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B373C" w:rsidRDefault="003B373C" w:rsidP="003B373C">
      <w:pPr>
        <w:spacing w:after="0"/>
      </w:pPr>
      <w:r w:rsidRPr="00A928A4">
        <w:rPr>
          <w:b/>
        </w:rPr>
        <w:t>Additional file 5.</w:t>
      </w:r>
      <w:r w:rsidRPr="00A928A4">
        <w:t xml:space="preserve"> </w:t>
      </w:r>
      <w:r>
        <w:t>Search strategies</w:t>
      </w:r>
    </w:p>
    <w:p w:rsidR="003B373C" w:rsidRPr="00A928A4" w:rsidRDefault="003B373C" w:rsidP="003B373C">
      <w:pPr>
        <w:spacing w:after="0"/>
      </w:pPr>
    </w:p>
    <w:p w:rsidR="003B373C" w:rsidRDefault="003B373C" w:rsidP="003B373C">
      <w:pPr>
        <w:widowControl w:val="0"/>
        <w:spacing w:after="0" w:line="240" w:lineRule="auto"/>
        <w:rPr>
          <w:rFonts w:cs="Arial"/>
        </w:rPr>
      </w:pPr>
      <w:r w:rsidRPr="00A928A4">
        <w:rPr>
          <w:rFonts w:cs="Arial"/>
          <w:b/>
        </w:rPr>
        <w:t>Key Question 1</w:t>
      </w:r>
      <w:r w:rsidRPr="00A928A4">
        <w:rPr>
          <w:rFonts w:cs="Arial"/>
        </w:rPr>
        <w:t>: Benefits and harms of screening</w:t>
      </w:r>
    </w:p>
    <w:p w:rsidR="003B373C" w:rsidRPr="00A928A4" w:rsidRDefault="003B373C" w:rsidP="003B373C">
      <w:pPr>
        <w:widowControl w:val="0"/>
        <w:spacing w:after="0" w:line="240" w:lineRule="auto"/>
        <w:rPr>
          <w:rFonts w:cs="Arial"/>
        </w:rPr>
      </w:pPr>
    </w:p>
    <w:p w:rsidR="003B373C" w:rsidRPr="0016014A" w:rsidRDefault="003B373C" w:rsidP="003B373C">
      <w:pPr>
        <w:widowControl w:val="0"/>
        <w:spacing w:after="0" w:line="240" w:lineRule="auto"/>
        <w:rPr>
          <w:rFonts w:cs="Arial"/>
          <w:b/>
        </w:rPr>
      </w:pPr>
      <w:r w:rsidRPr="0016014A">
        <w:rPr>
          <w:rFonts w:cs="Arial"/>
          <w:b/>
        </w:rPr>
        <w:t xml:space="preserve">Ovid MEDLINE(R) and Epub Ahead of Print, In-Process &amp; Other Non-Indexed Citations and Daily 1946 to </w:t>
      </w:r>
      <w:r>
        <w:rPr>
          <w:rFonts w:cs="Arial"/>
          <w:b/>
        </w:rPr>
        <w:t>present</w:t>
      </w:r>
      <w:r w:rsidRPr="0016014A">
        <w:rPr>
          <w:rFonts w:eastAsia="Times New Roman" w:cs="Arial"/>
          <w:b/>
          <w:lang w:eastAsia="en-CA"/>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3B373C" w:rsidRPr="0016014A" w:rsidTr="00721B8D">
        <w:tc>
          <w:tcPr>
            <w:tcW w:w="9576" w:type="dxa"/>
          </w:tcPr>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1     Bone Density/ (49651)</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2     Decalcification, Pathologic/ (285)</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3     Fractures, Bone/ (61222)</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4     Osteoporosis/ (41540)</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5     Osteoporosis, Postmenopausal/ (12538)</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6     Osteoporotic Fractures/ (4358)</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 xml:space="preserve">7  </w:t>
            </w:r>
            <w:proofErr w:type="gramStart"/>
            <w:r w:rsidRPr="0016014A">
              <w:rPr>
                <w:rFonts w:eastAsia="Times New Roman" w:cs="Arial"/>
                <w:lang w:eastAsia="en-CA"/>
              </w:rPr>
              <w:t xml:space="preserve">   (</w:t>
            </w:r>
            <w:proofErr w:type="gramEnd"/>
            <w:r w:rsidRPr="0016014A">
              <w:rPr>
                <w:rFonts w:eastAsia="Times New Roman" w:cs="Arial"/>
                <w:lang w:eastAsia="en-CA"/>
              </w:rPr>
              <w:t>bone* adj2 (broken or fracture*)).tw,kf. (14289)</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 xml:space="preserve">8  </w:t>
            </w:r>
            <w:proofErr w:type="gramStart"/>
            <w:r w:rsidRPr="0016014A">
              <w:rPr>
                <w:rFonts w:eastAsia="Times New Roman" w:cs="Arial"/>
                <w:lang w:eastAsia="en-CA"/>
              </w:rPr>
              <w:t xml:space="preserve">   (</w:t>
            </w:r>
            <w:proofErr w:type="gramEnd"/>
            <w:r w:rsidRPr="0016014A">
              <w:rPr>
                <w:rFonts w:eastAsia="Times New Roman" w:cs="Arial"/>
                <w:lang w:eastAsia="en-CA"/>
              </w:rPr>
              <w:t>bone* adj2 (brittle* or fragil*)).tw,kf. (2622)</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 xml:space="preserve">9  </w:t>
            </w:r>
            <w:proofErr w:type="gramStart"/>
            <w:r w:rsidRPr="0016014A">
              <w:rPr>
                <w:rFonts w:eastAsia="Times New Roman" w:cs="Arial"/>
                <w:lang w:eastAsia="en-CA"/>
              </w:rPr>
              <w:t xml:space="preserve">   (</w:t>
            </w:r>
            <w:proofErr w:type="gramEnd"/>
            <w:r w:rsidRPr="0016014A">
              <w:rPr>
                <w:rFonts w:eastAsia="Times New Roman" w:cs="Arial"/>
                <w:lang w:eastAsia="en-CA"/>
              </w:rPr>
              <w:t>bone* adj2 (content* or densit* or loss* or mass)).tw,kf. (82110)</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 xml:space="preserve">10  </w:t>
            </w:r>
            <w:proofErr w:type="gramStart"/>
            <w:r w:rsidRPr="0016014A">
              <w:rPr>
                <w:rFonts w:eastAsia="Times New Roman" w:cs="Arial"/>
                <w:lang w:eastAsia="en-CA"/>
              </w:rPr>
              <w:t xml:space="preserve">   (</w:t>
            </w:r>
            <w:proofErr w:type="gramEnd"/>
            <w:r w:rsidRPr="0016014A">
              <w:rPr>
                <w:rFonts w:eastAsia="Times New Roman" w:cs="Arial"/>
                <w:lang w:eastAsia="en-CA"/>
              </w:rPr>
              <w:t>bone* adj1 health*).tw,kf. (6648)</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 xml:space="preserve">11  </w:t>
            </w:r>
            <w:proofErr w:type="gramStart"/>
            <w:r w:rsidRPr="0016014A">
              <w:rPr>
                <w:rFonts w:eastAsia="Times New Roman" w:cs="Arial"/>
                <w:lang w:eastAsia="en-CA"/>
              </w:rPr>
              <w:t xml:space="preserve">   (</w:t>
            </w:r>
            <w:proofErr w:type="gramEnd"/>
            <w:r w:rsidRPr="0016014A">
              <w:rPr>
                <w:rFonts w:eastAsia="Times New Roman" w:cs="Arial"/>
                <w:lang w:eastAsia="en-CA"/>
              </w:rPr>
              <w:t>fracture* adj2 (fragil* or risk*)).tw,kf. (16274)</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 xml:space="preserve">12     </w:t>
            </w:r>
            <w:proofErr w:type="gramStart"/>
            <w:r w:rsidRPr="0016014A">
              <w:rPr>
                <w:rFonts w:eastAsia="Times New Roman" w:cs="Arial"/>
                <w:lang w:eastAsia="en-CA"/>
              </w:rPr>
              <w:t>osteoporo*.tw,kf</w:t>
            </w:r>
            <w:proofErr w:type="gramEnd"/>
            <w:r w:rsidRPr="0016014A">
              <w:rPr>
                <w:rFonts w:eastAsia="Times New Roman" w:cs="Arial"/>
                <w:lang w:eastAsia="en-CA"/>
              </w:rPr>
              <w:t>. (70550)</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13     or/1-12 [Combined MeSH &amp; text words for fragility fractures] (205219)</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14     Absorptiometry, Photon/ (21151)</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15     Mass Screening/ (95622)</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16     Risk Assessment/ (234752)</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17     a#</w:t>
            </w:r>
            <w:proofErr w:type="gramStart"/>
            <w:r w:rsidRPr="0016014A">
              <w:rPr>
                <w:rFonts w:eastAsia="Times New Roman" w:cs="Arial"/>
                <w:lang w:eastAsia="en-CA"/>
              </w:rPr>
              <w:t>sorptiometry.tw,kf</w:t>
            </w:r>
            <w:proofErr w:type="gramEnd"/>
            <w:r w:rsidRPr="0016014A">
              <w:rPr>
                <w:rFonts w:eastAsia="Times New Roman" w:cs="Arial"/>
                <w:lang w:eastAsia="en-CA"/>
              </w:rPr>
              <w:t>. (23543)</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 xml:space="preserve">18  </w:t>
            </w:r>
            <w:proofErr w:type="gramStart"/>
            <w:r w:rsidRPr="0016014A">
              <w:rPr>
                <w:rFonts w:eastAsia="Times New Roman" w:cs="Arial"/>
                <w:lang w:eastAsia="en-CA"/>
              </w:rPr>
              <w:t xml:space="preserve">   (</w:t>
            </w:r>
            <w:proofErr w:type="gramEnd"/>
            <w:r w:rsidRPr="0016014A">
              <w:rPr>
                <w:rFonts w:eastAsia="Times New Roman" w:cs="Arial"/>
                <w:lang w:eastAsia="en-CA"/>
              </w:rPr>
              <w:t>(assess* or estimat* or predict*) adj3 risk*).tw,kf. (180105)</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 xml:space="preserve">19  </w:t>
            </w:r>
            <w:proofErr w:type="gramStart"/>
            <w:r w:rsidRPr="0016014A">
              <w:rPr>
                <w:rFonts w:eastAsia="Times New Roman" w:cs="Arial"/>
                <w:lang w:eastAsia="en-CA"/>
              </w:rPr>
              <w:t xml:space="preserve">   (</w:t>
            </w:r>
            <w:proofErr w:type="gramEnd"/>
            <w:r w:rsidRPr="0016014A">
              <w:rPr>
                <w:rFonts w:eastAsia="Times New Roman" w:cs="Arial"/>
                <w:lang w:eastAsia="en-CA"/>
              </w:rPr>
              <w:t>(densitometry or photodensitometry) adj3 (radiograph* or x-ray* or xray*)).tw,kf. (523)</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 xml:space="preserve">20  </w:t>
            </w:r>
            <w:proofErr w:type="gramStart"/>
            <w:r w:rsidRPr="0016014A">
              <w:rPr>
                <w:rFonts w:eastAsia="Times New Roman" w:cs="Arial"/>
                <w:lang w:eastAsia="en-CA"/>
              </w:rPr>
              <w:t xml:space="preserve">   (</w:t>
            </w:r>
            <w:proofErr w:type="gramEnd"/>
            <w:r w:rsidRPr="0016014A">
              <w:rPr>
                <w:rFonts w:eastAsia="Times New Roman" w:cs="Arial"/>
                <w:lang w:eastAsia="en-CA"/>
              </w:rPr>
              <w:t>(DEXA or DXA) adj2 scan*).tw,kf. (2029)</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 xml:space="preserve">21     </w:t>
            </w:r>
            <w:proofErr w:type="gramStart"/>
            <w:r w:rsidRPr="0016014A">
              <w:rPr>
                <w:rFonts w:eastAsia="Times New Roman" w:cs="Arial"/>
                <w:lang w:eastAsia="en-CA"/>
              </w:rPr>
              <w:t>screen*.tw,kf</w:t>
            </w:r>
            <w:proofErr w:type="gramEnd"/>
            <w:r w:rsidRPr="0016014A">
              <w:rPr>
                <w:rFonts w:eastAsia="Times New Roman" w:cs="Arial"/>
                <w:lang w:eastAsia="en-CA"/>
              </w:rPr>
              <w:t>. (666961)</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22     or/14-21 [Combined MeSH &amp; text words for screening] (1064443)</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23     and/13,22 [Combined concepts for fragility fractures &amp; screening] (32383)</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24     exp "Controlled Clinical Trials as Topic"/ (127040)</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25     clinical trial.pt. (513635)</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26     controlled clinical trial.pt. (92800)</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27     randomized controlled trial.pt. (472632)</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 xml:space="preserve">28  </w:t>
            </w:r>
            <w:proofErr w:type="gramStart"/>
            <w:r w:rsidRPr="0016014A">
              <w:rPr>
                <w:rFonts w:eastAsia="Times New Roman" w:cs="Arial"/>
                <w:lang w:eastAsia="en-CA"/>
              </w:rPr>
              <w:t xml:space="preserve">   (</w:t>
            </w:r>
            <w:proofErr w:type="gramEnd"/>
            <w:r w:rsidRPr="0016014A">
              <w:rPr>
                <w:rFonts w:eastAsia="Times New Roman" w:cs="Arial"/>
                <w:lang w:eastAsia="en-CA"/>
              </w:rPr>
              <w:t>nonrandom* or nRCT*).ab. (17297)</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29     random</w:t>
            </w:r>
            <w:proofErr w:type="gramStart"/>
            <w:r w:rsidRPr="0016014A">
              <w:rPr>
                <w:rFonts w:eastAsia="Times New Roman" w:cs="Arial"/>
                <w:lang w:eastAsia="en-CA"/>
              </w:rPr>
              <w:t>*.ab.</w:t>
            </w:r>
            <w:proofErr w:type="gramEnd"/>
            <w:r w:rsidRPr="0016014A">
              <w:rPr>
                <w:rFonts w:eastAsia="Times New Roman" w:cs="Arial"/>
                <w:lang w:eastAsia="en-CA"/>
              </w:rPr>
              <w:t xml:space="preserve"> (988464)</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30     trial.ti. (191474)</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31     or/24-30 (1493381)</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32     exp animals/ not humans.sh. (4525184)</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33     31 not 32 [Pragmatic RCT filter – not validated] (1376329)</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34     and/23,33 [RCT filter applied] (4755)</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 xml:space="preserve">35  </w:t>
            </w:r>
            <w:proofErr w:type="gramStart"/>
            <w:r w:rsidRPr="0016014A">
              <w:rPr>
                <w:rFonts w:eastAsia="Times New Roman" w:cs="Arial"/>
                <w:lang w:eastAsia="en-CA"/>
              </w:rPr>
              <w:t xml:space="preserve">   (</w:t>
            </w:r>
            <w:proofErr w:type="gramEnd"/>
            <w:r w:rsidRPr="0016014A">
              <w:rPr>
                <w:rFonts w:eastAsia="Times New Roman" w:cs="Arial"/>
                <w:lang w:eastAsia="en-CA"/>
              </w:rPr>
              <w:t>2016* or 2017* or 2018* or 2019*).dt. (3611477)</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36     34 and 35 (635)</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37     limit 34 to yr="2016-Current" (715)</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38     36 or 37 [Date range limit applied] (723)</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39     remove duplicates from 38 (720)</w:t>
            </w:r>
          </w:p>
        </w:tc>
      </w:tr>
    </w:tbl>
    <w:p w:rsidR="003B373C" w:rsidRPr="0016014A" w:rsidRDefault="003B373C" w:rsidP="003B373C">
      <w:pPr>
        <w:pStyle w:val="Heading3"/>
        <w:spacing w:before="0" w:after="120"/>
        <w:rPr>
          <w:rFonts w:asciiTheme="minorHAnsi" w:hAnsiTheme="minorHAnsi" w:cs="Arial"/>
          <w:b w:val="0"/>
          <w:sz w:val="22"/>
          <w:szCs w:val="22"/>
        </w:rPr>
      </w:pPr>
    </w:p>
    <w:p w:rsidR="003B373C" w:rsidRPr="0016014A" w:rsidRDefault="003B373C" w:rsidP="003B373C">
      <w:pPr>
        <w:widowControl w:val="0"/>
        <w:spacing w:after="0" w:line="240" w:lineRule="auto"/>
        <w:rPr>
          <w:rFonts w:cs="Arial"/>
          <w:b/>
        </w:rPr>
      </w:pPr>
      <w:r w:rsidRPr="0016014A">
        <w:rPr>
          <w:rFonts w:cs="Arial"/>
          <w:b/>
        </w:rPr>
        <w:lastRenderedPageBreak/>
        <w:t xml:space="preserve">Ovid Embas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3B373C" w:rsidRPr="0016014A" w:rsidTr="00721B8D">
        <w:tc>
          <w:tcPr>
            <w:tcW w:w="9576" w:type="dxa"/>
          </w:tcPr>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1     exp bone density/ (85762)</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2     osteoporosis/ (106551)</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3     postmenopause osteoporosis/ (13618)</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4     fracture/ (77283)</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5     fragility fracture/ (16148)</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 xml:space="preserve">6  </w:t>
            </w:r>
            <w:proofErr w:type="gramStart"/>
            <w:r w:rsidRPr="0016014A">
              <w:rPr>
                <w:rFonts w:eastAsia="Times New Roman" w:cs="Arial"/>
                <w:lang w:eastAsia="en-CA"/>
              </w:rPr>
              <w:t xml:space="preserve">   (</w:t>
            </w:r>
            <w:proofErr w:type="gramEnd"/>
            <w:r w:rsidRPr="0016014A">
              <w:rPr>
                <w:rFonts w:eastAsia="Times New Roman" w:cs="Arial"/>
                <w:lang w:eastAsia="en-CA"/>
              </w:rPr>
              <w:t>bone* adj2 (broken or fracture*)).tw,kw. (19339)</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 xml:space="preserve">7  </w:t>
            </w:r>
            <w:proofErr w:type="gramStart"/>
            <w:r w:rsidRPr="0016014A">
              <w:rPr>
                <w:rFonts w:eastAsia="Times New Roman" w:cs="Arial"/>
                <w:lang w:eastAsia="en-CA"/>
              </w:rPr>
              <w:t xml:space="preserve">   (</w:t>
            </w:r>
            <w:proofErr w:type="gramEnd"/>
            <w:r w:rsidRPr="0016014A">
              <w:rPr>
                <w:rFonts w:eastAsia="Times New Roman" w:cs="Arial"/>
                <w:lang w:eastAsia="en-CA"/>
              </w:rPr>
              <w:t>bone* adj2 (brittle* or fragil*)).tw,kw. (4148)</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 xml:space="preserve">8  </w:t>
            </w:r>
            <w:proofErr w:type="gramStart"/>
            <w:r w:rsidRPr="0016014A">
              <w:rPr>
                <w:rFonts w:eastAsia="Times New Roman" w:cs="Arial"/>
                <w:lang w:eastAsia="en-CA"/>
              </w:rPr>
              <w:t xml:space="preserve">   (</w:t>
            </w:r>
            <w:proofErr w:type="gramEnd"/>
            <w:r w:rsidRPr="0016014A">
              <w:rPr>
                <w:rFonts w:eastAsia="Times New Roman" w:cs="Arial"/>
                <w:lang w:eastAsia="en-CA"/>
              </w:rPr>
              <w:t>bone* adj2 (content* or densit* or loss* or mass)).tw,kw. (114647)</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 xml:space="preserve">9  </w:t>
            </w:r>
            <w:proofErr w:type="gramStart"/>
            <w:r w:rsidRPr="0016014A">
              <w:rPr>
                <w:rFonts w:eastAsia="Times New Roman" w:cs="Arial"/>
                <w:lang w:eastAsia="en-CA"/>
              </w:rPr>
              <w:t xml:space="preserve">   (</w:t>
            </w:r>
            <w:proofErr w:type="gramEnd"/>
            <w:r w:rsidRPr="0016014A">
              <w:rPr>
                <w:rFonts w:eastAsia="Times New Roman" w:cs="Arial"/>
                <w:lang w:eastAsia="en-CA"/>
              </w:rPr>
              <w:t>bone* adj1 health*).tw,kw. (11029)</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 xml:space="preserve">10  </w:t>
            </w:r>
            <w:proofErr w:type="gramStart"/>
            <w:r w:rsidRPr="0016014A">
              <w:rPr>
                <w:rFonts w:eastAsia="Times New Roman" w:cs="Arial"/>
                <w:lang w:eastAsia="en-CA"/>
              </w:rPr>
              <w:t xml:space="preserve">   (</w:t>
            </w:r>
            <w:proofErr w:type="gramEnd"/>
            <w:r w:rsidRPr="0016014A">
              <w:rPr>
                <w:rFonts w:eastAsia="Times New Roman" w:cs="Arial"/>
                <w:lang w:eastAsia="en-CA"/>
              </w:rPr>
              <w:t>fracture* adj2 (fragil* or risk*)).tw,kw. (27326)</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 xml:space="preserve">11     </w:t>
            </w:r>
            <w:proofErr w:type="gramStart"/>
            <w:r w:rsidRPr="0016014A">
              <w:rPr>
                <w:rFonts w:eastAsia="Times New Roman" w:cs="Arial"/>
                <w:lang w:eastAsia="en-CA"/>
              </w:rPr>
              <w:t>osteoporo*.tw,kw</w:t>
            </w:r>
            <w:proofErr w:type="gramEnd"/>
            <w:r w:rsidRPr="0016014A">
              <w:rPr>
                <w:rFonts w:eastAsia="Times New Roman" w:cs="Arial"/>
                <w:lang w:eastAsia="en-CA"/>
              </w:rPr>
              <w:t>. (112090)</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12     or/1-11 [Combined MeSH &amp; text words for fragility fractures] (286341)</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13     photon absorptiometry/ (3656)</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14     mass screening/ (51376)</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15     risk assessment/ (497801)</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16     a#</w:t>
            </w:r>
            <w:proofErr w:type="gramStart"/>
            <w:r w:rsidRPr="0016014A">
              <w:rPr>
                <w:rFonts w:eastAsia="Times New Roman" w:cs="Arial"/>
                <w:lang w:eastAsia="en-CA"/>
              </w:rPr>
              <w:t>sorptiometry.tw,kw</w:t>
            </w:r>
            <w:proofErr w:type="gramEnd"/>
            <w:r w:rsidRPr="0016014A">
              <w:rPr>
                <w:rFonts w:eastAsia="Times New Roman" w:cs="Arial"/>
                <w:lang w:eastAsia="en-CA"/>
              </w:rPr>
              <w:t>. (31692)</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 xml:space="preserve">17  </w:t>
            </w:r>
            <w:proofErr w:type="gramStart"/>
            <w:r w:rsidRPr="0016014A">
              <w:rPr>
                <w:rFonts w:eastAsia="Times New Roman" w:cs="Arial"/>
                <w:lang w:eastAsia="en-CA"/>
              </w:rPr>
              <w:t xml:space="preserve">   (</w:t>
            </w:r>
            <w:proofErr w:type="gramEnd"/>
            <w:r w:rsidRPr="0016014A">
              <w:rPr>
                <w:rFonts w:eastAsia="Times New Roman" w:cs="Arial"/>
                <w:lang w:eastAsia="en-CA"/>
              </w:rPr>
              <w:t>(assess* or estimat* or predict*) adj3 risk*).tw,kw. (263372)</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 xml:space="preserve">18  </w:t>
            </w:r>
            <w:proofErr w:type="gramStart"/>
            <w:r w:rsidRPr="0016014A">
              <w:rPr>
                <w:rFonts w:eastAsia="Times New Roman" w:cs="Arial"/>
                <w:lang w:eastAsia="en-CA"/>
              </w:rPr>
              <w:t xml:space="preserve">   (</w:t>
            </w:r>
            <w:proofErr w:type="gramEnd"/>
            <w:r w:rsidRPr="0016014A">
              <w:rPr>
                <w:rFonts w:eastAsia="Times New Roman" w:cs="Arial"/>
                <w:lang w:eastAsia="en-CA"/>
              </w:rPr>
              <w:t>(densitometry or photodensitometry) adj3 (radiograph* or x-ray* or xray*)).tw,kw. (729)</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 xml:space="preserve">19  </w:t>
            </w:r>
            <w:proofErr w:type="gramStart"/>
            <w:r w:rsidRPr="0016014A">
              <w:rPr>
                <w:rFonts w:eastAsia="Times New Roman" w:cs="Arial"/>
                <w:lang w:eastAsia="en-CA"/>
              </w:rPr>
              <w:t xml:space="preserve">   (</w:t>
            </w:r>
            <w:proofErr w:type="gramEnd"/>
            <w:r w:rsidRPr="0016014A">
              <w:rPr>
                <w:rFonts w:eastAsia="Times New Roman" w:cs="Arial"/>
                <w:lang w:eastAsia="en-CA"/>
              </w:rPr>
              <w:t>(DEXA or DXA) adj2 scan*).tw,kw. (5263)</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 xml:space="preserve">20     </w:t>
            </w:r>
            <w:proofErr w:type="gramStart"/>
            <w:r w:rsidRPr="0016014A">
              <w:rPr>
                <w:rFonts w:eastAsia="Times New Roman" w:cs="Arial"/>
                <w:lang w:eastAsia="en-CA"/>
              </w:rPr>
              <w:t>screen*.tw,kw</w:t>
            </w:r>
            <w:proofErr w:type="gramEnd"/>
            <w:r w:rsidRPr="0016014A">
              <w:rPr>
                <w:rFonts w:eastAsia="Times New Roman" w:cs="Arial"/>
                <w:lang w:eastAsia="en-CA"/>
              </w:rPr>
              <w:t>. (942431)</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21     or/13-20 [Combined MeSH &amp; text words for screening] (1594040)</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22     and/12,21 [Combined concepts for fragility fractures &amp; screening] (48291)</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23     exp "controlled clinical trial (topic)"/ (162793)</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24     clinical trial/ (951658)</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25     controlled clinical trial/ (458809)</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26     exp randomized controlled trial/ (537623)</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 xml:space="preserve">27  </w:t>
            </w:r>
            <w:proofErr w:type="gramStart"/>
            <w:r w:rsidRPr="0016014A">
              <w:rPr>
                <w:rFonts w:eastAsia="Times New Roman" w:cs="Arial"/>
                <w:lang w:eastAsia="en-CA"/>
              </w:rPr>
              <w:t xml:space="preserve">   (</w:t>
            </w:r>
            <w:proofErr w:type="gramEnd"/>
            <w:r w:rsidRPr="0016014A">
              <w:rPr>
                <w:rFonts w:eastAsia="Times New Roman" w:cs="Arial"/>
                <w:lang w:eastAsia="en-CA"/>
              </w:rPr>
              <w:t>nonrandom* or nRCT*).ab. (19677)</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28     random</w:t>
            </w:r>
            <w:proofErr w:type="gramStart"/>
            <w:r w:rsidRPr="0016014A">
              <w:rPr>
                <w:rFonts w:eastAsia="Times New Roman" w:cs="Arial"/>
                <w:lang w:eastAsia="en-CA"/>
              </w:rPr>
              <w:t>*.ab.</w:t>
            </w:r>
            <w:proofErr w:type="gramEnd"/>
            <w:r w:rsidRPr="0016014A">
              <w:rPr>
                <w:rFonts w:eastAsia="Times New Roman" w:cs="Arial"/>
                <w:lang w:eastAsia="en-CA"/>
              </w:rPr>
              <w:t xml:space="preserve"> (1348006)</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29     trial.ti. (263615)</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30     or/23-29 (2253613)</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31     exp animal/ or exp animal experimentation/ or exp animal model/ or exp animal experiment/ or nonhuman/ or exp vertebrate/ (25525597)</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32     exp human/ or exp human experimentation/ or exp human experiment/ (19388583)</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33     31 not 32 (6137928)</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34     30 not 33 [ANIMAL-ONLY REMOVED] (2064491)</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35     and/22,34 [RCT filter applied] (8138)</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 xml:space="preserve">36  </w:t>
            </w:r>
            <w:proofErr w:type="gramStart"/>
            <w:r w:rsidRPr="0016014A">
              <w:rPr>
                <w:rFonts w:eastAsia="Times New Roman" w:cs="Arial"/>
                <w:lang w:eastAsia="en-CA"/>
              </w:rPr>
              <w:t xml:space="preserve">   (</w:t>
            </w:r>
            <w:proofErr w:type="gramEnd"/>
            <w:r w:rsidRPr="0016014A">
              <w:rPr>
                <w:rFonts w:eastAsia="Times New Roman" w:cs="Arial"/>
                <w:lang w:eastAsia="en-CA"/>
              </w:rPr>
              <w:t>2016* or 2017* or 2018* or 2019*).dc. (5304693)</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37     35 and 36 (1882)</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38     limit 35 to yr="2016-Current" (1663)</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39     37 or 38 [Date range limit applied] (1900)</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40     remove duplicates from 39 (1882)</w:t>
            </w:r>
          </w:p>
        </w:tc>
      </w:tr>
    </w:tbl>
    <w:p w:rsidR="003B373C" w:rsidRDefault="003B373C" w:rsidP="003B373C">
      <w:pPr>
        <w:widowControl w:val="0"/>
        <w:spacing w:after="0" w:line="240" w:lineRule="auto"/>
        <w:rPr>
          <w:rFonts w:eastAsia="Times New Roman" w:cs="Arial"/>
          <w:lang w:eastAsia="en-CA"/>
        </w:rPr>
      </w:pPr>
    </w:p>
    <w:p w:rsidR="003B373C" w:rsidRPr="0016014A" w:rsidRDefault="003B373C" w:rsidP="003B373C">
      <w:pPr>
        <w:widowControl w:val="0"/>
        <w:spacing w:after="0" w:line="240" w:lineRule="auto"/>
        <w:rPr>
          <w:rFonts w:eastAsia="Times New Roman" w:cs="Arial"/>
          <w:b/>
          <w:lang w:eastAsia="en-CA"/>
        </w:rPr>
      </w:pPr>
      <w:r w:rsidRPr="0016014A">
        <w:rPr>
          <w:rFonts w:eastAsia="Times New Roman" w:cs="Arial"/>
          <w:b/>
          <w:lang w:eastAsia="en-CA"/>
        </w:rPr>
        <w:t xml:space="preserve">Cochrane Library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3B373C" w:rsidRPr="0016014A" w:rsidTr="00721B8D">
        <w:tc>
          <w:tcPr>
            <w:tcW w:w="9576" w:type="dxa"/>
          </w:tcPr>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ID</w:t>
            </w:r>
            <w:r w:rsidRPr="0016014A">
              <w:rPr>
                <w:rFonts w:eastAsia="Times New Roman" w:cs="Arial"/>
                <w:lang w:eastAsia="en-CA"/>
              </w:rPr>
              <w:tab/>
              <w:t>Search</w:t>
            </w:r>
            <w:r w:rsidRPr="0016014A">
              <w:rPr>
                <w:rFonts w:eastAsia="Times New Roman" w:cs="Arial"/>
                <w:lang w:eastAsia="en-CA"/>
              </w:rPr>
              <w:tab/>
              <w:t>Hits</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1</w:t>
            </w:r>
            <w:r w:rsidRPr="0016014A">
              <w:rPr>
                <w:rFonts w:eastAsia="Times New Roman" w:cs="Arial"/>
                <w:lang w:eastAsia="en-CA"/>
              </w:rPr>
              <w:tab/>
              <w:t>[mh "Bone Density"]</w:t>
            </w:r>
            <w:r w:rsidRPr="0016014A">
              <w:rPr>
                <w:rFonts w:eastAsia="Times New Roman" w:cs="Arial"/>
                <w:lang w:eastAsia="en-CA"/>
              </w:rPr>
              <w:tab/>
              <w:t>4411</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2</w:t>
            </w:r>
            <w:r w:rsidRPr="0016014A">
              <w:rPr>
                <w:rFonts w:eastAsia="Times New Roman" w:cs="Arial"/>
                <w:lang w:eastAsia="en-CA"/>
              </w:rPr>
              <w:tab/>
              <w:t>[mh "Decalcification, Pathologic"]</w:t>
            </w:r>
            <w:r w:rsidRPr="0016014A">
              <w:rPr>
                <w:rFonts w:eastAsia="Times New Roman" w:cs="Arial"/>
                <w:lang w:eastAsia="en-CA"/>
              </w:rPr>
              <w:tab/>
              <w:t>4</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3</w:t>
            </w:r>
            <w:r w:rsidRPr="0016014A">
              <w:rPr>
                <w:rFonts w:eastAsia="Times New Roman" w:cs="Arial"/>
                <w:lang w:eastAsia="en-CA"/>
              </w:rPr>
              <w:tab/>
              <w:t>[mh ^"Fractures, Bone"]</w:t>
            </w:r>
            <w:r w:rsidRPr="0016014A">
              <w:rPr>
                <w:rFonts w:eastAsia="Times New Roman" w:cs="Arial"/>
                <w:lang w:eastAsia="en-CA"/>
              </w:rPr>
              <w:tab/>
              <w:t>1817</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lastRenderedPageBreak/>
              <w:t>#4</w:t>
            </w:r>
            <w:r w:rsidRPr="0016014A">
              <w:rPr>
                <w:rFonts w:eastAsia="Times New Roman" w:cs="Arial"/>
                <w:lang w:eastAsia="en-CA"/>
              </w:rPr>
              <w:tab/>
              <w:t>[mh ^Osteoporosis]</w:t>
            </w:r>
            <w:r w:rsidRPr="0016014A">
              <w:rPr>
                <w:rFonts w:eastAsia="Times New Roman" w:cs="Arial"/>
                <w:lang w:eastAsia="en-CA"/>
              </w:rPr>
              <w:tab/>
              <w:t>1966</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5</w:t>
            </w:r>
            <w:r w:rsidRPr="0016014A">
              <w:rPr>
                <w:rFonts w:eastAsia="Times New Roman" w:cs="Arial"/>
                <w:lang w:eastAsia="en-CA"/>
              </w:rPr>
              <w:tab/>
              <w:t>[mh "Osteoporosis, Postmenopausal"]</w:t>
            </w:r>
            <w:r w:rsidRPr="0016014A">
              <w:rPr>
                <w:rFonts w:eastAsia="Times New Roman" w:cs="Arial"/>
                <w:lang w:eastAsia="en-CA"/>
              </w:rPr>
              <w:tab/>
              <w:t>1922</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6</w:t>
            </w:r>
            <w:r w:rsidRPr="0016014A">
              <w:rPr>
                <w:rFonts w:eastAsia="Times New Roman" w:cs="Arial"/>
                <w:lang w:eastAsia="en-CA"/>
              </w:rPr>
              <w:tab/>
              <w:t>[mh "Osteoporotic Fractures"]</w:t>
            </w:r>
            <w:r w:rsidRPr="0016014A">
              <w:rPr>
                <w:rFonts w:eastAsia="Times New Roman" w:cs="Arial"/>
                <w:lang w:eastAsia="en-CA"/>
              </w:rPr>
              <w:tab/>
              <w:t>254</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7</w:t>
            </w:r>
            <w:r w:rsidRPr="0016014A">
              <w:rPr>
                <w:rFonts w:eastAsia="Times New Roman" w:cs="Arial"/>
                <w:lang w:eastAsia="en-CA"/>
              </w:rPr>
              <w:tab/>
              <w:t>(bone* NEAR/2 (broken or fracture*)</w:t>
            </w:r>
            <w:proofErr w:type="gramStart"/>
            <w:r w:rsidRPr="0016014A">
              <w:rPr>
                <w:rFonts w:eastAsia="Times New Roman" w:cs="Arial"/>
                <w:lang w:eastAsia="en-CA"/>
              </w:rPr>
              <w:t>):ti</w:t>
            </w:r>
            <w:proofErr w:type="gramEnd"/>
            <w:r w:rsidRPr="0016014A">
              <w:rPr>
                <w:rFonts w:eastAsia="Times New Roman" w:cs="Arial"/>
                <w:lang w:eastAsia="en-CA"/>
              </w:rPr>
              <w:t>,ab,kw</w:t>
            </w:r>
            <w:r w:rsidRPr="0016014A">
              <w:rPr>
                <w:rFonts w:eastAsia="Times New Roman" w:cs="Arial"/>
                <w:lang w:eastAsia="en-CA"/>
              </w:rPr>
              <w:tab/>
              <w:t>2639</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8</w:t>
            </w:r>
            <w:r w:rsidRPr="0016014A">
              <w:rPr>
                <w:rFonts w:eastAsia="Times New Roman" w:cs="Arial"/>
                <w:lang w:eastAsia="en-CA"/>
              </w:rPr>
              <w:tab/>
              <w:t>(bone* NEAR/2 (brittle* or fragil*)</w:t>
            </w:r>
            <w:proofErr w:type="gramStart"/>
            <w:r w:rsidRPr="0016014A">
              <w:rPr>
                <w:rFonts w:eastAsia="Times New Roman" w:cs="Arial"/>
                <w:lang w:eastAsia="en-CA"/>
              </w:rPr>
              <w:t>):ti</w:t>
            </w:r>
            <w:proofErr w:type="gramEnd"/>
            <w:r w:rsidRPr="0016014A">
              <w:rPr>
                <w:rFonts w:eastAsia="Times New Roman" w:cs="Arial"/>
                <w:lang w:eastAsia="en-CA"/>
              </w:rPr>
              <w:t>,ab,kw</w:t>
            </w:r>
            <w:r w:rsidRPr="0016014A">
              <w:rPr>
                <w:rFonts w:eastAsia="Times New Roman" w:cs="Arial"/>
                <w:lang w:eastAsia="en-CA"/>
              </w:rPr>
              <w:tab/>
              <w:t>128</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9</w:t>
            </w:r>
            <w:r w:rsidRPr="0016014A">
              <w:rPr>
                <w:rFonts w:eastAsia="Times New Roman" w:cs="Arial"/>
                <w:lang w:eastAsia="en-CA"/>
              </w:rPr>
              <w:tab/>
              <w:t>(bone* NEAR/2 (content* or densit* or loss* or mass)</w:t>
            </w:r>
            <w:proofErr w:type="gramStart"/>
            <w:r w:rsidRPr="0016014A">
              <w:rPr>
                <w:rFonts w:eastAsia="Times New Roman" w:cs="Arial"/>
                <w:lang w:eastAsia="en-CA"/>
              </w:rPr>
              <w:t>):ti</w:t>
            </w:r>
            <w:proofErr w:type="gramEnd"/>
            <w:r w:rsidRPr="0016014A">
              <w:rPr>
                <w:rFonts w:eastAsia="Times New Roman" w:cs="Arial"/>
                <w:lang w:eastAsia="en-CA"/>
              </w:rPr>
              <w:t>,ab,kw</w:t>
            </w:r>
            <w:r w:rsidRPr="0016014A">
              <w:rPr>
                <w:rFonts w:eastAsia="Times New Roman" w:cs="Arial"/>
                <w:lang w:eastAsia="en-CA"/>
              </w:rPr>
              <w:tab/>
              <w:t>12074</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10</w:t>
            </w:r>
            <w:r w:rsidRPr="0016014A">
              <w:rPr>
                <w:rFonts w:eastAsia="Times New Roman" w:cs="Arial"/>
                <w:lang w:eastAsia="en-CA"/>
              </w:rPr>
              <w:tab/>
              <w:t>(bone* NEAR/1 health*</w:t>
            </w:r>
            <w:proofErr w:type="gramStart"/>
            <w:r w:rsidRPr="0016014A">
              <w:rPr>
                <w:rFonts w:eastAsia="Times New Roman" w:cs="Arial"/>
                <w:lang w:eastAsia="en-CA"/>
              </w:rPr>
              <w:t>):ti</w:t>
            </w:r>
            <w:proofErr w:type="gramEnd"/>
            <w:r w:rsidRPr="0016014A">
              <w:rPr>
                <w:rFonts w:eastAsia="Times New Roman" w:cs="Arial"/>
                <w:lang w:eastAsia="en-CA"/>
              </w:rPr>
              <w:t>,ab,kw</w:t>
            </w:r>
            <w:r w:rsidRPr="0016014A">
              <w:rPr>
                <w:rFonts w:eastAsia="Times New Roman" w:cs="Arial"/>
                <w:lang w:eastAsia="en-CA"/>
              </w:rPr>
              <w:tab/>
              <w:t>842</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11</w:t>
            </w:r>
            <w:r w:rsidRPr="0016014A">
              <w:rPr>
                <w:rFonts w:eastAsia="Times New Roman" w:cs="Arial"/>
                <w:lang w:eastAsia="en-CA"/>
              </w:rPr>
              <w:tab/>
              <w:t>(fracture* NEAR/2 (fragil* or risk*)</w:t>
            </w:r>
            <w:proofErr w:type="gramStart"/>
            <w:r w:rsidRPr="0016014A">
              <w:rPr>
                <w:rFonts w:eastAsia="Times New Roman" w:cs="Arial"/>
                <w:lang w:eastAsia="en-CA"/>
              </w:rPr>
              <w:t>):ti</w:t>
            </w:r>
            <w:proofErr w:type="gramEnd"/>
            <w:r w:rsidRPr="0016014A">
              <w:rPr>
                <w:rFonts w:eastAsia="Times New Roman" w:cs="Arial"/>
                <w:lang w:eastAsia="en-CA"/>
              </w:rPr>
              <w:t>,ab,kw</w:t>
            </w:r>
            <w:r w:rsidRPr="0016014A">
              <w:rPr>
                <w:rFonts w:eastAsia="Times New Roman" w:cs="Arial"/>
                <w:lang w:eastAsia="en-CA"/>
              </w:rPr>
              <w:tab/>
              <w:t>1903</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12</w:t>
            </w:r>
            <w:r w:rsidRPr="0016014A">
              <w:rPr>
                <w:rFonts w:eastAsia="Times New Roman" w:cs="Arial"/>
                <w:lang w:eastAsia="en-CA"/>
              </w:rPr>
              <w:tab/>
              <w:t>osteoporo</w:t>
            </w:r>
            <w:proofErr w:type="gramStart"/>
            <w:r w:rsidRPr="0016014A">
              <w:rPr>
                <w:rFonts w:eastAsia="Times New Roman" w:cs="Arial"/>
                <w:lang w:eastAsia="en-CA"/>
              </w:rPr>
              <w:t>*:ti</w:t>
            </w:r>
            <w:proofErr w:type="gramEnd"/>
            <w:r w:rsidRPr="0016014A">
              <w:rPr>
                <w:rFonts w:eastAsia="Times New Roman" w:cs="Arial"/>
                <w:lang w:eastAsia="en-CA"/>
              </w:rPr>
              <w:t>,ab,kw</w:t>
            </w:r>
            <w:r w:rsidRPr="0016014A">
              <w:rPr>
                <w:rFonts w:eastAsia="Times New Roman" w:cs="Arial"/>
                <w:lang w:eastAsia="en-CA"/>
              </w:rPr>
              <w:tab/>
              <w:t>8048</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13</w:t>
            </w:r>
            <w:r w:rsidRPr="0016014A">
              <w:rPr>
                <w:rFonts w:eastAsia="Times New Roman" w:cs="Arial"/>
                <w:lang w:eastAsia="en-CA"/>
              </w:rPr>
              <w:tab/>
              <w:t>{or #1-#12}</w:t>
            </w:r>
            <w:r w:rsidRPr="0016014A">
              <w:rPr>
                <w:rFonts w:eastAsia="Times New Roman" w:cs="Arial"/>
                <w:lang w:eastAsia="en-CA"/>
              </w:rPr>
              <w:tab/>
              <w:t>17441</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14</w:t>
            </w:r>
            <w:r w:rsidRPr="0016014A">
              <w:rPr>
                <w:rFonts w:eastAsia="Times New Roman" w:cs="Arial"/>
                <w:lang w:eastAsia="en-CA"/>
              </w:rPr>
              <w:tab/>
              <w:t>[mh "Absorptiometry, Photon"]</w:t>
            </w:r>
            <w:r w:rsidRPr="0016014A">
              <w:rPr>
                <w:rFonts w:eastAsia="Times New Roman" w:cs="Arial"/>
                <w:lang w:eastAsia="en-CA"/>
              </w:rPr>
              <w:tab/>
              <w:t>1787</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15</w:t>
            </w:r>
            <w:r w:rsidRPr="0016014A">
              <w:rPr>
                <w:rFonts w:eastAsia="Times New Roman" w:cs="Arial"/>
                <w:lang w:eastAsia="en-CA"/>
              </w:rPr>
              <w:tab/>
              <w:t>[mh ^"Mass Screening"]</w:t>
            </w:r>
            <w:r w:rsidRPr="0016014A">
              <w:rPr>
                <w:rFonts w:eastAsia="Times New Roman" w:cs="Arial"/>
                <w:lang w:eastAsia="en-CA"/>
              </w:rPr>
              <w:tab/>
              <w:t>2931</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16</w:t>
            </w:r>
            <w:r w:rsidRPr="0016014A">
              <w:rPr>
                <w:rFonts w:eastAsia="Times New Roman" w:cs="Arial"/>
                <w:lang w:eastAsia="en-CA"/>
              </w:rPr>
              <w:tab/>
              <w:t>[mh ^"Risk Assessment"]</w:t>
            </w:r>
            <w:r w:rsidRPr="0016014A">
              <w:rPr>
                <w:rFonts w:eastAsia="Times New Roman" w:cs="Arial"/>
                <w:lang w:eastAsia="en-CA"/>
              </w:rPr>
              <w:tab/>
              <w:t>8345</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17</w:t>
            </w:r>
            <w:r w:rsidRPr="0016014A">
              <w:rPr>
                <w:rFonts w:eastAsia="Times New Roman" w:cs="Arial"/>
                <w:lang w:eastAsia="en-CA"/>
              </w:rPr>
              <w:tab/>
              <w:t>(absorptiometry or asorptiometry</w:t>
            </w:r>
            <w:proofErr w:type="gramStart"/>
            <w:r w:rsidRPr="0016014A">
              <w:rPr>
                <w:rFonts w:eastAsia="Times New Roman" w:cs="Arial"/>
                <w:lang w:eastAsia="en-CA"/>
              </w:rPr>
              <w:t>):ti</w:t>
            </w:r>
            <w:proofErr w:type="gramEnd"/>
            <w:r w:rsidRPr="0016014A">
              <w:rPr>
                <w:rFonts w:eastAsia="Times New Roman" w:cs="Arial"/>
                <w:lang w:eastAsia="en-CA"/>
              </w:rPr>
              <w:t>,ab,kw</w:t>
            </w:r>
            <w:r w:rsidRPr="0016014A">
              <w:rPr>
                <w:rFonts w:eastAsia="Times New Roman" w:cs="Arial"/>
                <w:lang w:eastAsia="en-CA"/>
              </w:rPr>
              <w:tab/>
              <w:t>4816</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18</w:t>
            </w:r>
            <w:r w:rsidRPr="0016014A">
              <w:rPr>
                <w:rFonts w:eastAsia="Times New Roman" w:cs="Arial"/>
                <w:lang w:eastAsia="en-CA"/>
              </w:rPr>
              <w:tab/>
              <w:t>((assess* or estimat* or predict*) NEAR/3 risk*</w:t>
            </w:r>
            <w:proofErr w:type="gramStart"/>
            <w:r w:rsidRPr="0016014A">
              <w:rPr>
                <w:rFonts w:eastAsia="Times New Roman" w:cs="Arial"/>
                <w:lang w:eastAsia="en-CA"/>
              </w:rPr>
              <w:t>):ti</w:t>
            </w:r>
            <w:proofErr w:type="gramEnd"/>
            <w:r w:rsidRPr="0016014A">
              <w:rPr>
                <w:rFonts w:eastAsia="Times New Roman" w:cs="Arial"/>
                <w:lang w:eastAsia="en-CA"/>
              </w:rPr>
              <w:t>,ab,kw</w:t>
            </w:r>
            <w:r w:rsidRPr="0016014A">
              <w:rPr>
                <w:rFonts w:eastAsia="Times New Roman" w:cs="Arial"/>
                <w:lang w:eastAsia="en-CA"/>
              </w:rPr>
              <w:tab/>
              <w:t>25575</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19</w:t>
            </w:r>
            <w:r w:rsidRPr="0016014A">
              <w:rPr>
                <w:rFonts w:eastAsia="Times New Roman" w:cs="Arial"/>
                <w:lang w:eastAsia="en-CA"/>
              </w:rPr>
              <w:tab/>
              <w:t>((densitometry or photodensitometry) NEAR/3 (radiograph* or (x NEAR ray*) or xray*)</w:t>
            </w:r>
            <w:proofErr w:type="gramStart"/>
            <w:r w:rsidRPr="0016014A">
              <w:rPr>
                <w:rFonts w:eastAsia="Times New Roman" w:cs="Arial"/>
                <w:lang w:eastAsia="en-CA"/>
              </w:rPr>
              <w:t>):ti</w:t>
            </w:r>
            <w:proofErr w:type="gramEnd"/>
            <w:r w:rsidRPr="0016014A">
              <w:rPr>
                <w:rFonts w:eastAsia="Times New Roman" w:cs="Arial"/>
                <w:lang w:eastAsia="en-CA"/>
              </w:rPr>
              <w:t>,ab,kw</w:t>
            </w:r>
            <w:r w:rsidRPr="0016014A">
              <w:rPr>
                <w:rFonts w:eastAsia="Times New Roman" w:cs="Arial"/>
                <w:lang w:eastAsia="en-CA"/>
              </w:rPr>
              <w:tab/>
              <w:t>39</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20</w:t>
            </w:r>
            <w:r w:rsidRPr="0016014A">
              <w:rPr>
                <w:rFonts w:eastAsia="Times New Roman" w:cs="Arial"/>
                <w:lang w:eastAsia="en-CA"/>
              </w:rPr>
              <w:tab/>
              <w:t>((DEXA or DXA) NEAR/2 scan*</w:t>
            </w:r>
            <w:proofErr w:type="gramStart"/>
            <w:r w:rsidRPr="0016014A">
              <w:rPr>
                <w:rFonts w:eastAsia="Times New Roman" w:cs="Arial"/>
                <w:lang w:eastAsia="en-CA"/>
              </w:rPr>
              <w:t>):ti</w:t>
            </w:r>
            <w:proofErr w:type="gramEnd"/>
            <w:r w:rsidRPr="0016014A">
              <w:rPr>
                <w:rFonts w:eastAsia="Times New Roman" w:cs="Arial"/>
                <w:lang w:eastAsia="en-CA"/>
              </w:rPr>
              <w:t>,ab,kw</w:t>
            </w:r>
            <w:r w:rsidRPr="0016014A">
              <w:rPr>
                <w:rFonts w:eastAsia="Times New Roman" w:cs="Arial"/>
                <w:lang w:eastAsia="en-CA"/>
              </w:rPr>
              <w:tab/>
              <w:t>497</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21</w:t>
            </w:r>
            <w:r w:rsidRPr="0016014A">
              <w:rPr>
                <w:rFonts w:eastAsia="Times New Roman" w:cs="Arial"/>
                <w:lang w:eastAsia="en-CA"/>
              </w:rPr>
              <w:tab/>
              <w:t>screen</w:t>
            </w:r>
            <w:proofErr w:type="gramStart"/>
            <w:r w:rsidRPr="0016014A">
              <w:rPr>
                <w:rFonts w:eastAsia="Times New Roman" w:cs="Arial"/>
                <w:lang w:eastAsia="en-CA"/>
              </w:rPr>
              <w:t>*:ti</w:t>
            </w:r>
            <w:proofErr w:type="gramEnd"/>
            <w:r w:rsidRPr="0016014A">
              <w:rPr>
                <w:rFonts w:eastAsia="Times New Roman" w:cs="Arial"/>
                <w:lang w:eastAsia="en-CA"/>
              </w:rPr>
              <w:t>,ab,kw</w:t>
            </w:r>
            <w:r w:rsidRPr="0016014A">
              <w:rPr>
                <w:rFonts w:eastAsia="Times New Roman" w:cs="Arial"/>
                <w:lang w:eastAsia="en-CA"/>
              </w:rPr>
              <w:tab/>
              <w:t>42081</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22</w:t>
            </w:r>
            <w:r w:rsidRPr="0016014A">
              <w:rPr>
                <w:rFonts w:eastAsia="Times New Roman" w:cs="Arial"/>
                <w:lang w:eastAsia="en-CA"/>
              </w:rPr>
              <w:tab/>
              <w:t>{or #14-#21}</w:t>
            </w:r>
            <w:r w:rsidRPr="0016014A">
              <w:rPr>
                <w:rFonts w:eastAsia="Times New Roman" w:cs="Arial"/>
                <w:lang w:eastAsia="en-CA"/>
              </w:rPr>
              <w:tab/>
              <w:t>69804</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23</w:t>
            </w:r>
            <w:r w:rsidRPr="0016014A">
              <w:rPr>
                <w:rFonts w:eastAsia="Times New Roman" w:cs="Arial"/>
                <w:lang w:eastAsia="en-CA"/>
              </w:rPr>
              <w:tab/>
              <w:t>#13 AND #22 with Cochrane Library publication date Between Jan 2016 and Dec 2019</w:t>
            </w:r>
            <w:r w:rsidRPr="0016014A">
              <w:rPr>
                <w:rFonts w:eastAsia="Times New Roman" w:cs="Arial"/>
                <w:lang w:eastAsia="en-CA"/>
              </w:rPr>
              <w:tab/>
              <w:t>1297</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24</w:t>
            </w:r>
            <w:r w:rsidRPr="0016014A">
              <w:rPr>
                <w:rFonts w:eastAsia="Times New Roman" w:cs="Arial"/>
                <w:lang w:eastAsia="en-CA"/>
              </w:rPr>
              <w:tab/>
              <w:t>#13 AND #22 with Publication Year from 2016 to 2019, in Trials</w:t>
            </w:r>
            <w:r w:rsidRPr="0016014A">
              <w:rPr>
                <w:rFonts w:eastAsia="Times New Roman" w:cs="Arial"/>
                <w:lang w:eastAsia="en-CA"/>
              </w:rPr>
              <w:tab/>
              <w:t>811</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25</w:t>
            </w:r>
            <w:r w:rsidRPr="0016014A">
              <w:rPr>
                <w:rFonts w:eastAsia="Times New Roman" w:cs="Arial"/>
                <w:lang w:eastAsia="en-CA"/>
              </w:rPr>
              <w:tab/>
              <w:t>#23 OR #24</w:t>
            </w:r>
            <w:r w:rsidRPr="0016014A">
              <w:rPr>
                <w:rFonts w:eastAsia="Times New Roman" w:cs="Arial"/>
                <w:lang w:eastAsia="en-CA"/>
              </w:rPr>
              <w:tab/>
              <w:t>1298</w:t>
            </w:r>
          </w:p>
          <w:p w:rsidR="003B373C" w:rsidRPr="0016014A" w:rsidRDefault="003B373C" w:rsidP="00721B8D">
            <w:pPr>
              <w:spacing w:after="0" w:line="240" w:lineRule="auto"/>
              <w:rPr>
                <w:rFonts w:eastAsia="Times New Roman" w:cs="Arial"/>
                <w:lang w:eastAsia="en-CA"/>
              </w:rPr>
            </w:pP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DSR – 39</w:t>
            </w:r>
          </w:p>
          <w:p w:rsidR="003B373C" w:rsidRPr="0016014A" w:rsidRDefault="003B373C" w:rsidP="00721B8D">
            <w:pPr>
              <w:spacing w:after="0" w:line="240" w:lineRule="auto"/>
              <w:rPr>
                <w:rFonts w:eastAsia="Times New Roman" w:cs="Arial"/>
                <w:lang w:eastAsia="en-CA"/>
              </w:rPr>
            </w:pPr>
            <w:r w:rsidRPr="0016014A">
              <w:rPr>
                <w:rFonts w:eastAsia="Times New Roman" w:cs="Arial"/>
                <w:lang w:eastAsia="en-CA"/>
              </w:rPr>
              <w:t>CENTRAL - 1259</w:t>
            </w:r>
          </w:p>
        </w:tc>
      </w:tr>
    </w:tbl>
    <w:p w:rsidR="003B373C" w:rsidRDefault="003B373C" w:rsidP="003B373C">
      <w:pPr>
        <w:widowControl w:val="0"/>
        <w:spacing w:after="0" w:line="240" w:lineRule="auto"/>
        <w:rPr>
          <w:rFonts w:cs="Arial"/>
          <w:u w:val="single"/>
        </w:rPr>
      </w:pPr>
    </w:p>
    <w:p w:rsidR="003B373C" w:rsidRPr="00A928A4" w:rsidRDefault="003B373C" w:rsidP="003B373C">
      <w:pPr>
        <w:widowControl w:val="0"/>
        <w:spacing w:after="0" w:line="240" w:lineRule="auto"/>
        <w:rPr>
          <w:rFonts w:cs="Arial"/>
          <w:u w:val="single"/>
        </w:rPr>
      </w:pPr>
    </w:p>
    <w:p w:rsidR="003B373C" w:rsidRPr="00A928A4" w:rsidRDefault="003B373C" w:rsidP="003B373C">
      <w:pPr>
        <w:widowControl w:val="0"/>
        <w:spacing w:after="0" w:line="240" w:lineRule="auto"/>
        <w:rPr>
          <w:rFonts w:eastAsia="Times New Roman" w:cs="Arial"/>
          <w:lang w:eastAsia="en-CA"/>
        </w:rPr>
      </w:pPr>
      <w:r w:rsidRPr="00A928A4">
        <w:rPr>
          <w:rFonts w:cs="Arial"/>
          <w:b/>
        </w:rPr>
        <w:t>Key Question 2:</w:t>
      </w:r>
      <w:r w:rsidRPr="00A928A4">
        <w:rPr>
          <w:rFonts w:cs="Arial"/>
        </w:rPr>
        <w:t xml:space="preserve"> Accuracy of screening tests</w:t>
      </w:r>
      <w:r w:rsidRPr="00A928A4">
        <w:rPr>
          <w:rFonts w:eastAsia="Times New Roman" w:cs="Arial"/>
          <w:lang w:eastAsia="en-CA"/>
        </w:rPr>
        <w:t xml:space="preserve"> </w:t>
      </w:r>
    </w:p>
    <w:p w:rsidR="003B373C" w:rsidRDefault="003B373C" w:rsidP="003B373C">
      <w:pPr>
        <w:widowControl w:val="0"/>
        <w:spacing w:after="0" w:line="240" w:lineRule="auto"/>
        <w:rPr>
          <w:rFonts w:cs="Arial"/>
        </w:rPr>
      </w:pPr>
    </w:p>
    <w:p w:rsidR="003B373C" w:rsidRPr="0016014A" w:rsidRDefault="003B373C" w:rsidP="003B373C">
      <w:pPr>
        <w:widowControl w:val="0"/>
        <w:spacing w:after="0" w:line="240" w:lineRule="auto"/>
        <w:rPr>
          <w:rFonts w:cs="Arial"/>
          <w:b/>
        </w:rPr>
      </w:pPr>
      <w:r w:rsidRPr="0016014A">
        <w:rPr>
          <w:rFonts w:cs="Arial"/>
          <w:b/>
        </w:rPr>
        <w:t xml:space="preserve">Ovid MEDLINE(R) and Epub Ahead of Print, In-Process &amp; Other Non-Indexed Citations and Daily 1946 to </w:t>
      </w:r>
      <w:r>
        <w:rPr>
          <w:rFonts w:cs="Arial"/>
          <w:b/>
        </w:rPr>
        <w:t>present</w:t>
      </w:r>
      <w:r w:rsidRPr="0016014A">
        <w:rPr>
          <w:rFonts w:eastAsia="Times New Roman" w:cs="Arial"/>
          <w:b/>
          <w:lang w:eastAsia="en-CA"/>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3B373C" w:rsidRPr="0016014A" w:rsidTr="00721B8D">
        <w:tc>
          <w:tcPr>
            <w:tcW w:w="9576" w:type="dxa"/>
          </w:tcPr>
          <w:p w:rsidR="003B373C" w:rsidRDefault="003B373C" w:rsidP="00721B8D">
            <w:pPr>
              <w:pStyle w:val="NoSpacing"/>
            </w:pPr>
            <w:r>
              <w:t>1     Fractures, Bone/ (61674)</w:t>
            </w:r>
          </w:p>
          <w:p w:rsidR="003B373C" w:rsidRDefault="003B373C" w:rsidP="00721B8D">
            <w:pPr>
              <w:pStyle w:val="NoSpacing"/>
            </w:pPr>
            <w:r>
              <w:t>2     Fractures, Spontaneous/ (7201)</w:t>
            </w:r>
          </w:p>
          <w:p w:rsidR="003B373C" w:rsidRDefault="003B373C" w:rsidP="00721B8D">
            <w:pPr>
              <w:pStyle w:val="NoSpacing"/>
            </w:pPr>
            <w:r>
              <w:t>3     Hip Fractures/ (14730)</w:t>
            </w:r>
          </w:p>
          <w:p w:rsidR="003B373C" w:rsidRDefault="003B373C" w:rsidP="00721B8D">
            <w:pPr>
              <w:pStyle w:val="NoSpacing"/>
            </w:pPr>
            <w:r>
              <w:t>4     Osteoporotic Fractures/ (4584)</w:t>
            </w:r>
          </w:p>
          <w:p w:rsidR="003B373C" w:rsidRDefault="003B373C" w:rsidP="00721B8D">
            <w:pPr>
              <w:pStyle w:val="NoSpacing"/>
            </w:pPr>
            <w:r>
              <w:t xml:space="preserve">5  </w:t>
            </w:r>
            <w:proofErr w:type="gramStart"/>
            <w:r>
              <w:t xml:space="preserve">   (</w:t>
            </w:r>
            <w:proofErr w:type="gramEnd"/>
            <w:r>
              <w:t>(bone? or hip?) adj3 (break* or broke? or fractur*)).tw,kf. (37805)</w:t>
            </w:r>
          </w:p>
          <w:p w:rsidR="003B373C" w:rsidRDefault="003B373C" w:rsidP="00721B8D">
            <w:pPr>
              <w:pStyle w:val="NoSpacing"/>
            </w:pPr>
            <w:r>
              <w:t xml:space="preserve">6  </w:t>
            </w:r>
            <w:proofErr w:type="gramStart"/>
            <w:r>
              <w:t xml:space="preserve">   (</w:t>
            </w:r>
            <w:proofErr w:type="gramEnd"/>
            <w:r>
              <w:t>(spontaneous* or pathologic*) adj2 fractur*).tw,kf. (6585)</w:t>
            </w:r>
          </w:p>
          <w:p w:rsidR="003B373C" w:rsidRDefault="003B373C" w:rsidP="00721B8D">
            <w:pPr>
              <w:pStyle w:val="NoSpacing"/>
            </w:pPr>
            <w:r>
              <w:t xml:space="preserve">7  </w:t>
            </w:r>
            <w:proofErr w:type="gramStart"/>
            <w:r>
              <w:t xml:space="preserve">   (</w:t>
            </w:r>
            <w:proofErr w:type="gramEnd"/>
            <w:r>
              <w:t>fragility adj2 fractur*).tw,kf. (3258)</w:t>
            </w:r>
          </w:p>
          <w:p w:rsidR="003B373C" w:rsidRDefault="003B373C" w:rsidP="00721B8D">
            <w:pPr>
              <w:pStyle w:val="NoSpacing"/>
            </w:pPr>
            <w:r>
              <w:t xml:space="preserve">8  </w:t>
            </w:r>
            <w:proofErr w:type="gramStart"/>
            <w:r>
              <w:t xml:space="preserve">   (</w:t>
            </w:r>
            <w:proofErr w:type="gramEnd"/>
            <w:r>
              <w:t>osteoporo* adj2 fractur*).tw,kf. (10849)</w:t>
            </w:r>
          </w:p>
          <w:p w:rsidR="003B373C" w:rsidRDefault="003B373C" w:rsidP="00721B8D">
            <w:pPr>
              <w:pStyle w:val="NoSpacing"/>
            </w:pPr>
            <w:r>
              <w:t>9     or/1-8 [Combined MeSH &amp; text words for fractures] (113776)</w:t>
            </w:r>
          </w:p>
          <w:p w:rsidR="003B373C" w:rsidRDefault="003B373C" w:rsidP="00721B8D">
            <w:pPr>
              <w:pStyle w:val="NoSpacing"/>
            </w:pPr>
            <w:r>
              <w:t>10     Absorptiometry, Photon/ (21382)</w:t>
            </w:r>
          </w:p>
          <w:p w:rsidR="003B373C" w:rsidRDefault="003B373C" w:rsidP="00721B8D">
            <w:pPr>
              <w:pStyle w:val="NoSpacing"/>
            </w:pPr>
            <w:r>
              <w:t>11     Algorithms/ (234652)</w:t>
            </w:r>
          </w:p>
          <w:p w:rsidR="003B373C" w:rsidRDefault="003B373C" w:rsidP="00721B8D">
            <w:pPr>
              <w:pStyle w:val="NoSpacing"/>
            </w:pPr>
            <w:r>
              <w:t>12     Risk/ (118222)</w:t>
            </w:r>
          </w:p>
          <w:p w:rsidR="003B373C" w:rsidRDefault="003B373C" w:rsidP="00721B8D">
            <w:pPr>
              <w:pStyle w:val="NoSpacing"/>
            </w:pPr>
            <w:r>
              <w:t>13     Risk Assessment/ (239434)</w:t>
            </w:r>
          </w:p>
          <w:p w:rsidR="003B373C" w:rsidRDefault="003B373C" w:rsidP="00721B8D">
            <w:pPr>
              <w:pStyle w:val="NoSpacing"/>
            </w:pPr>
            <w:r>
              <w:t>14     "Risk Evaluation and Mitigation"/ (13)</w:t>
            </w:r>
          </w:p>
          <w:p w:rsidR="003B373C" w:rsidRDefault="003B373C" w:rsidP="00721B8D">
            <w:pPr>
              <w:pStyle w:val="NoSpacing"/>
            </w:pPr>
            <w:r>
              <w:t>15     Risk Factors/ (760084)</w:t>
            </w:r>
          </w:p>
          <w:p w:rsidR="003B373C" w:rsidRDefault="003B373C" w:rsidP="00721B8D">
            <w:pPr>
              <w:pStyle w:val="NoSpacing"/>
            </w:pPr>
            <w:r>
              <w:t>16     "Surveys and Questionnaires"/ (421300)</w:t>
            </w:r>
          </w:p>
          <w:p w:rsidR="003B373C" w:rsidRDefault="003B373C" w:rsidP="00721B8D">
            <w:pPr>
              <w:pStyle w:val="NoSpacing"/>
            </w:pPr>
            <w:r>
              <w:lastRenderedPageBreak/>
              <w:t>17     a#</w:t>
            </w:r>
            <w:proofErr w:type="gramStart"/>
            <w:r>
              <w:t>sorptiometr*.tw,kf</w:t>
            </w:r>
            <w:proofErr w:type="gramEnd"/>
            <w:r>
              <w:t>. (24089)</w:t>
            </w:r>
          </w:p>
          <w:p w:rsidR="003B373C" w:rsidRDefault="003B373C" w:rsidP="00721B8D">
            <w:pPr>
              <w:pStyle w:val="NoSpacing"/>
            </w:pPr>
            <w:r>
              <w:t xml:space="preserve">18  </w:t>
            </w:r>
            <w:proofErr w:type="gramStart"/>
            <w:r>
              <w:t xml:space="preserve">   (</w:t>
            </w:r>
            <w:proofErr w:type="gramEnd"/>
            <w:r>
              <w:t>absolute adj2 risk?).tw,kf. (6847)</w:t>
            </w:r>
          </w:p>
          <w:p w:rsidR="003B373C" w:rsidRDefault="003B373C" w:rsidP="00721B8D">
            <w:pPr>
              <w:pStyle w:val="NoSpacing"/>
            </w:pPr>
            <w:r>
              <w:t xml:space="preserve">19     </w:t>
            </w:r>
            <w:proofErr w:type="gramStart"/>
            <w:r>
              <w:t>algorithm*.tw,kf</w:t>
            </w:r>
            <w:proofErr w:type="gramEnd"/>
            <w:r>
              <w:t>. (222011)</w:t>
            </w:r>
          </w:p>
          <w:p w:rsidR="003B373C" w:rsidRDefault="003B373C" w:rsidP="00721B8D">
            <w:pPr>
              <w:pStyle w:val="NoSpacing"/>
            </w:pPr>
            <w:r>
              <w:t xml:space="preserve">20  </w:t>
            </w:r>
            <w:proofErr w:type="gramStart"/>
            <w:r>
              <w:t xml:space="preserve">   (</w:t>
            </w:r>
            <w:proofErr w:type="gramEnd"/>
            <w:r>
              <w:t>(assess* or calculat* or estimat* or predict*) adj3 risk?).tw,kf. (193662)</w:t>
            </w:r>
          </w:p>
          <w:p w:rsidR="003B373C" w:rsidRDefault="003B373C" w:rsidP="00721B8D">
            <w:pPr>
              <w:pStyle w:val="NoSpacing"/>
            </w:pPr>
            <w:r>
              <w:t xml:space="preserve">21  </w:t>
            </w:r>
            <w:proofErr w:type="gramStart"/>
            <w:r>
              <w:t xml:space="preserve">   (</w:t>
            </w:r>
            <w:proofErr w:type="gramEnd"/>
            <w:r>
              <w:t>(assess* or predict* or prognos*) adj2 (instrument* or test* or tool*)).tw,kf. (107790)</w:t>
            </w:r>
          </w:p>
          <w:p w:rsidR="003B373C" w:rsidRDefault="003B373C" w:rsidP="00721B8D">
            <w:pPr>
              <w:pStyle w:val="NoSpacing"/>
            </w:pPr>
            <w:r>
              <w:t xml:space="preserve">22  </w:t>
            </w:r>
            <w:proofErr w:type="gramStart"/>
            <w:r>
              <w:t xml:space="preserve">   (</w:t>
            </w:r>
            <w:proofErr w:type="gramEnd"/>
            <w:r>
              <w:t>(densitometr* or photodensitometr* or photo-densitometr*) adj3 (radiograph* or x-ray* or xray*)).tw,kf. (625)</w:t>
            </w:r>
          </w:p>
          <w:p w:rsidR="003B373C" w:rsidRDefault="003B373C" w:rsidP="00721B8D">
            <w:pPr>
              <w:pStyle w:val="NoSpacing"/>
            </w:pPr>
            <w:r>
              <w:t xml:space="preserve">23  </w:t>
            </w:r>
            <w:proofErr w:type="gramStart"/>
            <w:r>
              <w:t xml:space="preserve">   (</w:t>
            </w:r>
            <w:proofErr w:type="gramEnd"/>
            <w:r>
              <w:t>(DEXA or DXA) adj2 scan*).tw,kf. (2073)</w:t>
            </w:r>
          </w:p>
          <w:p w:rsidR="003B373C" w:rsidRDefault="003B373C" w:rsidP="00721B8D">
            <w:pPr>
              <w:pStyle w:val="NoSpacing"/>
            </w:pPr>
            <w:r>
              <w:t xml:space="preserve">24  </w:t>
            </w:r>
            <w:proofErr w:type="gramStart"/>
            <w:r>
              <w:t xml:space="preserve">   (</w:t>
            </w:r>
            <w:proofErr w:type="gramEnd"/>
            <w:r>
              <w:t>(factor* or index* or indices* or scale* or scor* or stratif* or test*) adj3 risk?).tw,kf. (602848)</w:t>
            </w:r>
          </w:p>
          <w:p w:rsidR="003B373C" w:rsidRDefault="003B373C" w:rsidP="00721B8D">
            <w:pPr>
              <w:pStyle w:val="NoSpacing"/>
            </w:pPr>
            <w:r>
              <w:t xml:space="preserve">25  </w:t>
            </w:r>
            <w:proofErr w:type="gramStart"/>
            <w:r>
              <w:t xml:space="preserve">   (</w:t>
            </w:r>
            <w:proofErr w:type="gramEnd"/>
            <w:r>
              <w:t>fractur* adj3 predict*).tw,kf. (3377)</w:t>
            </w:r>
          </w:p>
          <w:p w:rsidR="003B373C" w:rsidRDefault="003B373C" w:rsidP="00721B8D">
            <w:pPr>
              <w:pStyle w:val="NoSpacing"/>
            </w:pPr>
            <w:r>
              <w:t xml:space="preserve">26  </w:t>
            </w:r>
            <w:proofErr w:type="gramStart"/>
            <w:r>
              <w:t xml:space="preserve">   (</w:t>
            </w:r>
            <w:proofErr w:type="gramEnd"/>
            <w:r>
              <w:t>fractureindex or fracture index).tw,kf. (82)</w:t>
            </w:r>
          </w:p>
          <w:p w:rsidR="003B373C" w:rsidRDefault="003B373C" w:rsidP="00721B8D">
            <w:pPr>
              <w:pStyle w:val="NoSpacing"/>
            </w:pPr>
            <w:r>
              <w:t xml:space="preserve">27     </w:t>
            </w:r>
            <w:proofErr w:type="gramStart"/>
            <w:r>
              <w:t>FRAX.tw,kf</w:t>
            </w:r>
            <w:proofErr w:type="gramEnd"/>
            <w:r>
              <w:t>. (1141)</w:t>
            </w:r>
          </w:p>
          <w:p w:rsidR="003B373C" w:rsidRDefault="003B373C" w:rsidP="00721B8D">
            <w:pPr>
              <w:pStyle w:val="NoSpacing"/>
            </w:pPr>
            <w:r>
              <w:t xml:space="preserve">28     </w:t>
            </w:r>
            <w:proofErr w:type="gramStart"/>
            <w:r>
              <w:t>GARVAN.tw,kf</w:t>
            </w:r>
            <w:proofErr w:type="gramEnd"/>
            <w:r>
              <w:t>. (50)</w:t>
            </w:r>
          </w:p>
          <w:p w:rsidR="003B373C" w:rsidRDefault="003B373C" w:rsidP="00721B8D">
            <w:pPr>
              <w:pStyle w:val="NoSpacing"/>
            </w:pPr>
            <w:r>
              <w:t xml:space="preserve">29  </w:t>
            </w:r>
            <w:proofErr w:type="gramStart"/>
            <w:r>
              <w:t xml:space="preserve">   (</w:t>
            </w:r>
            <w:proofErr w:type="gramEnd"/>
            <w:r>
              <w:t>(predict* or prognos*) adj2 score*).tw,kf. (17501)</w:t>
            </w:r>
          </w:p>
          <w:p w:rsidR="003B373C" w:rsidRDefault="003B373C" w:rsidP="00721B8D">
            <w:pPr>
              <w:pStyle w:val="NoSpacing"/>
            </w:pPr>
            <w:r>
              <w:t xml:space="preserve">30  </w:t>
            </w:r>
            <w:proofErr w:type="gramStart"/>
            <w:r>
              <w:t xml:space="preserve">   (</w:t>
            </w:r>
            <w:proofErr w:type="gramEnd"/>
            <w:r>
              <w:t>scoring adj2 system?).tw,kf. (28992)</w:t>
            </w:r>
          </w:p>
          <w:p w:rsidR="003B373C" w:rsidRDefault="003B373C" w:rsidP="00721B8D">
            <w:pPr>
              <w:pStyle w:val="NoSpacing"/>
            </w:pPr>
            <w:r>
              <w:t xml:space="preserve">31  </w:t>
            </w:r>
            <w:proofErr w:type="gramStart"/>
            <w:r>
              <w:t xml:space="preserve">   (</w:t>
            </w:r>
            <w:proofErr w:type="gramEnd"/>
            <w:r>
              <w:t>(predict* or prognos*) adj2 model*).tw,kf. (88372)</w:t>
            </w:r>
          </w:p>
          <w:p w:rsidR="003B373C" w:rsidRDefault="003B373C" w:rsidP="00721B8D">
            <w:pPr>
              <w:pStyle w:val="NoSpacing"/>
            </w:pPr>
            <w:r>
              <w:t xml:space="preserve">32     </w:t>
            </w:r>
            <w:proofErr w:type="gramStart"/>
            <w:r>
              <w:t>Qfracture*.tw,kf</w:t>
            </w:r>
            <w:proofErr w:type="gramEnd"/>
            <w:r>
              <w:t>. (36)</w:t>
            </w:r>
          </w:p>
          <w:p w:rsidR="003B373C" w:rsidRDefault="003B373C" w:rsidP="00721B8D">
            <w:pPr>
              <w:pStyle w:val="NoSpacing"/>
            </w:pPr>
            <w:r>
              <w:t xml:space="preserve">33     </w:t>
            </w:r>
            <w:proofErr w:type="gramStart"/>
            <w:r>
              <w:t>questionnaire*.tw,kf</w:t>
            </w:r>
            <w:proofErr w:type="gramEnd"/>
            <w:r>
              <w:t>. (460206)</w:t>
            </w:r>
          </w:p>
          <w:p w:rsidR="003B373C" w:rsidRDefault="003B373C" w:rsidP="00721B8D">
            <w:pPr>
              <w:pStyle w:val="NoSpacing"/>
            </w:pPr>
            <w:r>
              <w:t xml:space="preserve">34  </w:t>
            </w:r>
            <w:proofErr w:type="gramStart"/>
            <w:r>
              <w:t xml:space="preserve">   (</w:t>
            </w:r>
            <w:proofErr w:type="gramEnd"/>
            <w:r>
              <w:t>relative adj2 risk?).tw,kf. (74230)</w:t>
            </w:r>
          </w:p>
          <w:p w:rsidR="003B373C" w:rsidRDefault="003B373C" w:rsidP="00721B8D">
            <w:pPr>
              <w:pStyle w:val="NoSpacing"/>
            </w:pPr>
            <w:r>
              <w:t xml:space="preserve">35  </w:t>
            </w:r>
            <w:proofErr w:type="gramStart"/>
            <w:r>
              <w:t xml:space="preserve">   (</w:t>
            </w:r>
            <w:proofErr w:type="gramEnd"/>
            <w:r>
              <w:t>predict* adj2 (guide or guides or rule or rules)).tw,kf. (3439)</w:t>
            </w:r>
          </w:p>
          <w:p w:rsidR="003B373C" w:rsidRDefault="003B373C" w:rsidP="00721B8D">
            <w:pPr>
              <w:pStyle w:val="NoSpacing"/>
            </w:pPr>
            <w:r>
              <w:t>36     or/10-35 [Combined MeSH &amp; text words for tests &amp; risk assessment] (2513901)</w:t>
            </w:r>
          </w:p>
          <w:p w:rsidR="003B373C" w:rsidRDefault="003B373C" w:rsidP="00721B8D">
            <w:pPr>
              <w:pStyle w:val="NoSpacing"/>
            </w:pPr>
            <w:r>
              <w:t>37     and/9,36 [Combined concepts of fractures &amp; assessment] (24394)</w:t>
            </w:r>
          </w:p>
          <w:p w:rsidR="003B373C" w:rsidRDefault="003B373C" w:rsidP="00721B8D">
            <w:pPr>
              <w:pStyle w:val="NoSpacing"/>
            </w:pPr>
            <w:r>
              <w:t>38     Calibration/ (36119)</w:t>
            </w:r>
          </w:p>
          <w:p w:rsidR="003B373C" w:rsidRDefault="003B373C" w:rsidP="00721B8D">
            <w:pPr>
              <w:pStyle w:val="NoSpacing"/>
            </w:pPr>
            <w:r>
              <w:t>39     Reference Values/ (156484)</w:t>
            </w:r>
          </w:p>
          <w:p w:rsidR="003B373C" w:rsidRDefault="003B373C" w:rsidP="00721B8D">
            <w:pPr>
              <w:pStyle w:val="NoSpacing"/>
            </w:pPr>
            <w:r>
              <w:t>40     exp "Sensitivity and Specificity"/ (548004)</w:t>
            </w:r>
          </w:p>
          <w:p w:rsidR="003B373C" w:rsidRDefault="003B373C" w:rsidP="00721B8D">
            <w:pPr>
              <w:pStyle w:val="NoSpacing"/>
            </w:pPr>
            <w:r>
              <w:t>41     exp Survival Analysis/ (270113)</w:t>
            </w:r>
          </w:p>
          <w:p w:rsidR="003B373C" w:rsidRDefault="003B373C" w:rsidP="00721B8D">
            <w:pPr>
              <w:pStyle w:val="NoSpacing"/>
            </w:pPr>
            <w:r>
              <w:t xml:space="preserve">42  </w:t>
            </w:r>
            <w:proofErr w:type="gramStart"/>
            <w:r>
              <w:t xml:space="preserve">   (</w:t>
            </w:r>
            <w:proofErr w:type="gramEnd"/>
            <w:r>
              <w:t>(accurac* or reliability or validity or value*) adj2 predict*).tw,kf. (142786)</w:t>
            </w:r>
          </w:p>
          <w:p w:rsidR="003B373C" w:rsidRDefault="003B373C" w:rsidP="00721B8D">
            <w:pPr>
              <w:pStyle w:val="NoSpacing"/>
            </w:pPr>
            <w:r>
              <w:t xml:space="preserve">43  </w:t>
            </w:r>
            <w:proofErr w:type="gramStart"/>
            <w:r>
              <w:t xml:space="preserve">   (</w:t>
            </w:r>
            <w:proofErr w:type="gramEnd"/>
            <w:r>
              <w:t>(accurac* or effectiveness or efficac* or error* or perform* or reliability or use? or validity or value* or yield*) adj2 diagnostic*).tw,kf. (116838)</w:t>
            </w:r>
          </w:p>
          <w:p w:rsidR="003B373C" w:rsidRDefault="003B373C" w:rsidP="00721B8D">
            <w:pPr>
              <w:pStyle w:val="NoSpacing"/>
            </w:pPr>
            <w:r>
              <w:t xml:space="preserve">44  </w:t>
            </w:r>
            <w:proofErr w:type="gramStart"/>
            <w:r>
              <w:t xml:space="preserve">   (</w:t>
            </w:r>
            <w:proofErr w:type="gramEnd"/>
            <w:r>
              <w:t>(auroc or hsroc or roc or sroc) adj1 (analys#s or curve?)).tw,kf. (39654)</w:t>
            </w:r>
          </w:p>
          <w:p w:rsidR="003B373C" w:rsidRDefault="003B373C" w:rsidP="00721B8D">
            <w:pPr>
              <w:pStyle w:val="NoSpacing"/>
            </w:pPr>
            <w:r>
              <w:t xml:space="preserve">45     </w:t>
            </w:r>
            <w:proofErr w:type="gramStart"/>
            <w:r>
              <w:t>calibrat*.tw,kf</w:t>
            </w:r>
            <w:proofErr w:type="gramEnd"/>
            <w:r>
              <w:t>. (92477)</w:t>
            </w:r>
          </w:p>
          <w:p w:rsidR="003B373C" w:rsidRDefault="003B373C" w:rsidP="00721B8D">
            <w:pPr>
              <w:pStyle w:val="NoSpacing"/>
            </w:pPr>
            <w:r>
              <w:t>46     "</w:t>
            </w:r>
            <w:proofErr w:type="gramStart"/>
            <w:r>
              <w:t>goodness-of-fit".tw,kf</w:t>
            </w:r>
            <w:proofErr w:type="gramEnd"/>
            <w:r>
              <w:t>. (7269)</w:t>
            </w:r>
          </w:p>
          <w:p w:rsidR="003B373C" w:rsidRDefault="003B373C" w:rsidP="00721B8D">
            <w:pPr>
              <w:pStyle w:val="NoSpacing"/>
            </w:pPr>
            <w:r>
              <w:t xml:space="preserve">47     </w:t>
            </w:r>
            <w:proofErr w:type="gramStart"/>
            <w:r>
              <w:t>Hosmer-Lemeshow.tw,kf</w:t>
            </w:r>
            <w:proofErr w:type="gramEnd"/>
            <w:r>
              <w:t>. (1721)</w:t>
            </w:r>
          </w:p>
          <w:p w:rsidR="003B373C" w:rsidRDefault="003B373C" w:rsidP="00721B8D">
            <w:pPr>
              <w:pStyle w:val="NoSpacing"/>
            </w:pPr>
            <w:r>
              <w:t xml:space="preserve">48  </w:t>
            </w:r>
            <w:proofErr w:type="gramStart"/>
            <w:r>
              <w:t xml:space="preserve">   (</w:t>
            </w:r>
            <w:proofErr w:type="gramEnd"/>
            <w:r>
              <w:t>c-statistic? or cstatistic?).tw,kf. (5167)</w:t>
            </w:r>
          </w:p>
          <w:p w:rsidR="003B373C" w:rsidRDefault="003B373C" w:rsidP="00721B8D">
            <w:pPr>
              <w:pStyle w:val="NoSpacing"/>
            </w:pPr>
            <w:r>
              <w:t xml:space="preserve">49  </w:t>
            </w:r>
            <w:proofErr w:type="gramStart"/>
            <w:r>
              <w:t xml:space="preserve">   (</w:t>
            </w:r>
            <w:proofErr w:type="gramEnd"/>
            <w:r>
              <w:t>detection adj2 (limit* or rate*)).tw,kf. (124901)</w:t>
            </w:r>
          </w:p>
          <w:p w:rsidR="003B373C" w:rsidRDefault="003B373C" w:rsidP="00721B8D">
            <w:pPr>
              <w:pStyle w:val="NoSpacing"/>
            </w:pPr>
            <w:r>
              <w:t xml:space="preserve">50     </w:t>
            </w:r>
            <w:proofErr w:type="gramStart"/>
            <w:r>
              <w:t>discriminat*.tw,kf</w:t>
            </w:r>
            <w:proofErr w:type="gramEnd"/>
            <w:r>
              <w:t>. (215167)</w:t>
            </w:r>
          </w:p>
          <w:p w:rsidR="003B373C" w:rsidRDefault="003B373C" w:rsidP="00721B8D">
            <w:pPr>
              <w:pStyle w:val="NoSpacing"/>
            </w:pPr>
            <w:r>
              <w:t xml:space="preserve">51  </w:t>
            </w:r>
            <w:proofErr w:type="gramStart"/>
            <w:r>
              <w:t xml:space="preserve">   (</w:t>
            </w:r>
            <w:proofErr w:type="gramEnd"/>
            <w:r>
              <w:t>false adj1 (negative* or positive*)).tw,kf. (71908)</w:t>
            </w:r>
          </w:p>
          <w:p w:rsidR="003B373C" w:rsidRDefault="003B373C" w:rsidP="00721B8D">
            <w:pPr>
              <w:pStyle w:val="NoSpacing"/>
            </w:pPr>
            <w:r>
              <w:t xml:space="preserve">52     gold </w:t>
            </w:r>
            <w:proofErr w:type="gramStart"/>
            <w:r>
              <w:t>standard*.tw,kf</w:t>
            </w:r>
            <w:proofErr w:type="gramEnd"/>
            <w:r>
              <w:t>. (59187)</w:t>
            </w:r>
          </w:p>
          <w:p w:rsidR="003B373C" w:rsidRDefault="003B373C" w:rsidP="00721B8D">
            <w:pPr>
              <w:pStyle w:val="NoSpacing"/>
            </w:pPr>
            <w:r>
              <w:t xml:space="preserve">53     likelihood </w:t>
            </w:r>
            <w:proofErr w:type="gramStart"/>
            <w:r>
              <w:t>ratio*.tw,kf</w:t>
            </w:r>
            <w:proofErr w:type="gramEnd"/>
            <w:r>
              <w:t>. (14207)</w:t>
            </w:r>
          </w:p>
          <w:p w:rsidR="003B373C" w:rsidRDefault="003B373C" w:rsidP="00721B8D">
            <w:pPr>
              <w:pStyle w:val="NoSpacing"/>
            </w:pPr>
            <w:r>
              <w:t>54     Odds Ratio/ (85183)</w:t>
            </w:r>
          </w:p>
          <w:p w:rsidR="003B373C" w:rsidRDefault="003B373C" w:rsidP="00721B8D">
            <w:pPr>
              <w:pStyle w:val="NoSpacing"/>
            </w:pPr>
            <w:r>
              <w:t xml:space="preserve">55     odds </w:t>
            </w:r>
            <w:proofErr w:type="gramStart"/>
            <w:r>
              <w:t>ratio*.tw,kf</w:t>
            </w:r>
            <w:proofErr w:type="gramEnd"/>
            <w:r>
              <w:t>. (242489)</w:t>
            </w:r>
          </w:p>
          <w:p w:rsidR="003B373C" w:rsidRDefault="003B373C" w:rsidP="00721B8D">
            <w:pPr>
              <w:pStyle w:val="NoSpacing"/>
            </w:pPr>
            <w:r>
              <w:t xml:space="preserve">56  </w:t>
            </w:r>
            <w:proofErr w:type="gramStart"/>
            <w:r>
              <w:t xml:space="preserve">   (</w:t>
            </w:r>
            <w:proofErr w:type="gramEnd"/>
            <w:r>
              <w:t>(post-test or posttest or pre-test or pretest) adj1 probabilit*).tw,kf. (2827)</w:t>
            </w:r>
          </w:p>
          <w:p w:rsidR="003B373C" w:rsidRDefault="003B373C" w:rsidP="00721B8D">
            <w:pPr>
              <w:pStyle w:val="NoSpacing"/>
            </w:pPr>
            <w:r>
              <w:t xml:space="preserve">57     reference </w:t>
            </w:r>
            <w:proofErr w:type="gramStart"/>
            <w:r>
              <w:t>standard*.tw,kf</w:t>
            </w:r>
            <w:proofErr w:type="gramEnd"/>
            <w:r>
              <w:t>. (15565)</w:t>
            </w:r>
          </w:p>
          <w:p w:rsidR="003B373C" w:rsidRDefault="003B373C" w:rsidP="00721B8D">
            <w:pPr>
              <w:pStyle w:val="NoSpacing"/>
            </w:pPr>
            <w:r>
              <w:t xml:space="preserve">58     receiver </w:t>
            </w:r>
            <w:proofErr w:type="gramStart"/>
            <w:r>
              <w:t>operat*.tw,kf</w:t>
            </w:r>
            <w:proofErr w:type="gramEnd"/>
            <w:r>
              <w:t>. (68668)</w:t>
            </w:r>
          </w:p>
          <w:p w:rsidR="003B373C" w:rsidRDefault="003B373C" w:rsidP="00721B8D">
            <w:pPr>
              <w:pStyle w:val="NoSpacing"/>
            </w:pPr>
            <w:r>
              <w:t xml:space="preserve">59     </w:t>
            </w:r>
            <w:proofErr w:type="gramStart"/>
            <w:r>
              <w:t>sensitivity.tw,kf</w:t>
            </w:r>
            <w:proofErr w:type="gramEnd"/>
            <w:r>
              <w:t>. (736209)</w:t>
            </w:r>
          </w:p>
          <w:p w:rsidR="003B373C" w:rsidRDefault="003B373C" w:rsidP="00721B8D">
            <w:pPr>
              <w:pStyle w:val="NoSpacing"/>
            </w:pPr>
            <w:r>
              <w:t xml:space="preserve">60     </w:t>
            </w:r>
            <w:proofErr w:type="gramStart"/>
            <w:r>
              <w:t>specificity.tw,kf</w:t>
            </w:r>
            <w:proofErr w:type="gramEnd"/>
            <w:r>
              <w:t>. (430554)</w:t>
            </w:r>
          </w:p>
          <w:p w:rsidR="003B373C" w:rsidRDefault="003B373C" w:rsidP="00721B8D">
            <w:pPr>
              <w:pStyle w:val="NoSpacing"/>
            </w:pPr>
            <w:r>
              <w:t xml:space="preserve">61     </w:t>
            </w:r>
            <w:proofErr w:type="gramStart"/>
            <w:r>
              <w:t>threshold*.tw,kf</w:t>
            </w:r>
            <w:proofErr w:type="gramEnd"/>
            <w:r>
              <w:t>. (240475)</w:t>
            </w:r>
          </w:p>
          <w:p w:rsidR="003B373C" w:rsidRDefault="003B373C" w:rsidP="00721B8D">
            <w:pPr>
              <w:pStyle w:val="NoSpacing"/>
            </w:pPr>
            <w:r>
              <w:t>62     Validation Studies/ (94080)</w:t>
            </w:r>
          </w:p>
          <w:p w:rsidR="003B373C" w:rsidRDefault="003B373C" w:rsidP="00721B8D">
            <w:pPr>
              <w:pStyle w:val="NoSpacing"/>
            </w:pPr>
            <w:r>
              <w:lastRenderedPageBreak/>
              <w:t xml:space="preserve">63     </w:t>
            </w:r>
            <w:proofErr w:type="gramStart"/>
            <w:r>
              <w:t>validat*.tw,kf</w:t>
            </w:r>
            <w:proofErr w:type="gramEnd"/>
            <w:r>
              <w:t>. (452839)</w:t>
            </w:r>
          </w:p>
          <w:p w:rsidR="003B373C" w:rsidRDefault="003B373C" w:rsidP="00721B8D">
            <w:pPr>
              <w:pStyle w:val="NoSpacing"/>
            </w:pPr>
            <w:r>
              <w:t>64     exp Forecasting/ (81575)</w:t>
            </w:r>
          </w:p>
          <w:p w:rsidR="003B373C" w:rsidRDefault="003B373C" w:rsidP="00721B8D">
            <w:pPr>
              <w:pStyle w:val="NoSpacing"/>
            </w:pPr>
            <w:r>
              <w:t xml:space="preserve">65     </w:t>
            </w:r>
            <w:proofErr w:type="gramStart"/>
            <w:r>
              <w:t>forecast*.tw,kf</w:t>
            </w:r>
            <w:proofErr w:type="gramEnd"/>
            <w:r>
              <w:t>. (15635)</w:t>
            </w:r>
          </w:p>
          <w:p w:rsidR="003B373C" w:rsidRDefault="003B373C" w:rsidP="00721B8D">
            <w:pPr>
              <w:pStyle w:val="NoSpacing"/>
            </w:pPr>
            <w:r>
              <w:t>66     or/38-65 [Pragmatic prognosis filter - not validated] (3040415)</w:t>
            </w:r>
          </w:p>
          <w:p w:rsidR="003B373C" w:rsidRDefault="003B373C" w:rsidP="00721B8D">
            <w:pPr>
              <w:pStyle w:val="NoSpacing"/>
            </w:pPr>
            <w:r>
              <w:t>67     and/37,66 [Prognosis filter applied] (6665)</w:t>
            </w:r>
          </w:p>
          <w:p w:rsidR="003B373C" w:rsidRDefault="003B373C" w:rsidP="00721B8D">
            <w:pPr>
              <w:pStyle w:val="NoSpacing"/>
            </w:pPr>
            <w:r>
              <w:t>68     Adolescent/ not Adult/ (632507)</w:t>
            </w:r>
          </w:p>
          <w:p w:rsidR="003B373C" w:rsidRDefault="003B373C" w:rsidP="00721B8D">
            <w:pPr>
              <w:pStyle w:val="NoSpacing"/>
            </w:pPr>
            <w:r>
              <w:t>69     exp Child/ not exp Adult/ (1151413)</w:t>
            </w:r>
          </w:p>
          <w:p w:rsidR="003B373C" w:rsidRDefault="003B373C" w:rsidP="00721B8D">
            <w:pPr>
              <w:pStyle w:val="NoSpacing"/>
            </w:pPr>
            <w:r>
              <w:t>70     exp Infant/ not exp Adult/ (800647)</w:t>
            </w:r>
          </w:p>
          <w:p w:rsidR="003B373C" w:rsidRDefault="003B373C" w:rsidP="00721B8D">
            <w:pPr>
              <w:pStyle w:val="NoSpacing"/>
            </w:pPr>
            <w:r>
              <w:t>71     67 not (68 or 69 or 70) [Exclude Pediatric Population] (6470)</w:t>
            </w:r>
          </w:p>
          <w:p w:rsidR="003B373C" w:rsidRDefault="003B373C" w:rsidP="00721B8D">
            <w:pPr>
              <w:pStyle w:val="NoSpacing"/>
            </w:pPr>
            <w:r>
              <w:t xml:space="preserve">72  </w:t>
            </w:r>
            <w:proofErr w:type="gramStart"/>
            <w:r>
              <w:t xml:space="preserve">   (</w:t>
            </w:r>
            <w:proofErr w:type="gramEnd"/>
            <w:r>
              <w:t>2016* or 2017* or 2018* or 2019*).dt. (3925462)</w:t>
            </w:r>
          </w:p>
          <w:p w:rsidR="003B373C" w:rsidRDefault="003B373C" w:rsidP="00721B8D">
            <w:pPr>
              <w:pStyle w:val="NoSpacing"/>
            </w:pPr>
            <w:r>
              <w:t>73     71 and 72 (1329)</w:t>
            </w:r>
          </w:p>
          <w:p w:rsidR="003B373C" w:rsidRDefault="003B373C" w:rsidP="00721B8D">
            <w:pPr>
              <w:pStyle w:val="NoSpacing"/>
            </w:pPr>
            <w:r>
              <w:t>74     limit 71 to yr="2016-Current" (1412)</w:t>
            </w:r>
          </w:p>
          <w:p w:rsidR="003B373C" w:rsidRDefault="003B373C" w:rsidP="00721B8D">
            <w:pPr>
              <w:pStyle w:val="NoSpacing"/>
            </w:pPr>
            <w:r>
              <w:t>75     73 or 74 [Date range limit applied] (1426)</w:t>
            </w:r>
          </w:p>
          <w:p w:rsidR="003B373C" w:rsidRPr="0016014A" w:rsidRDefault="003B373C" w:rsidP="00721B8D">
            <w:pPr>
              <w:pStyle w:val="NoSpacing"/>
            </w:pPr>
            <w:r>
              <w:t>76     remove duplicates from 75 (1422)</w:t>
            </w:r>
          </w:p>
        </w:tc>
      </w:tr>
    </w:tbl>
    <w:p w:rsidR="003B373C" w:rsidRDefault="003B373C" w:rsidP="003B373C">
      <w:pPr>
        <w:widowControl w:val="0"/>
        <w:spacing w:after="0" w:line="240" w:lineRule="auto"/>
        <w:rPr>
          <w:rFonts w:eastAsia="Times New Roman" w:cs="Arial"/>
          <w:bCs/>
          <w:lang w:val="en-CA" w:eastAsia="en-CA"/>
        </w:rPr>
      </w:pPr>
    </w:p>
    <w:p w:rsidR="003B373C" w:rsidRPr="0016014A" w:rsidRDefault="003B373C" w:rsidP="003B373C">
      <w:pPr>
        <w:widowControl w:val="0"/>
        <w:spacing w:after="0" w:line="240" w:lineRule="auto"/>
        <w:rPr>
          <w:rFonts w:cs="Arial"/>
          <w:b/>
        </w:rPr>
      </w:pPr>
      <w:r w:rsidRPr="0016014A">
        <w:rPr>
          <w:rFonts w:cs="Arial"/>
          <w:b/>
        </w:rPr>
        <w:t xml:space="preserve">Ovid Embas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3B373C" w:rsidRPr="0016014A" w:rsidTr="00721B8D">
        <w:tc>
          <w:tcPr>
            <w:tcW w:w="9576" w:type="dxa"/>
          </w:tcPr>
          <w:p w:rsidR="003B373C" w:rsidRDefault="003B373C" w:rsidP="00721B8D">
            <w:pPr>
              <w:pStyle w:val="NoSpacing"/>
            </w:pPr>
            <w:r>
              <w:t>1     fracture/ (77283)</w:t>
            </w:r>
          </w:p>
          <w:p w:rsidR="003B373C" w:rsidRDefault="003B373C" w:rsidP="00721B8D">
            <w:pPr>
              <w:pStyle w:val="NoSpacing"/>
            </w:pPr>
            <w:r>
              <w:t>2     pathologic fracture/ (7850)</w:t>
            </w:r>
          </w:p>
          <w:p w:rsidR="003B373C" w:rsidRDefault="003B373C" w:rsidP="00721B8D">
            <w:pPr>
              <w:pStyle w:val="NoSpacing"/>
            </w:pPr>
            <w:r>
              <w:t>3     exp hip fracture/ (34287)</w:t>
            </w:r>
          </w:p>
          <w:p w:rsidR="003B373C" w:rsidRDefault="003B373C" w:rsidP="00721B8D">
            <w:pPr>
              <w:pStyle w:val="NoSpacing"/>
            </w:pPr>
            <w:r>
              <w:t xml:space="preserve">4  </w:t>
            </w:r>
            <w:proofErr w:type="gramStart"/>
            <w:r>
              <w:t xml:space="preserve">   (</w:t>
            </w:r>
            <w:proofErr w:type="gramEnd"/>
            <w:r>
              <w:t>(bone? or hip?) adj3 (break* or broke? or fractur*)).tw,kw. (51615)</w:t>
            </w:r>
          </w:p>
          <w:p w:rsidR="003B373C" w:rsidRDefault="003B373C" w:rsidP="00721B8D">
            <w:pPr>
              <w:pStyle w:val="NoSpacing"/>
            </w:pPr>
            <w:r>
              <w:t xml:space="preserve">5  </w:t>
            </w:r>
            <w:proofErr w:type="gramStart"/>
            <w:r>
              <w:t xml:space="preserve">   (</w:t>
            </w:r>
            <w:proofErr w:type="gramEnd"/>
            <w:r>
              <w:t>(spontaneous* or pathologic*) adj2 fractur*).tw,kw. (8918)</w:t>
            </w:r>
          </w:p>
          <w:p w:rsidR="003B373C" w:rsidRDefault="003B373C" w:rsidP="00721B8D">
            <w:pPr>
              <w:pStyle w:val="NoSpacing"/>
            </w:pPr>
            <w:r>
              <w:t>6     fragility fracture/ (16148)</w:t>
            </w:r>
          </w:p>
          <w:p w:rsidR="003B373C" w:rsidRDefault="003B373C" w:rsidP="00721B8D">
            <w:pPr>
              <w:pStyle w:val="NoSpacing"/>
            </w:pPr>
            <w:r>
              <w:t xml:space="preserve">7  </w:t>
            </w:r>
            <w:proofErr w:type="gramStart"/>
            <w:r>
              <w:t xml:space="preserve">   (</w:t>
            </w:r>
            <w:proofErr w:type="gramEnd"/>
            <w:r>
              <w:t>fragility adj2 fractur*).tw,kw. (6147)</w:t>
            </w:r>
          </w:p>
          <w:p w:rsidR="003B373C" w:rsidRDefault="003B373C" w:rsidP="00721B8D">
            <w:pPr>
              <w:pStyle w:val="NoSpacing"/>
            </w:pPr>
            <w:r>
              <w:t xml:space="preserve">8  </w:t>
            </w:r>
            <w:proofErr w:type="gramStart"/>
            <w:r>
              <w:t xml:space="preserve">   (</w:t>
            </w:r>
            <w:proofErr w:type="gramEnd"/>
            <w:r>
              <w:t>osteoporo* adj2 fractur*).tw,kw. (17469)</w:t>
            </w:r>
          </w:p>
          <w:p w:rsidR="003B373C" w:rsidRDefault="003B373C" w:rsidP="00721B8D">
            <w:pPr>
              <w:pStyle w:val="NoSpacing"/>
            </w:pPr>
            <w:r>
              <w:t>9     or/1-8 [Combined MeSH &amp; text words for fractures] (148122)</w:t>
            </w:r>
          </w:p>
          <w:p w:rsidR="003B373C" w:rsidRDefault="003B373C" w:rsidP="00721B8D">
            <w:pPr>
              <w:pStyle w:val="NoSpacing"/>
            </w:pPr>
            <w:r>
              <w:t>10     photon absorptiometry/ (3656)</w:t>
            </w:r>
          </w:p>
          <w:p w:rsidR="003B373C" w:rsidRDefault="003B373C" w:rsidP="00721B8D">
            <w:pPr>
              <w:pStyle w:val="NoSpacing"/>
            </w:pPr>
            <w:r>
              <w:t>11     algorithm/ (240877)</w:t>
            </w:r>
          </w:p>
          <w:p w:rsidR="003B373C" w:rsidRDefault="003B373C" w:rsidP="00721B8D">
            <w:pPr>
              <w:pStyle w:val="NoSpacing"/>
            </w:pPr>
            <w:r>
              <w:t>12     risk/ (497349)</w:t>
            </w:r>
          </w:p>
          <w:p w:rsidR="003B373C" w:rsidRDefault="003B373C" w:rsidP="00721B8D">
            <w:pPr>
              <w:pStyle w:val="NoSpacing"/>
            </w:pPr>
            <w:r>
              <w:t>13     fall risk/ (3616)</w:t>
            </w:r>
          </w:p>
          <w:p w:rsidR="003B373C" w:rsidRDefault="003B373C" w:rsidP="00721B8D">
            <w:pPr>
              <w:pStyle w:val="NoSpacing"/>
            </w:pPr>
            <w:r>
              <w:t>14     risk assessment/ (497801)</w:t>
            </w:r>
          </w:p>
          <w:p w:rsidR="003B373C" w:rsidRDefault="003B373C" w:rsidP="00721B8D">
            <w:pPr>
              <w:pStyle w:val="NoSpacing"/>
            </w:pPr>
            <w:r>
              <w:t>15     fall risk assessment/ (1484)</w:t>
            </w:r>
          </w:p>
          <w:p w:rsidR="003B373C" w:rsidRDefault="003B373C" w:rsidP="00721B8D">
            <w:pPr>
              <w:pStyle w:val="NoSpacing"/>
            </w:pPr>
            <w:r>
              <w:t>16     "risk evaluation and mitigation strategy"/ (191)</w:t>
            </w:r>
          </w:p>
          <w:p w:rsidR="003B373C" w:rsidRDefault="003B373C" w:rsidP="00721B8D">
            <w:pPr>
              <w:pStyle w:val="NoSpacing"/>
            </w:pPr>
            <w:r>
              <w:t>17     risk factor/ (928441)</w:t>
            </w:r>
          </w:p>
          <w:p w:rsidR="003B373C" w:rsidRDefault="003B373C" w:rsidP="00721B8D">
            <w:pPr>
              <w:pStyle w:val="NoSpacing"/>
            </w:pPr>
            <w:r>
              <w:t>18     questionnaire/ (616419)</w:t>
            </w:r>
          </w:p>
          <w:p w:rsidR="003B373C" w:rsidRDefault="003B373C" w:rsidP="00721B8D">
            <w:pPr>
              <w:pStyle w:val="NoSpacing"/>
            </w:pPr>
            <w:r>
              <w:t>19     a#</w:t>
            </w:r>
            <w:proofErr w:type="gramStart"/>
            <w:r>
              <w:t>sorptiometry.tw,kw</w:t>
            </w:r>
            <w:proofErr w:type="gramEnd"/>
            <w:r>
              <w:t>. (31692)</w:t>
            </w:r>
          </w:p>
          <w:p w:rsidR="003B373C" w:rsidRDefault="003B373C" w:rsidP="00721B8D">
            <w:pPr>
              <w:pStyle w:val="NoSpacing"/>
            </w:pPr>
            <w:r>
              <w:t xml:space="preserve">20  </w:t>
            </w:r>
            <w:proofErr w:type="gramStart"/>
            <w:r>
              <w:t xml:space="preserve">   (</w:t>
            </w:r>
            <w:proofErr w:type="gramEnd"/>
            <w:r>
              <w:t>absolute adj2 risk).tw,kw. (8867)</w:t>
            </w:r>
          </w:p>
          <w:p w:rsidR="003B373C" w:rsidRDefault="003B373C" w:rsidP="00721B8D">
            <w:pPr>
              <w:pStyle w:val="NoSpacing"/>
            </w:pPr>
            <w:r>
              <w:t xml:space="preserve">21     </w:t>
            </w:r>
            <w:proofErr w:type="gramStart"/>
            <w:r>
              <w:t>algorithm*.tw,kw</w:t>
            </w:r>
            <w:proofErr w:type="gramEnd"/>
            <w:r>
              <w:t>. (274842)</w:t>
            </w:r>
          </w:p>
          <w:p w:rsidR="003B373C" w:rsidRDefault="003B373C" w:rsidP="00721B8D">
            <w:pPr>
              <w:pStyle w:val="NoSpacing"/>
            </w:pPr>
            <w:r>
              <w:t xml:space="preserve">22  </w:t>
            </w:r>
            <w:proofErr w:type="gramStart"/>
            <w:r>
              <w:t xml:space="preserve">   (</w:t>
            </w:r>
            <w:proofErr w:type="gramEnd"/>
            <w:r>
              <w:t>(assess* or calculat* or estimat* or predict*) adj3 risk*).tw,kw. (276980)</w:t>
            </w:r>
          </w:p>
          <w:p w:rsidR="003B373C" w:rsidRDefault="003B373C" w:rsidP="00721B8D">
            <w:pPr>
              <w:pStyle w:val="NoSpacing"/>
            </w:pPr>
            <w:r>
              <w:t xml:space="preserve">23  </w:t>
            </w:r>
            <w:proofErr w:type="gramStart"/>
            <w:r>
              <w:t xml:space="preserve">   (</w:t>
            </w:r>
            <w:proofErr w:type="gramEnd"/>
            <w:r>
              <w:t>(assess* or predict* or prognos*) adj2 (instrument* or test* or tool*)).tw,kw. (152917)</w:t>
            </w:r>
          </w:p>
          <w:p w:rsidR="003B373C" w:rsidRDefault="003B373C" w:rsidP="00721B8D">
            <w:pPr>
              <w:pStyle w:val="NoSpacing"/>
            </w:pPr>
            <w:r>
              <w:t xml:space="preserve">24  </w:t>
            </w:r>
            <w:proofErr w:type="gramStart"/>
            <w:r>
              <w:t xml:space="preserve">   (</w:t>
            </w:r>
            <w:proofErr w:type="gramEnd"/>
            <w:r>
              <w:t>(densitometr* or photodensitometr* or photo-densitometr*) adj3 (radiograph* or x-ray* or xray*)).tw,kw. (842)</w:t>
            </w:r>
          </w:p>
          <w:p w:rsidR="003B373C" w:rsidRDefault="003B373C" w:rsidP="00721B8D">
            <w:pPr>
              <w:pStyle w:val="NoSpacing"/>
            </w:pPr>
            <w:r>
              <w:t xml:space="preserve">25  </w:t>
            </w:r>
            <w:proofErr w:type="gramStart"/>
            <w:r>
              <w:t xml:space="preserve">   (</w:t>
            </w:r>
            <w:proofErr w:type="gramEnd"/>
            <w:r>
              <w:t>(DEXA or DXA) adj2 scan*).tw,kw. (5263)</w:t>
            </w:r>
          </w:p>
          <w:p w:rsidR="003B373C" w:rsidRDefault="003B373C" w:rsidP="00721B8D">
            <w:pPr>
              <w:pStyle w:val="NoSpacing"/>
            </w:pPr>
            <w:r>
              <w:t xml:space="preserve">26  </w:t>
            </w:r>
            <w:proofErr w:type="gramStart"/>
            <w:r>
              <w:t xml:space="preserve">   (</w:t>
            </w:r>
            <w:proofErr w:type="gramEnd"/>
            <w:r>
              <w:t>(factor* or index* or indices* or scale* or scor* or stratif* or test*) adj3 risk*).tw,kw. (899176)</w:t>
            </w:r>
          </w:p>
          <w:p w:rsidR="003B373C" w:rsidRDefault="003B373C" w:rsidP="00721B8D">
            <w:pPr>
              <w:pStyle w:val="NoSpacing"/>
            </w:pPr>
            <w:r>
              <w:t xml:space="preserve">27  </w:t>
            </w:r>
            <w:proofErr w:type="gramStart"/>
            <w:r>
              <w:t xml:space="preserve">   (</w:t>
            </w:r>
            <w:proofErr w:type="gramEnd"/>
            <w:r>
              <w:t>fracture* adj3 predict*).tw,kw. (5101)</w:t>
            </w:r>
          </w:p>
          <w:p w:rsidR="003B373C" w:rsidRDefault="003B373C" w:rsidP="00721B8D">
            <w:pPr>
              <w:pStyle w:val="NoSpacing"/>
            </w:pPr>
            <w:r>
              <w:t xml:space="preserve">28  </w:t>
            </w:r>
            <w:proofErr w:type="gramStart"/>
            <w:r>
              <w:t xml:space="preserve">   (</w:t>
            </w:r>
            <w:proofErr w:type="gramEnd"/>
            <w:r>
              <w:t>fractureindex or fracture index).tw,kw. (139)</w:t>
            </w:r>
          </w:p>
          <w:p w:rsidR="003B373C" w:rsidRDefault="003B373C" w:rsidP="00721B8D">
            <w:pPr>
              <w:pStyle w:val="NoSpacing"/>
            </w:pPr>
            <w:r>
              <w:t xml:space="preserve">29     </w:t>
            </w:r>
            <w:proofErr w:type="gramStart"/>
            <w:r>
              <w:t>FRAX.tw,kw</w:t>
            </w:r>
            <w:proofErr w:type="gramEnd"/>
            <w:r>
              <w:t>. (2931)</w:t>
            </w:r>
          </w:p>
          <w:p w:rsidR="003B373C" w:rsidRDefault="003B373C" w:rsidP="00721B8D">
            <w:pPr>
              <w:pStyle w:val="NoSpacing"/>
            </w:pPr>
            <w:r>
              <w:t xml:space="preserve">30     </w:t>
            </w:r>
            <w:proofErr w:type="gramStart"/>
            <w:r>
              <w:t>GARVAN.tw,kw</w:t>
            </w:r>
            <w:proofErr w:type="gramEnd"/>
            <w:r>
              <w:t>. (98)</w:t>
            </w:r>
          </w:p>
          <w:p w:rsidR="003B373C" w:rsidRDefault="003B373C" w:rsidP="00721B8D">
            <w:pPr>
              <w:pStyle w:val="NoSpacing"/>
            </w:pPr>
            <w:r>
              <w:t xml:space="preserve">31  </w:t>
            </w:r>
            <w:proofErr w:type="gramStart"/>
            <w:r>
              <w:t xml:space="preserve">   (</w:t>
            </w:r>
            <w:proofErr w:type="gramEnd"/>
            <w:r>
              <w:t>(predict* or prognos*) adj2 score*).tw,kw. (29940)</w:t>
            </w:r>
          </w:p>
          <w:p w:rsidR="003B373C" w:rsidRDefault="003B373C" w:rsidP="00721B8D">
            <w:pPr>
              <w:pStyle w:val="NoSpacing"/>
            </w:pPr>
            <w:r>
              <w:lastRenderedPageBreak/>
              <w:t xml:space="preserve">32  </w:t>
            </w:r>
            <w:proofErr w:type="gramStart"/>
            <w:r>
              <w:t xml:space="preserve">   (</w:t>
            </w:r>
            <w:proofErr w:type="gramEnd"/>
            <w:r>
              <w:t>scoring adj2 system?).tw,kw. (46056)</w:t>
            </w:r>
          </w:p>
          <w:p w:rsidR="003B373C" w:rsidRDefault="003B373C" w:rsidP="00721B8D">
            <w:pPr>
              <w:pStyle w:val="NoSpacing"/>
            </w:pPr>
            <w:r>
              <w:t xml:space="preserve">33  </w:t>
            </w:r>
            <w:proofErr w:type="gramStart"/>
            <w:r>
              <w:t xml:space="preserve">   (</w:t>
            </w:r>
            <w:proofErr w:type="gramEnd"/>
            <w:r>
              <w:t>(predict* or prognos*) adj2 model*).tw,kw. (115458)</w:t>
            </w:r>
          </w:p>
          <w:p w:rsidR="003B373C" w:rsidRDefault="003B373C" w:rsidP="00721B8D">
            <w:pPr>
              <w:pStyle w:val="NoSpacing"/>
            </w:pPr>
            <w:r>
              <w:t xml:space="preserve">34     </w:t>
            </w:r>
            <w:proofErr w:type="gramStart"/>
            <w:r>
              <w:t>Qfracture*.tw,kw</w:t>
            </w:r>
            <w:proofErr w:type="gramEnd"/>
            <w:r>
              <w:t>. (82)</w:t>
            </w:r>
          </w:p>
          <w:p w:rsidR="003B373C" w:rsidRDefault="003B373C" w:rsidP="00721B8D">
            <w:pPr>
              <w:pStyle w:val="NoSpacing"/>
            </w:pPr>
            <w:r>
              <w:t xml:space="preserve">35     </w:t>
            </w:r>
            <w:proofErr w:type="gramStart"/>
            <w:r>
              <w:t>questionnaire*.tw,kw</w:t>
            </w:r>
            <w:proofErr w:type="gramEnd"/>
            <w:r>
              <w:t>. (663681)</w:t>
            </w:r>
          </w:p>
          <w:p w:rsidR="003B373C" w:rsidRDefault="003B373C" w:rsidP="00721B8D">
            <w:pPr>
              <w:pStyle w:val="NoSpacing"/>
            </w:pPr>
            <w:r>
              <w:t xml:space="preserve">36  </w:t>
            </w:r>
            <w:proofErr w:type="gramStart"/>
            <w:r>
              <w:t xml:space="preserve">   (</w:t>
            </w:r>
            <w:proofErr w:type="gramEnd"/>
            <w:r>
              <w:t>relative adj2 risk?).tw,kw. (92521)</w:t>
            </w:r>
          </w:p>
          <w:p w:rsidR="003B373C" w:rsidRDefault="003B373C" w:rsidP="00721B8D">
            <w:pPr>
              <w:pStyle w:val="NoSpacing"/>
            </w:pPr>
            <w:r>
              <w:t xml:space="preserve">37  </w:t>
            </w:r>
            <w:proofErr w:type="gramStart"/>
            <w:r>
              <w:t xml:space="preserve">   (</w:t>
            </w:r>
            <w:proofErr w:type="gramEnd"/>
            <w:r>
              <w:t>predict* adj2 (guide or guides or rule or rules)).tw,kw. (4479)</w:t>
            </w:r>
          </w:p>
          <w:p w:rsidR="003B373C" w:rsidRDefault="003B373C" w:rsidP="00721B8D">
            <w:pPr>
              <w:pStyle w:val="NoSpacing"/>
            </w:pPr>
            <w:r>
              <w:t>38     or/10-37 [Combined MeSH &amp; text words for tests &amp; risk assessment] (3384951)</w:t>
            </w:r>
          </w:p>
          <w:p w:rsidR="003B373C" w:rsidRDefault="003B373C" w:rsidP="00721B8D">
            <w:pPr>
              <w:pStyle w:val="NoSpacing"/>
            </w:pPr>
            <w:r>
              <w:t>39     and/9,38 [Combined concepts of fractures &amp; assessment] (45875)</w:t>
            </w:r>
          </w:p>
          <w:p w:rsidR="003B373C" w:rsidRDefault="003B373C" w:rsidP="00721B8D">
            <w:pPr>
              <w:pStyle w:val="NoSpacing"/>
            </w:pPr>
            <w:r>
              <w:t>40     calibration/ (63303)</w:t>
            </w:r>
          </w:p>
          <w:p w:rsidR="003B373C" w:rsidRDefault="003B373C" w:rsidP="00721B8D">
            <w:pPr>
              <w:pStyle w:val="NoSpacing"/>
            </w:pPr>
            <w:r>
              <w:t>41     exp reference value/ (124630)</w:t>
            </w:r>
          </w:p>
          <w:p w:rsidR="003B373C" w:rsidRDefault="003B373C" w:rsidP="00721B8D">
            <w:pPr>
              <w:pStyle w:val="NoSpacing"/>
            </w:pPr>
            <w:r>
              <w:t>42     "sensitivity and specificity"/ (317890)</w:t>
            </w:r>
          </w:p>
          <w:p w:rsidR="003B373C" w:rsidRDefault="003B373C" w:rsidP="00721B8D">
            <w:pPr>
              <w:pStyle w:val="NoSpacing"/>
            </w:pPr>
            <w:r>
              <w:t>43     survival analysis/ (13821)</w:t>
            </w:r>
          </w:p>
          <w:p w:rsidR="003B373C" w:rsidRDefault="003B373C" w:rsidP="00721B8D">
            <w:pPr>
              <w:pStyle w:val="NoSpacing"/>
            </w:pPr>
            <w:r>
              <w:t>44     predictive value/ (143846)</w:t>
            </w:r>
          </w:p>
          <w:p w:rsidR="003B373C" w:rsidRDefault="003B373C" w:rsidP="00721B8D">
            <w:pPr>
              <w:pStyle w:val="NoSpacing"/>
            </w:pPr>
            <w:r>
              <w:t xml:space="preserve">45  </w:t>
            </w:r>
            <w:proofErr w:type="gramStart"/>
            <w:r>
              <w:t xml:space="preserve">   (</w:t>
            </w:r>
            <w:proofErr w:type="gramEnd"/>
            <w:r>
              <w:t>(accurac* or reliability or validity or value*) adj2 predict*).tw,kw. (203068)</w:t>
            </w:r>
          </w:p>
          <w:p w:rsidR="003B373C" w:rsidRDefault="003B373C" w:rsidP="00721B8D">
            <w:pPr>
              <w:pStyle w:val="NoSpacing"/>
            </w:pPr>
            <w:r>
              <w:t xml:space="preserve">46  </w:t>
            </w:r>
            <w:proofErr w:type="gramStart"/>
            <w:r>
              <w:t xml:space="preserve">   (</w:t>
            </w:r>
            <w:proofErr w:type="gramEnd"/>
            <w:r>
              <w:t>(accurac* or effectiveness or efficac* or error* or perform* or reliability or use* or validity or value* or yield*) adj2 diagnostic*).tw,kw. (177088)</w:t>
            </w:r>
          </w:p>
          <w:p w:rsidR="003B373C" w:rsidRDefault="003B373C" w:rsidP="00721B8D">
            <w:pPr>
              <w:pStyle w:val="NoSpacing"/>
            </w:pPr>
            <w:r>
              <w:t xml:space="preserve">47  </w:t>
            </w:r>
            <w:proofErr w:type="gramStart"/>
            <w:r>
              <w:t xml:space="preserve">   (</w:t>
            </w:r>
            <w:proofErr w:type="gramEnd"/>
            <w:r>
              <w:t>(auroc or hsroc or roc or sroc) adj1 (analys#s or curve?)).tw,kw. (73447)</w:t>
            </w:r>
          </w:p>
          <w:p w:rsidR="003B373C" w:rsidRDefault="003B373C" w:rsidP="00721B8D">
            <w:pPr>
              <w:pStyle w:val="NoSpacing"/>
            </w:pPr>
            <w:r>
              <w:t xml:space="preserve">48     </w:t>
            </w:r>
            <w:proofErr w:type="gramStart"/>
            <w:r>
              <w:t>calibrat*.tw,kw</w:t>
            </w:r>
            <w:proofErr w:type="gramEnd"/>
            <w:r>
              <w:t>. (115784)</w:t>
            </w:r>
          </w:p>
          <w:p w:rsidR="003B373C" w:rsidRDefault="003B373C" w:rsidP="00721B8D">
            <w:pPr>
              <w:pStyle w:val="NoSpacing"/>
            </w:pPr>
            <w:r>
              <w:t>49     "</w:t>
            </w:r>
            <w:proofErr w:type="gramStart"/>
            <w:r>
              <w:t>goodness-of-fit".tw,kw</w:t>
            </w:r>
            <w:proofErr w:type="gramEnd"/>
            <w:r>
              <w:t>. (9315)</w:t>
            </w:r>
          </w:p>
          <w:p w:rsidR="003B373C" w:rsidRDefault="003B373C" w:rsidP="00721B8D">
            <w:pPr>
              <w:pStyle w:val="NoSpacing"/>
            </w:pPr>
            <w:r>
              <w:t xml:space="preserve">50     </w:t>
            </w:r>
            <w:proofErr w:type="gramStart"/>
            <w:r>
              <w:t>Hosmer-Lemeshow.tw,kw</w:t>
            </w:r>
            <w:proofErr w:type="gramEnd"/>
            <w:r>
              <w:t>. (2851)</w:t>
            </w:r>
          </w:p>
          <w:p w:rsidR="003B373C" w:rsidRDefault="003B373C" w:rsidP="00721B8D">
            <w:pPr>
              <w:pStyle w:val="NoSpacing"/>
            </w:pPr>
            <w:r>
              <w:t xml:space="preserve">51  </w:t>
            </w:r>
            <w:proofErr w:type="gramStart"/>
            <w:r>
              <w:t xml:space="preserve">   (</w:t>
            </w:r>
            <w:proofErr w:type="gramEnd"/>
            <w:r>
              <w:t>c-statistic? or cstatistic?).tw,kw. (8964)</w:t>
            </w:r>
          </w:p>
          <w:p w:rsidR="003B373C" w:rsidRDefault="003B373C" w:rsidP="00721B8D">
            <w:pPr>
              <w:pStyle w:val="NoSpacing"/>
            </w:pPr>
            <w:r>
              <w:t xml:space="preserve">52  </w:t>
            </w:r>
            <w:proofErr w:type="gramStart"/>
            <w:r>
              <w:t xml:space="preserve">   (</w:t>
            </w:r>
            <w:proofErr w:type="gramEnd"/>
            <w:r>
              <w:t>detection adj2 (limit* or rate*)).tw,kw. (153930)</w:t>
            </w:r>
          </w:p>
          <w:p w:rsidR="003B373C" w:rsidRDefault="003B373C" w:rsidP="00721B8D">
            <w:pPr>
              <w:pStyle w:val="NoSpacing"/>
            </w:pPr>
            <w:r>
              <w:t xml:space="preserve">53     </w:t>
            </w:r>
            <w:proofErr w:type="gramStart"/>
            <w:r>
              <w:t>discriminat*.tw,kw</w:t>
            </w:r>
            <w:proofErr w:type="gramEnd"/>
            <w:r>
              <w:t>. (260542)</w:t>
            </w:r>
          </w:p>
          <w:p w:rsidR="003B373C" w:rsidRDefault="003B373C" w:rsidP="00721B8D">
            <w:pPr>
              <w:pStyle w:val="NoSpacing"/>
            </w:pPr>
            <w:r>
              <w:t>54     false negative result/ (15719)</w:t>
            </w:r>
          </w:p>
          <w:p w:rsidR="003B373C" w:rsidRDefault="003B373C" w:rsidP="00721B8D">
            <w:pPr>
              <w:pStyle w:val="NoSpacing"/>
            </w:pPr>
            <w:r>
              <w:t>55     false positive result/ (25433)</w:t>
            </w:r>
          </w:p>
          <w:p w:rsidR="003B373C" w:rsidRDefault="003B373C" w:rsidP="00721B8D">
            <w:pPr>
              <w:pStyle w:val="NoSpacing"/>
            </w:pPr>
            <w:r>
              <w:t xml:space="preserve">56  </w:t>
            </w:r>
            <w:proofErr w:type="gramStart"/>
            <w:r>
              <w:t xml:space="preserve">   (</w:t>
            </w:r>
            <w:proofErr w:type="gramEnd"/>
            <w:r>
              <w:t>false adj1 (negative* or positive*)).tw,kw. (96669)</w:t>
            </w:r>
          </w:p>
          <w:p w:rsidR="003B373C" w:rsidRDefault="003B373C" w:rsidP="00721B8D">
            <w:pPr>
              <w:pStyle w:val="NoSpacing"/>
            </w:pPr>
            <w:r>
              <w:t>57     gold standard/ (48157)</w:t>
            </w:r>
          </w:p>
          <w:p w:rsidR="003B373C" w:rsidRDefault="003B373C" w:rsidP="00721B8D">
            <w:pPr>
              <w:pStyle w:val="NoSpacing"/>
            </w:pPr>
            <w:r>
              <w:t xml:space="preserve">58     gold </w:t>
            </w:r>
            <w:proofErr w:type="gramStart"/>
            <w:r>
              <w:t>standard*.tw,kw</w:t>
            </w:r>
            <w:proofErr w:type="gramEnd"/>
            <w:r>
              <w:t>. (96450)</w:t>
            </w:r>
          </w:p>
          <w:p w:rsidR="003B373C" w:rsidRDefault="003B373C" w:rsidP="00721B8D">
            <w:pPr>
              <w:pStyle w:val="NoSpacing"/>
            </w:pPr>
            <w:r>
              <w:t xml:space="preserve">59     likelihood </w:t>
            </w:r>
            <w:proofErr w:type="gramStart"/>
            <w:r>
              <w:t>ratio*.tw,kw</w:t>
            </w:r>
            <w:proofErr w:type="gramEnd"/>
            <w:r>
              <w:t>. (19075)</w:t>
            </w:r>
          </w:p>
          <w:p w:rsidR="003B373C" w:rsidRDefault="003B373C" w:rsidP="00721B8D">
            <w:pPr>
              <w:pStyle w:val="NoSpacing"/>
            </w:pPr>
            <w:r>
              <w:t>60     odds ratio/ (14263)</w:t>
            </w:r>
          </w:p>
          <w:p w:rsidR="003B373C" w:rsidRDefault="003B373C" w:rsidP="00721B8D">
            <w:pPr>
              <w:pStyle w:val="NoSpacing"/>
            </w:pPr>
            <w:r>
              <w:t xml:space="preserve">61     odds </w:t>
            </w:r>
            <w:proofErr w:type="gramStart"/>
            <w:r>
              <w:t>ratio*.tw,kw</w:t>
            </w:r>
            <w:proofErr w:type="gramEnd"/>
            <w:r>
              <w:t>. (302115)</w:t>
            </w:r>
          </w:p>
          <w:p w:rsidR="003B373C" w:rsidRDefault="003B373C" w:rsidP="00721B8D">
            <w:pPr>
              <w:pStyle w:val="NoSpacing"/>
            </w:pPr>
            <w:r>
              <w:t xml:space="preserve">62  </w:t>
            </w:r>
            <w:proofErr w:type="gramStart"/>
            <w:r>
              <w:t xml:space="preserve">   (</w:t>
            </w:r>
            <w:proofErr w:type="gramEnd"/>
            <w:r>
              <w:t>(post-test or posttest or pre-test or pretest) adj1 probabilit*).tw,kw. (4563)</w:t>
            </w:r>
          </w:p>
          <w:p w:rsidR="003B373C" w:rsidRDefault="003B373C" w:rsidP="00721B8D">
            <w:pPr>
              <w:pStyle w:val="NoSpacing"/>
            </w:pPr>
            <w:r>
              <w:t xml:space="preserve">63     reference </w:t>
            </w:r>
            <w:proofErr w:type="gramStart"/>
            <w:r>
              <w:t>standard*.tw,kw</w:t>
            </w:r>
            <w:proofErr w:type="gramEnd"/>
            <w:r>
              <w:t>. (21324)</w:t>
            </w:r>
          </w:p>
          <w:p w:rsidR="003B373C" w:rsidRDefault="003B373C" w:rsidP="00721B8D">
            <w:pPr>
              <w:pStyle w:val="NoSpacing"/>
            </w:pPr>
            <w:r>
              <w:t xml:space="preserve">64     receiver </w:t>
            </w:r>
            <w:proofErr w:type="gramStart"/>
            <w:r>
              <w:t>operat*.tw,kw</w:t>
            </w:r>
            <w:proofErr w:type="gramEnd"/>
            <w:r>
              <w:t>. (91936)</w:t>
            </w:r>
          </w:p>
          <w:p w:rsidR="003B373C" w:rsidRDefault="003B373C" w:rsidP="00721B8D">
            <w:pPr>
              <w:pStyle w:val="NoSpacing"/>
            </w:pPr>
            <w:r>
              <w:t xml:space="preserve">65     </w:t>
            </w:r>
            <w:proofErr w:type="gramStart"/>
            <w:r>
              <w:t>sensitivity.tw,kw</w:t>
            </w:r>
            <w:proofErr w:type="gramEnd"/>
            <w:r>
              <w:t>. (938540)</w:t>
            </w:r>
          </w:p>
          <w:p w:rsidR="003B373C" w:rsidRDefault="003B373C" w:rsidP="00721B8D">
            <w:pPr>
              <w:pStyle w:val="NoSpacing"/>
            </w:pPr>
            <w:r>
              <w:t xml:space="preserve">66     </w:t>
            </w:r>
            <w:proofErr w:type="gramStart"/>
            <w:r>
              <w:t>specificity.tw,kw</w:t>
            </w:r>
            <w:proofErr w:type="gramEnd"/>
            <w:r>
              <w:t>. (548159)</w:t>
            </w:r>
          </w:p>
          <w:p w:rsidR="003B373C" w:rsidRDefault="003B373C" w:rsidP="00721B8D">
            <w:pPr>
              <w:pStyle w:val="NoSpacing"/>
            </w:pPr>
            <w:r>
              <w:t xml:space="preserve">67     </w:t>
            </w:r>
            <w:proofErr w:type="gramStart"/>
            <w:r>
              <w:t>threshold*.tw,kw</w:t>
            </w:r>
            <w:proofErr w:type="gramEnd"/>
            <w:r>
              <w:t>. (302142)</w:t>
            </w:r>
          </w:p>
          <w:p w:rsidR="003B373C" w:rsidRDefault="003B373C" w:rsidP="00721B8D">
            <w:pPr>
              <w:pStyle w:val="NoSpacing"/>
            </w:pPr>
            <w:r>
              <w:t>68     validation study/ (75383)</w:t>
            </w:r>
          </w:p>
          <w:p w:rsidR="003B373C" w:rsidRDefault="003B373C" w:rsidP="00721B8D">
            <w:pPr>
              <w:pStyle w:val="NoSpacing"/>
            </w:pPr>
            <w:r>
              <w:t xml:space="preserve">69     </w:t>
            </w:r>
            <w:proofErr w:type="gramStart"/>
            <w:r>
              <w:t>validat*.tw,kw</w:t>
            </w:r>
            <w:proofErr w:type="gramEnd"/>
            <w:r>
              <w:t>. (657490)</w:t>
            </w:r>
          </w:p>
          <w:p w:rsidR="003B373C" w:rsidRDefault="003B373C" w:rsidP="00721B8D">
            <w:pPr>
              <w:pStyle w:val="NoSpacing"/>
            </w:pPr>
            <w:r>
              <w:t>70     "prediction and forecasting"/ (18600)</w:t>
            </w:r>
          </w:p>
          <w:p w:rsidR="003B373C" w:rsidRDefault="003B373C" w:rsidP="00721B8D">
            <w:pPr>
              <w:pStyle w:val="NoSpacing"/>
            </w:pPr>
            <w:r>
              <w:t>71     forecasting/ (43240)</w:t>
            </w:r>
          </w:p>
          <w:p w:rsidR="003B373C" w:rsidRDefault="003B373C" w:rsidP="00721B8D">
            <w:pPr>
              <w:pStyle w:val="NoSpacing"/>
            </w:pPr>
            <w:r>
              <w:t xml:space="preserve">72     </w:t>
            </w:r>
            <w:proofErr w:type="gramStart"/>
            <w:r>
              <w:t>forecast*.tw,kw</w:t>
            </w:r>
            <w:proofErr w:type="gramEnd"/>
            <w:r>
              <w:t>. (19210)</w:t>
            </w:r>
          </w:p>
          <w:p w:rsidR="003B373C" w:rsidRDefault="003B373C" w:rsidP="00721B8D">
            <w:pPr>
              <w:pStyle w:val="NoSpacing"/>
            </w:pPr>
            <w:r>
              <w:t>73     or/40-72 [Pragmatic prognosis filter - not validated] (3310321)</w:t>
            </w:r>
          </w:p>
          <w:p w:rsidR="003B373C" w:rsidRDefault="003B373C" w:rsidP="00721B8D">
            <w:pPr>
              <w:pStyle w:val="NoSpacing"/>
            </w:pPr>
            <w:r>
              <w:t>74     and/39,73 [Prognosis filter applied] (9268)</w:t>
            </w:r>
          </w:p>
          <w:p w:rsidR="003B373C" w:rsidRDefault="003B373C" w:rsidP="00721B8D">
            <w:pPr>
              <w:pStyle w:val="NoSpacing"/>
            </w:pPr>
            <w:r>
              <w:t>75     exp adolescent/ not exp adult/ (523142)</w:t>
            </w:r>
          </w:p>
          <w:p w:rsidR="003B373C" w:rsidRDefault="003B373C" w:rsidP="00721B8D">
            <w:pPr>
              <w:pStyle w:val="NoSpacing"/>
            </w:pPr>
            <w:r>
              <w:t>76     exp child/ not exp adult/ (1772939)</w:t>
            </w:r>
          </w:p>
          <w:p w:rsidR="003B373C" w:rsidRDefault="003B373C" w:rsidP="00721B8D">
            <w:pPr>
              <w:pStyle w:val="NoSpacing"/>
            </w:pPr>
            <w:r>
              <w:t>77     fetus/ not exp adult/ (151944)</w:t>
            </w:r>
          </w:p>
          <w:p w:rsidR="003B373C" w:rsidRDefault="003B373C" w:rsidP="00721B8D">
            <w:pPr>
              <w:pStyle w:val="NoSpacing"/>
            </w:pPr>
            <w:r>
              <w:t>78     74 not (75 or 76 or 77) [Exclude Pediatric Population] (8996)</w:t>
            </w:r>
          </w:p>
          <w:p w:rsidR="003B373C" w:rsidRDefault="003B373C" w:rsidP="00721B8D">
            <w:pPr>
              <w:pStyle w:val="NoSpacing"/>
            </w:pPr>
            <w:r>
              <w:lastRenderedPageBreak/>
              <w:t xml:space="preserve">79  </w:t>
            </w:r>
            <w:proofErr w:type="gramStart"/>
            <w:r>
              <w:t xml:space="preserve">   (</w:t>
            </w:r>
            <w:proofErr w:type="gramEnd"/>
            <w:r>
              <w:t>2016* or 2017* or 2018* or 2019*).dc. (5304693)</w:t>
            </w:r>
          </w:p>
          <w:p w:rsidR="003B373C" w:rsidRDefault="003B373C" w:rsidP="00721B8D">
            <w:pPr>
              <w:pStyle w:val="NoSpacing"/>
            </w:pPr>
            <w:r>
              <w:t>80     78 and 79 (2494)</w:t>
            </w:r>
          </w:p>
          <w:p w:rsidR="003B373C" w:rsidRDefault="003B373C" w:rsidP="00721B8D">
            <w:pPr>
              <w:pStyle w:val="NoSpacing"/>
            </w:pPr>
            <w:r>
              <w:t>81     limit 78 to yr="2016-Current" (2255)</w:t>
            </w:r>
          </w:p>
          <w:p w:rsidR="003B373C" w:rsidRDefault="003B373C" w:rsidP="00721B8D">
            <w:pPr>
              <w:pStyle w:val="NoSpacing"/>
            </w:pPr>
            <w:r>
              <w:t>82     80 or 81 [Date range limit applied] (2518)</w:t>
            </w:r>
          </w:p>
          <w:p w:rsidR="003B373C" w:rsidRPr="0016014A" w:rsidRDefault="003B373C" w:rsidP="00721B8D">
            <w:pPr>
              <w:pStyle w:val="NoSpacing"/>
            </w:pPr>
            <w:r>
              <w:t>83     remove duplicates from 82 (2476)</w:t>
            </w:r>
          </w:p>
        </w:tc>
      </w:tr>
    </w:tbl>
    <w:p w:rsidR="003B373C" w:rsidRDefault="003B373C" w:rsidP="003B373C">
      <w:pPr>
        <w:widowControl w:val="0"/>
        <w:spacing w:after="0" w:line="240" w:lineRule="auto"/>
        <w:rPr>
          <w:rFonts w:eastAsia="Times New Roman" w:cs="Arial"/>
          <w:lang w:eastAsia="en-CA"/>
        </w:rPr>
      </w:pPr>
    </w:p>
    <w:p w:rsidR="003B373C" w:rsidRPr="0016014A" w:rsidRDefault="003B373C" w:rsidP="003B373C">
      <w:pPr>
        <w:widowControl w:val="0"/>
        <w:spacing w:after="0" w:line="240" w:lineRule="auto"/>
        <w:rPr>
          <w:rFonts w:eastAsia="Times New Roman" w:cs="Arial"/>
          <w:b/>
          <w:lang w:eastAsia="en-CA"/>
        </w:rPr>
      </w:pPr>
      <w:r w:rsidRPr="0016014A">
        <w:rPr>
          <w:rFonts w:eastAsia="Times New Roman" w:cs="Arial"/>
          <w:b/>
          <w:lang w:eastAsia="en-CA"/>
        </w:rPr>
        <w:t xml:space="preserve">Cochrane Library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3B373C" w:rsidRPr="0016014A" w:rsidTr="00721B8D">
        <w:tc>
          <w:tcPr>
            <w:tcW w:w="9576" w:type="dxa"/>
          </w:tcPr>
          <w:p w:rsidR="003B373C" w:rsidRDefault="003B373C" w:rsidP="00721B8D">
            <w:pPr>
              <w:pStyle w:val="NoSpacing"/>
            </w:pPr>
            <w:r>
              <w:t>ID</w:t>
            </w:r>
            <w:r>
              <w:tab/>
              <w:t>Search</w:t>
            </w:r>
            <w:r>
              <w:tab/>
              <w:t>Hits</w:t>
            </w:r>
          </w:p>
          <w:p w:rsidR="003B373C" w:rsidRDefault="003B373C" w:rsidP="00721B8D">
            <w:pPr>
              <w:pStyle w:val="NoSpacing"/>
            </w:pPr>
            <w:r>
              <w:t>#1</w:t>
            </w:r>
            <w:r>
              <w:tab/>
              <w:t>[mh ^"Fractures, Bone"]</w:t>
            </w:r>
            <w:r>
              <w:tab/>
              <w:t>1817</w:t>
            </w:r>
          </w:p>
          <w:p w:rsidR="003B373C" w:rsidRDefault="003B373C" w:rsidP="00721B8D">
            <w:pPr>
              <w:pStyle w:val="NoSpacing"/>
            </w:pPr>
            <w:r>
              <w:t>#2</w:t>
            </w:r>
            <w:r>
              <w:tab/>
              <w:t>[mh "Fractures, Spontaneous"]</w:t>
            </w:r>
            <w:r>
              <w:tab/>
              <w:t>123</w:t>
            </w:r>
          </w:p>
          <w:p w:rsidR="003B373C" w:rsidRDefault="003B373C" w:rsidP="00721B8D">
            <w:pPr>
              <w:pStyle w:val="NoSpacing"/>
            </w:pPr>
            <w:r>
              <w:t>#3</w:t>
            </w:r>
            <w:r>
              <w:tab/>
              <w:t>[mh "Hip Fractures"]</w:t>
            </w:r>
            <w:r>
              <w:tab/>
              <w:t>1429</w:t>
            </w:r>
          </w:p>
          <w:p w:rsidR="003B373C" w:rsidRDefault="003B373C" w:rsidP="00721B8D">
            <w:pPr>
              <w:pStyle w:val="NoSpacing"/>
            </w:pPr>
            <w:r>
              <w:t>#4</w:t>
            </w:r>
            <w:r>
              <w:tab/>
              <w:t>[mh "Osteoporotic Fractures"]</w:t>
            </w:r>
            <w:r>
              <w:tab/>
              <w:t>254</w:t>
            </w:r>
          </w:p>
          <w:p w:rsidR="003B373C" w:rsidRDefault="003B373C" w:rsidP="00721B8D">
            <w:pPr>
              <w:pStyle w:val="NoSpacing"/>
            </w:pPr>
            <w:r>
              <w:t>#5</w:t>
            </w:r>
            <w:r>
              <w:tab/>
              <w:t>((bone* or hip*) NEAR/3 (break* or broke? or fractur*)</w:t>
            </w:r>
            <w:proofErr w:type="gramStart"/>
            <w:r>
              <w:t>):ti</w:t>
            </w:r>
            <w:proofErr w:type="gramEnd"/>
            <w:r>
              <w:t>,ab,kw</w:t>
            </w:r>
            <w:r>
              <w:tab/>
              <w:t>5507</w:t>
            </w:r>
          </w:p>
          <w:p w:rsidR="003B373C" w:rsidRDefault="003B373C" w:rsidP="00721B8D">
            <w:pPr>
              <w:pStyle w:val="NoSpacing"/>
            </w:pPr>
            <w:r>
              <w:t>#6</w:t>
            </w:r>
            <w:r>
              <w:tab/>
              <w:t>((spontaneous* or pathologic*) NEAR/2 fractur*</w:t>
            </w:r>
            <w:proofErr w:type="gramStart"/>
            <w:r>
              <w:t>):ti</w:t>
            </w:r>
            <w:proofErr w:type="gramEnd"/>
            <w:r>
              <w:t>,ab,kw</w:t>
            </w:r>
            <w:r>
              <w:tab/>
              <w:t>402</w:t>
            </w:r>
          </w:p>
          <w:p w:rsidR="003B373C" w:rsidRDefault="003B373C" w:rsidP="00721B8D">
            <w:pPr>
              <w:pStyle w:val="NoSpacing"/>
            </w:pPr>
            <w:r>
              <w:t>#7</w:t>
            </w:r>
            <w:r>
              <w:tab/>
              <w:t>(fragility NEAR/2 fractur*</w:t>
            </w:r>
            <w:proofErr w:type="gramStart"/>
            <w:r>
              <w:t>):ti</w:t>
            </w:r>
            <w:proofErr w:type="gramEnd"/>
            <w:r>
              <w:t>,ab,kw</w:t>
            </w:r>
            <w:r>
              <w:tab/>
              <w:t>669</w:t>
            </w:r>
          </w:p>
          <w:p w:rsidR="003B373C" w:rsidRDefault="003B373C" w:rsidP="00721B8D">
            <w:pPr>
              <w:pStyle w:val="NoSpacing"/>
            </w:pPr>
            <w:r>
              <w:t>#8</w:t>
            </w:r>
            <w:r>
              <w:tab/>
              <w:t>(osteoporo* NEAR/2 fractur*</w:t>
            </w:r>
            <w:proofErr w:type="gramStart"/>
            <w:r>
              <w:t>):ti</w:t>
            </w:r>
            <w:proofErr w:type="gramEnd"/>
            <w:r>
              <w:t>,ab,kw</w:t>
            </w:r>
            <w:r>
              <w:tab/>
              <w:t>1104</w:t>
            </w:r>
          </w:p>
          <w:p w:rsidR="003B373C" w:rsidRDefault="003B373C" w:rsidP="00721B8D">
            <w:pPr>
              <w:pStyle w:val="NoSpacing"/>
            </w:pPr>
            <w:r>
              <w:t>#9</w:t>
            </w:r>
            <w:r>
              <w:tab/>
              <w:t>{or #1-#8}</w:t>
            </w:r>
            <w:r>
              <w:tab/>
              <w:t>6859</w:t>
            </w:r>
          </w:p>
          <w:p w:rsidR="003B373C" w:rsidRDefault="003B373C" w:rsidP="00721B8D">
            <w:pPr>
              <w:pStyle w:val="NoSpacing"/>
            </w:pPr>
            <w:r>
              <w:t>#10</w:t>
            </w:r>
            <w:r>
              <w:tab/>
              <w:t>[mh "Absorptiometry, Photon"]</w:t>
            </w:r>
            <w:r>
              <w:tab/>
              <w:t>1787</w:t>
            </w:r>
          </w:p>
          <w:p w:rsidR="003B373C" w:rsidRDefault="003B373C" w:rsidP="00721B8D">
            <w:pPr>
              <w:pStyle w:val="NoSpacing"/>
            </w:pPr>
            <w:r>
              <w:t>#11</w:t>
            </w:r>
            <w:r>
              <w:tab/>
              <w:t>[mh ^Algorithms]</w:t>
            </w:r>
            <w:r>
              <w:tab/>
              <w:t>3334</w:t>
            </w:r>
          </w:p>
          <w:p w:rsidR="003B373C" w:rsidRDefault="003B373C" w:rsidP="00721B8D">
            <w:pPr>
              <w:pStyle w:val="NoSpacing"/>
            </w:pPr>
            <w:r>
              <w:t>#12</w:t>
            </w:r>
            <w:r>
              <w:tab/>
              <w:t>[mh ^Risk]</w:t>
            </w:r>
            <w:r>
              <w:tab/>
              <w:t>3202</w:t>
            </w:r>
          </w:p>
          <w:p w:rsidR="003B373C" w:rsidRDefault="003B373C" w:rsidP="00721B8D">
            <w:pPr>
              <w:pStyle w:val="NoSpacing"/>
            </w:pPr>
            <w:r>
              <w:t>#13</w:t>
            </w:r>
            <w:r>
              <w:tab/>
              <w:t>[mh ^"Risk Assessment"]</w:t>
            </w:r>
            <w:r>
              <w:tab/>
              <w:t>8345</w:t>
            </w:r>
          </w:p>
          <w:p w:rsidR="003B373C" w:rsidRDefault="003B373C" w:rsidP="00721B8D">
            <w:pPr>
              <w:pStyle w:val="NoSpacing"/>
            </w:pPr>
            <w:r>
              <w:t>#14</w:t>
            </w:r>
            <w:r>
              <w:tab/>
              <w:t>[mh "Risk Evaluation and Mitigation"]</w:t>
            </w:r>
            <w:r>
              <w:tab/>
              <w:t>0</w:t>
            </w:r>
          </w:p>
          <w:p w:rsidR="003B373C" w:rsidRDefault="003B373C" w:rsidP="00721B8D">
            <w:pPr>
              <w:pStyle w:val="NoSpacing"/>
            </w:pPr>
            <w:r>
              <w:t>#15</w:t>
            </w:r>
            <w:r>
              <w:tab/>
              <w:t>[mh "Risk Factors"]</w:t>
            </w:r>
            <w:r>
              <w:tab/>
              <w:t>23569</w:t>
            </w:r>
          </w:p>
          <w:p w:rsidR="003B373C" w:rsidRDefault="003B373C" w:rsidP="00721B8D">
            <w:pPr>
              <w:pStyle w:val="NoSpacing"/>
            </w:pPr>
            <w:r>
              <w:t>#16</w:t>
            </w:r>
            <w:r>
              <w:tab/>
              <w:t>[mh ^"Surveys and Questionnaires"]</w:t>
            </w:r>
            <w:r>
              <w:tab/>
              <w:t>23781</w:t>
            </w:r>
          </w:p>
          <w:p w:rsidR="003B373C" w:rsidRDefault="003B373C" w:rsidP="00721B8D">
            <w:pPr>
              <w:pStyle w:val="NoSpacing"/>
            </w:pPr>
            <w:r>
              <w:t>#17</w:t>
            </w:r>
            <w:r>
              <w:tab/>
              <w:t>(absorptiometry or asorptiometry</w:t>
            </w:r>
            <w:proofErr w:type="gramStart"/>
            <w:r>
              <w:t>):ti</w:t>
            </w:r>
            <w:proofErr w:type="gramEnd"/>
            <w:r>
              <w:t>,ab,kw</w:t>
            </w:r>
            <w:r>
              <w:tab/>
              <w:t>4816</w:t>
            </w:r>
          </w:p>
          <w:p w:rsidR="003B373C" w:rsidRDefault="003B373C" w:rsidP="00721B8D">
            <w:pPr>
              <w:pStyle w:val="NoSpacing"/>
            </w:pPr>
            <w:r>
              <w:t>#18</w:t>
            </w:r>
            <w:r>
              <w:tab/>
              <w:t>(absolute NEAR/2 risk</w:t>
            </w:r>
            <w:proofErr w:type="gramStart"/>
            <w:r>
              <w:t>):ti</w:t>
            </w:r>
            <w:proofErr w:type="gramEnd"/>
            <w:r>
              <w:t>,ab,kw</w:t>
            </w:r>
            <w:r>
              <w:tab/>
              <w:t>1280</w:t>
            </w:r>
          </w:p>
          <w:p w:rsidR="003B373C" w:rsidRDefault="003B373C" w:rsidP="00721B8D">
            <w:pPr>
              <w:pStyle w:val="NoSpacing"/>
            </w:pPr>
            <w:r>
              <w:t>#19</w:t>
            </w:r>
            <w:r>
              <w:tab/>
              <w:t>algorithm</w:t>
            </w:r>
            <w:proofErr w:type="gramStart"/>
            <w:r>
              <w:t>*:ti</w:t>
            </w:r>
            <w:proofErr w:type="gramEnd"/>
            <w:r>
              <w:t>,ab,kw</w:t>
            </w:r>
            <w:r>
              <w:tab/>
              <w:t>9501</w:t>
            </w:r>
          </w:p>
          <w:p w:rsidR="003B373C" w:rsidRDefault="003B373C" w:rsidP="00721B8D">
            <w:pPr>
              <w:pStyle w:val="NoSpacing"/>
            </w:pPr>
            <w:r>
              <w:t>#20</w:t>
            </w:r>
            <w:r>
              <w:tab/>
              <w:t>((assess* or calculat* or estimat* or predict*) NEAR/3 risk*</w:t>
            </w:r>
            <w:proofErr w:type="gramStart"/>
            <w:r>
              <w:t>):ti</w:t>
            </w:r>
            <w:proofErr w:type="gramEnd"/>
            <w:r>
              <w:t>,ab,kw</w:t>
            </w:r>
            <w:r>
              <w:tab/>
              <w:t>26354</w:t>
            </w:r>
          </w:p>
          <w:p w:rsidR="003B373C" w:rsidRDefault="003B373C" w:rsidP="00721B8D">
            <w:pPr>
              <w:pStyle w:val="NoSpacing"/>
            </w:pPr>
            <w:r>
              <w:t>#21</w:t>
            </w:r>
            <w:r>
              <w:tab/>
              <w:t>((assess* or predict* or prognos*) NEAR/2 (instrument* or test* or tool*)</w:t>
            </w:r>
            <w:proofErr w:type="gramStart"/>
            <w:r>
              <w:t>):ti</w:t>
            </w:r>
            <w:proofErr w:type="gramEnd"/>
            <w:r>
              <w:t>,ab,kw</w:t>
            </w:r>
            <w:r>
              <w:tab/>
              <w:t>9370</w:t>
            </w:r>
          </w:p>
          <w:p w:rsidR="003B373C" w:rsidRDefault="003B373C" w:rsidP="00721B8D">
            <w:pPr>
              <w:pStyle w:val="NoSpacing"/>
            </w:pPr>
            <w:r>
              <w:t>#22</w:t>
            </w:r>
            <w:r>
              <w:tab/>
              <w:t>((densitometr* or photodensitometr* or photo-densitometr*) NEAR/3 (radiograph* or (x NEXT ray*) or xray*)</w:t>
            </w:r>
            <w:proofErr w:type="gramStart"/>
            <w:r>
              <w:t>):ti</w:t>
            </w:r>
            <w:proofErr w:type="gramEnd"/>
            <w:r>
              <w:t>,ab,kw</w:t>
            </w:r>
            <w:r>
              <w:tab/>
              <w:t>44</w:t>
            </w:r>
          </w:p>
          <w:p w:rsidR="003B373C" w:rsidRDefault="003B373C" w:rsidP="00721B8D">
            <w:pPr>
              <w:pStyle w:val="NoSpacing"/>
            </w:pPr>
            <w:r>
              <w:t>#23</w:t>
            </w:r>
            <w:r>
              <w:tab/>
              <w:t>((DEXA or DXA) NEAR/2 scan*</w:t>
            </w:r>
            <w:proofErr w:type="gramStart"/>
            <w:r>
              <w:t>):ti</w:t>
            </w:r>
            <w:proofErr w:type="gramEnd"/>
            <w:r>
              <w:t>,ab,kw</w:t>
            </w:r>
            <w:r>
              <w:tab/>
              <w:t>497</w:t>
            </w:r>
          </w:p>
          <w:p w:rsidR="003B373C" w:rsidRDefault="003B373C" w:rsidP="00721B8D">
            <w:pPr>
              <w:pStyle w:val="NoSpacing"/>
            </w:pPr>
            <w:r>
              <w:t>#24</w:t>
            </w:r>
            <w:r>
              <w:tab/>
              <w:t>((factor* or index* or indices* or scale* or scor* or stratif* or test*) NEAR/3 risk*</w:t>
            </w:r>
            <w:proofErr w:type="gramStart"/>
            <w:r>
              <w:t>):ti</w:t>
            </w:r>
            <w:proofErr w:type="gramEnd"/>
            <w:r>
              <w:t>,ab,kw</w:t>
            </w:r>
            <w:r>
              <w:tab/>
              <w:t>58288</w:t>
            </w:r>
          </w:p>
          <w:p w:rsidR="003B373C" w:rsidRDefault="003B373C" w:rsidP="00721B8D">
            <w:pPr>
              <w:pStyle w:val="NoSpacing"/>
            </w:pPr>
            <w:r>
              <w:t>#25</w:t>
            </w:r>
            <w:r>
              <w:tab/>
              <w:t>(fractur* NEAR/3 predict*</w:t>
            </w:r>
            <w:proofErr w:type="gramStart"/>
            <w:r>
              <w:t>):ti</w:t>
            </w:r>
            <w:proofErr w:type="gramEnd"/>
            <w:r>
              <w:t>,ab,kw</w:t>
            </w:r>
            <w:r>
              <w:tab/>
              <w:t>142</w:t>
            </w:r>
          </w:p>
          <w:p w:rsidR="003B373C" w:rsidRDefault="003B373C" w:rsidP="00721B8D">
            <w:pPr>
              <w:pStyle w:val="NoSpacing"/>
            </w:pPr>
            <w:r>
              <w:t>#26</w:t>
            </w:r>
            <w:r>
              <w:tab/>
              <w:t>(fractureindex or "fracture index"</w:t>
            </w:r>
            <w:proofErr w:type="gramStart"/>
            <w:r>
              <w:t>):ti</w:t>
            </w:r>
            <w:proofErr w:type="gramEnd"/>
            <w:r>
              <w:t>,ab,kw</w:t>
            </w:r>
            <w:r>
              <w:tab/>
              <w:t>7</w:t>
            </w:r>
          </w:p>
          <w:p w:rsidR="003B373C" w:rsidRDefault="003B373C" w:rsidP="00721B8D">
            <w:pPr>
              <w:pStyle w:val="NoSpacing"/>
            </w:pPr>
            <w:r>
              <w:t>#27</w:t>
            </w:r>
            <w:r>
              <w:tab/>
            </w:r>
            <w:proofErr w:type="gramStart"/>
            <w:r>
              <w:t>FRAX:ti</w:t>
            </w:r>
            <w:proofErr w:type="gramEnd"/>
            <w:r>
              <w:t>,ab,kw</w:t>
            </w:r>
            <w:r>
              <w:tab/>
              <w:t>121</w:t>
            </w:r>
          </w:p>
          <w:p w:rsidR="003B373C" w:rsidRDefault="003B373C" w:rsidP="00721B8D">
            <w:pPr>
              <w:pStyle w:val="NoSpacing"/>
            </w:pPr>
            <w:r>
              <w:t>#28</w:t>
            </w:r>
            <w:r>
              <w:tab/>
            </w:r>
            <w:proofErr w:type="gramStart"/>
            <w:r>
              <w:t>GARVAN:ti</w:t>
            </w:r>
            <w:proofErr w:type="gramEnd"/>
            <w:r>
              <w:t>,ab,kw</w:t>
            </w:r>
            <w:r>
              <w:tab/>
              <w:t>3</w:t>
            </w:r>
          </w:p>
          <w:p w:rsidR="003B373C" w:rsidRDefault="003B373C" w:rsidP="00721B8D">
            <w:pPr>
              <w:pStyle w:val="NoSpacing"/>
            </w:pPr>
            <w:r>
              <w:t>#29</w:t>
            </w:r>
            <w:r>
              <w:tab/>
              <w:t>((predict* or prognos*) NEAR/2 score*</w:t>
            </w:r>
            <w:proofErr w:type="gramStart"/>
            <w:r>
              <w:t>):ti</w:t>
            </w:r>
            <w:proofErr w:type="gramEnd"/>
            <w:r>
              <w:t>,ab,kw</w:t>
            </w:r>
            <w:r>
              <w:tab/>
              <w:t>1598</w:t>
            </w:r>
          </w:p>
          <w:p w:rsidR="003B373C" w:rsidRDefault="003B373C" w:rsidP="00721B8D">
            <w:pPr>
              <w:pStyle w:val="NoSpacing"/>
            </w:pPr>
            <w:r>
              <w:t>#30</w:t>
            </w:r>
            <w:r>
              <w:tab/>
              <w:t>(scoring NEAR/2 system*</w:t>
            </w:r>
            <w:proofErr w:type="gramStart"/>
            <w:r>
              <w:t>):ti</w:t>
            </w:r>
            <w:proofErr w:type="gramEnd"/>
            <w:r>
              <w:t>,ab,kw</w:t>
            </w:r>
            <w:r>
              <w:tab/>
              <w:t>13513</w:t>
            </w:r>
          </w:p>
          <w:p w:rsidR="003B373C" w:rsidRDefault="003B373C" w:rsidP="00721B8D">
            <w:pPr>
              <w:pStyle w:val="NoSpacing"/>
            </w:pPr>
            <w:r>
              <w:t>#31</w:t>
            </w:r>
            <w:r>
              <w:tab/>
              <w:t>((predict* or prognos*) NEAR/2 model*</w:t>
            </w:r>
            <w:proofErr w:type="gramStart"/>
            <w:r>
              <w:t>):ti</w:t>
            </w:r>
            <w:proofErr w:type="gramEnd"/>
            <w:r>
              <w:t>,ab,kw</w:t>
            </w:r>
            <w:r>
              <w:tab/>
              <w:t>3203</w:t>
            </w:r>
          </w:p>
          <w:p w:rsidR="003B373C" w:rsidRDefault="003B373C" w:rsidP="00721B8D">
            <w:pPr>
              <w:pStyle w:val="NoSpacing"/>
            </w:pPr>
            <w:r>
              <w:t>#32</w:t>
            </w:r>
            <w:r>
              <w:tab/>
              <w:t>Qfracture</w:t>
            </w:r>
            <w:proofErr w:type="gramStart"/>
            <w:r>
              <w:t>*:ti</w:t>
            </w:r>
            <w:proofErr w:type="gramEnd"/>
            <w:r>
              <w:t>,ab,kw</w:t>
            </w:r>
            <w:r>
              <w:tab/>
              <w:t>0</w:t>
            </w:r>
          </w:p>
          <w:p w:rsidR="003B373C" w:rsidRDefault="003B373C" w:rsidP="00721B8D">
            <w:pPr>
              <w:pStyle w:val="NoSpacing"/>
            </w:pPr>
            <w:r>
              <w:t>#33</w:t>
            </w:r>
            <w:r>
              <w:tab/>
              <w:t>questionnaire</w:t>
            </w:r>
            <w:proofErr w:type="gramStart"/>
            <w:r>
              <w:t>*:ti</w:t>
            </w:r>
            <w:proofErr w:type="gramEnd"/>
            <w:r>
              <w:t>,ab,kw</w:t>
            </w:r>
            <w:r>
              <w:tab/>
              <w:t>79774</w:t>
            </w:r>
          </w:p>
          <w:p w:rsidR="003B373C" w:rsidRDefault="003B373C" w:rsidP="00721B8D">
            <w:pPr>
              <w:pStyle w:val="NoSpacing"/>
            </w:pPr>
            <w:r>
              <w:t>#34</w:t>
            </w:r>
            <w:r>
              <w:tab/>
              <w:t>(relative NEAR/2 risk*</w:t>
            </w:r>
            <w:proofErr w:type="gramStart"/>
            <w:r>
              <w:t>):ti</w:t>
            </w:r>
            <w:proofErr w:type="gramEnd"/>
            <w:r>
              <w:t>,ab,kw</w:t>
            </w:r>
            <w:r>
              <w:tab/>
              <w:t>8807</w:t>
            </w:r>
          </w:p>
          <w:p w:rsidR="003B373C" w:rsidRDefault="003B373C" w:rsidP="00721B8D">
            <w:pPr>
              <w:pStyle w:val="NoSpacing"/>
            </w:pPr>
            <w:r>
              <w:t>#35</w:t>
            </w:r>
            <w:r>
              <w:tab/>
              <w:t>(predict* NEAR/2 (guide or guides or rule or rules)</w:t>
            </w:r>
            <w:proofErr w:type="gramStart"/>
            <w:r>
              <w:t>):ti</w:t>
            </w:r>
            <w:proofErr w:type="gramEnd"/>
            <w:r>
              <w:t>,ab,kw</w:t>
            </w:r>
            <w:r>
              <w:tab/>
              <w:t>211</w:t>
            </w:r>
          </w:p>
          <w:p w:rsidR="003B373C" w:rsidRDefault="003B373C" w:rsidP="00721B8D">
            <w:pPr>
              <w:pStyle w:val="NoSpacing"/>
            </w:pPr>
            <w:r>
              <w:t>#36</w:t>
            </w:r>
            <w:r>
              <w:tab/>
              <w:t>{or #10-#35}</w:t>
            </w:r>
            <w:r>
              <w:tab/>
              <w:t>185095</w:t>
            </w:r>
          </w:p>
          <w:p w:rsidR="003B373C" w:rsidRDefault="003B373C" w:rsidP="00721B8D">
            <w:pPr>
              <w:pStyle w:val="NoSpacing"/>
            </w:pPr>
            <w:r>
              <w:t>#37</w:t>
            </w:r>
            <w:r>
              <w:tab/>
              <w:t>#9 and #36</w:t>
            </w:r>
            <w:r>
              <w:tab/>
              <w:t>2196</w:t>
            </w:r>
          </w:p>
          <w:p w:rsidR="003B373C" w:rsidRDefault="003B373C" w:rsidP="00721B8D">
            <w:pPr>
              <w:pStyle w:val="NoSpacing"/>
            </w:pPr>
            <w:r>
              <w:t>#38</w:t>
            </w:r>
            <w:r>
              <w:tab/>
              <w:t>[mh Calibration]</w:t>
            </w:r>
            <w:r>
              <w:tab/>
              <w:t>340</w:t>
            </w:r>
          </w:p>
          <w:p w:rsidR="003B373C" w:rsidRDefault="003B373C" w:rsidP="00721B8D">
            <w:pPr>
              <w:pStyle w:val="NoSpacing"/>
            </w:pPr>
            <w:r>
              <w:lastRenderedPageBreak/>
              <w:t>#39</w:t>
            </w:r>
            <w:r>
              <w:tab/>
              <w:t>[mh "Reference Values"]</w:t>
            </w:r>
            <w:r>
              <w:tab/>
              <w:t>9282</w:t>
            </w:r>
          </w:p>
          <w:p w:rsidR="003B373C" w:rsidRDefault="003B373C" w:rsidP="00721B8D">
            <w:pPr>
              <w:pStyle w:val="NoSpacing"/>
            </w:pPr>
            <w:r>
              <w:t>#40</w:t>
            </w:r>
            <w:r>
              <w:tab/>
              <w:t>[mh "Sensitivity and Specificity"]</w:t>
            </w:r>
            <w:r>
              <w:tab/>
              <w:t>15925</w:t>
            </w:r>
          </w:p>
          <w:p w:rsidR="003B373C" w:rsidRDefault="003B373C" w:rsidP="00721B8D">
            <w:pPr>
              <w:pStyle w:val="NoSpacing"/>
            </w:pPr>
            <w:r>
              <w:t>#41</w:t>
            </w:r>
            <w:r>
              <w:tab/>
              <w:t>[mh "Survival Analysis"]</w:t>
            </w:r>
            <w:r>
              <w:tab/>
              <w:t>19221</w:t>
            </w:r>
          </w:p>
          <w:p w:rsidR="003B373C" w:rsidRDefault="003B373C" w:rsidP="00721B8D">
            <w:pPr>
              <w:pStyle w:val="NoSpacing"/>
            </w:pPr>
            <w:r>
              <w:t>#42</w:t>
            </w:r>
            <w:r>
              <w:tab/>
              <w:t>((accurac* or reliability or validity or value*) NEAR/1 predict*</w:t>
            </w:r>
            <w:proofErr w:type="gramStart"/>
            <w:r>
              <w:t>):ti</w:t>
            </w:r>
            <w:proofErr w:type="gramEnd"/>
            <w:r>
              <w:t>,ab,kw</w:t>
            </w:r>
            <w:r>
              <w:tab/>
              <w:t>14994</w:t>
            </w:r>
          </w:p>
          <w:p w:rsidR="003B373C" w:rsidRDefault="003B373C" w:rsidP="00721B8D">
            <w:pPr>
              <w:pStyle w:val="NoSpacing"/>
            </w:pPr>
            <w:r>
              <w:t>#43</w:t>
            </w:r>
            <w:r>
              <w:tab/>
              <w:t>((accurac* or effectiveness or efficac* or error* or perform* or reliability or use* or validity or value* or yield*) NEAR/2 diagnostic*</w:t>
            </w:r>
            <w:proofErr w:type="gramStart"/>
            <w:r>
              <w:t>):ti</w:t>
            </w:r>
            <w:proofErr w:type="gramEnd"/>
            <w:r>
              <w:t>,ab,kw</w:t>
            </w:r>
            <w:r>
              <w:tab/>
              <w:t>12063</w:t>
            </w:r>
          </w:p>
          <w:p w:rsidR="003B373C" w:rsidRDefault="003B373C" w:rsidP="00721B8D">
            <w:pPr>
              <w:pStyle w:val="NoSpacing"/>
            </w:pPr>
            <w:r>
              <w:t>#44</w:t>
            </w:r>
            <w:r>
              <w:tab/>
              <w:t>((auroc or hsroc or roc or sroc) NEAR/1 (analysis or analyses or curve*)</w:t>
            </w:r>
            <w:proofErr w:type="gramStart"/>
            <w:r>
              <w:t>):ti</w:t>
            </w:r>
            <w:proofErr w:type="gramEnd"/>
            <w:r>
              <w:t>,ab,kw</w:t>
            </w:r>
            <w:r>
              <w:tab/>
              <w:t>2796</w:t>
            </w:r>
          </w:p>
          <w:p w:rsidR="003B373C" w:rsidRDefault="003B373C" w:rsidP="00721B8D">
            <w:pPr>
              <w:pStyle w:val="NoSpacing"/>
            </w:pPr>
            <w:r>
              <w:t>#45</w:t>
            </w:r>
            <w:r>
              <w:tab/>
              <w:t>calibrat</w:t>
            </w:r>
            <w:proofErr w:type="gramStart"/>
            <w:r>
              <w:t>*:ti</w:t>
            </w:r>
            <w:proofErr w:type="gramEnd"/>
            <w:r>
              <w:t>,ab,kw</w:t>
            </w:r>
            <w:r>
              <w:tab/>
              <w:t>2886</w:t>
            </w:r>
          </w:p>
          <w:p w:rsidR="003B373C" w:rsidRDefault="003B373C" w:rsidP="00721B8D">
            <w:pPr>
              <w:pStyle w:val="NoSpacing"/>
            </w:pPr>
            <w:r>
              <w:t>#46</w:t>
            </w:r>
            <w:r>
              <w:tab/>
              <w:t>"goodness-of-fit</w:t>
            </w:r>
            <w:proofErr w:type="gramStart"/>
            <w:r>
              <w:t>":ti</w:t>
            </w:r>
            <w:proofErr w:type="gramEnd"/>
            <w:r>
              <w:t>,ab,kw</w:t>
            </w:r>
            <w:r>
              <w:tab/>
              <w:t>225</w:t>
            </w:r>
          </w:p>
          <w:p w:rsidR="003B373C" w:rsidRDefault="003B373C" w:rsidP="00721B8D">
            <w:pPr>
              <w:pStyle w:val="NoSpacing"/>
            </w:pPr>
            <w:r>
              <w:t>#47</w:t>
            </w:r>
            <w:r>
              <w:tab/>
              <w:t>"Hosmer-Lemeshow</w:t>
            </w:r>
            <w:proofErr w:type="gramStart"/>
            <w:r>
              <w:t>":ti</w:t>
            </w:r>
            <w:proofErr w:type="gramEnd"/>
            <w:r>
              <w:t>,ab,kw</w:t>
            </w:r>
            <w:r>
              <w:tab/>
              <w:t>86</w:t>
            </w:r>
          </w:p>
          <w:p w:rsidR="003B373C" w:rsidRDefault="003B373C" w:rsidP="00721B8D">
            <w:pPr>
              <w:pStyle w:val="NoSpacing"/>
            </w:pPr>
            <w:r>
              <w:t>#48</w:t>
            </w:r>
            <w:r>
              <w:tab/>
              <w:t>((c NEXT statistic*) or cstatistic*</w:t>
            </w:r>
            <w:proofErr w:type="gramStart"/>
            <w:r>
              <w:t>):ti</w:t>
            </w:r>
            <w:proofErr w:type="gramEnd"/>
            <w:r>
              <w:t>,ab,kw</w:t>
            </w:r>
            <w:r>
              <w:tab/>
              <w:t>489</w:t>
            </w:r>
          </w:p>
          <w:p w:rsidR="003B373C" w:rsidRDefault="003B373C" w:rsidP="00721B8D">
            <w:pPr>
              <w:pStyle w:val="NoSpacing"/>
            </w:pPr>
            <w:r>
              <w:t>#49</w:t>
            </w:r>
            <w:r>
              <w:tab/>
              <w:t>(detection NEAR/2 (limit* or rate*)</w:t>
            </w:r>
            <w:proofErr w:type="gramStart"/>
            <w:r>
              <w:t>):ti</w:t>
            </w:r>
            <w:proofErr w:type="gramEnd"/>
            <w:r>
              <w:t>,ab,kw</w:t>
            </w:r>
            <w:r>
              <w:tab/>
              <w:t>2782</w:t>
            </w:r>
          </w:p>
          <w:p w:rsidR="003B373C" w:rsidRDefault="003B373C" w:rsidP="00721B8D">
            <w:pPr>
              <w:pStyle w:val="NoSpacing"/>
            </w:pPr>
            <w:r>
              <w:t>#50</w:t>
            </w:r>
            <w:r>
              <w:tab/>
              <w:t>discriminat</w:t>
            </w:r>
            <w:proofErr w:type="gramStart"/>
            <w:r>
              <w:t>*:ti</w:t>
            </w:r>
            <w:proofErr w:type="gramEnd"/>
            <w:r>
              <w:t>,ab,kw</w:t>
            </w:r>
            <w:r>
              <w:tab/>
              <w:t>7296</w:t>
            </w:r>
          </w:p>
          <w:p w:rsidR="003B373C" w:rsidRDefault="003B373C" w:rsidP="00721B8D">
            <w:pPr>
              <w:pStyle w:val="NoSpacing"/>
            </w:pPr>
            <w:r>
              <w:t>#51</w:t>
            </w:r>
            <w:r>
              <w:tab/>
              <w:t>(false NEAR/1 (negative* or positive*)</w:t>
            </w:r>
            <w:proofErr w:type="gramStart"/>
            <w:r>
              <w:t>):ti</w:t>
            </w:r>
            <w:proofErr w:type="gramEnd"/>
            <w:r>
              <w:t>,ab,kw</w:t>
            </w:r>
            <w:r>
              <w:tab/>
              <w:t>2869</w:t>
            </w:r>
          </w:p>
          <w:p w:rsidR="003B373C" w:rsidRDefault="003B373C" w:rsidP="00721B8D">
            <w:pPr>
              <w:pStyle w:val="NoSpacing"/>
            </w:pPr>
            <w:r>
              <w:t>#52</w:t>
            </w:r>
            <w:r>
              <w:tab/>
              <w:t>(gold NEXT standard*</w:t>
            </w:r>
            <w:proofErr w:type="gramStart"/>
            <w:r>
              <w:t>):ti</w:t>
            </w:r>
            <w:proofErr w:type="gramEnd"/>
            <w:r>
              <w:t>,ab,kw</w:t>
            </w:r>
            <w:r>
              <w:tab/>
              <w:t>4742</w:t>
            </w:r>
          </w:p>
          <w:p w:rsidR="003B373C" w:rsidRDefault="003B373C" w:rsidP="00721B8D">
            <w:pPr>
              <w:pStyle w:val="NoSpacing"/>
            </w:pPr>
            <w:r>
              <w:t>#53</w:t>
            </w:r>
            <w:r>
              <w:tab/>
              <w:t>(likelihood NEXT ratio*</w:t>
            </w:r>
            <w:proofErr w:type="gramStart"/>
            <w:r>
              <w:t>):ti</w:t>
            </w:r>
            <w:proofErr w:type="gramEnd"/>
            <w:r>
              <w:t>,ab,kw</w:t>
            </w:r>
            <w:r>
              <w:tab/>
              <w:t>642</w:t>
            </w:r>
          </w:p>
          <w:p w:rsidR="003B373C" w:rsidRDefault="003B373C" w:rsidP="00721B8D">
            <w:pPr>
              <w:pStyle w:val="NoSpacing"/>
            </w:pPr>
            <w:r>
              <w:t>#54</w:t>
            </w:r>
            <w:r>
              <w:tab/>
              <w:t>[mh "Odds Ratio"]</w:t>
            </w:r>
            <w:r>
              <w:tab/>
              <w:t>2908</w:t>
            </w:r>
          </w:p>
          <w:p w:rsidR="003B373C" w:rsidRDefault="003B373C" w:rsidP="00721B8D">
            <w:pPr>
              <w:pStyle w:val="NoSpacing"/>
            </w:pPr>
            <w:r>
              <w:t>#55</w:t>
            </w:r>
            <w:r>
              <w:tab/>
              <w:t>(odds NEXT ratio*</w:t>
            </w:r>
            <w:proofErr w:type="gramStart"/>
            <w:r>
              <w:t>):ti</w:t>
            </w:r>
            <w:proofErr w:type="gramEnd"/>
            <w:r>
              <w:t>,ab,kw</w:t>
            </w:r>
            <w:r>
              <w:tab/>
              <w:t>17883</w:t>
            </w:r>
          </w:p>
          <w:p w:rsidR="003B373C" w:rsidRDefault="003B373C" w:rsidP="00721B8D">
            <w:pPr>
              <w:pStyle w:val="NoSpacing"/>
            </w:pPr>
            <w:r>
              <w:t>#56</w:t>
            </w:r>
            <w:r>
              <w:tab/>
              <w:t>(("post-test" or posttest or "pre-test" or pretest) NEAR/1 probabilit*</w:t>
            </w:r>
            <w:proofErr w:type="gramStart"/>
            <w:r>
              <w:t>):ti</w:t>
            </w:r>
            <w:proofErr w:type="gramEnd"/>
            <w:r>
              <w:t>,ab,kw</w:t>
            </w:r>
            <w:r>
              <w:tab/>
              <w:t>183</w:t>
            </w:r>
          </w:p>
          <w:p w:rsidR="003B373C" w:rsidRDefault="003B373C" w:rsidP="00721B8D">
            <w:pPr>
              <w:pStyle w:val="NoSpacing"/>
            </w:pPr>
            <w:r>
              <w:t>#57</w:t>
            </w:r>
            <w:r>
              <w:tab/>
              <w:t>(reference NEXT standard*</w:t>
            </w:r>
            <w:proofErr w:type="gramStart"/>
            <w:r>
              <w:t>):ti</w:t>
            </w:r>
            <w:proofErr w:type="gramEnd"/>
            <w:r>
              <w:t>,ab,kw</w:t>
            </w:r>
            <w:r>
              <w:tab/>
              <w:t>1263</w:t>
            </w:r>
          </w:p>
          <w:p w:rsidR="003B373C" w:rsidRDefault="003B373C" w:rsidP="00721B8D">
            <w:pPr>
              <w:pStyle w:val="NoSpacing"/>
            </w:pPr>
            <w:r>
              <w:t>#58</w:t>
            </w:r>
            <w:r>
              <w:tab/>
              <w:t>(receiver NEXT operat*</w:t>
            </w:r>
            <w:proofErr w:type="gramStart"/>
            <w:r>
              <w:t>):ti</w:t>
            </w:r>
            <w:proofErr w:type="gramEnd"/>
            <w:r>
              <w:t>,ab,kw</w:t>
            </w:r>
            <w:r>
              <w:tab/>
              <w:t>4643</w:t>
            </w:r>
          </w:p>
          <w:p w:rsidR="003B373C" w:rsidRDefault="003B373C" w:rsidP="00721B8D">
            <w:pPr>
              <w:pStyle w:val="NoSpacing"/>
            </w:pPr>
            <w:r>
              <w:t>#59</w:t>
            </w:r>
            <w:r>
              <w:tab/>
            </w:r>
            <w:proofErr w:type="gramStart"/>
            <w:r>
              <w:t>sensitivity:ti</w:t>
            </w:r>
            <w:proofErr w:type="gramEnd"/>
            <w:r>
              <w:t>,ab,kw</w:t>
            </w:r>
            <w:r>
              <w:tab/>
              <w:t>46336</w:t>
            </w:r>
          </w:p>
          <w:p w:rsidR="003B373C" w:rsidRDefault="003B373C" w:rsidP="00721B8D">
            <w:pPr>
              <w:pStyle w:val="NoSpacing"/>
            </w:pPr>
            <w:r>
              <w:t>#60</w:t>
            </w:r>
            <w:r>
              <w:tab/>
            </w:r>
            <w:proofErr w:type="gramStart"/>
            <w:r>
              <w:t>specificity:ti</w:t>
            </w:r>
            <w:proofErr w:type="gramEnd"/>
            <w:r>
              <w:t>,ab,kw</w:t>
            </w:r>
            <w:r>
              <w:tab/>
              <w:t>20064</w:t>
            </w:r>
          </w:p>
          <w:p w:rsidR="003B373C" w:rsidRDefault="003B373C" w:rsidP="00721B8D">
            <w:pPr>
              <w:pStyle w:val="NoSpacing"/>
            </w:pPr>
            <w:r>
              <w:t>#61</w:t>
            </w:r>
            <w:r>
              <w:tab/>
              <w:t>threshold</w:t>
            </w:r>
            <w:proofErr w:type="gramStart"/>
            <w:r>
              <w:t>*:ti</w:t>
            </w:r>
            <w:proofErr w:type="gramEnd"/>
            <w:r>
              <w:t>,ab,kw</w:t>
            </w:r>
            <w:r>
              <w:tab/>
              <w:t>18108</w:t>
            </w:r>
          </w:p>
          <w:p w:rsidR="003B373C" w:rsidRDefault="003B373C" w:rsidP="00721B8D">
            <w:pPr>
              <w:pStyle w:val="NoSpacing"/>
            </w:pPr>
            <w:r>
              <w:t>#62</w:t>
            </w:r>
            <w:r>
              <w:tab/>
              <w:t>"Validation Studies":pt</w:t>
            </w:r>
            <w:r>
              <w:tab/>
              <w:t>2399</w:t>
            </w:r>
          </w:p>
          <w:p w:rsidR="003B373C" w:rsidRDefault="003B373C" w:rsidP="00721B8D">
            <w:pPr>
              <w:pStyle w:val="NoSpacing"/>
            </w:pPr>
            <w:r>
              <w:t>#63</w:t>
            </w:r>
            <w:r>
              <w:tab/>
              <w:t>validat</w:t>
            </w:r>
            <w:proofErr w:type="gramStart"/>
            <w:r>
              <w:t>*:ti</w:t>
            </w:r>
            <w:proofErr w:type="gramEnd"/>
            <w:r>
              <w:t>,ab,kw</w:t>
            </w:r>
            <w:r>
              <w:tab/>
              <w:t>24424</w:t>
            </w:r>
          </w:p>
          <w:p w:rsidR="003B373C" w:rsidRDefault="003B373C" w:rsidP="00721B8D">
            <w:pPr>
              <w:pStyle w:val="NoSpacing"/>
            </w:pPr>
            <w:r>
              <w:t>#64</w:t>
            </w:r>
            <w:r>
              <w:tab/>
              <w:t>[mh Forecasting]</w:t>
            </w:r>
            <w:r>
              <w:tab/>
              <w:t>507</w:t>
            </w:r>
          </w:p>
          <w:p w:rsidR="003B373C" w:rsidRDefault="003B373C" w:rsidP="00721B8D">
            <w:pPr>
              <w:pStyle w:val="NoSpacing"/>
            </w:pPr>
            <w:r>
              <w:t>#65</w:t>
            </w:r>
            <w:r>
              <w:tab/>
              <w:t>forecast</w:t>
            </w:r>
            <w:proofErr w:type="gramStart"/>
            <w:r>
              <w:t>*:ti</w:t>
            </w:r>
            <w:proofErr w:type="gramEnd"/>
            <w:r>
              <w:t>,ab,kw</w:t>
            </w:r>
            <w:r>
              <w:tab/>
              <w:t>726</w:t>
            </w:r>
          </w:p>
          <w:p w:rsidR="003B373C" w:rsidRDefault="003B373C" w:rsidP="00721B8D">
            <w:pPr>
              <w:pStyle w:val="NoSpacing"/>
            </w:pPr>
            <w:r>
              <w:t>#66</w:t>
            </w:r>
            <w:r>
              <w:tab/>
              <w:t>{or #38-#65}</w:t>
            </w:r>
            <w:r>
              <w:tab/>
              <w:t>150889</w:t>
            </w:r>
          </w:p>
          <w:p w:rsidR="003B373C" w:rsidRDefault="003B373C" w:rsidP="00721B8D">
            <w:pPr>
              <w:pStyle w:val="NoSpacing"/>
            </w:pPr>
            <w:r>
              <w:t>#67</w:t>
            </w:r>
            <w:r>
              <w:tab/>
              <w:t>#37 AND #66</w:t>
            </w:r>
            <w:r>
              <w:tab/>
              <w:t>466</w:t>
            </w:r>
          </w:p>
          <w:p w:rsidR="003B373C" w:rsidRDefault="003B373C" w:rsidP="00721B8D">
            <w:pPr>
              <w:pStyle w:val="NoSpacing"/>
            </w:pPr>
            <w:r>
              <w:t>#68</w:t>
            </w:r>
            <w:r>
              <w:tab/>
              <w:t>[mh Adolescent] NOT [mh Adult]</w:t>
            </w:r>
            <w:r>
              <w:tab/>
              <w:t>98384</w:t>
            </w:r>
          </w:p>
          <w:p w:rsidR="003B373C" w:rsidRDefault="003B373C" w:rsidP="00721B8D">
            <w:pPr>
              <w:pStyle w:val="NoSpacing"/>
            </w:pPr>
            <w:r>
              <w:t>#69</w:t>
            </w:r>
            <w:r>
              <w:tab/>
              <w:t>[mh Child] NOT [mh Adult]</w:t>
            </w:r>
            <w:r>
              <w:tab/>
              <w:t>617</w:t>
            </w:r>
          </w:p>
          <w:p w:rsidR="003B373C" w:rsidRDefault="003B373C" w:rsidP="00721B8D">
            <w:pPr>
              <w:pStyle w:val="NoSpacing"/>
            </w:pPr>
            <w:r>
              <w:t>#70</w:t>
            </w:r>
            <w:r>
              <w:tab/>
              <w:t>[mh Infant] NOT [mh Adult]</w:t>
            </w:r>
            <w:r>
              <w:tab/>
              <w:t>15067</w:t>
            </w:r>
          </w:p>
          <w:p w:rsidR="003B373C" w:rsidRDefault="003B373C" w:rsidP="00721B8D">
            <w:pPr>
              <w:pStyle w:val="NoSpacing"/>
            </w:pPr>
            <w:r>
              <w:t>#71</w:t>
            </w:r>
            <w:r>
              <w:tab/>
              <w:t>#67 not (#68 or #69 or #70) with Cochrane Library publication date Between Jan 2016 and Dec 2019</w:t>
            </w:r>
            <w:r>
              <w:tab/>
              <w:t>145</w:t>
            </w:r>
          </w:p>
          <w:p w:rsidR="003B373C" w:rsidRDefault="003B373C" w:rsidP="00721B8D">
            <w:pPr>
              <w:pStyle w:val="NoSpacing"/>
            </w:pPr>
            <w:r>
              <w:t>#72</w:t>
            </w:r>
            <w:r>
              <w:tab/>
              <w:t>#71 with Publication Year from 2016 to 2019, in Trials</w:t>
            </w:r>
            <w:r>
              <w:tab/>
              <w:t>94</w:t>
            </w:r>
          </w:p>
          <w:p w:rsidR="003B373C" w:rsidRDefault="003B373C" w:rsidP="00721B8D">
            <w:pPr>
              <w:pStyle w:val="NoSpacing"/>
            </w:pPr>
            <w:r>
              <w:t>#73</w:t>
            </w:r>
            <w:r>
              <w:tab/>
              <w:t>#71 or #72</w:t>
            </w:r>
            <w:r>
              <w:tab/>
              <w:t>145</w:t>
            </w:r>
          </w:p>
          <w:p w:rsidR="003B373C" w:rsidRDefault="003B373C" w:rsidP="00721B8D">
            <w:pPr>
              <w:pStyle w:val="NoSpacing"/>
            </w:pPr>
          </w:p>
          <w:p w:rsidR="003B373C" w:rsidRDefault="003B373C" w:rsidP="00721B8D">
            <w:pPr>
              <w:pStyle w:val="NoSpacing"/>
            </w:pPr>
            <w:r>
              <w:t>DSR – 7</w:t>
            </w:r>
          </w:p>
          <w:p w:rsidR="003B373C" w:rsidRPr="0016014A" w:rsidRDefault="003B373C" w:rsidP="00721B8D">
            <w:pPr>
              <w:pStyle w:val="NoSpacing"/>
            </w:pPr>
            <w:r>
              <w:t>CENTRAL - 138</w:t>
            </w:r>
          </w:p>
        </w:tc>
      </w:tr>
    </w:tbl>
    <w:p w:rsidR="003B373C" w:rsidRDefault="003B373C" w:rsidP="003B373C">
      <w:pPr>
        <w:widowControl w:val="0"/>
        <w:spacing w:after="0" w:line="240" w:lineRule="auto"/>
        <w:rPr>
          <w:rFonts w:cs="Arial"/>
          <w:u w:val="single"/>
        </w:rPr>
      </w:pPr>
    </w:p>
    <w:p w:rsidR="003B373C" w:rsidRDefault="003B373C" w:rsidP="003B373C">
      <w:pPr>
        <w:widowControl w:val="0"/>
        <w:spacing w:after="0" w:line="240" w:lineRule="auto"/>
        <w:rPr>
          <w:rFonts w:cs="Arial"/>
        </w:rPr>
      </w:pPr>
    </w:p>
    <w:p w:rsidR="003B373C" w:rsidRDefault="003B373C" w:rsidP="003B373C">
      <w:pPr>
        <w:widowControl w:val="0"/>
        <w:spacing w:after="0" w:line="240" w:lineRule="auto"/>
        <w:rPr>
          <w:rFonts w:cs="Arial"/>
        </w:rPr>
      </w:pPr>
    </w:p>
    <w:p w:rsidR="003B373C" w:rsidRDefault="003B373C" w:rsidP="003B373C">
      <w:pPr>
        <w:widowControl w:val="0"/>
        <w:spacing w:after="0" w:line="240" w:lineRule="auto"/>
        <w:rPr>
          <w:rFonts w:cs="Arial"/>
        </w:rPr>
      </w:pPr>
    </w:p>
    <w:p w:rsidR="003B373C" w:rsidRDefault="003B373C" w:rsidP="003B373C">
      <w:pPr>
        <w:widowControl w:val="0"/>
        <w:spacing w:after="0" w:line="240" w:lineRule="auto"/>
        <w:rPr>
          <w:rFonts w:cs="Arial"/>
        </w:rPr>
      </w:pPr>
    </w:p>
    <w:p w:rsidR="003B373C" w:rsidRDefault="003B373C" w:rsidP="003B373C">
      <w:pPr>
        <w:widowControl w:val="0"/>
        <w:spacing w:after="0" w:line="240" w:lineRule="auto"/>
        <w:rPr>
          <w:rFonts w:cs="Arial"/>
        </w:rPr>
      </w:pPr>
    </w:p>
    <w:p w:rsidR="003B373C" w:rsidRDefault="003B373C" w:rsidP="003B373C">
      <w:pPr>
        <w:widowControl w:val="0"/>
        <w:spacing w:after="0" w:line="240" w:lineRule="auto"/>
        <w:rPr>
          <w:rFonts w:cs="Arial"/>
        </w:rPr>
      </w:pPr>
    </w:p>
    <w:p w:rsidR="003B373C" w:rsidRPr="00A928A4" w:rsidRDefault="003B373C" w:rsidP="003B373C">
      <w:pPr>
        <w:widowControl w:val="0"/>
        <w:spacing w:after="0" w:line="240" w:lineRule="auto"/>
        <w:rPr>
          <w:rFonts w:cs="Arial"/>
        </w:rPr>
      </w:pPr>
    </w:p>
    <w:p w:rsidR="003B373C" w:rsidRDefault="003B373C" w:rsidP="003B373C">
      <w:pPr>
        <w:widowControl w:val="0"/>
        <w:spacing w:after="0" w:line="240" w:lineRule="auto"/>
        <w:rPr>
          <w:rFonts w:eastAsia="Times New Roman" w:cs="Arial"/>
          <w:lang w:eastAsia="en-CA"/>
        </w:rPr>
      </w:pPr>
      <w:r w:rsidRPr="00A928A4">
        <w:rPr>
          <w:rFonts w:cs="Arial"/>
          <w:b/>
        </w:rPr>
        <w:lastRenderedPageBreak/>
        <w:t xml:space="preserve">Key Question 3: </w:t>
      </w:r>
      <w:r w:rsidRPr="00A928A4">
        <w:rPr>
          <w:rFonts w:cs="Arial"/>
        </w:rPr>
        <w:t>Benefits and harms of treatment</w:t>
      </w:r>
      <w:r w:rsidRPr="00A928A4">
        <w:rPr>
          <w:rFonts w:eastAsia="Times New Roman" w:cs="Arial"/>
          <w:lang w:eastAsia="en-CA"/>
        </w:rPr>
        <w:t xml:space="preserve"> </w:t>
      </w:r>
    </w:p>
    <w:p w:rsidR="003B373C" w:rsidRDefault="003B373C" w:rsidP="003B373C">
      <w:pPr>
        <w:widowControl w:val="0"/>
        <w:spacing w:after="0" w:line="240" w:lineRule="auto"/>
        <w:rPr>
          <w:rFonts w:cs="Arial"/>
          <w:b/>
        </w:rPr>
      </w:pPr>
    </w:p>
    <w:p w:rsidR="003B373C" w:rsidRPr="0016014A" w:rsidRDefault="003B373C" w:rsidP="003B373C">
      <w:pPr>
        <w:widowControl w:val="0"/>
        <w:spacing w:after="0" w:line="240" w:lineRule="auto"/>
        <w:rPr>
          <w:rFonts w:cs="Arial"/>
          <w:b/>
        </w:rPr>
      </w:pPr>
      <w:r w:rsidRPr="0016014A">
        <w:rPr>
          <w:rFonts w:cs="Arial"/>
          <w:b/>
        </w:rPr>
        <w:t xml:space="preserve">Ovid MEDLINE(R) and Epub Ahead of Print, In-Process &amp; Other Non-Indexed Citations and Daily 1946 to </w:t>
      </w:r>
      <w:r>
        <w:rPr>
          <w:rFonts w:cs="Arial"/>
          <w:b/>
        </w:rPr>
        <w:t>present</w:t>
      </w:r>
      <w:r w:rsidRPr="0016014A">
        <w:rPr>
          <w:rFonts w:eastAsia="Times New Roman" w:cs="Arial"/>
          <w:b/>
          <w:lang w:eastAsia="en-CA"/>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3B373C" w:rsidRPr="0016014A" w:rsidTr="00721B8D">
        <w:tc>
          <w:tcPr>
            <w:tcW w:w="9576" w:type="dxa"/>
          </w:tcPr>
          <w:p w:rsidR="003B373C" w:rsidRDefault="003B373C" w:rsidP="00721B8D">
            <w:pPr>
              <w:pStyle w:val="NoSpacing"/>
            </w:pPr>
            <w:r>
              <w:t>1     Alendronate/ (3541)</w:t>
            </w:r>
          </w:p>
          <w:p w:rsidR="003B373C" w:rsidRDefault="003B373C" w:rsidP="00721B8D">
            <w:pPr>
              <w:pStyle w:val="NoSpacing"/>
            </w:pPr>
            <w:r>
              <w:t>2     (alendronate or alenato$2 or alend$2 or alendros$2 or alovell$2 or arendal$2 or bifemelan$2 or bifosa$2 or binosto$2 or bonapex$2 or defixal$2 or dronal$2 or endronax$2 or eucalen$2 or fixopan$2 or fosalan$2 or fosamax$2 or fosmin$2 or fosval$2 or marvil$2 or maxibone$2 or "mk 0217" or "mk 217" or mk0217 or mk217 or neobon$2 or oncalst$2 or onclast$2 or osdron$2 or osdronat$2 or oseotenk$2 or osficar$2 or oslene$2 or osteofar$2 or osteofos$2 or osteopor$2 or osteosan$2 or osteovan$2 or osticalcin$2 or porosal$2 or teiroc$2 or tibolene$2 or voroste$2).tw,kf. (4586)</w:t>
            </w:r>
          </w:p>
          <w:p w:rsidR="003B373C" w:rsidRDefault="003B373C" w:rsidP="00721B8D">
            <w:pPr>
              <w:pStyle w:val="NoSpacing"/>
            </w:pPr>
            <w:r>
              <w:t>3     Denosumab/ (1342)</w:t>
            </w:r>
          </w:p>
          <w:p w:rsidR="003B373C" w:rsidRDefault="003B373C" w:rsidP="00721B8D">
            <w:pPr>
              <w:pStyle w:val="NoSpacing"/>
            </w:pPr>
            <w:r>
              <w:t xml:space="preserve">4  </w:t>
            </w:r>
            <w:proofErr w:type="gramStart"/>
            <w:r>
              <w:t xml:space="preserve">   (</w:t>
            </w:r>
            <w:proofErr w:type="gramEnd"/>
            <w:r>
              <w:t>denosumab or "amg 162" or amg162 or amgiva$2 or prolia$2 or xgeva$2).tw,kf. (2360)</w:t>
            </w:r>
          </w:p>
          <w:p w:rsidR="003B373C" w:rsidRDefault="003B373C" w:rsidP="00721B8D">
            <w:pPr>
              <w:pStyle w:val="NoSpacing"/>
            </w:pPr>
            <w:r>
              <w:t>5     Diphosphonates/ (15421)</w:t>
            </w:r>
          </w:p>
          <w:p w:rsidR="003B373C" w:rsidRDefault="003B373C" w:rsidP="00721B8D">
            <w:pPr>
              <w:pStyle w:val="NoSpacing"/>
            </w:pPr>
            <w:r>
              <w:t xml:space="preserve">6  </w:t>
            </w:r>
            <w:proofErr w:type="gramStart"/>
            <w:r>
              <w:t xml:space="preserve">   (</w:t>
            </w:r>
            <w:proofErr w:type="gramEnd"/>
            <w:r>
              <w:t>biphosphonate or biphosphonates or bisphosphonate or bisphosphonates or bisphosphonic acid derivative* or diphosphonate or diphosphonates or diphosphonic acid derivative*).tw,kf. (19841)</w:t>
            </w:r>
          </w:p>
          <w:p w:rsidR="003B373C" w:rsidRDefault="003B373C" w:rsidP="00721B8D">
            <w:pPr>
              <w:pStyle w:val="NoSpacing"/>
            </w:pPr>
            <w:r>
              <w:t>7     Risedronic Acid/ (1144)</w:t>
            </w:r>
          </w:p>
          <w:p w:rsidR="003B373C" w:rsidRDefault="003B373C" w:rsidP="00721B8D">
            <w:pPr>
              <w:pStyle w:val="NoSpacing"/>
            </w:pPr>
            <w:r>
              <w:t xml:space="preserve">8  </w:t>
            </w:r>
            <w:proofErr w:type="gramStart"/>
            <w:r>
              <w:t xml:space="preserve">   (</w:t>
            </w:r>
            <w:proofErr w:type="gramEnd"/>
            <w:r>
              <w:t>actonel$2 or atelvia$2 or benet$2 or "ne 58095" or ne58095 or optinate$2 or ribastamin$2 or risedronate or risedronic acid).tw,kf. (1732)</w:t>
            </w:r>
          </w:p>
          <w:p w:rsidR="003B373C" w:rsidRDefault="003B373C" w:rsidP="00721B8D">
            <w:pPr>
              <w:pStyle w:val="NoSpacing"/>
            </w:pPr>
            <w:r>
              <w:t>9     Zoledronic Acid/ (3182)</w:t>
            </w:r>
          </w:p>
          <w:p w:rsidR="003B373C" w:rsidRDefault="003B373C" w:rsidP="00721B8D">
            <w:pPr>
              <w:pStyle w:val="NoSpacing"/>
            </w:pPr>
            <w:r>
              <w:t xml:space="preserve">10  </w:t>
            </w:r>
            <w:proofErr w:type="gramStart"/>
            <w:r>
              <w:t xml:space="preserve">   (</w:t>
            </w:r>
            <w:proofErr w:type="gramEnd"/>
            <w:r>
              <w:t>aclasta$2 or "cgp 42446" or "cgp 42446a" or cgp42446 or cgp42446a or orazol$2 or reclast$2 or "zol 446" or zol446 or zoledronate or zoledronic acid or zomera$2 or zometa$2).tw,kf. (4354)</w:t>
            </w:r>
          </w:p>
          <w:p w:rsidR="003B373C" w:rsidRDefault="003B373C" w:rsidP="00721B8D">
            <w:pPr>
              <w:pStyle w:val="NoSpacing"/>
            </w:pPr>
            <w:r>
              <w:t>11     Osteoporosis/dt [drug therapy] (8926)</w:t>
            </w:r>
          </w:p>
          <w:p w:rsidR="003B373C" w:rsidRDefault="003B373C" w:rsidP="00721B8D">
            <w:pPr>
              <w:pStyle w:val="NoSpacing"/>
            </w:pPr>
            <w:r>
              <w:t>12     Osteoporosis, Postmenopausal/dt [drug therapy] (4433)</w:t>
            </w:r>
          </w:p>
          <w:p w:rsidR="003B373C" w:rsidRDefault="003B373C" w:rsidP="00721B8D">
            <w:pPr>
              <w:pStyle w:val="NoSpacing"/>
            </w:pPr>
            <w:r>
              <w:t>13     Osteoporotic Fractures/pc [prevention and control] (1304)</w:t>
            </w:r>
          </w:p>
          <w:p w:rsidR="003B373C" w:rsidRDefault="003B373C" w:rsidP="00721B8D">
            <w:pPr>
              <w:pStyle w:val="NoSpacing"/>
            </w:pPr>
            <w:r>
              <w:t>14     or/1-13 [OSTEOPOROTIC DRUGS OF INTEREST, DRUG THERAPY/PREVENTION] (38124)</w:t>
            </w:r>
          </w:p>
          <w:p w:rsidR="003B373C" w:rsidRDefault="003B373C" w:rsidP="00721B8D">
            <w:pPr>
              <w:pStyle w:val="NoSpacing"/>
            </w:pPr>
            <w:r>
              <w:t>15     ae.fs. [adverse effects free-floating subheading] (1640434)</w:t>
            </w:r>
          </w:p>
          <w:p w:rsidR="003B373C" w:rsidRDefault="003B373C" w:rsidP="00721B8D">
            <w:pPr>
              <w:pStyle w:val="NoSpacing"/>
            </w:pPr>
            <w:r>
              <w:t>16     co.fs. [complications free-floating subheading] (1890115)</w:t>
            </w:r>
          </w:p>
          <w:p w:rsidR="003B373C" w:rsidRDefault="003B373C" w:rsidP="00721B8D">
            <w:pPr>
              <w:pStyle w:val="NoSpacing"/>
            </w:pPr>
            <w:r>
              <w:t>17     to.fs. [toxicity free-floating subheading] (404655)</w:t>
            </w:r>
          </w:p>
          <w:p w:rsidR="003B373C" w:rsidRDefault="003B373C" w:rsidP="00721B8D">
            <w:pPr>
              <w:pStyle w:val="NoSpacing"/>
            </w:pPr>
            <w:r>
              <w:t>18     exp "Drug-Related Side Effects and Adverse Reactions"/ (109362)</w:t>
            </w:r>
          </w:p>
          <w:p w:rsidR="003B373C" w:rsidRDefault="003B373C" w:rsidP="00721B8D">
            <w:pPr>
              <w:pStyle w:val="NoSpacing"/>
            </w:pPr>
            <w:r>
              <w:t xml:space="preserve">19  </w:t>
            </w:r>
            <w:proofErr w:type="gramStart"/>
            <w:r>
              <w:t xml:space="preserve">   (</w:t>
            </w:r>
            <w:proofErr w:type="gramEnd"/>
            <w:r>
              <w:t>ADR or ADRs or ADE or ADEs).tw,kf. (12334)</w:t>
            </w:r>
          </w:p>
          <w:p w:rsidR="003B373C" w:rsidRDefault="003B373C" w:rsidP="00721B8D">
            <w:pPr>
              <w:pStyle w:val="NoSpacing"/>
            </w:pPr>
            <w:r>
              <w:t>20     Safety/ (38467)</w:t>
            </w:r>
          </w:p>
          <w:p w:rsidR="003B373C" w:rsidRDefault="003B373C" w:rsidP="00721B8D">
            <w:pPr>
              <w:pStyle w:val="NoSpacing"/>
            </w:pPr>
            <w:r>
              <w:t>21     Patient Safety/ (16547)</w:t>
            </w:r>
          </w:p>
          <w:p w:rsidR="003B373C" w:rsidRDefault="003B373C" w:rsidP="00721B8D">
            <w:pPr>
              <w:pStyle w:val="NoSpacing"/>
            </w:pPr>
            <w:r>
              <w:t>22     Patient Harm/ (126)</w:t>
            </w:r>
          </w:p>
          <w:p w:rsidR="003B373C" w:rsidRDefault="003B373C" w:rsidP="00721B8D">
            <w:pPr>
              <w:pStyle w:val="NoSpacing"/>
            </w:pPr>
            <w:r>
              <w:t xml:space="preserve">23  </w:t>
            </w:r>
            <w:proofErr w:type="gramStart"/>
            <w:r>
              <w:t xml:space="preserve">   (</w:t>
            </w:r>
            <w:proofErr w:type="gramEnd"/>
            <w:r>
              <w:t>safe* or unsafe*).tw,kf. (786394)</w:t>
            </w:r>
          </w:p>
          <w:p w:rsidR="003B373C" w:rsidRDefault="003B373C" w:rsidP="00721B8D">
            <w:pPr>
              <w:pStyle w:val="NoSpacing"/>
            </w:pPr>
            <w:r>
              <w:t xml:space="preserve">24  </w:t>
            </w:r>
            <w:proofErr w:type="gramStart"/>
            <w:r>
              <w:t xml:space="preserve">   (</w:t>
            </w:r>
            <w:proofErr w:type="gramEnd"/>
            <w:r>
              <w:t>side effect* or tolerability or toxicity or treatment emergent or undesirable effect*).tw,kf. (611457)</w:t>
            </w:r>
          </w:p>
          <w:p w:rsidR="003B373C" w:rsidRDefault="003B373C" w:rsidP="00721B8D">
            <w:pPr>
              <w:pStyle w:val="NoSpacing"/>
            </w:pPr>
            <w:r>
              <w:t xml:space="preserve">25  </w:t>
            </w:r>
            <w:proofErr w:type="gramStart"/>
            <w:r>
              <w:t xml:space="preserve">   (</w:t>
            </w:r>
            <w:proofErr w:type="gramEnd"/>
            <w:r>
              <w:t>adverse adj2 (effect or effects or event or events or experience* or incident or incidents or outcome or outcomes or reaction or reactions)).tw,kf. (391672)</w:t>
            </w:r>
          </w:p>
          <w:p w:rsidR="003B373C" w:rsidRDefault="003B373C" w:rsidP="00721B8D">
            <w:pPr>
              <w:pStyle w:val="NoSpacing"/>
            </w:pPr>
            <w:r>
              <w:t xml:space="preserve">26  </w:t>
            </w:r>
            <w:proofErr w:type="gramStart"/>
            <w:r>
              <w:t xml:space="preserve">   (</w:t>
            </w:r>
            <w:proofErr w:type="gramEnd"/>
            <w:r>
              <w:t>injurious adj2 (effect or effects or event or events or experience* or incident or incidents or outcome or outcomes or reaction or reactions)).tw,kf. (11904)</w:t>
            </w:r>
          </w:p>
          <w:p w:rsidR="003B373C" w:rsidRDefault="003B373C" w:rsidP="00721B8D">
            <w:pPr>
              <w:pStyle w:val="NoSpacing"/>
            </w:pPr>
            <w:r>
              <w:t xml:space="preserve">27  </w:t>
            </w:r>
            <w:proofErr w:type="gramStart"/>
            <w:r>
              <w:t xml:space="preserve">   (</w:t>
            </w:r>
            <w:proofErr w:type="gramEnd"/>
            <w:r>
              <w:t>undesirable adj2 (effect or effects or event or events or experience* or incident or incidents or outcome or outcomes or reaction or reactions)).tw,kf. (7304)</w:t>
            </w:r>
          </w:p>
          <w:p w:rsidR="003B373C" w:rsidRDefault="003B373C" w:rsidP="00721B8D">
            <w:pPr>
              <w:pStyle w:val="NoSpacing"/>
            </w:pPr>
            <w:r>
              <w:t>28     Risk/ (118412)</w:t>
            </w:r>
          </w:p>
          <w:p w:rsidR="003B373C" w:rsidRDefault="003B373C" w:rsidP="00721B8D">
            <w:pPr>
              <w:pStyle w:val="NoSpacing"/>
            </w:pPr>
            <w:r>
              <w:t>29     risk*.ti. (442673)</w:t>
            </w:r>
          </w:p>
          <w:p w:rsidR="003B373C" w:rsidRDefault="003B373C" w:rsidP="00721B8D">
            <w:pPr>
              <w:pStyle w:val="NoSpacing"/>
            </w:pPr>
            <w:r>
              <w:t xml:space="preserve">30  </w:t>
            </w:r>
            <w:proofErr w:type="gramStart"/>
            <w:r>
              <w:t xml:space="preserve">   (</w:t>
            </w:r>
            <w:proofErr w:type="gramEnd"/>
            <w:r>
              <w:t>harm or harmed or harming or harms or harmful*).tw,kf. (105081)</w:t>
            </w:r>
          </w:p>
          <w:p w:rsidR="003B373C" w:rsidRDefault="003B373C" w:rsidP="00721B8D">
            <w:pPr>
              <w:pStyle w:val="NoSpacing"/>
            </w:pPr>
            <w:r>
              <w:lastRenderedPageBreak/>
              <w:t xml:space="preserve">31  </w:t>
            </w:r>
            <w:proofErr w:type="gramStart"/>
            <w:r>
              <w:t xml:space="preserve">   (</w:t>
            </w:r>
            <w:proofErr w:type="gramEnd"/>
            <w:r>
              <w:t>adverse* or complication* or injurious or treatment outcome* or undesirable or tolerability or interaction or interactions or reaction or reactions or tolerability or toxic).ti. (654783)</w:t>
            </w:r>
          </w:p>
          <w:p w:rsidR="003B373C" w:rsidRDefault="003B373C" w:rsidP="00721B8D">
            <w:pPr>
              <w:pStyle w:val="NoSpacing"/>
            </w:pPr>
            <w:r>
              <w:t>32     Patient Dropouts/ (7844)</w:t>
            </w:r>
          </w:p>
          <w:p w:rsidR="003B373C" w:rsidRDefault="003B373C" w:rsidP="00721B8D">
            <w:pPr>
              <w:pStyle w:val="NoSpacing"/>
            </w:pPr>
            <w:r>
              <w:t xml:space="preserve">33  </w:t>
            </w:r>
            <w:proofErr w:type="gramStart"/>
            <w:r>
              <w:t xml:space="preserve">   (</w:t>
            </w:r>
            <w:proofErr w:type="gramEnd"/>
            <w:r>
              <w:t>(discontinu* or drop-out* or dropout* or withdr*) adj2 (participant* or patient* or subject*)).tw,kf. (18077)</w:t>
            </w:r>
          </w:p>
          <w:p w:rsidR="003B373C" w:rsidRDefault="003B373C" w:rsidP="00721B8D">
            <w:pPr>
              <w:pStyle w:val="NoSpacing"/>
            </w:pPr>
            <w:r>
              <w:t>34     or/15-33 [GENERAL HARMS, ADVERSE EVENTS TERMS] (5579910)</w:t>
            </w:r>
          </w:p>
          <w:p w:rsidR="003B373C" w:rsidRDefault="003B373C" w:rsidP="00721B8D">
            <w:pPr>
              <w:pStyle w:val="NoSpacing"/>
            </w:pPr>
            <w:r>
              <w:t>35     Osteoporotic Fractures/ci [chemically induced] (141)</w:t>
            </w:r>
          </w:p>
          <w:p w:rsidR="003B373C" w:rsidRDefault="003B373C" w:rsidP="00721B8D">
            <w:pPr>
              <w:pStyle w:val="NoSpacing"/>
            </w:pPr>
            <w:r>
              <w:t>36     Arrhythmias, Cardiac/ep, et, ci [Epidemiology, Etiology, Chemically Induced] (23464)</w:t>
            </w:r>
          </w:p>
          <w:p w:rsidR="003B373C" w:rsidRDefault="003B373C" w:rsidP="00721B8D">
            <w:pPr>
              <w:pStyle w:val="NoSpacing"/>
            </w:pPr>
            <w:r>
              <w:t>37     Atrial Fibrillation/ep, et, ci [Epidemiology, Etiology, Chemically Induced] (11824)</w:t>
            </w:r>
          </w:p>
          <w:p w:rsidR="003B373C" w:rsidRDefault="003B373C" w:rsidP="00721B8D">
            <w:pPr>
              <w:pStyle w:val="NoSpacing"/>
            </w:pPr>
            <w:r>
              <w:t>38     Cardiovascular Diseases/ep, et, ci [Epidemiology, Etiology, Chemically Induced] (60519)</w:t>
            </w:r>
          </w:p>
          <w:p w:rsidR="003B373C" w:rsidRDefault="003B373C" w:rsidP="00721B8D">
            <w:pPr>
              <w:pStyle w:val="NoSpacing"/>
            </w:pPr>
            <w:r>
              <w:t>39     Colorectal Neoplasms/ep, et, ci [Epidemiology, Etiology, Chemically Induced] (10312)</w:t>
            </w:r>
          </w:p>
          <w:p w:rsidR="003B373C" w:rsidRDefault="003B373C" w:rsidP="00721B8D">
            <w:pPr>
              <w:pStyle w:val="NoSpacing"/>
            </w:pPr>
            <w:r>
              <w:t>40     Esophageal Neoplasms/ep, et, ci [Epidemiology, Etiology, Chemically Induced] (6197)</w:t>
            </w:r>
          </w:p>
          <w:p w:rsidR="003B373C" w:rsidRDefault="003B373C" w:rsidP="00721B8D">
            <w:pPr>
              <w:pStyle w:val="NoSpacing"/>
            </w:pPr>
            <w:r>
              <w:t>41     Femoral Fractures/ep, et, ci [Epidemiology, Etiology, Chemically Induced] (2804)</w:t>
            </w:r>
          </w:p>
          <w:p w:rsidR="003B373C" w:rsidRDefault="003B373C" w:rsidP="00721B8D">
            <w:pPr>
              <w:pStyle w:val="NoSpacing"/>
            </w:pPr>
            <w:r>
              <w:t>42     Gastrointestinal Diseases/ep, et, ci [Epidemiology, Etiology, Chemically Induced] (12746)</w:t>
            </w:r>
          </w:p>
          <w:p w:rsidR="003B373C" w:rsidRDefault="003B373C" w:rsidP="00721B8D">
            <w:pPr>
              <w:pStyle w:val="NoSpacing"/>
            </w:pPr>
            <w:r>
              <w:t>43     Jaw Diseases/ep, et, ci [Epidemiology, Etiology, Chemically Induced] (1548)</w:t>
            </w:r>
          </w:p>
          <w:p w:rsidR="003B373C" w:rsidRDefault="003B373C" w:rsidP="00721B8D">
            <w:pPr>
              <w:pStyle w:val="NoSpacing"/>
            </w:pPr>
            <w:r>
              <w:t>44     Osteonecrosis/ep, et, ci [Epidemiology, Etiology, Chemically Induced] (3597)</w:t>
            </w:r>
          </w:p>
          <w:p w:rsidR="003B373C" w:rsidRDefault="003B373C" w:rsidP="00721B8D">
            <w:pPr>
              <w:pStyle w:val="NoSpacing"/>
            </w:pPr>
            <w:r>
              <w:t>45     exp Myocardial Ischemia/ep, et, ci [Epidemiology, Etiology, Chemically Induced] (92616)</w:t>
            </w:r>
          </w:p>
          <w:p w:rsidR="003B373C" w:rsidRDefault="003B373C" w:rsidP="00721B8D">
            <w:pPr>
              <w:pStyle w:val="NoSpacing"/>
            </w:pPr>
            <w:r>
              <w:t>46     Stomach Neoplasms/ep, et, ci [Epidemiology, Etiology, Chemically Induced] (10295)</w:t>
            </w:r>
          </w:p>
          <w:p w:rsidR="003B373C" w:rsidRDefault="003B373C" w:rsidP="00721B8D">
            <w:pPr>
              <w:pStyle w:val="NoSpacing"/>
            </w:pPr>
            <w:r>
              <w:t>47     Stroke/ep, et, ci [Epidemiology, Etiology, Chemically Induced] (32056)</w:t>
            </w:r>
          </w:p>
          <w:p w:rsidR="003B373C" w:rsidRDefault="003B373C" w:rsidP="00721B8D">
            <w:pPr>
              <w:pStyle w:val="NoSpacing"/>
            </w:pPr>
            <w:r>
              <w:t xml:space="preserve">48  </w:t>
            </w:r>
            <w:proofErr w:type="gramStart"/>
            <w:r>
              <w:t xml:space="preserve">   (</w:t>
            </w:r>
            <w:proofErr w:type="gramEnd"/>
            <w:r>
              <w:t>arrythmia* or arrhythmia* or dysrhythmia*).tw,kf. (87421)</w:t>
            </w:r>
          </w:p>
          <w:p w:rsidR="003B373C" w:rsidRDefault="003B373C" w:rsidP="00721B8D">
            <w:pPr>
              <w:pStyle w:val="NoSpacing"/>
            </w:pPr>
            <w:r>
              <w:t xml:space="preserve">49  </w:t>
            </w:r>
            <w:proofErr w:type="gramStart"/>
            <w:r>
              <w:t xml:space="preserve">   (</w:t>
            </w:r>
            <w:proofErr w:type="gramEnd"/>
            <w:r>
              <w:t>(atrial or atrium or auricular) adj fibril*).tw,kf. (64487)</w:t>
            </w:r>
          </w:p>
          <w:p w:rsidR="003B373C" w:rsidRDefault="003B373C" w:rsidP="00721B8D">
            <w:pPr>
              <w:pStyle w:val="NoSpacing"/>
            </w:pPr>
            <w:r>
              <w:t xml:space="preserve">50  </w:t>
            </w:r>
            <w:proofErr w:type="gramStart"/>
            <w:r>
              <w:t xml:space="preserve">   (</w:t>
            </w:r>
            <w:proofErr w:type="gramEnd"/>
            <w:r>
              <w:t>(cancer or cancers or carcinoma* or malignan* or metasta* or neoplasm* or tumor or tumors or tumour or tumours or adenoma* or adenocarcinoma* or adeno-carcinoma* or carcinosarcoma* or carcino-sarcoma*) adj3 (colon or colonic or colorectal* or colo-rectal* or esophag* or oesophag* or pharynx-esophag* or gastric or gastro* or rectal* or rectum or stomach)).tw,kf. (351534)</w:t>
            </w:r>
          </w:p>
          <w:p w:rsidR="003B373C" w:rsidRDefault="003B373C" w:rsidP="00721B8D">
            <w:pPr>
              <w:pStyle w:val="NoSpacing"/>
            </w:pPr>
            <w:r>
              <w:t xml:space="preserve">51  </w:t>
            </w:r>
            <w:proofErr w:type="gramStart"/>
            <w:r>
              <w:t xml:space="preserve">   (</w:t>
            </w:r>
            <w:proofErr w:type="gramEnd"/>
            <w:r>
              <w:t>(cardio* or cardiac or heart) adj2 (death* or disease* or event* or fatal* or incident? or mortalit*)).tw,kf. (414595)</w:t>
            </w:r>
          </w:p>
          <w:p w:rsidR="003B373C" w:rsidRDefault="003B373C" w:rsidP="00721B8D">
            <w:pPr>
              <w:pStyle w:val="NoSpacing"/>
            </w:pPr>
            <w:r>
              <w:t xml:space="preserve">52  </w:t>
            </w:r>
            <w:proofErr w:type="gramStart"/>
            <w:r>
              <w:t xml:space="preserve">   (</w:t>
            </w:r>
            <w:proofErr w:type="gramEnd"/>
            <w:r>
              <w:t>(complain* or effect* or symptom*) adj2 (gastric or gastro* or digesti* or stomach)).tw,kf. (33110)</w:t>
            </w:r>
          </w:p>
          <w:p w:rsidR="003B373C" w:rsidRDefault="003B373C" w:rsidP="00721B8D">
            <w:pPr>
              <w:pStyle w:val="NoSpacing"/>
            </w:pPr>
            <w:r>
              <w:t xml:space="preserve">53  </w:t>
            </w:r>
            <w:proofErr w:type="gramStart"/>
            <w:r>
              <w:t xml:space="preserve">   (</w:t>
            </w:r>
            <w:proofErr w:type="gramEnd"/>
            <w:r>
              <w:t>(femoral* or femur*) adj2 (break or breaks or breaking or broken or fracture*)).tw,kf. (18020)</w:t>
            </w:r>
          </w:p>
          <w:p w:rsidR="003B373C" w:rsidRDefault="003B373C" w:rsidP="00721B8D">
            <w:pPr>
              <w:pStyle w:val="NoSpacing"/>
            </w:pPr>
            <w:r>
              <w:t xml:space="preserve">54  </w:t>
            </w:r>
            <w:proofErr w:type="gramStart"/>
            <w:r>
              <w:t xml:space="preserve">   (</w:t>
            </w:r>
            <w:proofErr w:type="gramEnd"/>
            <w:r>
              <w:t>(infarct* or isch?emi*) adj1 (cardio* or cardiac or heart or myocardial or myo-cardial)).tw,kf. (249572)</w:t>
            </w:r>
          </w:p>
          <w:p w:rsidR="003B373C" w:rsidRDefault="003B373C" w:rsidP="00721B8D">
            <w:pPr>
              <w:pStyle w:val="NoSpacing"/>
            </w:pPr>
            <w:r>
              <w:t xml:space="preserve">55     heart </w:t>
            </w:r>
            <w:proofErr w:type="gramStart"/>
            <w:r>
              <w:t>attack?.tw,kf</w:t>
            </w:r>
            <w:proofErr w:type="gramEnd"/>
            <w:r>
              <w:t>. (5207)</w:t>
            </w:r>
          </w:p>
          <w:p w:rsidR="003B373C" w:rsidRDefault="003B373C" w:rsidP="00721B8D">
            <w:pPr>
              <w:pStyle w:val="NoSpacing"/>
            </w:pPr>
            <w:r>
              <w:t xml:space="preserve">56  </w:t>
            </w:r>
            <w:proofErr w:type="gramStart"/>
            <w:r>
              <w:t xml:space="preserve">   (</w:t>
            </w:r>
            <w:proofErr w:type="gramEnd"/>
            <w:r>
              <w:t>(jaw or jaws or mandib*) adj3 (osteo-necro* or osteonecro*)).tw,kf. (2759)</w:t>
            </w:r>
          </w:p>
          <w:p w:rsidR="003B373C" w:rsidRDefault="003B373C" w:rsidP="00721B8D">
            <w:pPr>
              <w:pStyle w:val="NoSpacing"/>
            </w:pPr>
            <w:r>
              <w:t xml:space="preserve">57  </w:t>
            </w:r>
            <w:proofErr w:type="gramStart"/>
            <w:r>
              <w:t xml:space="preserve">   (</w:t>
            </w:r>
            <w:proofErr w:type="gramEnd"/>
            <w:r>
              <w:t>stroke or strokes or CVA or apople*).tw,kf. (231172)</w:t>
            </w:r>
          </w:p>
          <w:p w:rsidR="003B373C" w:rsidRDefault="003B373C" w:rsidP="00721B8D">
            <w:pPr>
              <w:pStyle w:val="NoSpacing"/>
            </w:pPr>
            <w:r>
              <w:t xml:space="preserve">58  </w:t>
            </w:r>
            <w:proofErr w:type="gramStart"/>
            <w:r>
              <w:t xml:space="preserve">   (</w:t>
            </w:r>
            <w:proofErr w:type="gramEnd"/>
            <w:r>
              <w:t>(brain or cerebral or cerebrum) adj (accident? or attack? or insult* or isch?emic attack? or vascular accident? or vascular insufficienc*)).tw,kf. (2124)</w:t>
            </w:r>
          </w:p>
          <w:p w:rsidR="003B373C" w:rsidRDefault="003B373C" w:rsidP="00721B8D">
            <w:pPr>
              <w:pStyle w:val="NoSpacing"/>
            </w:pPr>
            <w:r>
              <w:t xml:space="preserve">59  </w:t>
            </w:r>
            <w:proofErr w:type="gramStart"/>
            <w:r>
              <w:t xml:space="preserve">   (</w:t>
            </w:r>
            <w:proofErr w:type="gramEnd"/>
            <w:r>
              <w:t>cerebrovascular adj (accident? or arrest? or failure? or injury or injuries or insufficienc* or insult?)).tw,kf. (8131)</w:t>
            </w:r>
          </w:p>
          <w:p w:rsidR="003B373C" w:rsidRDefault="003B373C" w:rsidP="00721B8D">
            <w:pPr>
              <w:pStyle w:val="NoSpacing"/>
            </w:pPr>
            <w:r>
              <w:t xml:space="preserve">60  </w:t>
            </w:r>
            <w:proofErr w:type="gramStart"/>
            <w:r>
              <w:t xml:space="preserve">   (</w:t>
            </w:r>
            <w:proofErr w:type="gramEnd"/>
            <w:r>
              <w:t>isch?emic adj (cerebral attack? or seizure?)).tw,kf. (67)</w:t>
            </w:r>
          </w:p>
          <w:p w:rsidR="003B373C" w:rsidRDefault="003B373C" w:rsidP="00721B8D">
            <w:pPr>
              <w:pStyle w:val="NoSpacing"/>
            </w:pPr>
            <w:r>
              <w:t>61     or/35-60 [SPECIFIC DRUG HARMS] (1350887)</w:t>
            </w:r>
          </w:p>
          <w:p w:rsidR="003B373C" w:rsidRDefault="003B373C" w:rsidP="00721B8D">
            <w:pPr>
              <w:pStyle w:val="NoSpacing"/>
            </w:pPr>
            <w:r>
              <w:t>62     34 or 61 [GENERAL OR SPECIFIC DRUG HARMS] (6397481)</w:t>
            </w:r>
          </w:p>
          <w:p w:rsidR="003B373C" w:rsidRDefault="003B373C" w:rsidP="00721B8D">
            <w:pPr>
              <w:pStyle w:val="NoSpacing"/>
            </w:pPr>
            <w:r>
              <w:t>63     14 and 62 [DRUGS OF INTEREST - GENERAL AND SPECIFIC HARMS] (18433)</w:t>
            </w:r>
          </w:p>
          <w:p w:rsidR="003B373C" w:rsidRDefault="003B373C" w:rsidP="00721B8D">
            <w:pPr>
              <w:pStyle w:val="NoSpacing"/>
            </w:pPr>
            <w:r>
              <w:t>64     Bisphosphonate-Associated Osteonecrosis of the Jaw/ (1017)</w:t>
            </w:r>
          </w:p>
          <w:p w:rsidR="003B373C" w:rsidRDefault="003B373C" w:rsidP="00721B8D">
            <w:pPr>
              <w:pStyle w:val="NoSpacing"/>
            </w:pPr>
            <w:r>
              <w:t>65     63 or 64 [DRUGS OF INTEREST - GENERAL AND SPECIFIC HARMS, SPECIFIC MESH] (18548)</w:t>
            </w:r>
          </w:p>
          <w:p w:rsidR="003B373C" w:rsidRDefault="003B373C" w:rsidP="00721B8D">
            <w:pPr>
              <w:pStyle w:val="NoSpacing"/>
            </w:pPr>
            <w:r>
              <w:t xml:space="preserve">66  </w:t>
            </w:r>
            <w:proofErr w:type="gramStart"/>
            <w:r>
              <w:t xml:space="preserve">   (</w:t>
            </w:r>
            <w:proofErr w:type="gramEnd"/>
            <w:r>
              <w:t>controlled clinical trial or randomized controlled trial or pragmatic clinical trial or equivalence trial).pt. (568609)</w:t>
            </w:r>
          </w:p>
          <w:p w:rsidR="003B373C" w:rsidRDefault="003B373C" w:rsidP="00721B8D">
            <w:pPr>
              <w:pStyle w:val="NoSpacing"/>
            </w:pPr>
            <w:r>
              <w:t>67     clinical trial.pt. (515621)</w:t>
            </w:r>
          </w:p>
          <w:p w:rsidR="003B373C" w:rsidRDefault="003B373C" w:rsidP="00721B8D">
            <w:pPr>
              <w:pStyle w:val="NoSpacing"/>
            </w:pPr>
            <w:r>
              <w:lastRenderedPageBreak/>
              <w:t>68     exp "Controlled Clinical Trials as Topic"/ (130305)</w:t>
            </w:r>
          </w:p>
          <w:p w:rsidR="003B373C" w:rsidRDefault="003B373C" w:rsidP="00721B8D">
            <w:pPr>
              <w:pStyle w:val="NoSpacing"/>
            </w:pPr>
            <w:r>
              <w:t xml:space="preserve">69  </w:t>
            </w:r>
            <w:proofErr w:type="gramStart"/>
            <w:r>
              <w:t xml:space="preserve">   (</w:t>
            </w:r>
            <w:proofErr w:type="gramEnd"/>
            <w:r>
              <w:t>randomi#ed or randomi#ation? or randomly or RCT or placebo*).tw,kf. (902685)</w:t>
            </w:r>
          </w:p>
          <w:p w:rsidR="003B373C" w:rsidRDefault="003B373C" w:rsidP="00721B8D">
            <w:pPr>
              <w:pStyle w:val="NoSpacing"/>
            </w:pPr>
            <w:r>
              <w:t xml:space="preserve">70  </w:t>
            </w:r>
            <w:proofErr w:type="gramStart"/>
            <w:r>
              <w:t xml:space="preserve">   (</w:t>
            </w:r>
            <w:proofErr w:type="gramEnd"/>
            <w:r>
              <w:t>(singl* or doubl* or trebl* or tripl*) adj (mask* or blind* or dumm*)).tw,kf. (162997)</w:t>
            </w:r>
          </w:p>
          <w:p w:rsidR="003B373C" w:rsidRDefault="003B373C" w:rsidP="00721B8D">
            <w:pPr>
              <w:pStyle w:val="NoSpacing"/>
            </w:pPr>
            <w:r>
              <w:t>71     trial.ti. (196538)</w:t>
            </w:r>
          </w:p>
          <w:p w:rsidR="003B373C" w:rsidRDefault="003B373C" w:rsidP="00721B8D">
            <w:pPr>
              <w:pStyle w:val="NoSpacing"/>
            </w:pPr>
            <w:r>
              <w:t>72     or/66-71 [RCT FILTER] (1400492)</w:t>
            </w:r>
          </w:p>
          <w:p w:rsidR="003B373C" w:rsidRDefault="003B373C" w:rsidP="00721B8D">
            <w:pPr>
              <w:pStyle w:val="NoSpacing"/>
            </w:pPr>
            <w:r>
              <w:t>73     65 and 72 [RCTs] (4047)</w:t>
            </w:r>
          </w:p>
          <w:p w:rsidR="003B373C" w:rsidRDefault="003B373C" w:rsidP="00721B8D">
            <w:pPr>
              <w:pStyle w:val="NoSpacing"/>
            </w:pPr>
            <w:r>
              <w:t>74     controlled clinical trial.pt. (93025)</w:t>
            </w:r>
          </w:p>
          <w:p w:rsidR="003B373C" w:rsidRDefault="003B373C" w:rsidP="00721B8D">
            <w:pPr>
              <w:pStyle w:val="NoSpacing"/>
            </w:pPr>
            <w:r>
              <w:t>75     Controlled Clinical Trial/ or Controlled Clinical Trials as Topic/ (98389)</w:t>
            </w:r>
          </w:p>
          <w:p w:rsidR="003B373C" w:rsidRDefault="003B373C" w:rsidP="00721B8D">
            <w:pPr>
              <w:pStyle w:val="NoSpacing"/>
            </w:pPr>
            <w:r>
              <w:t xml:space="preserve">76  </w:t>
            </w:r>
            <w:proofErr w:type="gramStart"/>
            <w:r>
              <w:t xml:space="preserve">   (</w:t>
            </w:r>
            <w:proofErr w:type="gramEnd"/>
            <w:r>
              <w:t>control* adj2 trial).tw,kf. (139947)</w:t>
            </w:r>
          </w:p>
          <w:p w:rsidR="003B373C" w:rsidRDefault="003B373C" w:rsidP="00721B8D">
            <w:pPr>
              <w:pStyle w:val="NoSpacing"/>
            </w:pPr>
            <w:r>
              <w:t>77     Non-Randomized Controlled Trials as Topic/ (476)</w:t>
            </w:r>
          </w:p>
          <w:p w:rsidR="003B373C" w:rsidRDefault="003B373C" w:rsidP="00721B8D">
            <w:pPr>
              <w:pStyle w:val="NoSpacing"/>
            </w:pPr>
            <w:r>
              <w:t xml:space="preserve">78  </w:t>
            </w:r>
            <w:proofErr w:type="gramStart"/>
            <w:r>
              <w:t xml:space="preserve">   (</w:t>
            </w:r>
            <w:proofErr w:type="gramEnd"/>
            <w:r>
              <w:t>nonrandom* or non-random* or quasi-random* or quasi-experiment*).tw,kf. (50888)</w:t>
            </w:r>
          </w:p>
          <w:p w:rsidR="003B373C" w:rsidRDefault="003B373C" w:rsidP="00721B8D">
            <w:pPr>
              <w:pStyle w:val="NoSpacing"/>
            </w:pPr>
            <w:r>
              <w:t xml:space="preserve">79  </w:t>
            </w:r>
            <w:proofErr w:type="gramStart"/>
            <w:r>
              <w:t xml:space="preserve">   (</w:t>
            </w:r>
            <w:proofErr w:type="gramEnd"/>
            <w:r>
              <w:t>nRCT or non-RCT).tw,kf. (257)</w:t>
            </w:r>
          </w:p>
          <w:p w:rsidR="003B373C" w:rsidRDefault="003B373C" w:rsidP="00721B8D">
            <w:pPr>
              <w:pStyle w:val="NoSpacing"/>
            </w:pPr>
            <w:r>
              <w:t>80     Controlled Before-After Studies/ (383)</w:t>
            </w:r>
          </w:p>
          <w:p w:rsidR="003B373C" w:rsidRDefault="003B373C" w:rsidP="00721B8D">
            <w:pPr>
              <w:pStyle w:val="NoSpacing"/>
            </w:pPr>
            <w:r>
              <w:t xml:space="preserve">81  </w:t>
            </w:r>
            <w:proofErr w:type="gramStart"/>
            <w:r>
              <w:t xml:space="preserve">   (</w:t>
            </w:r>
            <w:proofErr w:type="gramEnd"/>
            <w:r>
              <w:t>control* adj3 ("before and after" or "before after")).tw,kf. (3965)</w:t>
            </w:r>
          </w:p>
          <w:p w:rsidR="003B373C" w:rsidRDefault="003B373C" w:rsidP="00721B8D">
            <w:pPr>
              <w:pStyle w:val="NoSpacing"/>
            </w:pPr>
            <w:r>
              <w:t>82     Interrupted Time Series Analysis/ (553)</w:t>
            </w:r>
          </w:p>
          <w:p w:rsidR="003B373C" w:rsidRDefault="003B373C" w:rsidP="00721B8D">
            <w:pPr>
              <w:pStyle w:val="NoSpacing"/>
            </w:pPr>
            <w:r>
              <w:t xml:space="preserve">83     time </w:t>
            </w:r>
            <w:proofErr w:type="gramStart"/>
            <w:r>
              <w:t>series.tw,kf</w:t>
            </w:r>
            <w:proofErr w:type="gramEnd"/>
            <w:r>
              <w:t>. (27235)</w:t>
            </w:r>
          </w:p>
          <w:p w:rsidR="003B373C" w:rsidRDefault="003B373C" w:rsidP="00721B8D">
            <w:pPr>
              <w:pStyle w:val="NoSpacing"/>
            </w:pPr>
            <w:r>
              <w:t xml:space="preserve">84  </w:t>
            </w:r>
            <w:proofErr w:type="gramStart"/>
            <w:r>
              <w:t xml:space="preserve">   (</w:t>
            </w:r>
            <w:proofErr w:type="gramEnd"/>
            <w:r>
              <w:t>pre- adj3 post-).tw,kf. (72758)</w:t>
            </w:r>
          </w:p>
          <w:p w:rsidR="003B373C" w:rsidRDefault="003B373C" w:rsidP="00721B8D">
            <w:pPr>
              <w:pStyle w:val="NoSpacing"/>
            </w:pPr>
            <w:r>
              <w:t xml:space="preserve">85  </w:t>
            </w:r>
            <w:proofErr w:type="gramStart"/>
            <w:r>
              <w:t xml:space="preserve">   (</w:t>
            </w:r>
            <w:proofErr w:type="gramEnd"/>
            <w:r>
              <w:t>pretest adj3 posttest).tw,kf. (4916)</w:t>
            </w:r>
          </w:p>
          <w:p w:rsidR="003B373C" w:rsidRDefault="003B373C" w:rsidP="00721B8D">
            <w:pPr>
              <w:pStyle w:val="NoSpacing"/>
            </w:pPr>
            <w:r>
              <w:t>86     Historically Controlled Study/ (152)</w:t>
            </w:r>
          </w:p>
          <w:p w:rsidR="003B373C" w:rsidRDefault="003B373C" w:rsidP="00721B8D">
            <w:pPr>
              <w:pStyle w:val="NoSpacing"/>
            </w:pPr>
            <w:r>
              <w:t xml:space="preserve">87  </w:t>
            </w:r>
            <w:proofErr w:type="gramStart"/>
            <w:r>
              <w:t xml:space="preserve">   (</w:t>
            </w:r>
            <w:proofErr w:type="gramEnd"/>
            <w:r>
              <w:t>control* adj2 study).tw,kf. (159512)</w:t>
            </w:r>
          </w:p>
          <w:p w:rsidR="003B373C" w:rsidRDefault="003B373C" w:rsidP="00721B8D">
            <w:pPr>
              <w:pStyle w:val="NoSpacing"/>
            </w:pPr>
            <w:r>
              <w:t>88     Control Groups/ (1614)</w:t>
            </w:r>
          </w:p>
          <w:p w:rsidR="003B373C" w:rsidRDefault="003B373C" w:rsidP="00721B8D">
            <w:pPr>
              <w:pStyle w:val="NoSpacing"/>
            </w:pPr>
            <w:r>
              <w:t xml:space="preserve">89  </w:t>
            </w:r>
            <w:proofErr w:type="gramStart"/>
            <w:r>
              <w:t xml:space="preserve">   (</w:t>
            </w:r>
            <w:proofErr w:type="gramEnd"/>
            <w:r>
              <w:t>control* adj2 group?).tw,kf. (461349)</w:t>
            </w:r>
          </w:p>
          <w:p w:rsidR="003B373C" w:rsidRDefault="003B373C" w:rsidP="00721B8D">
            <w:pPr>
              <w:pStyle w:val="NoSpacing"/>
            </w:pPr>
            <w:r>
              <w:t>90     or/74-79 [NON-RCT FILTER] (281004)</w:t>
            </w:r>
          </w:p>
          <w:p w:rsidR="003B373C" w:rsidRDefault="003B373C" w:rsidP="00721B8D">
            <w:pPr>
              <w:pStyle w:val="NoSpacing"/>
            </w:pPr>
            <w:r>
              <w:t>91     65 and 90 [NON-RCTs] (769)</w:t>
            </w:r>
          </w:p>
          <w:p w:rsidR="003B373C" w:rsidRDefault="003B373C" w:rsidP="00721B8D">
            <w:pPr>
              <w:pStyle w:val="NoSpacing"/>
            </w:pPr>
            <w:r>
              <w:t>92     exp Cohort Studies/ (1844701)</w:t>
            </w:r>
          </w:p>
          <w:p w:rsidR="003B373C" w:rsidRDefault="003B373C" w:rsidP="00721B8D">
            <w:pPr>
              <w:pStyle w:val="NoSpacing"/>
            </w:pPr>
            <w:r>
              <w:t xml:space="preserve">93     </w:t>
            </w:r>
            <w:proofErr w:type="gramStart"/>
            <w:r>
              <w:t>cohort?.tw,kf</w:t>
            </w:r>
            <w:proofErr w:type="gramEnd"/>
            <w:r>
              <w:t>. (507404)</w:t>
            </w:r>
          </w:p>
          <w:p w:rsidR="003B373C" w:rsidRDefault="003B373C" w:rsidP="00721B8D">
            <w:pPr>
              <w:pStyle w:val="NoSpacing"/>
            </w:pPr>
            <w:r>
              <w:t>94     Retrospective Studies/ (741924)</w:t>
            </w:r>
          </w:p>
          <w:p w:rsidR="003B373C" w:rsidRDefault="003B373C" w:rsidP="00721B8D">
            <w:pPr>
              <w:pStyle w:val="NoSpacing"/>
            </w:pPr>
            <w:r>
              <w:t xml:space="preserve">95  </w:t>
            </w:r>
            <w:proofErr w:type="gramStart"/>
            <w:r>
              <w:t xml:space="preserve">   (</w:t>
            </w:r>
            <w:proofErr w:type="gramEnd"/>
            <w:r>
              <w:t>longitudinal or prospective or retrospective).tw,kf. (1140444)</w:t>
            </w:r>
          </w:p>
          <w:p w:rsidR="003B373C" w:rsidRDefault="003B373C" w:rsidP="00721B8D">
            <w:pPr>
              <w:pStyle w:val="NoSpacing"/>
            </w:pPr>
            <w:r>
              <w:t xml:space="preserve">96  </w:t>
            </w:r>
            <w:proofErr w:type="gramStart"/>
            <w:r>
              <w:t xml:space="preserve">   (</w:t>
            </w:r>
            <w:proofErr w:type="gramEnd"/>
            <w:r>
              <w:t>(followup or follow-up) adj (study or studies)).tw,kf. (48665)</w:t>
            </w:r>
          </w:p>
          <w:p w:rsidR="003B373C" w:rsidRDefault="003B373C" w:rsidP="00721B8D">
            <w:pPr>
              <w:pStyle w:val="NoSpacing"/>
            </w:pPr>
            <w:r>
              <w:t>97     Observational study.pt. (60307)</w:t>
            </w:r>
          </w:p>
          <w:p w:rsidR="003B373C" w:rsidRDefault="003B373C" w:rsidP="00721B8D">
            <w:pPr>
              <w:pStyle w:val="NoSpacing"/>
            </w:pPr>
            <w:r>
              <w:t xml:space="preserve">98  </w:t>
            </w:r>
            <w:proofErr w:type="gramStart"/>
            <w:r>
              <w:t xml:space="preserve">   (</w:t>
            </w:r>
            <w:proofErr w:type="gramEnd"/>
            <w:r>
              <w:t>observation$2 adj (study or studies)).tw,kf. (92576)</w:t>
            </w:r>
          </w:p>
          <w:p w:rsidR="003B373C" w:rsidRDefault="003B373C" w:rsidP="00721B8D">
            <w:pPr>
              <w:pStyle w:val="NoSpacing"/>
            </w:pPr>
            <w:r>
              <w:t xml:space="preserve">99  </w:t>
            </w:r>
            <w:proofErr w:type="gramStart"/>
            <w:r>
              <w:t xml:space="preserve">   (</w:t>
            </w:r>
            <w:proofErr w:type="gramEnd"/>
            <w:r>
              <w:t>(population or population-based) adj (study or studies or analys#s)).tw,kf. (16112)</w:t>
            </w:r>
          </w:p>
          <w:p w:rsidR="003B373C" w:rsidRDefault="003B373C" w:rsidP="00721B8D">
            <w:pPr>
              <w:pStyle w:val="NoSpacing"/>
            </w:pPr>
            <w:r>
              <w:t xml:space="preserve">100  </w:t>
            </w:r>
            <w:proofErr w:type="gramStart"/>
            <w:r>
              <w:t xml:space="preserve">   (</w:t>
            </w:r>
            <w:proofErr w:type="gramEnd"/>
            <w:r>
              <w:t>(multidimensional or multi-dimensional) adj (study or studies)).tw,kf. (106)</w:t>
            </w:r>
          </w:p>
          <w:p w:rsidR="003B373C" w:rsidRDefault="003B373C" w:rsidP="00721B8D">
            <w:pPr>
              <w:pStyle w:val="NoSpacing"/>
            </w:pPr>
            <w:r>
              <w:t>101     Comparative Study.pt. (1826814)</w:t>
            </w:r>
          </w:p>
          <w:p w:rsidR="003B373C" w:rsidRDefault="003B373C" w:rsidP="00721B8D">
            <w:pPr>
              <w:pStyle w:val="NoSpacing"/>
            </w:pPr>
            <w:r>
              <w:t xml:space="preserve">102  </w:t>
            </w:r>
            <w:proofErr w:type="gramStart"/>
            <w:r>
              <w:t xml:space="preserve">   (</w:t>
            </w:r>
            <w:proofErr w:type="gramEnd"/>
            <w:r>
              <w:t>(comparative or comparison) adj (study or studies)).tw,kf. (107864)</w:t>
            </w:r>
          </w:p>
          <w:p w:rsidR="003B373C" w:rsidRDefault="003B373C" w:rsidP="00721B8D">
            <w:pPr>
              <w:pStyle w:val="NoSpacing"/>
            </w:pPr>
            <w:r>
              <w:t>103     exp Case-Control Studies/ (984388)</w:t>
            </w:r>
          </w:p>
          <w:p w:rsidR="003B373C" w:rsidRDefault="003B373C" w:rsidP="00721B8D">
            <w:pPr>
              <w:pStyle w:val="NoSpacing"/>
            </w:pPr>
            <w:r>
              <w:t xml:space="preserve">104  </w:t>
            </w:r>
            <w:proofErr w:type="gramStart"/>
            <w:r>
              <w:t xml:space="preserve">   (</w:t>
            </w:r>
            <w:proofErr w:type="gramEnd"/>
            <w:r>
              <w:t>(case-control* or case-based or case-comparison) adj (study or studies)).tw,kf. (98069)</w:t>
            </w:r>
          </w:p>
          <w:p w:rsidR="003B373C" w:rsidRDefault="003B373C" w:rsidP="00721B8D">
            <w:pPr>
              <w:pStyle w:val="NoSpacing"/>
            </w:pPr>
            <w:r>
              <w:t>105     Cross-Sectional Studies/ (290838)</w:t>
            </w:r>
          </w:p>
          <w:p w:rsidR="003B373C" w:rsidRDefault="003B373C" w:rsidP="00721B8D">
            <w:pPr>
              <w:pStyle w:val="NoSpacing"/>
            </w:pPr>
            <w:r>
              <w:t xml:space="preserve">106  </w:t>
            </w:r>
            <w:proofErr w:type="gramStart"/>
            <w:r>
              <w:t xml:space="preserve">   (</w:t>
            </w:r>
            <w:proofErr w:type="gramEnd"/>
            <w:r>
              <w:t>cross-section* or crosssection*).tw,kf. (341552)</w:t>
            </w:r>
          </w:p>
          <w:p w:rsidR="003B373C" w:rsidRDefault="003B373C" w:rsidP="00721B8D">
            <w:pPr>
              <w:pStyle w:val="NoSpacing"/>
            </w:pPr>
            <w:r>
              <w:t>107     or/92-106 [OBSERVATIONAL STUDY FILTER] (4505894)</w:t>
            </w:r>
          </w:p>
          <w:p w:rsidR="003B373C" w:rsidRDefault="003B373C" w:rsidP="00721B8D">
            <w:pPr>
              <w:pStyle w:val="NoSpacing"/>
            </w:pPr>
            <w:r>
              <w:t>108     65 and 107 [OBSERVATIONAL STUDIES] (4917)</w:t>
            </w:r>
          </w:p>
          <w:p w:rsidR="003B373C" w:rsidRDefault="003B373C" w:rsidP="00721B8D">
            <w:pPr>
              <w:pStyle w:val="NoSpacing"/>
            </w:pPr>
            <w:r>
              <w:t>109     73 or 91 or 108 [ALL STUDY DESIGNS - HARMS] (7367)</w:t>
            </w:r>
          </w:p>
          <w:p w:rsidR="003B373C" w:rsidRDefault="003B373C" w:rsidP="00721B8D">
            <w:pPr>
              <w:pStyle w:val="NoSpacing"/>
            </w:pPr>
            <w:r>
              <w:t>110     exp Animals/ not Humans/ (4568825)</w:t>
            </w:r>
          </w:p>
          <w:p w:rsidR="003B373C" w:rsidRDefault="003B373C" w:rsidP="00721B8D">
            <w:pPr>
              <w:pStyle w:val="NoSpacing"/>
            </w:pPr>
            <w:r>
              <w:t>111     109 not 110 [ANIMAL-ONLY REMOVED] (7061)</w:t>
            </w:r>
          </w:p>
          <w:p w:rsidR="003B373C" w:rsidRDefault="003B373C" w:rsidP="00721B8D">
            <w:pPr>
              <w:pStyle w:val="NoSpacing"/>
            </w:pPr>
            <w:r>
              <w:t xml:space="preserve">112  </w:t>
            </w:r>
            <w:proofErr w:type="gramStart"/>
            <w:r>
              <w:t xml:space="preserve">   (</w:t>
            </w:r>
            <w:proofErr w:type="gramEnd"/>
            <w:r>
              <w:t>comment or editorial or news or newspaper article).pt. (1301663)</w:t>
            </w:r>
          </w:p>
          <w:p w:rsidR="003B373C" w:rsidRDefault="003B373C" w:rsidP="00721B8D">
            <w:pPr>
              <w:pStyle w:val="NoSpacing"/>
            </w:pPr>
            <w:r>
              <w:t xml:space="preserve">113  </w:t>
            </w:r>
            <w:proofErr w:type="gramStart"/>
            <w:r>
              <w:t xml:space="preserve">   (</w:t>
            </w:r>
            <w:proofErr w:type="gramEnd"/>
            <w:r>
              <w:t>letter not (letter and randomized controlled trial)).pt. (1017400)</w:t>
            </w:r>
          </w:p>
          <w:p w:rsidR="003B373C" w:rsidRDefault="003B373C" w:rsidP="00721B8D">
            <w:pPr>
              <w:pStyle w:val="NoSpacing"/>
            </w:pPr>
            <w:r>
              <w:t>114     111 not (112 or 113) [OPINION PIECES REMOVED] (6894)</w:t>
            </w:r>
          </w:p>
          <w:p w:rsidR="003B373C" w:rsidRDefault="003B373C" w:rsidP="00721B8D">
            <w:pPr>
              <w:pStyle w:val="NoSpacing"/>
            </w:pPr>
            <w:r>
              <w:lastRenderedPageBreak/>
              <w:t xml:space="preserve">115  </w:t>
            </w:r>
            <w:proofErr w:type="gramStart"/>
            <w:r>
              <w:t xml:space="preserve">   (</w:t>
            </w:r>
            <w:proofErr w:type="gramEnd"/>
            <w:r>
              <w:t>2010* or 2011* or 2012* or 2013* or 2014* or 2015* or 2016* or 2017* or 2018* or 2019*).dt. (10150434)</w:t>
            </w:r>
          </w:p>
          <w:p w:rsidR="003B373C" w:rsidRDefault="003B373C" w:rsidP="00721B8D">
            <w:pPr>
              <w:pStyle w:val="NoSpacing"/>
            </w:pPr>
            <w:r>
              <w:t>116     114 and 115 (3507)</w:t>
            </w:r>
          </w:p>
          <w:p w:rsidR="003B373C" w:rsidRDefault="003B373C" w:rsidP="00721B8D">
            <w:pPr>
              <w:pStyle w:val="NoSpacing"/>
            </w:pPr>
            <w:r>
              <w:t>117     limit 114 to yr="2010-current" (3571)</w:t>
            </w:r>
          </w:p>
          <w:p w:rsidR="003B373C" w:rsidRDefault="003B373C" w:rsidP="00721B8D">
            <w:pPr>
              <w:pStyle w:val="NoSpacing"/>
            </w:pPr>
            <w:r>
              <w:t>118     116 or 117 [DATE LIMITS] (3594)</w:t>
            </w:r>
          </w:p>
          <w:p w:rsidR="003B373C" w:rsidRDefault="003B373C" w:rsidP="00721B8D">
            <w:pPr>
              <w:pStyle w:val="NoSpacing"/>
            </w:pPr>
            <w:r>
              <w:t>119     14 and 72 [DRUGS - RCT FILTER - BENEFITS] (6674)</w:t>
            </w:r>
          </w:p>
          <w:p w:rsidR="003B373C" w:rsidRDefault="003B373C" w:rsidP="00721B8D">
            <w:pPr>
              <w:pStyle w:val="NoSpacing"/>
            </w:pPr>
            <w:r>
              <w:t>120     119 not 110 [ANIMAL-ONLY REMOVED] (6278)</w:t>
            </w:r>
          </w:p>
          <w:p w:rsidR="003B373C" w:rsidRDefault="003B373C" w:rsidP="00721B8D">
            <w:pPr>
              <w:pStyle w:val="NoSpacing"/>
            </w:pPr>
            <w:r>
              <w:t>121     120 not (112 or 113) [OPINION PIECES REMOVED] (6098)</w:t>
            </w:r>
          </w:p>
          <w:p w:rsidR="003B373C" w:rsidRDefault="003B373C" w:rsidP="00721B8D">
            <w:pPr>
              <w:pStyle w:val="NoSpacing"/>
            </w:pPr>
            <w:r>
              <w:t xml:space="preserve">122  </w:t>
            </w:r>
            <w:proofErr w:type="gramStart"/>
            <w:r>
              <w:t xml:space="preserve">   (</w:t>
            </w:r>
            <w:proofErr w:type="gramEnd"/>
            <w:r>
              <w:t>2016* or 2017* or 2018* or 2019*).dt. (3974913)</w:t>
            </w:r>
          </w:p>
          <w:p w:rsidR="003B373C" w:rsidRDefault="003B373C" w:rsidP="00721B8D">
            <w:pPr>
              <w:pStyle w:val="NoSpacing"/>
            </w:pPr>
            <w:r>
              <w:t>123     121 and 122 (728)</w:t>
            </w:r>
          </w:p>
          <w:p w:rsidR="003B373C" w:rsidRDefault="003B373C" w:rsidP="00721B8D">
            <w:pPr>
              <w:pStyle w:val="NoSpacing"/>
            </w:pPr>
            <w:r>
              <w:t>124     limit 121 to yr="2016-Current" (771)</w:t>
            </w:r>
          </w:p>
          <w:p w:rsidR="003B373C" w:rsidRDefault="003B373C" w:rsidP="00721B8D">
            <w:pPr>
              <w:pStyle w:val="NoSpacing"/>
            </w:pPr>
            <w:r>
              <w:t>125     123 or 124 [ BENEFITS - DATE LIMITS] (789)</w:t>
            </w:r>
          </w:p>
          <w:p w:rsidR="003B373C" w:rsidRDefault="003B373C" w:rsidP="00721B8D">
            <w:pPr>
              <w:pStyle w:val="NoSpacing"/>
            </w:pPr>
            <w:r>
              <w:t>126     118 or 125 [BENEFITS OR HARMS - WITH DATE LIMITS] (3898)</w:t>
            </w:r>
          </w:p>
          <w:p w:rsidR="003B373C" w:rsidRDefault="003B373C" w:rsidP="00721B8D">
            <w:pPr>
              <w:pStyle w:val="NoSpacing"/>
            </w:pPr>
            <w:r>
              <w:t>127     Case Reports.pt. (1968151)</w:t>
            </w:r>
          </w:p>
          <w:p w:rsidR="003B373C" w:rsidRDefault="003B373C" w:rsidP="00721B8D">
            <w:pPr>
              <w:pStyle w:val="NoSpacing"/>
            </w:pPr>
            <w:r>
              <w:t>128     126 not 127 [CASE REPORTS REMOVED] (3764)</w:t>
            </w:r>
          </w:p>
          <w:p w:rsidR="003B373C" w:rsidRPr="0016014A" w:rsidRDefault="003B373C" w:rsidP="00721B8D">
            <w:pPr>
              <w:pStyle w:val="NoSpacing"/>
            </w:pPr>
            <w:r>
              <w:t>129     remove duplicates from 128 (3759)</w:t>
            </w:r>
          </w:p>
        </w:tc>
      </w:tr>
    </w:tbl>
    <w:p w:rsidR="003B373C" w:rsidRDefault="003B373C" w:rsidP="003B373C">
      <w:pPr>
        <w:widowControl w:val="0"/>
        <w:spacing w:after="0" w:line="240" w:lineRule="auto"/>
        <w:rPr>
          <w:rFonts w:eastAsia="Times New Roman" w:cs="Arial"/>
          <w:bCs/>
          <w:lang w:val="en-CA" w:eastAsia="en-CA"/>
        </w:rPr>
      </w:pPr>
    </w:p>
    <w:p w:rsidR="003B373C" w:rsidRPr="0016014A" w:rsidRDefault="003B373C" w:rsidP="003B373C">
      <w:pPr>
        <w:widowControl w:val="0"/>
        <w:spacing w:after="0" w:line="240" w:lineRule="auto"/>
        <w:rPr>
          <w:rFonts w:cs="Arial"/>
          <w:b/>
        </w:rPr>
      </w:pPr>
      <w:bookmarkStart w:id="0" w:name="_GoBack"/>
      <w:bookmarkEnd w:id="0"/>
      <w:r w:rsidRPr="0016014A">
        <w:rPr>
          <w:rFonts w:cs="Arial"/>
          <w:b/>
        </w:rPr>
        <w:t xml:space="preserve">Ovid Embas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3B373C" w:rsidRPr="0016014A" w:rsidTr="00721B8D">
        <w:tc>
          <w:tcPr>
            <w:tcW w:w="9576" w:type="dxa"/>
          </w:tcPr>
          <w:p w:rsidR="003B373C" w:rsidRDefault="003B373C" w:rsidP="00721B8D">
            <w:pPr>
              <w:pStyle w:val="NoSpacing"/>
            </w:pPr>
            <w:r>
              <w:t>1     alendronic acid/ (15491)</w:t>
            </w:r>
          </w:p>
          <w:p w:rsidR="003B373C" w:rsidRDefault="003B373C" w:rsidP="00721B8D">
            <w:pPr>
              <w:pStyle w:val="NoSpacing"/>
            </w:pPr>
            <w:r>
              <w:t>2     (alendronate or alenato$2 or alend$2 or alendros$2 or alovell$2 or arendal$2 or bifemelan$2 or bifosa$2 or binosto$2 or bonapex$2 or defixal$2 or dronal$2 or endronax$2 or eucalen$2 or fixopan$2 or fosalan$2 or fosamax$2 or fosmin$2 or fosval$2 or marvil$2 or maxibone$2 or "mk 0217" or "mk 217" or mk0217 or mk217 or neobon$2 or oncalst$2 or onclast$2 or osdron$2 or osdronat$2 or oseotenk$2 or osficar$2 or oslene$2 or osteofar$2 or osteofos$2 or osteopor$2 or osteosan$2 or osteovan$2 or osticalcin$2 or porosal$2 or teiroc$2 or tibolene$2 or voroste$2).tw,kw. (8424)</w:t>
            </w:r>
          </w:p>
          <w:p w:rsidR="003B373C" w:rsidRDefault="003B373C" w:rsidP="00721B8D">
            <w:pPr>
              <w:pStyle w:val="NoSpacing"/>
            </w:pPr>
            <w:r>
              <w:t>3     denosumab/ (7476)</w:t>
            </w:r>
          </w:p>
          <w:p w:rsidR="003B373C" w:rsidRDefault="003B373C" w:rsidP="00721B8D">
            <w:pPr>
              <w:pStyle w:val="NoSpacing"/>
            </w:pPr>
            <w:r>
              <w:t xml:space="preserve">4  </w:t>
            </w:r>
            <w:proofErr w:type="gramStart"/>
            <w:r>
              <w:t xml:space="preserve">   (</w:t>
            </w:r>
            <w:proofErr w:type="gramEnd"/>
            <w:r>
              <w:t>denosumab or "amg 162" or amg162 or amgiva$2 or prolia$2 or xgeva$2).tw,kw. (5044)</w:t>
            </w:r>
          </w:p>
          <w:p w:rsidR="003B373C" w:rsidRDefault="003B373C" w:rsidP="00721B8D">
            <w:pPr>
              <w:pStyle w:val="NoSpacing"/>
            </w:pPr>
            <w:r>
              <w:t>5     bisphosphonic acid derivative/ (32689)</w:t>
            </w:r>
          </w:p>
          <w:p w:rsidR="003B373C" w:rsidRDefault="003B373C" w:rsidP="00721B8D">
            <w:pPr>
              <w:pStyle w:val="NoSpacing"/>
            </w:pPr>
            <w:r>
              <w:t xml:space="preserve">6  </w:t>
            </w:r>
            <w:proofErr w:type="gramStart"/>
            <w:r>
              <w:t xml:space="preserve">   (</w:t>
            </w:r>
            <w:proofErr w:type="gramEnd"/>
            <w:r>
              <w:t>biphosphonate or biphosphonates or bisphosphonate or bisphosphonates or bisphosphonic acid derivative* or diphosphonate or diphosphonates or diphosphonic acid derivative*).tw,kw. (30286)</w:t>
            </w:r>
          </w:p>
          <w:p w:rsidR="003B373C" w:rsidRDefault="003B373C" w:rsidP="00721B8D">
            <w:pPr>
              <w:pStyle w:val="NoSpacing"/>
            </w:pPr>
            <w:r>
              <w:t>7     risedronic acid/ (7453)</w:t>
            </w:r>
          </w:p>
          <w:p w:rsidR="003B373C" w:rsidRDefault="003B373C" w:rsidP="00721B8D">
            <w:pPr>
              <w:pStyle w:val="NoSpacing"/>
            </w:pPr>
            <w:r>
              <w:t xml:space="preserve">8  </w:t>
            </w:r>
            <w:proofErr w:type="gramStart"/>
            <w:r>
              <w:t xml:space="preserve">   (</w:t>
            </w:r>
            <w:proofErr w:type="gramEnd"/>
            <w:r>
              <w:t>actonel$2 or atelvia$2 or benet$2 or "ne 58095" or ne58095 or optinate$2 or ribastamin$2 or risedronate or risedronic acid).tw,kw. (3534)</w:t>
            </w:r>
          </w:p>
          <w:p w:rsidR="003B373C" w:rsidRDefault="003B373C" w:rsidP="00721B8D">
            <w:pPr>
              <w:pStyle w:val="NoSpacing"/>
            </w:pPr>
            <w:r>
              <w:t>9     zoledronic acid/ (15043)</w:t>
            </w:r>
          </w:p>
          <w:p w:rsidR="003B373C" w:rsidRDefault="003B373C" w:rsidP="00721B8D">
            <w:pPr>
              <w:pStyle w:val="NoSpacing"/>
            </w:pPr>
            <w:r>
              <w:t xml:space="preserve">10  </w:t>
            </w:r>
            <w:proofErr w:type="gramStart"/>
            <w:r>
              <w:t xml:space="preserve">   (</w:t>
            </w:r>
            <w:proofErr w:type="gramEnd"/>
            <w:r>
              <w:t>aclasta$2 or "cgp 42446" or "cgp 42446a" or cgp42446 or cgp42446a or orazol$2 or reclast$2 or "zol 446" or zol446 or zoledronate or zoledronic acid or zomera$2 or zometa$2).tw,kw. (8636)</w:t>
            </w:r>
          </w:p>
          <w:p w:rsidR="003B373C" w:rsidRDefault="003B373C" w:rsidP="00721B8D">
            <w:pPr>
              <w:pStyle w:val="NoSpacing"/>
            </w:pPr>
            <w:r>
              <w:t>11     osteoporosis/dt [Drug Therapy] (19808)</w:t>
            </w:r>
          </w:p>
          <w:p w:rsidR="003B373C" w:rsidRDefault="003B373C" w:rsidP="00721B8D">
            <w:pPr>
              <w:pStyle w:val="NoSpacing"/>
            </w:pPr>
            <w:r>
              <w:t>12     postmenopause osteoporosis/dt [Drug Therapy] (6645)</w:t>
            </w:r>
          </w:p>
          <w:p w:rsidR="003B373C" w:rsidRDefault="003B373C" w:rsidP="00721B8D">
            <w:pPr>
              <w:pStyle w:val="NoSpacing"/>
            </w:pPr>
            <w:r>
              <w:t>13     fragility fracture/pc [Prevention] (1812)</w:t>
            </w:r>
          </w:p>
          <w:p w:rsidR="003B373C" w:rsidRDefault="003B373C" w:rsidP="00721B8D">
            <w:pPr>
              <w:pStyle w:val="NoSpacing"/>
            </w:pPr>
            <w:r>
              <w:t>14     or/1-13 [OSTEOPOROTIC DRUGS OF INTEREST, DRUG THERAPY/PREVENTION] (73198)</w:t>
            </w:r>
          </w:p>
          <w:p w:rsidR="003B373C" w:rsidRDefault="003B373C" w:rsidP="00721B8D">
            <w:pPr>
              <w:pStyle w:val="NoSpacing"/>
            </w:pPr>
            <w:r>
              <w:t>15     ae.fs. [adverse effects free-floating subheading] (1185073)</w:t>
            </w:r>
          </w:p>
          <w:p w:rsidR="003B373C" w:rsidRDefault="003B373C" w:rsidP="00721B8D">
            <w:pPr>
              <w:pStyle w:val="NoSpacing"/>
            </w:pPr>
            <w:r>
              <w:t>16     co.fs. [complications free-floating subheading] (1639483)</w:t>
            </w:r>
          </w:p>
          <w:p w:rsidR="003B373C" w:rsidRDefault="003B373C" w:rsidP="00721B8D">
            <w:pPr>
              <w:pStyle w:val="NoSpacing"/>
            </w:pPr>
            <w:r>
              <w:t>17     to.fs. [toxicity free-floating subheading] (511001)</w:t>
            </w:r>
          </w:p>
          <w:p w:rsidR="003B373C" w:rsidRDefault="003B373C" w:rsidP="00721B8D">
            <w:pPr>
              <w:pStyle w:val="NoSpacing"/>
            </w:pPr>
            <w:r>
              <w:t>18     "danger, risk, safety and related phenomena"/ (72)</w:t>
            </w:r>
          </w:p>
          <w:p w:rsidR="003B373C" w:rsidRDefault="003B373C" w:rsidP="00721B8D">
            <w:pPr>
              <w:pStyle w:val="NoSpacing"/>
            </w:pPr>
            <w:r>
              <w:t>19     exp adverse drug reaction/ (492295)</w:t>
            </w:r>
          </w:p>
          <w:p w:rsidR="003B373C" w:rsidRDefault="003B373C" w:rsidP="00721B8D">
            <w:pPr>
              <w:pStyle w:val="NoSpacing"/>
            </w:pPr>
            <w:r>
              <w:t xml:space="preserve">20  </w:t>
            </w:r>
            <w:proofErr w:type="gramStart"/>
            <w:r>
              <w:t xml:space="preserve">   (</w:t>
            </w:r>
            <w:proofErr w:type="gramEnd"/>
            <w:r>
              <w:t>ADR or ADRs or ADE or ADEs).tw,kw. (20653)</w:t>
            </w:r>
          </w:p>
          <w:p w:rsidR="003B373C" w:rsidRDefault="003B373C" w:rsidP="00721B8D">
            <w:pPr>
              <w:pStyle w:val="NoSpacing"/>
            </w:pPr>
            <w:r>
              <w:t>21     safety/ (251682)</w:t>
            </w:r>
          </w:p>
          <w:p w:rsidR="003B373C" w:rsidRDefault="003B373C" w:rsidP="00721B8D">
            <w:pPr>
              <w:pStyle w:val="NoSpacing"/>
            </w:pPr>
            <w:r>
              <w:lastRenderedPageBreak/>
              <w:t>22     exp patient safety/ (108351)</w:t>
            </w:r>
          </w:p>
          <w:p w:rsidR="003B373C" w:rsidRDefault="003B373C" w:rsidP="00721B8D">
            <w:pPr>
              <w:pStyle w:val="NoSpacing"/>
            </w:pPr>
            <w:r>
              <w:t xml:space="preserve">23  </w:t>
            </w:r>
            <w:proofErr w:type="gramStart"/>
            <w:r>
              <w:t xml:space="preserve">   (</w:t>
            </w:r>
            <w:proofErr w:type="gramEnd"/>
            <w:r>
              <w:t>safe* or unsafe*).tw,kw. (1178602)</w:t>
            </w:r>
          </w:p>
          <w:p w:rsidR="003B373C" w:rsidRDefault="003B373C" w:rsidP="00721B8D">
            <w:pPr>
              <w:pStyle w:val="NoSpacing"/>
            </w:pPr>
            <w:r>
              <w:t xml:space="preserve">24  </w:t>
            </w:r>
            <w:proofErr w:type="gramStart"/>
            <w:r>
              <w:t xml:space="preserve">   (</w:t>
            </w:r>
            <w:proofErr w:type="gramEnd"/>
            <w:r>
              <w:t>side effect* or tolerability or toxicity or treatment emergent or undesirable effect*).tw,kw. (866528)</w:t>
            </w:r>
          </w:p>
          <w:p w:rsidR="003B373C" w:rsidRDefault="003B373C" w:rsidP="00721B8D">
            <w:pPr>
              <w:pStyle w:val="NoSpacing"/>
            </w:pPr>
            <w:r>
              <w:t xml:space="preserve">25  </w:t>
            </w:r>
            <w:proofErr w:type="gramStart"/>
            <w:r>
              <w:t xml:space="preserve">   (</w:t>
            </w:r>
            <w:proofErr w:type="gramEnd"/>
            <w:r>
              <w:t>adverse adj2 (effect or effects or event or events or experience* or incident or incidents or outcome or outcomes or reaction or reactions)).tw,kw. (612840)</w:t>
            </w:r>
          </w:p>
          <w:p w:rsidR="003B373C" w:rsidRDefault="003B373C" w:rsidP="00721B8D">
            <w:pPr>
              <w:pStyle w:val="NoSpacing"/>
            </w:pPr>
            <w:r>
              <w:t xml:space="preserve">26  </w:t>
            </w:r>
            <w:proofErr w:type="gramStart"/>
            <w:r>
              <w:t xml:space="preserve">   (</w:t>
            </w:r>
            <w:proofErr w:type="gramEnd"/>
            <w:r>
              <w:t>injurious adj2 (effect or effects or event or events or experience* or incident or incidents or outcome or outcomes or reaction or reactions)).tw,kw. (1572)</w:t>
            </w:r>
          </w:p>
          <w:p w:rsidR="003B373C" w:rsidRDefault="003B373C" w:rsidP="00721B8D">
            <w:pPr>
              <w:pStyle w:val="NoSpacing"/>
            </w:pPr>
            <w:r>
              <w:t xml:space="preserve">27  </w:t>
            </w:r>
            <w:proofErr w:type="gramStart"/>
            <w:r>
              <w:t xml:space="preserve">   (</w:t>
            </w:r>
            <w:proofErr w:type="gramEnd"/>
            <w:r>
              <w:t>undesirable adj2 (effect or effects or event or events or experience* or incident or incidents or outcome or outcomes or reaction or reactions)).tw,kw. (9823)</w:t>
            </w:r>
          </w:p>
          <w:p w:rsidR="003B373C" w:rsidRDefault="003B373C" w:rsidP="00721B8D">
            <w:pPr>
              <w:pStyle w:val="NoSpacing"/>
            </w:pPr>
            <w:r>
              <w:t>28     risk/ (497469)</w:t>
            </w:r>
          </w:p>
          <w:p w:rsidR="003B373C" w:rsidRDefault="003B373C" w:rsidP="00721B8D">
            <w:pPr>
              <w:pStyle w:val="NoSpacing"/>
            </w:pPr>
            <w:r>
              <w:t>29     cardiovascular risk/ (184167)</w:t>
            </w:r>
          </w:p>
          <w:p w:rsidR="003B373C" w:rsidRDefault="003B373C" w:rsidP="00721B8D">
            <w:pPr>
              <w:pStyle w:val="NoSpacing"/>
            </w:pPr>
            <w:r>
              <w:t>30     fall risk/ (3652)</w:t>
            </w:r>
          </w:p>
          <w:p w:rsidR="003B373C" w:rsidRDefault="003B373C" w:rsidP="00721B8D">
            <w:pPr>
              <w:pStyle w:val="NoSpacing"/>
            </w:pPr>
            <w:r>
              <w:t>31     mortality risk/ (12217)</w:t>
            </w:r>
          </w:p>
          <w:p w:rsidR="003B373C" w:rsidRDefault="003B373C" w:rsidP="00721B8D">
            <w:pPr>
              <w:pStyle w:val="NoSpacing"/>
            </w:pPr>
            <w:r>
              <w:t>32     organs at risk/ (5873)</w:t>
            </w:r>
          </w:p>
          <w:p w:rsidR="003B373C" w:rsidRDefault="003B373C" w:rsidP="00721B8D">
            <w:pPr>
              <w:pStyle w:val="NoSpacing"/>
            </w:pPr>
            <w:r>
              <w:t>33     patient risk/ (5318)</w:t>
            </w:r>
          </w:p>
          <w:p w:rsidR="003B373C" w:rsidRDefault="003B373C" w:rsidP="00721B8D">
            <w:pPr>
              <w:pStyle w:val="NoSpacing"/>
            </w:pPr>
            <w:r>
              <w:t>34     risk*.ti. (606487)</w:t>
            </w:r>
          </w:p>
          <w:p w:rsidR="003B373C" w:rsidRDefault="003B373C" w:rsidP="00721B8D">
            <w:pPr>
              <w:pStyle w:val="NoSpacing"/>
            </w:pPr>
            <w:r>
              <w:t xml:space="preserve">35  </w:t>
            </w:r>
            <w:proofErr w:type="gramStart"/>
            <w:r>
              <w:t xml:space="preserve">   (</w:t>
            </w:r>
            <w:proofErr w:type="gramEnd"/>
            <w:r>
              <w:t>harm or harmed or harming or harms or harmful*).tw,kw. (136963)</w:t>
            </w:r>
          </w:p>
          <w:p w:rsidR="003B373C" w:rsidRDefault="003B373C" w:rsidP="00721B8D">
            <w:pPr>
              <w:pStyle w:val="NoSpacing"/>
            </w:pPr>
            <w:r>
              <w:t xml:space="preserve">36  </w:t>
            </w:r>
            <w:proofErr w:type="gramStart"/>
            <w:r>
              <w:t xml:space="preserve">   (</w:t>
            </w:r>
            <w:proofErr w:type="gramEnd"/>
            <w:r>
              <w:t>adverse* or complication* or injurious or treatment outcome* or undesirable or tolerability or interaction or interactions or reaction or reactions or tolerability or toxic).ti. (703171)</w:t>
            </w:r>
          </w:p>
          <w:p w:rsidR="003B373C" w:rsidRDefault="003B373C" w:rsidP="00721B8D">
            <w:pPr>
              <w:pStyle w:val="NoSpacing"/>
            </w:pPr>
            <w:r>
              <w:t>37     Patient Dropouts/ (769)</w:t>
            </w:r>
          </w:p>
          <w:p w:rsidR="003B373C" w:rsidRDefault="003B373C" w:rsidP="00721B8D">
            <w:pPr>
              <w:pStyle w:val="NoSpacing"/>
            </w:pPr>
            <w:r>
              <w:t xml:space="preserve">38  </w:t>
            </w:r>
            <w:proofErr w:type="gramStart"/>
            <w:r>
              <w:t xml:space="preserve">   (</w:t>
            </w:r>
            <w:proofErr w:type="gramEnd"/>
            <w:r>
              <w:t>(discontinu* or drop-out* or dropout* or withdr*) adj2 (participant* or patient* or subject*)).tw,kw. (34648)</w:t>
            </w:r>
          </w:p>
          <w:p w:rsidR="003B373C" w:rsidRDefault="003B373C" w:rsidP="00721B8D">
            <w:pPr>
              <w:pStyle w:val="NoSpacing"/>
            </w:pPr>
            <w:r>
              <w:t>39     or/15-38 [GENERAL HARMS, ADVERSE EVENTS TERMS] (6297990)</w:t>
            </w:r>
          </w:p>
          <w:p w:rsidR="003B373C" w:rsidRDefault="003B373C" w:rsidP="00721B8D">
            <w:pPr>
              <w:pStyle w:val="NoSpacing"/>
            </w:pPr>
            <w:r>
              <w:t>40     heart arrhythmia/ep, et [Epidemiology, Etiology] (8049)</w:t>
            </w:r>
          </w:p>
          <w:p w:rsidR="003B373C" w:rsidRDefault="003B373C" w:rsidP="00721B8D">
            <w:pPr>
              <w:pStyle w:val="NoSpacing"/>
            </w:pPr>
            <w:r>
              <w:t>41     exp atrial fibrillation/ep, et [Epidemiology, Etiology] (1411)</w:t>
            </w:r>
          </w:p>
          <w:p w:rsidR="003B373C" w:rsidRDefault="003B373C" w:rsidP="00721B8D">
            <w:pPr>
              <w:pStyle w:val="NoSpacing"/>
            </w:pPr>
            <w:r>
              <w:t>42     cardiovascular disease/ep, et [Epidemiology, Etiology] (35420)</w:t>
            </w:r>
          </w:p>
          <w:p w:rsidR="003B373C" w:rsidRDefault="003B373C" w:rsidP="00721B8D">
            <w:pPr>
              <w:pStyle w:val="NoSpacing"/>
            </w:pPr>
            <w:r>
              <w:t>43     exp colorectal tumor/ep, et [Epidemiology, Etiology] (2805)</w:t>
            </w:r>
          </w:p>
          <w:p w:rsidR="003B373C" w:rsidRDefault="003B373C" w:rsidP="00721B8D">
            <w:pPr>
              <w:pStyle w:val="NoSpacing"/>
            </w:pPr>
            <w:r>
              <w:t>44     exp esophagus tumor/ep, et [Epidemiology, Etiology] (8586)</w:t>
            </w:r>
          </w:p>
          <w:p w:rsidR="003B373C" w:rsidRDefault="003B373C" w:rsidP="00721B8D">
            <w:pPr>
              <w:pStyle w:val="NoSpacing"/>
            </w:pPr>
            <w:r>
              <w:t>45     exp femur fracture/ep, et [Epidemiology, Etiology] (1591)</w:t>
            </w:r>
          </w:p>
          <w:p w:rsidR="003B373C" w:rsidRDefault="003B373C" w:rsidP="00721B8D">
            <w:pPr>
              <w:pStyle w:val="NoSpacing"/>
            </w:pPr>
            <w:r>
              <w:t>46     gastrointestinal disease/ep, et [Epidemiology, Etiology] (4716)</w:t>
            </w:r>
          </w:p>
          <w:p w:rsidR="003B373C" w:rsidRDefault="003B373C" w:rsidP="00721B8D">
            <w:pPr>
              <w:pStyle w:val="NoSpacing"/>
            </w:pPr>
            <w:r>
              <w:t>47     jaw disease/ep, et [Epidemiology, Etiology] (1600)</w:t>
            </w:r>
          </w:p>
          <w:p w:rsidR="003B373C" w:rsidRDefault="003B373C" w:rsidP="00721B8D">
            <w:pPr>
              <w:pStyle w:val="NoSpacing"/>
            </w:pPr>
            <w:r>
              <w:t>48     bone necrosis/ep, et [Epidemiology, Etiology] (1515)</w:t>
            </w:r>
          </w:p>
          <w:p w:rsidR="003B373C" w:rsidRDefault="003B373C" w:rsidP="00721B8D">
            <w:pPr>
              <w:pStyle w:val="NoSpacing"/>
            </w:pPr>
            <w:r>
              <w:t>49     heart muscle ischemia/ep, et [Epidemiology, Etiology] (6940)</w:t>
            </w:r>
          </w:p>
          <w:p w:rsidR="003B373C" w:rsidRDefault="003B373C" w:rsidP="00721B8D">
            <w:pPr>
              <w:pStyle w:val="NoSpacing"/>
            </w:pPr>
            <w:r>
              <w:t>50     exp stomach tumor/ep, et [Epidemiology, Etiology] (16787)</w:t>
            </w:r>
          </w:p>
          <w:p w:rsidR="003B373C" w:rsidRDefault="003B373C" w:rsidP="00721B8D">
            <w:pPr>
              <w:pStyle w:val="NoSpacing"/>
            </w:pPr>
            <w:r>
              <w:t>51     cerebrovascular accident/ep, et [Epidemiology, Etiology] (8657)</w:t>
            </w:r>
          </w:p>
          <w:p w:rsidR="003B373C" w:rsidRDefault="003B373C" w:rsidP="00721B8D">
            <w:pPr>
              <w:pStyle w:val="NoSpacing"/>
            </w:pPr>
            <w:r>
              <w:t xml:space="preserve">52  </w:t>
            </w:r>
            <w:proofErr w:type="gramStart"/>
            <w:r>
              <w:t xml:space="preserve">   (</w:t>
            </w:r>
            <w:proofErr w:type="gramEnd"/>
            <w:r>
              <w:t>arrythmia* or arrhythmia* or dysrhythmia*).tw,kw. (128107)</w:t>
            </w:r>
          </w:p>
          <w:p w:rsidR="003B373C" w:rsidRDefault="003B373C" w:rsidP="00721B8D">
            <w:pPr>
              <w:pStyle w:val="NoSpacing"/>
            </w:pPr>
            <w:r>
              <w:t xml:space="preserve">53  </w:t>
            </w:r>
            <w:proofErr w:type="gramStart"/>
            <w:r>
              <w:t xml:space="preserve">   (</w:t>
            </w:r>
            <w:proofErr w:type="gramEnd"/>
            <w:r>
              <w:t>(atrial or atrium or auricular) adj fibril*).tw,kw. (112546)</w:t>
            </w:r>
          </w:p>
          <w:p w:rsidR="003B373C" w:rsidRDefault="003B373C" w:rsidP="00721B8D">
            <w:pPr>
              <w:pStyle w:val="NoSpacing"/>
            </w:pPr>
            <w:r>
              <w:t xml:space="preserve">54  </w:t>
            </w:r>
            <w:proofErr w:type="gramStart"/>
            <w:r>
              <w:t xml:space="preserve">   (</w:t>
            </w:r>
            <w:proofErr w:type="gramEnd"/>
            <w:r>
              <w:t>(cancer or cancers or carcinoma* or malignan* or metasta* or neoplasm* or tumor or tumors or tumour or tumours or adenoma* or adenocarcinoma* or adeno-carcinoma* or carcinosarcoma* or carcino-sarcoma*) adj3 (colon or colonic or colorectal* or colo-rectal* or esophag* or oesophag* or pharynx-esophag* or gastric or gastro* or rectal* or rectum or stomach)).tw,kw. (480187)</w:t>
            </w:r>
          </w:p>
          <w:p w:rsidR="003B373C" w:rsidRDefault="003B373C" w:rsidP="00721B8D">
            <w:pPr>
              <w:pStyle w:val="NoSpacing"/>
            </w:pPr>
            <w:r>
              <w:t xml:space="preserve">55  </w:t>
            </w:r>
            <w:proofErr w:type="gramStart"/>
            <w:r>
              <w:t xml:space="preserve">   (</w:t>
            </w:r>
            <w:proofErr w:type="gramEnd"/>
            <w:r>
              <w:t>(cardio* or cardiac or heart) adj2 (death* or disease* or event* or fatal* or incident? or mortalit*)).tw,kw. (603654)</w:t>
            </w:r>
          </w:p>
          <w:p w:rsidR="003B373C" w:rsidRDefault="003B373C" w:rsidP="00721B8D">
            <w:pPr>
              <w:pStyle w:val="NoSpacing"/>
            </w:pPr>
            <w:r>
              <w:t xml:space="preserve">56  </w:t>
            </w:r>
            <w:proofErr w:type="gramStart"/>
            <w:r>
              <w:t xml:space="preserve">   (</w:t>
            </w:r>
            <w:proofErr w:type="gramEnd"/>
            <w:r>
              <w:t>(complain* or effect* or symptom*) adj2 (gastric or gastro* or digesti* or stomach)).tw,kw. (47476)</w:t>
            </w:r>
          </w:p>
          <w:p w:rsidR="003B373C" w:rsidRDefault="003B373C" w:rsidP="00721B8D">
            <w:pPr>
              <w:pStyle w:val="NoSpacing"/>
            </w:pPr>
            <w:r>
              <w:t xml:space="preserve">57  </w:t>
            </w:r>
            <w:proofErr w:type="gramStart"/>
            <w:r>
              <w:t xml:space="preserve">   (</w:t>
            </w:r>
            <w:proofErr w:type="gramEnd"/>
            <w:r>
              <w:t>(femoral* or femur*) adj2 (break or breaks or breaking or broken or fracture*)).tw,kw. (20527)</w:t>
            </w:r>
          </w:p>
          <w:p w:rsidR="003B373C" w:rsidRDefault="003B373C" w:rsidP="00721B8D">
            <w:pPr>
              <w:pStyle w:val="NoSpacing"/>
            </w:pPr>
            <w:r>
              <w:lastRenderedPageBreak/>
              <w:t xml:space="preserve">58  </w:t>
            </w:r>
            <w:proofErr w:type="gramStart"/>
            <w:r>
              <w:t xml:space="preserve">   (</w:t>
            </w:r>
            <w:proofErr w:type="gramEnd"/>
            <w:r>
              <w:t>(infarct* or isch?emi*) adj1 (cardio* or cardiac or heart or myocardial or myo-cardial)).tw,kw. (352601)</w:t>
            </w:r>
          </w:p>
          <w:p w:rsidR="003B373C" w:rsidRDefault="003B373C" w:rsidP="00721B8D">
            <w:pPr>
              <w:pStyle w:val="NoSpacing"/>
            </w:pPr>
            <w:r>
              <w:t xml:space="preserve">59     heart </w:t>
            </w:r>
            <w:proofErr w:type="gramStart"/>
            <w:r>
              <w:t>attack?.tw,kw</w:t>
            </w:r>
            <w:proofErr w:type="gramEnd"/>
            <w:r>
              <w:t>. (7456)</w:t>
            </w:r>
          </w:p>
          <w:p w:rsidR="003B373C" w:rsidRDefault="003B373C" w:rsidP="00721B8D">
            <w:pPr>
              <w:pStyle w:val="NoSpacing"/>
            </w:pPr>
            <w:r>
              <w:t xml:space="preserve">60  </w:t>
            </w:r>
            <w:proofErr w:type="gramStart"/>
            <w:r>
              <w:t xml:space="preserve">   (</w:t>
            </w:r>
            <w:proofErr w:type="gramEnd"/>
            <w:r>
              <w:t>(jaw or jaws or mandib*) adj3 (osteo-necro* or osteonecro*)).tw,kw. (3840)</w:t>
            </w:r>
          </w:p>
          <w:p w:rsidR="003B373C" w:rsidRDefault="003B373C" w:rsidP="00721B8D">
            <w:pPr>
              <w:pStyle w:val="NoSpacing"/>
            </w:pPr>
            <w:r>
              <w:t xml:space="preserve">61  </w:t>
            </w:r>
            <w:proofErr w:type="gramStart"/>
            <w:r>
              <w:t xml:space="preserve">   (</w:t>
            </w:r>
            <w:proofErr w:type="gramEnd"/>
            <w:r>
              <w:t>stroke or strokes or CVA or apople*).tw,kw. (368498)</w:t>
            </w:r>
          </w:p>
          <w:p w:rsidR="003B373C" w:rsidRDefault="003B373C" w:rsidP="00721B8D">
            <w:pPr>
              <w:pStyle w:val="NoSpacing"/>
            </w:pPr>
            <w:r>
              <w:t xml:space="preserve">62  </w:t>
            </w:r>
            <w:proofErr w:type="gramStart"/>
            <w:r>
              <w:t xml:space="preserve">   (</w:t>
            </w:r>
            <w:proofErr w:type="gramEnd"/>
            <w:r>
              <w:t>(brain or cerebral or cerebrum) adj (accident? or attack? or insult* or isch?emic attack? or vascular accident? or vascular insufficienc*)).tw,kw. (2962)</w:t>
            </w:r>
          </w:p>
          <w:p w:rsidR="003B373C" w:rsidRDefault="003B373C" w:rsidP="00721B8D">
            <w:pPr>
              <w:pStyle w:val="NoSpacing"/>
            </w:pPr>
            <w:r>
              <w:t xml:space="preserve">63  </w:t>
            </w:r>
            <w:proofErr w:type="gramStart"/>
            <w:r>
              <w:t xml:space="preserve">   (</w:t>
            </w:r>
            <w:proofErr w:type="gramEnd"/>
            <w:r>
              <w:t>cerebrovascular adj (accident? or arrest? or failure? or injury or injuries or insufficienc* or insult?)).tw,kw. (12915)</w:t>
            </w:r>
          </w:p>
          <w:p w:rsidR="003B373C" w:rsidRDefault="003B373C" w:rsidP="00721B8D">
            <w:pPr>
              <w:pStyle w:val="NoSpacing"/>
            </w:pPr>
            <w:r>
              <w:t xml:space="preserve">64  </w:t>
            </w:r>
            <w:proofErr w:type="gramStart"/>
            <w:r>
              <w:t xml:space="preserve">   (</w:t>
            </w:r>
            <w:proofErr w:type="gramEnd"/>
            <w:r>
              <w:t>isch?emic adj (cerebral attack? or seizure?)).tw,kw. (92)</w:t>
            </w:r>
          </w:p>
          <w:p w:rsidR="003B373C" w:rsidRDefault="003B373C" w:rsidP="00721B8D">
            <w:pPr>
              <w:pStyle w:val="NoSpacing"/>
            </w:pPr>
            <w:r>
              <w:t>65     or/40-64 [SPECIFIC DRUG HARMS] (1829965)</w:t>
            </w:r>
          </w:p>
          <w:p w:rsidR="003B373C" w:rsidRDefault="003B373C" w:rsidP="00721B8D">
            <w:pPr>
              <w:pStyle w:val="NoSpacing"/>
            </w:pPr>
            <w:r>
              <w:t>66     39 or 65 [GENERAL OR SPECIFIC DRUG HARMS] (7437463)</w:t>
            </w:r>
          </w:p>
          <w:p w:rsidR="003B373C" w:rsidRDefault="003B373C" w:rsidP="00721B8D">
            <w:pPr>
              <w:pStyle w:val="NoSpacing"/>
            </w:pPr>
            <w:r>
              <w:t>67     14 and 66 [DRUGS OF INTEREST - GENERAL AND SPECIFIC HARMS] (39509)</w:t>
            </w:r>
          </w:p>
          <w:p w:rsidR="003B373C" w:rsidRDefault="003B373C" w:rsidP="00721B8D">
            <w:pPr>
              <w:pStyle w:val="NoSpacing"/>
            </w:pPr>
            <w:r>
              <w:t>68     Bisphosphonate-Associated Osteonecrosis of the Jaw/ (975)</w:t>
            </w:r>
          </w:p>
          <w:p w:rsidR="003B373C" w:rsidRDefault="003B373C" w:rsidP="00721B8D">
            <w:pPr>
              <w:pStyle w:val="NoSpacing"/>
            </w:pPr>
            <w:r>
              <w:t>69     67 or 68 [DRUGS OF INTEREST - GENERAL AND SPECIFIC HARMS, SPECIFIC MESH] (39660)</w:t>
            </w:r>
          </w:p>
          <w:p w:rsidR="003B373C" w:rsidRDefault="003B373C" w:rsidP="00721B8D">
            <w:pPr>
              <w:pStyle w:val="NoSpacing"/>
            </w:pPr>
            <w:r>
              <w:t>70     exp randomized controlled trial/ or controlled clinical trial/ (726204)</w:t>
            </w:r>
          </w:p>
          <w:p w:rsidR="003B373C" w:rsidRDefault="003B373C" w:rsidP="00721B8D">
            <w:pPr>
              <w:pStyle w:val="NoSpacing"/>
            </w:pPr>
            <w:r>
              <w:t>71     clinical trial/ (956476)</w:t>
            </w:r>
          </w:p>
          <w:p w:rsidR="003B373C" w:rsidRDefault="003B373C" w:rsidP="00721B8D">
            <w:pPr>
              <w:pStyle w:val="NoSpacing"/>
            </w:pPr>
            <w:r>
              <w:t>72     exp "controlled clinical trial (topic)"/ (164052)</w:t>
            </w:r>
          </w:p>
          <w:p w:rsidR="003B373C" w:rsidRDefault="003B373C" w:rsidP="00721B8D">
            <w:pPr>
              <w:pStyle w:val="NoSpacing"/>
            </w:pPr>
            <w:r>
              <w:t xml:space="preserve">73  </w:t>
            </w:r>
            <w:proofErr w:type="gramStart"/>
            <w:r>
              <w:t xml:space="preserve">   (</w:t>
            </w:r>
            <w:proofErr w:type="gramEnd"/>
            <w:r>
              <w:t>randomi#ed or randomi#ation? or randomly or RCT or placebo*).tw,kw. (1255482)</w:t>
            </w:r>
          </w:p>
          <w:p w:rsidR="003B373C" w:rsidRDefault="003B373C" w:rsidP="00721B8D">
            <w:pPr>
              <w:pStyle w:val="NoSpacing"/>
            </w:pPr>
            <w:r>
              <w:t xml:space="preserve">74  </w:t>
            </w:r>
            <w:proofErr w:type="gramStart"/>
            <w:r>
              <w:t xml:space="preserve">   (</w:t>
            </w:r>
            <w:proofErr w:type="gramEnd"/>
            <w:r>
              <w:t>(singl* or doubl* or trebl* or tripl*) adj (mask* or blind* or dumm*)).tw,kw. (222636)</w:t>
            </w:r>
          </w:p>
          <w:p w:rsidR="003B373C" w:rsidRDefault="003B373C" w:rsidP="00721B8D">
            <w:pPr>
              <w:pStyle w:val="NoSpacing"/>
            </w:pPr>
            <w:r>
              <w:t>75     trial.ti. (265752)</w:t>
            </w:r>
          </w:p>
          <w:p w:rsidR="003B373C" w:rsidRDefault="003B373C" w:rsidP="00721B8D">
            <w:pPr>
              <w:pStyle w:val="NoSpacing"/>
            </w:pPr>
            <w:r>
              <w:t>76     or/70-75 [RCT FILTER] (2112521)</w:t>
            </w:r>
          </w:p>
          <w:p w:rsidR="003B373C" w:rsidRDefault="003B373C" w:rsidP="00721B8D">
            <w:pPr>
              <w:pStyle w:val="NoSpacing"/>
            </w:pPr>
            <w:r>
              <w:t>77     69 and 76 [RCTs] (12878)</w:t>
            </w:r>
          </w:p>
          <w:p w:rsidR="003B373C" w:rsidRDefault="003B373C" w:rsidP="00721B8D">
            <w:pPr>
              <w:pStyle w:val="NoSpacing"/>
            </w:pPr>
            <w:r>
              <w:t>78     controlled clinical trial/ (461653)</w:t>
            </w:r>
          </w:p>
          <w:p w:rsidR="003B373C" w:rsidRDefault="003B373C" w:rsidP="00721B8D">
            <w:pPr>
              <w:pStyle w:val="NoSpacing"/>
            </w:pPr>
            <w:r>
              <w:t>79     "controlled clinical trial (topic)"/ (9955)</w:t>
            </w:r>
          </w:p>
          <w:p w:rsidR="003B373C" w:rsidRDefault="003B373C" w:rsidP="00721B8D">
            <w:pPr>
              <w:pStyle w:val="NoSpacing"/>
            </w:pPr>
            <w:r>
              <w:t xml:space="preserve">80  </w:t>
            </w:r>
            <w:proofErr w:type="gramStart"/>
            <w:r>
              <w:t xml:space="preserve">   (</w:t>
            </w:r>
            <w:proofErr w:type="gramEnd"/>
            <w:r>
              <w:t>control* adj2 trial).tw,kw. (189426)</w:t>
            </w:r>
          </w:p>
          <w:p w:rsidR="003B373C" w:rsidRDefault="003B373C" w:rsidP="00721B8D">
            <w:pPr>
              <w:pStyle w:val="NoSpacing"/>
            </w:pPr>
            <w:r>
              <w:t xml:space="preserve">81  </w:t>
            </w:r>
            <w:proofErr w:type="gramStart"/>
            <w:r>
              <w:t xml:space="preserve">   (</w:t>
            </w:r>
            <w:proofErr w:type="gramEnd"/>
            <w:r>
              <w:t>nonrandom* or non-random* or quasi-random* or quasi-experiment*).tw,kw. (63285)</w:t>
            </w:r>
          </w:p>
          <w:p w:rsidR="003B373C" w:rsidRDefault="003B373C" w:rsidP="00721B8D">
            <w:pPr>
              <w:pStyle w:val="NoSpacing"/>
            </w:pPr>
            <w:r>
              <w:t xml:space="preserve">82  </w:t>
            </w:r>
            <w:proofErr w:type="gramStart"/>
            <w:r>
              <w:t xml:space="preserve">   (</w:t>
            </w:r>
            <w:proofErr w:type="gramEnd"/>
            <w:r>
              <w:t>nRCT or non-RCT).tw,kw. (395)</w:t>
            </w:r>
          </w:p>
          <w:p w:rsidR="003B373C" w:rsidRDefault="003B373C" w:rsidP="00721B8D">
            <w:pPr>
              <w:pStyle w:val="NoSpacing"/>
            </w:pPr>
            <w:r>
              <w:t xml:space="preserve">83  </w:t>
            </w:r>
            <w:proofErr w:type="gramStart"/>
            <w:r>
              <w:t xml:space="preserve">   (</w:t>
            </w:r>
            <w:proofErr w:type="gramEnd"/>
            <w:r>
              <w:t>control* adj3 ("before and after" or "before after")).tw,kw. (5122)</w:t>
            </w:r>
          </w:p>
          <w:p w:rsidR="003B373C" w:rsidRDefault="003B373C" w:rsidP="00721B8D">
            <w:pPr>
              <w:pStyle w:val="NoSpacing"/>
            </w:pPr>
            <w:r>
              <w:t>84     time series analysis/ (22708)</w:t>
            </w:r>
          </w:p>
          <w:p w:rsidR="003B373C" w:rsidRDefault="003B373C" w:rsidP="00721B8D">
            <w:pPr>
              <w:pStyle w:val="NoSpacing"/>
            </w:pPr>
            <w:r>
              <w:t xml:space="preserve">85     time </w:t>
            </w:r>
            <w:proofErr w:type="gramStart"/>
            <w:r>
              <w:t>series.tw,kw</w:t>
            </w:r>
            <w:proofErr w:type="gramEnd"/>
            <w:r>
              <w:t>. (31003)</w:t>
            </w:r>
          </w:p>
          <w:p w:rsidR="003B373C" w:rsidRDefault="003B373C" w:rsidP="00721B8D">
            <w:pPr>
              <w:pStyle w:val="NoSpacing"/>
            </w:pPr>
            <w:r>
              <w:t>86     pretest posttest control group design/ (377)</w:t>
            </w:r>
          </w:p>
          <w:p w:rsidR="003B373C" w:rsidRDefault="003B373C" w:rsidP="00721B8D">
            <w:pPr>
              <w:pStyle w:val="NoSpacing"/>
            </w:pPr>
            <w:r>
              <w:t xml:space="preserve">87  </w:t>
            </w:r>
            <w:proofErr w:type="gramStart"/>
            <w:r>
              <w:t xml:space="preserve">   (</w:t>
            </w:r>
            <w:proofErr w:type="gramEnd"/>
            <w:r>
              <w:t>pre- adj3 post-).tw,kw. (129521)</w:t>
            </w:r>
          </w:p>
          <w:p w:rsidR="003B373C" w:rsidRDefault="003B373C" w:rsidP="00721B8D">
            <w:pPr>
              <w:pStyle w:val="NoSpacing"/>
            </w:pPr>
            <w:r>
              <w:t xml:space="preserve">88  </w:t>
            </w:r>
            <w:proofErr w:type="gramStart"/>
            <w:r>
              <w:t xml:space="preserve">   (</w:t>
            </w:r>
            <w:proofErr w:type="gramEnd"/>
            <w:r>
              <w:t>pretest adj3 posttest).tw,kw. (5633)</w:t>
            </w:r>
          </w:p>
          <w:p w:rsidR="003B373C" w:rsidRDefault="003B373C" w:rsidP="00721B8D">
            <w:pPr>
              <w:pStyle w:val="NoSpacing"/>
            </w:pPr>
            <w:r>
              <w:t>89     controlled study/ (6558379)</w:t>
            </w:r>
          </w:p>
          <w:p w:rsidR="003B373C" w:rsidRDefault="003B373C" w:rsidP="00721B8D">
            <w:pPr>
              <w:pStyle w:val="NoSpacing"/>
            </w:pPr>
            <w:r>
              <w:t xml:space="preserve">90  </w:t>
            </w:r>
            <w:proofErr w:type="gramStart"/>
            <w:r>
              <w:t xml:space="preserve">   (</w:t>
            </w:r>
            <w:proofErr w:type="gramEnd"/>
            <w:r>
              <w:t>control* adj2 study).tw,kw. (213862)</w:t>
            </w:r>
          </w:p>
          <w:p w:rsidR="003B373C" w:rsidRDefault="003B373C" w:rsidP="00721B8D">
            <w:pPr>
              <w:pStyle w:val="NoSpacing"/>
            </w:pPr>
            <w:r>
              <w:t>91     control group/ (110712)</w:t>
            </w:r>
          </w:p>
          <w:p w:rsidR="003B373C" w:rsidRDefault="003B373C" w:rsidP="00721B8D">
            <w:pPr>
              <w:pStyle w:val="NoSpacing"/>
            </w:pPr>
            <w:r>
              <w:t xml:space="preserve">92  </w:t>
            </w:r>
            <w:proofErr w:type="gramStart"/>
            <w:r>
              <w:t xml:space="preserve">   (</w:t>
            </w:r>
            <w:proofErr w:type="gramEnd"/>
            <w:r>
              <w:t>control* adj2 group?).tw,kw. (657465)</w:t>
            </w:r>
          </w:p>
          <w:p w:rsidR="003B373C" w:rsidRDefault="003B373C" w:rsidP="00721B8D">
            <w:pPr>
              <w:pStyle w:val="NoSpacing"/>
            </w:pPr>
            <w:r>
              <w:t>93     or/78-80 [NON-RCT FILTER] (608704)</w:t>
            </w:r>
          </w:p>
          <w:p w:rsidR="003B373C" w:rsidRDefault="003B373C" w:rsidP="00721B8D">
            <w:pPr>
              <w:pStyle w:val="NoSpacing"/>
            </w:pPr>
            <w:r>
              <w:t>94     69 and 93 [NON-RCTs] (3131)</w:t>
            </w:r>
          </w:p>
          <w:p w:rsidR="003B373C" w:rsidRDefault="003B373C" w:rsidP="00721B8D">
            <w:pPr>
              <w:pStyle w:val="NoSpacing"/>
            </w:pPr>
            <w:r>
              <w:t>95     cohort analysis/ (452892)</w:t>
            </w:r>
          </w:p>
          <w:p w:rsidR="003B373C" w:rsidRDefault="003B373C" w:rsidP="00721B8D">
            <w:pPr>
              <w:pStyle w:val="NoSpacing"/>
            </w:pPr>
            <w:r>
              <w:t xml:space="preserve">96     </w:t>
            </w:r>
            <w:proofErr w:type="gramStart"/>
            <w:r>
              <w:t>cohort?.tw,kw</w:t>
            </w:r>
            <w:proofErr w:type="gramEnd"/>
            <w:r>
              <w:t>. (852478)</w:t>
            </w:r>
          </w:p>
          <w:p w:rsidR="003B373C" w:rsidRDefault="003B373C" w:rsidP="00721B8D">
            <w:pPr>
              <w:pStyle w:val="NoSpacing"/>
            </w:pPr>
            <w:r>
              <w:t>97     retrospective study/ (754210)</w:t>
            </w:r>
          </w:p>
          <w:p w:rsidR="003B373C" w:rsidRDefault="003B373C" w:rsidP="00721B8D">
            <w:pPr>
              <w:pStyle w:val="NoSpacing"/>
            </w:pPr>
            <w:r>
              <w:t>98     longitudinal study/ (123558)</w:t>
            </w:r>
          </w:p>
          <w:p w:rsidR="003B373C" w:rsidRDefault="003B373C" w:rsidP="00721B8D">
            <w:pPr>
              <w:pStyle w:val="NoSpacing"/>
            </w:pPr>
            <w:r>
              <w:t>99     prospective study/ (508843)</w:t>
            </w:r>
          </w:p>
          <w:p w:rsidR="003B373C" w:rsidRDefault="003B373C" w:rsidP="00721B8D">
            <w:pPr>
              <w:pStyle w:val="NoSpacing"/>
            </w:pPr>
            <w:r>
              <w:t xml:space="preserve">100  </w:t>
            </w:r>
            <w:proofErr w:type="gramStart"/>
            <w:r>
              <w:t xml:space="preserve">   (</w:t>
            </w:r>
            <w:proofErr w:type="gramEnd"/>
            <w:r>
              <w:t>longitudinal or prospective or retrospective).tw,kw. (1722075)</w:t>
            </w:r>
          </w:p>
          <w:p w:rsidR="003B373C" w:rsidRDefault="003B373C" w:rsidP="00721B8D">
            <w:pPr>
              <w:pStyle w:val="NoSpacing"/>
            </w:pPr>
            <w:r>
              <w:t>101     follow up/ (1379113)</w:t>
            </w:r>
          </w:p>
          <w:p w:rsidR="003B373C" w:rsidRDefault="003B373C" w:rsidP="00721B8D">
            <w:pPr>
              <w:pStyle w:val="NoSpacing"/>
            </w:pPr>
            <w:r>
              <w:t xml:space="preserve">102  </w:t>
            </w:r>
            <w:proofErr w:type="gramStart"/>
            <w:r>
              <w:t xml:space="preserve">   (</w:t>
            </w:r>
            <w:proofErr w:type="gramEnd"/>
            <w:r>
              <w:t>(followup or follow-up) adj (study or studies)).tw,kw. (63738)</w:t>
            </w:r>
          </w:p>
          <w:p w:rsidR="003B373C" w:rsidRDefault="003B373C" w:rsidP="00721B8D">
            <w:pPr>
              <w:pStyle w:val="NoSpacing"/>
            </w:pPr>
            <w:r>
              <w:lastRenderedPageBreak/>
              <w:t>103     observational study/ (163489)</w:t>
            </w:r>
          </w:p>
          <w:p w:rsidR="003B373C" w:rsidRDefault="003B373C" w:rsidP="00721B8D">
            <w:pPr>
              <w:pStyle w:val="NoSpacing"/>
            </w:pPr>
            <w:r>
              <w:t xml:space="preserve">104  </w:t>
            </w:r>
            <w:proofErr w:type="gramStart"/>
            <w:r>
              <w:t xml:space="preserve">   (</w:t>
            </w:r>
            <w:proofErr w:type="gramEnd"/>
            <w:r>
              <w:t>observation$2 adj (study or studies)).tw,kw. (144628)</w:t>
            </w:r>
          </w:p>
          <w:p w:rsidR="003B373C" w:rsidRDefault="003B373C" w:rsidP="00721B8D">
            <w:pPr>
              <w:pStyle w:val="NoSpacing"/>
            </w:pPr>
            <w:r>
              <w:t>105     population research/ (97303)</w:t>
            </w:r>
          </w:p>
          <w:p w:rsidR="003B373C" w:rsidRDefault="003B373C" w:rsidP="00721B8D">
            <w:pPr>
              <w:pStyle w:val="NoSpacing"/>
            </w:pPr>
            <w:r>
              <w:t xml:space="preserve">106  </w:t>
            </w:r>
            <w:proofErr w:type="gramStart"/>
            <w:r>
              <w:t xml:space="preserve">   (</w:t>
            </w:r>
            <w:proofErr w:type="gramEnd"/>
            <w:r>
              <w:t>(population or population-based) adj (study or studies or analys#s)).tw,kw. (22792)</w:t>
            </w:r>
          </w:p>
          <w:p w:rsidR="003B373C" w:rsidRDefault="003B373C" w:rsidP="00721B8D">
            <w:pPr>
              <w:pStyle w:val="NoSpacing"/>
            </w:pPr>
            <w:r>
              <w:t xml:space="preserve">107  </w:t>
            </w:r>
            <w:proofErr w:type="gramStart"/>
            <w:r>
              <w:t xml:space="preserve">   (</w:t>
            </w:r>
            <w:proofErr w:type="gramEnd"/>
            <w:r>
              <w:t>(multidimensional or multi-dimensional) adj (study or studies)).tw,kw. (136)</w:t>
            </w:r>
          </w:p>
          <w:p w:rsidR="003B373C" w:rsidRDefault="003B373C" w:rsidP="00721B8D">
            <w:pPr>
              <w:pStyle w:val="NoSpacing"/>
            </w:pPr>
            <w:r>
              <w:t>108     exp comparative study/ (1305263)</w:t>
            </w:r>
          </w:p>
          <w:p w:rsidR="003B373C" w:rsidRDefault="003B373C" w:rsidP="00721B8D">
            <w:pPr>
              <w:pStyle w:val="NoSpacing"/>
            </w:pPr>
            <w:r>
              <w:t xml:space="preserve">109  </w:t>
            </w:r>
            <w:proofErr w:type="gramStart"/>
            <w:r>
              <w:t xml:space="preserve">   (</w:t>
            </w:r>
            <w:proofErr w:type="gramEnd"/>
            <w:r>
              <w:t>(comparative or comparison) adj (study or studies)).tw,kw. (122523)</w:t>
            </w:r>
          </w:p>
          <w:p w:rsidR="003B373C" w:rsidRDefault="003B373C" w:rsidP="00721B8D">
            <w:pPr>
              <w:pStyle w:val="NoSpacing"/>
            </w:pPr>
            <w:r>
              <w:t>110     exp case control study/ (156071)</w:t>
            </w:r>
          </w:p>
          <w:p w:rsidR="003B373C" w:rsidRDefault="003B373C" w:rsidP="00721B8D">
            <w:pPr>
              <w:pStyle w:val="NoSpacing"/>
            </w:pPr>
            <w:r>
              <w:t xml:space="preserve">111  </w:t>
            </w:r>
            <w:proofErr w:type="gramStart"/>
            <w:r>
              <w:t xml:space="preserve">   (</w:t>
            </w:r>
            <w:proofErr w:type="gramEnd"/>
            <w:r>
              <w:t>(case-control* or case-based or case-comparison) adj (study or studies)).tw,kw. (126199)</w:t>
            </w:r>
          </w:p>
          <w:p w:rsidR="003B373C" w:rsidRDefault="003B373C" w:rsidP="00721B8D">
            <w:pPr>
              <w:pStyle w:val="NoSpacing"/>
            </w:pPr>
            <w:r>
              <w:t>112     cross-sectional study/ (293391)</w:t>
            </w:r>
          </w:p>
          <w:p w:rsidR="003B373C" w:rsidRDefault="003B373C" w:rsidP="00721B8D">
            <w:pPr>
              <w:pStyle w:val="NoSpacing"/>
            </w:pPr>
            <w:r>
              <w:t xml:space="preserve">113  </w:t>
            </w:r>
            <w:proofErr w:type="gramStart"/>
            <w:r>
              <w:t xml:space="preserve">   (</w:t>
            </w:r>
            <w:proofErr w:type="gramEnd"/>
            <w:r>
              <w:t>cross-section* or crosssection*).tw,kw. (438196)</w:t>
            </w:r>
          </w:p>
          <w:p w:rsidR="003B373C" w:rsidRDefault="003B373C" w:rsidP="00721B8D">
            <w:pPr>
              <w:pStyle w:val="NoSpacing"/>
            </w:pPr>
            <w:r>
              <w:t>114     or/95-113 [OBSERVATIONAL STUDY FILTER] (5257867)</w:t>
            </w:r>
          </w:p>
          <w:p w:rsidR="003B373C" w:rsidRDefault="003B373C" w:rsidP="00721B8D">
            <w:pPr>
              <w:pStyle w:val="NoSpacing"/>
            </w:pPr>
            <w:r>
              <w:t>115     69 and 114 [OBSERVATIONAL STUDIES] (10590)</w:t>
            </w:r>
          </w:p>
          <w:p w:rsidR="003B373C" w:rsidRDefault="003B373C" w:rsidP="00721B8D">
            <w:pPr>
              <w:pStyle w:val="NoSpacing"/>
            </w:pPr>
            <w:r>
              <w:t>116     77 or 94 or 115 [ALL STUDY DESIGNS - HARMS] (19641)</w:t>
            </w:r>
          </w:p>
          <w:p w:rsidR="003B373C" w:rsidRDefault="003B373C" w:rsidP="00721B8D">
            <w:pPr>
              <w:pStyle w:val="NoSpacing"/>
            </w:pPr>
            <w:r>
              <w:t>117     exp animal/ or exp animal experimentation/ or exp animal model/ or exp animal experiment/ or nonhuman/ or exp vertebrate/ (25651031)</w:t>
            </w:r>
          </w:p>
          <w:p w:rsidR="003B373C" w:rsidRDefault="003B373C" w:rsidP="00721B8D">
            <w:pPr>
              <w:pStyle w:val="NoSpacing"/>
            </w:pPr>
            <w:r>
              <w:t>118     exp human/ or exp human experimentation/ or exp human experiment/ (19492405)</w:t>
            </w:r>
          </w:p>
          <w:p w:rsidR="003B373C" w:rsidRDefault="003B373C" w:rsidP="00721B8D">
            <w:pPr>
              <w:pStyle w:val="NoSpacing"/>
            </w:pPr>
            <w:r>
              <w:t>119     117 not 118 (6159545)</w:t>
            </w:r>
          </w:p>
          <w:p w:rsidR="003B373C" w:rsidRDefault="003B373C" w:rsidP="00721B8D">
            <w:pPr>
              <w:pStyle w:val="NoSpacing"/>
            </w:pPr>
            <w:r>
              <w:t>120     116 not 119 [ANIMAL-ONLY REMOVED] (19251)</w:t>
            </w:r>
          </w:p>
          <w:p w:rsidR="003B373C" w:rsidRDefault="003B373C" w:rsidP="00721B8D">
            <w:pPr>
              <w:pStyle w:val="NoSpacing"/>
            </w:pPr>
            <w:r>
              <w:t>121     editorial.pt. (596174)</w:t>
            </w:r>
          </w:p>
          <w:p w:rsidR="003B373C" w:rsidRDefault="003B373C" w:rsidP="00721B8D">
            <w:pPr>
              <w:pStyle w:val="NoSpacing"/>
            </w:pPr>
            <w:r>
              <w:t>122     letter.pt. not (letter.pt. and randomized controlled trial/) (1050921)</w:t>
            </w:r>
          </w:p>
          <w:p w:rsidR="003B373C" w:rsidRDefault="003B373C" w:rsidP="00721B8D">
            <w:pPr>
              <w:pStyle w:val="NoSpacing"/>
            </w:pPr>
            <w:r>
              <w:t>123     120 not (121 or 122) [OPINION PIECES REMOVED] (18654)</w:t>
            </w:r>
          </w:p>
          <w:p w:rsidR="003B373C" w:rsidRDefault="003B373C" w:rsidP="00721B8D">
            <w:pPr>
              <w:pStyle w:val="NoSpacing"/>
            </w:pPr>
            <w:r>
              <w:t xml:space="preserve">124  </w:t>
            </w:r>
            <w:proofErr w:type="gramStart"/>
            <w:r>
              <w:t xml:space="preserve">   (</w:t>
            </w:r>
            <w:proofErr w:type="gramEnd"/>
            <w:r>
              <w:t>2010* or 2011* or 2012* or 2013* or 2014* or 2015* or 2016* or 2017* or 2018* or 2019*).dc. (13666859)</w:t>
            </w:r>
          </w:p>
          <w:p w:rsidR="003B373C" w:rsidRDefault="003B373C" w:rsidP="00721B8D">
            <w:pPr>
              <w:pStyle w:val="NoSpacing"/>
            </w:pPr>
            <w:r>
              <w:t>125     123 and 124 (10128)</w:t>
            </w:r>
          </w:p>
          <w:p w:rsidR="003B373C" w:rsidRDefault="003B373C" w:rsidP="00721B8D">
            <w:pPr>
              <w:pStyle w:val="NoSpacing"/>
            </w:pPr>
            <w:r>
              <w:t>126     limit 123 to yr="2010-current" (9612)</w:t>
            </w:r>
          </w:p>
          <w:p w:rsidR="003B373C" w:rsidRDefault="003B373C" w:rsidP="00721B8D">
            <w:pPr>
              <w:pStyle w:val="NoSpacing"/>
            </w:pPr>
            <w:r>
              <w:t>127     125 or 126 [DATE LIMITS] (10129)</w:t>
            </w:r>
          </w:p>
          <w:p w:rsidR="003B373C" w:rsidRDefault="003B373C" w:rsidP="00721B8D">
            <w:pPr>
              <w:pStyle w:val="NoSpacing"/>
            </w:pPr>
            <w:r>
              <w:t>128     14 and 76 [DRUGS - RCT FILTER - BENEFITS] (18356)</w:t>
            </w:r>
          </w:p>
          <w:p w:rsidR="003B373C" w:rsidRDefault="003B373C" w:rsidP="00721B8D">
            <w:pPr>
              <w:pStyle w:val="NoSpacing"/>
            </w:pPr>
            <w:r>
              <w:t>129     128 not 119 [ANIMAL-ONLY REMOVED] (17538)</w:t>
            </w:r>
          </w:p>
          <w:p w:rsidR="003B373C" w:rsidRDefault="003B373C" w:rsidP="00721B8D">
            <w:pPr>
              <w:pStyle w:val="NoSpacing"/>
            </w:pPr>
            <w:r>
              <w:t>130     129 not (121 or 122) [OPINION PIECES REMOVED] (16864)</w:t>
            </w:r>
          </w:p>
          <w:p w:rsidR="003B373C" w:rsidRDefault="003B373C" w:rsidP="00721B8D">
            <w:pPr>
              <w:pStyle w:val="NoSpacing"/>
            </w:pPr>
            <w:r>
              <w:t xml:space="preserve">131  </w:t>
            </w:r>
            <w:proofErr w:type="gramStart"/>
            <w:r>
              <w:t xml:space="preserve">   (</w:t>
            </w:r>
            <w:proofErr w:type="gramEnd"/>
            <w:r>
              <w:t>2016* or 2017* or 2018* or 2019*).dc. (5448365)</w:t>
            </w:r>
          </w:p>
          <w:p w:rsidR="003B373C" w:rsidRDefault="003B373C" w:rsidP="00721B8D">
            <w:pPr>
              <w:pStyle w:val="NoSpacing"/>
            </w:pPr>
            <w:r>
              <w:t>132     130 and 131 (2414)</w:t>
            </w:r>
          </w:p>
          <w:p w:rsidR="003B373C" w:rsidRDefault="003B373C" w:rsidP="00721B8D">
            <w:pPr>
              <w:pStyle w:val="NoSpacing"/>
            </w:pPr>
            <w:r>
              <w:t>133     limit 130 to yr="2016-Current" (2160)</w:t>
            </w:r>
          </w:p>
          <w:p w:rsidR="003B373C" w:rsidRDefault="003B373C" w:rsidP="00721B8D">
            <w:pPr>
              <w:pStyle w:val="NoSpacing"/>
            </w:pPr>
            <w:r>
              <w:t>134     132 or 133 [ BENEFITS - DATE LIMITS] (2436)</w:t>
            </w:r>
          </w:p>
          <w:p w:rsidR="003B373C" w:rsidRDefault="003B373C" w:rsidP="00721B8D">
            <w:pPr>
              <w:pStyle w:val="NoSpacing"/>
            </w:pPr>
            <w:r>
              <w:t>135     127 or 134 [BENEFITS OR HARMS - WITH DATE LIMITS] (11112)</w:t>
            </w:r>
          </w:p>
          <w:p w:rsidR="003B373C" w:rsidRDefault="003B373C" w:rsidP="00721B8D">
            <w:pPr>
              <w:pStyle w:val="NoSpacing"/>
            </w:pPr>
            <w:r>
              <w:t>136     case report/ (2335299)</w:t>
            </w:r>
          </w:p>
          <w:p w:rsidR="003B373C" w:rsidRDefault="003B373C" w:rsidP="00721B8D">
            <w:pPr>
              <w:pStyle w:val="NoSpacing"/>
            </w:pPr>
            <w:r>
              <w:t>137     135 not 136 [CASE REPORTS REMOVED] (10397)</w:t>
            </w:r>
          </w:p>
          <w:p w:rsidR="003B373C" w:rsidRDefault="003B373C" w:rsidP="00721B8D">
            <w:pPr>
              <w:pStyle w:val="NoSpacing"/>
            </w:pPr>
            <w:r>
              <w:t>138     conference abstract.pt. (3357973)</w:t>
            </w:r>
          </w:p>
          <w:p w:rsidR="003B373C" w:rsidRDefault="003B373C" w:rsidP="00721B8D">
            <w:pPr>
              <w:pStyle w:val="NoSpacing"/>
            </w:pPr>
            <w:r>
              <w:t>139     137 not 138 (6740)</w:t>
            </w:r>
          </w:p>
          <w:p w:rsidR="003B373C" w:rsidRDefault="003B373C" w:rsidP="00721B8D">
            <w:pPr>
              <w:pStyle w:val="NoSpacing"/>
            </w:pPr>
            <w:r>
              <w:t>140     137 and 138 (3657)</w:t>
            </w:r>
          </w:p>
          <w:p w:rsidR="003B373C" w:rsidRDefault="003B373C" w:rsidP="00721B8D">
            <w:pPr>
              <w:pStyle w:val="NoSpacing"/>
            </w:pPr>
            <w:r>
              <w:t>141     limit 140 to yr="2017-current" (700)</w:t>
            </w:r>
          </w:p>
          <w:p w:rsidR="003B373C" w:rsidRPr="0016014A" w:rsidRDefault="003B373C" w:rsidP="00721B8D">
            <w:pPr>
              <w:pStyle w:val="NoSpacing"/>
            </w:pPr>
            <w:r>
              <w:t>142     139 or 141 [MOST RECENT 2 YRS CONFERENCE ABSTRACTS RETAINED] (7440)</w:t>
            </w:r>
          </w:p>
        </w:tc>
      </w:tr>
    </w:tbl>
    <w:p w:rsidR="003B373C" w:rsidRDefault="003B373C" w:rsidP="003B373C">
      <w:pPr>
        <w:widowControl w:val="0"/>
        <w:spacing w:after="0" w:line="240" w:lineRule="auto"/>
        <w:rPr>
          <w:rFonts w:eastAsia="Times New Roman" w:cs="Arial"/>
          <w:lang w:eastAsia="en-CA"/>
        </w:rPr>
      </w:pPr>
    </w:p>
    <w:p w:rsidR="003B373C" w:rsidRPr="0016014A" w:rsidRDefault="003B373C" w:rsidP="003B373C">
      <w:pPr>
        <w:widowControl w:val="0"/>
        <w:spacing w:after="0" w:line="240" w:lineRule="auto"/>
        <w:rPr>
          <w:rFonts w:eastAsia="Times New Roman" w:cs="Arial"/>
          <w:b/>
          <w:lang w:eastAsia="en-CA"/>
        </w:rPr>
      </w:pPr>
      <w:r w:rsidRPr="0016014A">
        <w:rPr>
          <w:rFonts w:eastAsia="Times New Roman" w:cs="Arial"/>
          <w:b/>
          <w:lang w:eastAsia="en-CA"/>
        </w:rPr>
        <w:t xml:space="preserve">Cochrane Library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3B373C" w:rsidRPr="0016014A" w:rsidTr="00721B8D">
        <w:tc>
          <w:tcPr>
            <w:tcW w:w="9576" w:type="dxa"/>
          </w:tcPr>
          <w:p w:rsidR="003B373C" w:rsidRDefault="003B373C" w:rsidP="00721B8D">
            <w:pPr>
              <w:pStyle w:val="NoSpacing"/>
            </w:pPr>
            <w:r>
              <w:t>ID</w:t>
            </w:r>
            <w:r>
              <w:tab/>
              <w:t>Search</w:t>
            </w:r>
            <w:r>
              <w:tab/>
              <w:t>Hits</w:t>
            </w:r>
          </w:p>
          <w:p w:rsidR="003B373C" w:rsidRDefault="003B373C" w:rsidP="00721B8D">
            <w:pPr>
              <w:pStyle w:val="NoSpacing"/>
            </w:pPr>
            <w:r>
              <w:t>#1</w:t>
            </w:r>
            <w:r>
              <w:tab/>
              <w:t>[mh Alendronate]</w:t>
            </w:r>
            <w:r>
              <w:tab/>
              <w:t>681</w:t>
            </w:r>
          </w:p>
          <w:p w:rsidR="003B373C" w:rsidRDefault="003B373C" w:rsidP="00721B8D">
            <w:pPr>
              <w:pStyle w:val="NoSpacing"/>
            </w:pPr>
            <w:r>
              <w:t>#2</w:t>
            </w:r>
            <w:r>
              <w:tab/>
              <w:t xml:space="preserve">(alendronate or alenato* or alend* or alendros* or alovell* or arendal* or bifemelan* or bifosa* or binosto* or bonapex* or defixal* or dronal* or endronax* or eucalen* or fixopan* or </w:t>
            </w:r>
            <w:r>
              <w:lastRenderedPageBreak/>
              <w:t>fosalan* or fosamax* or fosmin* or fosval* or marvil* or maxibone* or "mk 0217" or "mk 217" or mk0217 or mk217 or neobon* or oncalst* or onclast* or osdron* or osdronat* or oseotenk* or osficar* or oslene* or osteofar* or osteofos* or osteopor or osteosan* or osteovan* or osticalcin* or porosal* or teiroc* or tibolene* or voroste*):ti,ab,kw</w:t>
            </w:r>
            <w:r>
              <w:tab/>
              <w:t>1479</w:t>
            </w:r>
          </w:p>
          <w:p w:rsidR="003B373C" w:rsidRDefault="003B373C" w:rsidP="00721B8D">
            <w:pPr>
              <w:pStyle w:val="NoSpacing"/>
            </w:pPr>
            <w:r>
              <w:t>#3</w:t>
            </w:r>
            <w:r>
              <w:tab/>
              <w:t>[mh Denosumab]</w:t>
            </w:r>
            <w:r>
              <w:tab/>
              <w:t>228</w:t>
            </w:r>
          </w:p>
          <w:p w:rsidR="003B373C" w:rsidRDefault="003B373C" w:rsidP="00721B8D">
            <w:pPr>
              <w:pStyle w:val="NoSpacing"/>
            </w:pPr>
            <w:r>
              <w:t>#4</w:t>
            </w:r>
            <w:r>
              <w:tab/>
              <w:t>(denosumab or "amg 162" or amg162 or amgiva* or prolia* or xgeva*</w:t>
            </w:r>
            <w:proofErr w:type="gramStart"/>
            <w:r>
              <w:t>):ti</w:t>
            </w:r>
            <w:proofErr w:type="gramEnd"/>
            <w:r>
              <w:t>,ab,kw</w:t>
            </w:r>
            <w:r>
              <w:tab/>
              <w:t>814</w:t>
            </w:r>
          </w:p>
          <w:p w:rsidR="003B373C" w:rsidRDefault="003B373C" w:rsidP="00721B8D">
            <w:pPr>
              <w:pStyle w:val="NoSpacing"/>
            </w:pPr>
            <w:r>
              <w:t>#5</w:t>
            </w:r>
            <w:r>
              <w:tab/>
              <w:t>[mh Diphosphonates]</w:t>
            </w:r>
            <w:r>
              <w:tab/>
              <w:t>2355</w:t>
            </w:r>
          </w:p>
          <w:p w:rsidR="003B373C" w:rsidRDefault="003B373C" w:rsidP="00721B8D">
            <w:pPr>
              <w:pStyle w:val="NoSpacing"/>
            </w:pPr>
            <w:r>
              <w:t>#6</w:t>
            </w:r>
            <w:r>
              <w:tab/>
              <w:t>(biphosphonate or biphosphonates or bisphosphonate or bisphosphonates or ("bisphosphonic acid" NEXT derivative*) or diphosphonate or diphosphonates or ("diphosphonic acid" NEXT derivative*)</w:t>
            </w:r>
            <w:proofErr w:type="gramStart"/>
            <w:r>
              <w:t>):ti</w:t>
            </w:r>
            <w:proofErr w:type="gramEnd"/>
            <w:r>
              <w:t>,ab,kw</w:t>
            </w:r>
            <w:r>
              <w:tab/>
              <w:t>3124</w:t>
            </w:r>
          </w:p>
          <w:p w:rsidR="003B373C" w:rsidRDefault="003B373C" w:rsidP="00721B8D">
            <w:pPr>
              <w:pStyle w:val="NoSpacing"/>
            </w:pPr>
            <w:r>
              <w:t>#7</w:t>
            </w:r>
            <w:r>
              <w:tab/>
              <w:t>[mh "Risedronic Acid"]</w:t>
            </w:r>
            <w:r>
              <w:tab/>
              <w:t>238</w:t>
            </w:r>
          </w:p>
          <w:p w:rsidR="003B373C" w:rsidRDefault="003B373C" w:rsidP="00721B8D">
            <w:pPr>
              <w:pStyle w:val="NoSpacing"/>
            </w:pPr>
            <w:r>
              <w:t>#8</w:t>
            </w:r>
            <w:r>
              <w:tab/>
              <w:t>(actonel* or atelvia* or benet* or "ne 58095" or ne58095 or optinate* or ribastamin* or risedronate or "risedronic acid"</w:t>
            </w:r>
            <w:proofErr w:type="gramStart"/>
            <w:r>
              <w:t>):ti</w:t>
            </w:r>
            <w:proofErr w:type="gramEnd"/>
            <w:r>
              <w:t>,ab,kw</w:t>
            </w:r>
            <w:r>
              <w:tab/>
              <w:t>690</w:t>
            </w:r>
          </w:p>
          <w:p w:rsidR="003B373C" w:rsidRDefault="003B373C" w:rsidP="00721B8D">
            <w:pPr>
              <w:pStyle w:val="NoSpacing"/>
            </w:pPr>
            <w:r>
              <w:t>#9</w:t>
            </w:r>
            <w:r>
              <w:tab/>
              <w:t>[mh "Zoledronic Acid"]</w:t>
            </w:r>
            <w:r>
              <w:tab/>
              <w:t>380</w:t>
            </w:r>
          </w:p>
          <w:p w:rsidR="003B373C" w:rsidRDefault="003B373C" w:rsidP="00721B8D">
            <w:pPr>
              <w:pStyle w:val="NoSpacing"/>
            </w:pPr>
            <w:r>
              <w:t>#10</w:t>
            </w:r>
            <w:r>
              <w:tab/>
              <w:t>(aclasta* or "cgp 42446" or "cgp 42446a" or cgp42446 or cgp42446a or orazol* or reclast* or "zol 446" or zol446 or zoledronate or "zoledronic acid" or zomera* or zometa*</w:t>
            </w:r>
            <w:proofErr w:type="gramStart"/>
            <w:r>
              <w:t>):ti</w:t>
            </w:r>
            <w:proofErr w:type="gramEnd"/>
            <w:r>
              <w:t>,ab,kw</w:t>
            </w:r>
            <w:r>
              <w:tab/>
              <w:t>1477</w:t>
            </w:r>
          </w:p>
          <w:p w:rsidR="003B373C" w:rsidRDefault="003B373C" w:rsidP="00721B8D">
            <w:pPr>
              <w:pStyle w:val="NoSpacing"/>
            </w:pPr>
            <w:r>
              <w:t>#11</w:t>
            </w:r>
            <w:r>
              <w:tab/>
              <w:t>[mh Osteoporosis/DT]</w:t>
            </w:r>
            <w:r>
              <w:tab/>
              <w:t>1566</w:t>
            </w:r>
          </w:p>
          <w:p w:rsidR="003B373C" w:rsidRDefault="003B373C" w:rsidP="00721B8D">
            <w:pPr>
              <w:pStyle w:val="NoSpacing"/>
            </w:pPr>
            <w:r>
              <w:t>#12</w:t>
            </w:r>
            <w:r>
              <w:tab/>
              <w:t>[mh "Osteoporosis, Postmenopausal"/DT]</w:t>
            </w:r>
            <w:r>
              <w:tab/>
              <w:t>1045</w:t>
            </w:r>
          </w:p>
          <w:p w:rsidR="003B373C" w:rsidRDefault="003B373C" w:rsidP="00721B8D">
            <w:pPr>
              <w:pStyle w:val="NoSpacing"/>
            </w:pPr>
            <w:r>
              <w:t>#13</w:t>
            </w:r>
            <w:r>
              <w:tab/>
              <w:t>[mh "Osteoporotic Fractures"/PC]</w:t>
            </w:r>
            <w:r>
              <w:tab/>
              <w:t>119</w:t>
            </w:r>
          </w:p>
          <w:p w:rsidR="003B373C" w:rsidRDefault="003B373C" w:rsidP="00721B8D">
            <w:pPr>
              <w:pStyle w:val="NoSpacing"/>
            </w:pPr>
            <w:r>
              <w:t>#14</w:t>
            </w:r>
            <w:r>
              <w:tab/>
              <w:t>{or #1-#13}</w:t>
            </w:r>
            <w:r>
              <w:tab/>
              <w:t>6474</w:t>
            </w:r>
          </w:p>
          <w:p w:rsidR="003B373C" w:rsidRDefault="003B373C" w:rsidP="00721B8D">
            <w:pPr>
              <w:pStyle w:val="NoSpacing"/>
            </w:pPr>
            <w:r>
              <w:t>#15</w:t>
            </w:r>
            <w:r>
              <w:tab/>
              <w:t>[mh /AE]</w:t>
            </w:r>
            <w:r>
              <w:tab/>
              <w:t>122903</w:t>
            </w:r>
          </w:p>
          <w:p w:rsidR="003B373C" w:rsidRDefault="003B373C" w:rsidP="00721B8D">
            <w:pPr>
              <w:pStyle w:val="NoSpacing"/>
            </w:pPr>
            <w:r>
              <w:t>#16</w:t>
            </w:r>
            <w:r>
              <w:tab/>
              <w:t>[mh /CO]</w:t>
            </w:r>
            <w:r>
              <w:tab/>
              <w:t>51109</w:t>
            </w:r>
          </w:p>
          <w:p w:rsidR="003B373C" w:rsidRDefault="003B373C" w:rsidP="00721B8D">
            <w:pPr>
              <w:pStyle w:val="NoSpacing"/>
            </w:pPr>
            <w:r>
              <w:t>#17</w:t>
            </w:r>
            <w:r>
              <w:tab/>
              <w:t>[mh /TO]</w:t>
            </w:r>
            <w:r>
              <w:tab/>
              <w:t>1644</w:t>
            </w:r>
          </w:p>
          <w:p w:rsidR="003B373C" w:rsidRDefault="003B373C" w:rsidP="00721B8D">
            <w:pPr>
              <w:pStyle w:val="NoSpacing"/>
            </w:pPr>
            <w:r>
              <w:t>#18</w:t>
            </w:r>
            <w:r>
              <w:tab/>
              <w:t>[mh "Drug-Related Side Effects and Adverse Reactions"]</w:t>
            </w:r>
            <w:r>
              <w:tab/>
              <w:t>3274</w:t>
            </w:r>
          </w:p>
          <w:p w:rsidR="003B373C" w:rsidRDefault="003B373C" w:rsidP="00721B8D">
            <w:pPr>
              <w:pStyle w:val="NoSpacing"/>
            </w:pPr>
            <w:r>
              <w:t>#19</w:t>
            </w:r>
            <w:r>
              <w:tab/>
              <w:t>(ADR or ADRs or ADE or ADEs</w:t>
            </w:r>
            <w:proofErr w:type="gramStart"/>
            <w:r>
              <w:t>):ti</w:t>
            </w:r>
            <w:proofErr w:type="gramEnd"/>
            <w:r>
              <w:t>,ab,kw</w:t>
            </w:r>
            <w:r>
              <w:tab/>
              <w:t>1349</w:t>
            </w:r>
          </w:p>
          <w:p w:rsidR="003B373C" w:rsidRDefault="003B373C" w:rsidP="00721B8D">
            <w:pPr>
              <w:pStyle w:val="NoSpacing"/>
            </w:pPr>
            <w:r>
              <w:t>#20</w:t>
            </w:r>
            <w:r>
              <w:tab/>
              <w:t>[mh ^Safety]</w:t>
            </w:r>
            <w:r>
              <w:tab/>
              <w:t>3011</w:t>
            </w:r>
          </w:p>
          <w:p w:rsidR="003B373C" w:rsidRDefault="003B373C" w:rsidP="00721B8D">
            <w:pPr>
              <w:pStyle w:val="NoSpacing"/>
            </w:pPr>
            <w:r>
              <w:t>#21</w:t>
            </w:r>
            <w:r>
              <w:tab/>
              <w:t>[mh "Patient Safety"]</w:t>
            </w:r>
            <w:r>
              <w:tab/>
              <w:t>492</w:t>
            </w:r>
          </w:p>
          <w:p w:rsidR="003B373C" w:rsidRDefault="003B373C" w:rsidP="00721B8D">
            <w:pPr>
              <w:pStyle w:val="NoSpacing"/>
            </w:pPr>
            <w:r>
              <w:t>#22</w:t>
            </w:r>
            <w:r>
              <w:tab/>
              <w:t>[mh "Patient Harm"]</w:t>
            </w:r>
            <w:r>
              <w:tab/>
              <w:t>2</w:t>
            </w:r>
          </w:p>
          <w:p w:rsidR="003B373C" w:rsidRDefault="003B373C" w:rsidP="00721B8D">
            <w:pPr>
              <w:pStyle w:val="NoSpacing"/>
            </w:pPr>
            <w:r>
              <w:t>#23</w:t>
            </w:r>
            <w:r>
              <w:tab/>
              <w:t>(safe* or unsafe*</w:t>
            </w:r>
            <w:proofErr w:type="gramStart"/>
            <w:r>
              <w:t>):ti</w:t>
            </w:r>
            <w:proofErr w:type="gramEnd"/>
            <w:r>
              <w:t>,ab,kw</w:t>
            </w:r>
            <w:r>
              <w:tab/>
              <w:t>235102</w:t>
            </w:r>
          </w:p>
          <w:p w:rsidR="003B373C" w:rsidRDefault="003B373C" w:rsidP="00721B8D">
            <w:pPr>
              <w:pStyle w:val="NoSpacing"/>
            </w:pPr>
            <w:r>
              <w:t>#24</w:t>
            </w:r>
            <w:r>
              <w:tab/>
              <w:t>((side NEXT effect*) or tolerability or toxicity or "treatment emergent" or (undesirable NEXT effect*)</w:t>
            </w:r>
            <w:proofErr w:type="gramStart"/>
            <w:r>
              <w:t>):ti</w:t>
            </w:r>
            <w:proofErr w:type="gramEnd"/>
            <w:r>
              <w:t>,ab,kw</w:t>
            </w:r>
            <w:r>
              <w:tab/>
              <w:t>196465</w:t>
            </w:r>
          </w:p>
          <w:p w:rsidR="003B373C" w:rsidRDefault="003B373C" w:rsidP="00721B8D">
            <w:pPr>
              <w:pStyle w:val="NoSpacing"/>
            </w:pPr>
            <w:r>
              <w:t>#25</w:t>
            </w:r>
            <w:r>
              <w:tab/>
              <w:t>(adverse NEAR/2 (effect or effects or event or events or experience* or incident or incidents or outcome or outcomes or reaction or reactions)</w:t>
            </w:r>
            <w:proofErr w:type="gramStart"/>
            <w:r>
              <w:t>):ti</w:t>
            </w:r>
            <w:proofErr w:type="gramEnd"/>
            <w:r>
              <w:t>,ab,kw</w:t>
            </w:r>
            <w:r>
              <w:tab/>
              <w:t>258791</w:t>
            </w:r>
          </w:p>
          <w:p w:rsidR="003B373C" w:rsidRDefault="003B373C" w:rsidP="00721B8D">
            <w:pPr>
              <w:pStyle w:val="NoSpacing"/>
            </w:pPr>
            <w:r>
              <w:t>#26</w:t>
            </w:r>
            <w:r>
              <w:tab/>
              <w:t>(injurious NEAR/2 (effect or effects or event or events or experience* or incident or incidents or outcome or outcomes or reaction or reactions)</w:t>
            </w:r>
            <w:proofErr w:type="gramStart"/>
            <w:r>
              <w:t>):ti</w:t>
            </w:r>
            <w:proofErr w:type="gramEnd"/>
            <w:r>
              <w:t>,ab,kw</w:t>
            </w:r>
            <w:r>
              <w:tab/>
              <w:t>51</w:t>
            </w:r>
          </w:p>
          <w:p w:rsidR="003B373C" w:rsidRDefault="003B373C" w:rsidP="00721B8D">
            <w:pPr>
              <w:pStyle w:val="NoSpacing"/>
            </w:pPr>
            <w:r>
              <w:t>#27</w:t>
            </w:r>
            <w:r>
              <w:tab/>
              <w:t>(undesirable NEAR/2 (effect or effects or event or events or experience* or incident or incidents or outcome or outcomes or reaction or reactions)</w:t>
            </w:r>
            <w:proofErr w:type="gramStart"/>
            <w:r>
              <w:t>):ti</w:t>
            </w:r>
            <w:proofErr w:type="gramEnd"/>
            <w:r>
              <w:t>,ab,kw</w:t>
            </w:r>
            <w:r>
              <w:tab/>
              <w:t>941</w:t>
            </w:r>
          </w:p>
          <w:p w:rsidR="003B373C" w:rsidRDefault="003B373C" w:rsidP="00721B8D">
            <w:pPr>
              <w:pStyle w:val="NoSpacing"/>
            </w:pPr>
            <w:r>
              <w:t>#28</w:t>
            </w:r>
            <w:r>
              <w:tab/>
              <w:t>[mh ^Risk]</w:t>
            </w:r>
            <w:r>
              <w:tab/>
              <w:t>3209</w:t>
            </w:r>
          </w:p>
          <w:p w:rsidR="003B373C" w:rsidRDefault="003B373C" w:rsidP="00721B8D">
            <w:pPr>
              <w:pStyle w:val="NoSpacing"/>
            </w:pPr>
            <w:r>
              <w:t>#29</w:t>
            </w:r>
            <w:r>
              <w:tab/>
              <w:t>risk</w:t>
            </w:r>
            <w:proofErr w:type="gramStart"/>
            <w:r>
              <w:t>*:ti</w:t>
            </w:r>
            <w:proofErr w:type="gramEnd"/>
            <w:r>
              <w:tab/>
              <w:t>37634</w:t>
            </w:r>
          </w:p>
          <w:p w:rsidR="003B373C" w:rsidRDefault="003B373C" w:rsidP="00721B8D">
            <w:pPr>
              <w:pStyle w:val="NoSpacing"/>
            </w:pPr>
            <w:r>
              <w:t>#30</w:t>
            </w:r>
            <w:r>
              <w:tab/>
              <w:t>(harm or harmed or harming or harms or harmful*</w:t>
            </w:r>
            <w:proofErr w:type="gramStart"/>
            <w:r>
              <w:t>):ti</w:t>
            </w:r>
            <w:proofErr w:type="gramEnd"/>
            <w:r>
              <w:t>,ab,kw</w:t>
            </w:r>
            <w:r>
              <w:tab/>
              <w:t>10982</w:t>
            </w:r>
          </w:p>
          <w:p w:rsidR="003B373C" w:rsidRDefault="003B373C" w:rsidP="00721B8D">
            <w:pPr>
              <w:pStyle w:val="NoSpacing"/>
            </w:pPr>
            <w:r>
              <w:t>#31</w:t>
            </w:r>
            <w:r>
              <w:tab/>
              <w:t>(adverse* or complication* or injurious or (treatment NEXT outcome*) or undesirable or tolerability or interaction or interactions or reaction or reactions or tolerability or toxic</w:t>
            </w:r>
            <w:proofErr w:type="gramStart"/>
            <w:r>
              <w:t>):ti</w:t>
            </w:r>
            <w:proofErr w:type="gramEnd"/>
            <w:r>
              <w:tab/>
              <w:t>33952</w:t>
            </w:r>
          </w:p>
          <w:p w:rsidR="003B373C" w:rsidRDefault="003B373C" w:rsidP="00721B8D">
            <w:pPr>
              <w:pStyle w:val="NoSpacing"/>
            </w:pPr>
            <w:r>
              <w:t>#32</w:t>
            </w:r>
            <w:r>
              <w:tab/>
              <w:t>[mh "Patient Dropouts"]</w:t>
            </w:r>
            <w:r>
              <w:tab/>
              <w:t>1902</w:t>
            </w:r>
          </w:p>
          <w:p w:rsidR="003B373C" w:rsidRDefault="003B373C" w:rsidP="00721B8D">
            <w:pPr>
              <w:pStyle w:val="NoSpacing"/>
            </w:pPr>
            <w:r>
              <w:t>#33</w:t>
            </w:r>
            <w:r>
              <w:tab/>
              <w:t>((discontinu* or drop-out* or dropout* or withdr*) NEAR/2 (participant* or patient* or subject*)</w:t>
            </w:r>
            <w:proofErr w:type="gramStart"/>
            <w:r>
              <w:t>):ti</w:t>
            </w:r>
            <w:proofErr w:type="gramEnd"/>
            <w:r>
              <w:t>,ab,kw</w:t>
            </w:r>
            <w:r>
              <w:tab/>
              <w:t>13232</w:t>
            </w:r>
          </w:p>
          <w:p w:rsidR="003B373C" w:rsidRDefault="003B373C" w:rsidP="00721B8D">
            <w:pPr>
              <w:pStyle w:val="NoSpacing"/>
            </w:pPr>
            <w:r>
              <w:t>#34</w:t>
            </w:r>
            <w:r>
              <w:tab/>
              <w:t>{or #15-#33}</w:t>
            </w:r>
            <w:r>
              <w:tab/>
              <w:t>528005</w:t>
            </w:r>
          </w:p>
          <w:p w:rsidR="003B373C" w:rsidRDefault="003B373C" w:rsidP="00721B8D">
            <w:pPr>
              <w:pStyle w:val="NoSpacing"/>
            </w:pPr>
            <w:r>
              <w:t>#35</w:t>
            </w:r>
            <w:r>
              <w:tab/>
              <w:t>[mh "Osteoporotic Fractures"/CI]</w:t>
            </w:r>
            <w:r>
              <w:tab/>
              <w:t>6</w:t>
            </w:r>
          </w:p>
          <w:p w:rsidR="003B373C" w:rsidRDefault="003B373C" w:rsidP="00721B8D">
            <w:pPr>
              <w:pStyle w:val="NoSpacing"/>
            </w:pPr>
            <w:r>
              <w:lastRenderedPageBreak/>
              <w:t>#36</w:t>
            </w:r>
            <w:r>
              <w:tab/>
              <w:t>[mh ^"Arrhythmias, Cardiac"/</w:t>
            </w:r>
            <w:proofErr w:type="gramStart"/>
            <w:r>
              <w:t>EP,ET</w:t>
            </w:r>
            <w:proofErr w:type="gramEnd"/>
            <w:r>
              <w:t>,CI]</w:t>
            </w:r>
            <w:r>
              <w:tab/>
              <w:t>867</w:t>
            </w:r>
          </w:p>
          <w:p w:rsidR="003B373C" w:rsidRDefault="003B373C" w:rsidP="00721B8D">
            <w:pPr>
              <w:pStyle w:val="NoSpacing"/>
            </w:pPr>
            <w:r>
              <w:t>#37</w:t>
            </w:r>
            <w:r>
              <w:tab/>
              <w:t>[mh "Atrial Fibrillation"/</w:t>
            </w:r>
            <w:proofErr w:type="gramStart"/>
            <w:r>
              <w:t>EP,ET</w:t>
            </w:r>
            <w:proofErr w:type="gramEnd"/>
            <w:r>
              <w:t>,CI]</w:t>
            </w:r>
            <w:r>
              <w:tab/>
              <w:t>702</w:t>
            </w:r>
          </w:p>
          <w:p w:rsidR="003B373C" w:rsidRDefault="003B373C" w:rsidP="00721B8D">
            <w:pPr>
              <w:pStyle w:val="NoSpacing"/>
            </w:pPr>
            <w:r>
              <w:t>#38</w:t>
            </w:r>
            <w:r>
              <w:tab/>
              <w:t>[mh ^"Cardiovascular Diseases"/</w:t>
            </w:r>
            <w:proofErr w:type="gramStart"/>
            <w:r>
              <w:t>EP,ET</w:t>
            </w:r>
            <w:proofErr w:type="gramEnd"/>
            <w:r>
              <w:t>,CI]</w:t>
            </w:r>
            <w:r>
              <w:tab/>
              <w:t>2768</w:t>
            </w:r>
          </w:p>
          <w:p w:rsidR="003B373C" w:rsidRDefault="003B373C" w:rsidP="00721B8D">
            <w:pPr>
              <w:pStyle w:val="NoSpacing"/>
            </w:pPr>
            <w:r>
              <w:t>#39</w:t>
            </w:r>
            <w:r>
              <w:tab/>
              <w:t>[mh "Colorectal Neoplasms"/</w:t>
            </w:r>
            <w:proofErr w:type="gramStart"/>
            <w:r>
              <w:t>EP,ET</w:t>
            </w:r>
            <w:proofErr w:type="gramEnd"/>
            <w:r>
              <w:t>,CI]</w:t>
            </w:r>
            <w:r>
              <w:tab/>
              <w:t>366</w:t>
            </w:r>
          </w:p>
          <w:p w:rsidR="003B373C" w:rsidRDefault="003B373C" w:rsidP="00721B8D">
            <w:pPr>
              <w:pStyle w:val="NoSpacing"/>
            </w:pPr>
            <w:r>
              <w:t>#40</w:t>
            </w:r>
            <w:r>
              <w:tab/>
              <w:t>[mh "Esophageal Neoplasms"/</w:t>
            </w:r>
            <w:proofErr w:type="gramStart"/>
            <w:r>
              <w:t>EP,ET</w:t>
            </w:r>
            <w:proofErr w:type="gramEnd"/>
            <w:r>
              <w:t>,CI]</w:t>
            </w:r>
            <w:r>
              <w:tab/>
              <w:t>48</w:t>
            </w:r>
          </w:p>
          <w:p w:rsidR="003B373C" w:rsidRDefault="003B373C" w:rsidP="00721B8D">
            <w:pPr>
              <w:pStyle w:val="NoSpacing"/>
            </w:pPr>
            <w:r>
              <w:t>#41</w:t>
            </w:r>
            <w:r>
              <w:tab/>
              <w:t>[mh "Femoral Fractures"/</w:t>
            </w:r>
            <w:proofErr w:type="gramStart"/>
            <w:r>
              <w:t>EP,ET</w:t>
            </w:r>
            <w:proofErr w:type="gramEnd"/>
            <w:r>
              <w:t>,CI]</w:t>
            </w:r>
            <w:r>
              <w:tab/>
              <w:t>190</w:t>
            </w:r>
          </w:p>
          <w:p w:rsidR="003B373C" w:rsidRDefault="003B373C" w:rsidP="00721B8D">
            <w:pPr>
              <w:pStyle w:val="NoSpacing"/>
            </w:pPr>
            <w:r>
              <w:t>#42</w:t>
            </w:r>
            <w:r>
              <w:tab/>
              <w:t>[mh ^"Gastrointestinal Diseases"/</w:t>
            </w:r>
            <w:proofErr w:type="gramStart"/>
            <w:r>
              <w:t>EP,ET</w:t>
            </w:r>
            <w:proofErr w:type="gramEnd"/>
            <w:r>
              <w:t>,CI]</w:t>
            </w:r>
            <w:r>
              <w:tab/>
              <w:t>870</w:t>
            </w:r>
          </w:p>
          <w:p w:rsidR="003B373C" w:rsidRDefault="003B373C" w:rsidP="00721B8D">
            <w:pPr>
              <w:pStyle w:val="NoSpacing"/>
            </w:pPr>
            <w:r>
              <w:t>#43</w:t>
            </w:r>
            <w:r>
              <w:tab/>
              <w:t>[mh ^"Jaw Diseases"/</w:t>
            </w:r>
            <w:proofErr w:type="gramStart"/>
            <w:r>
              <w:t>EP,ET</w:t>
            </w:r>
            <w:proofErr w:type="gramEnd"/>
            <w:r>
              <w:t>,CI]</w:t>
            </w:r>
            <w:r>
              <w:tab/>
              <w:t>14</w:t>
            </w:r>
          </w:p>
          <w:p w:rsidR="003B373C" w:rsidRDefault="003B373C" w:rsidP="00721B8D">
            <w:pPr>
              <w:pStyle w:val="NoSpacing"/>
            </w:pPr>
            <w:r>
              <w:t>#44</w:t>
            </w:r>
            <w:r>
              <w:tab/>
              <w:t>[mh ^Osteonecrosis/</w:t>
            </w:r>
            <w:proofErr w:type="gramStart"/>
            <w:r>
              <w:t>EP,ET</w:t>
            </w:r>
            <w:proofErr w:type="gramEnd"/>
            <w:r>
              <w:t>,CI]</w:t>
            </w:r>
            <w:r>
              <w:tab/>
              <w:t>42</w:t>
            </w:r>
          </w:p>
          <w:p w:rsidR="003B373C" w:rsidRDefault="003B373C" w:rsidP="00721B8D">
            <w:pPr>
              <w:pStyle w:val="NoSpacing"/>
            </w:pPr>
            <w:r>
              <w:t>#45</w:t>
            </w:r>
            <w:r>
              <w:tab/>
              <w:t>[mh "Myocardial Ischemia"/</w:t>
            </w:r>
            <w:proofErr w:type="gramStart"/>
            <w:r>
              <w:t>EP,ET</w:t>
            </w:r>
            <w:proofErr w:type="gramEnd"/>
            <w:r>
              <w:t>,CI]</w:t>
            </w:r>
            <w:r>
              <w:tab/>
              <w:t>4315</w:t>
            </w:r>
          </w:p>
          <w:p w:rsidR="003B373C" w:rsidRDefault="003B373C" w:rsidP="00721B8D">
            <w:pPr>
              <w:pStyle w:val="NoSpacing"/>
            </w:pPr>
            <w:r>
              <w:t>#46</w:t>
            </w:r>
            <w:r>
              <w:tab/>
              <w:t>[mh "Stomach Neoplasms"/</w:t>
            </w:r>
            <w:proofErr w:type="gramStart"/>
            <w:r>
              <w:t>EP,ET</w:t>
            </w:r>
            <w:proofErr w:type="gramEnd"/>
            <w:r>
              <w:t>,CI]</w:t>
            </w:r>
            <w:r>
              <w:tab/>
              <w:t>73</w:t>
            </w:r>
          </w:p>
          <w:p w:rsidR="003B373C" w:rsidRDefault="003B373C" w:rsidP="00721B8D">
            <w:pPr>
              <w:pStyle w:val="NoSpacing"/>
            </w:pPr>
            <w:r>
              <w:t>#47</w:t>
            </w:r>
            <w:r>
              <w:tab/>
              <w:t>[mh Stroke/</w:t>
            </w:r>
            <w:proofErr w:type="gramStart"/>
            <w:r>
              <w:t>EP,ET</w:t>
            </w:r>
            <w:proofErr w:type="gramEnd"/>
            <w:r>
              <w:t>,CI]</w:t>
            </w:r>
            <w:r>
              <w:tab/>
              <w:t>1708</w:t>
            </w:r>
          </w:p>
          <w:p w:rsidR="003B373C" w:rsidRDefault="003B373C" w:rsidP="00721B8D">
            <w:pPr>
              <w:pStyle w:val="NoSpacing"/>
            </w:pPr>
            <w:r>
              <w:t>#48</w:t>
            </w:r>
            <w:r>
              <w:tab/>
              <w:t>(arrythmia* or arrhythmia* or dysrhythmia*</w:t>
            </w:r>
            <w:proofErr w:type="gramStart"/>
            <w:r>
              <w:t>):ti</w:t>
            </w:r>
            <w:proofErr w:type="gramEnd"/>
            <w:r>
              <w:t>,ab,kw</w:t>
            </w:r>
            <w:r>
              <w:tab/>
              <w:t>11391</w:t>
            </w:r>
          </w:p>
          <w:p w:rsidR="003B373C" w:rsidRDefault="003B373C" w:rsidP="00721B8D">
            <w:pPr>
              <w:pStyle w:val="NoSpacing"/>
            </w:pPr>
            <w:r>
              <w:t>#49</w:t>
            </w:r>
            <w:r>
              <w:tab/>
              <w:t>((atrial or atrium or auricular) NEXT fibril*</w:t>
            </w:r>
            <w:proofErr w:type="gramStart"/>
            <w:r>
              <w:t>):ti</w:t>
            </w:r>
            <w:proofErr w:type="gramEnd"/>
            <w:r>
              <w:t>,ab,kw</w:t>
            </w:r>
            <w:r>
              <w:tab/>
              <w:t>11445</w:t>
            </w:r>
          </w:p>
          <w:p w:rsidR="003B373C" w:rsidRDefault="003B373C" w:rsidP="00721B8D">
            <w:pPr>
              <w:pStyle w:val="NoSpacing"/>
            </w:pPr>
            <w:r>
              <w:t>#50</w:t>
            </w:r>
            <w:r>
              <w:tab/>
              <w:t>((cancer or cancers or carcinoma* or malignan* or metasta* or neoplasm* or tumor or tumors or tumour or tumours or adenoma* or adenocarcinoma* or adeno-carcinoma* or carcinosarcoma* or carcino-sarcoma*) NEAR/3 (colon or colonic or colorectal* or colo-rectal* or esophag* or oesophag* or pharynx-esophag* or gastric or gastro* or rectal* or rectum or stomach)</w:t>
            </w:r>
            <w:proofErr w:type="gramStart"/>
            <w:r>
              <w:t>):ti</w:t>
            </w:r>
            <w:proofErr w:type="gramEnd"/>
            <w:r>
              <w:t>,ab,kw</w:t>
            </w:r>
            <w:r>
              <w:tab/>
              <w:t>32058</w:t>
            </w:r>
          </w:p>
          <w:p w:rsidR="003B373C" w:rsidRDefault="003B373C" w:rsidP="00721B8D">
            <w:pPr>
              <w:pStyle w:val="NoSpacing"/>
            </w:pPr>
            <w:r>
              <w:t>#51</w:t>
            </w:r>
            <w:r>
              <w:tab/>
              <w:t>((cardio* or cardiac or heart) NEAR/2 (death* or disease* or event* or fatal* or incident* or mortalit*)</w:t>
            </w:r>
            <w:proofErr w:type="gramStart"/>
            <w:r>
              <w:t>):ti</w:t>
            </w:r>
            <w:proofErr w:type="gramEnd"/>
            <w:r>
              <w:t>,ab,kw</w:t>
            </w:r>
            <w:r>
              <w:tab/>
              <w:t>61408</w:t>
            </w:r>
          </w:p>
          <w:p w:rsidR="003B373C" w:rsidRDefault="003B373C" w:rsidP="00721B8D">
            <w:pPr>
              <w:pStyle w:val="NoSpacing"/>
            </w:pPr>
            <w:r>
              <w:t>#52</w:t>
            </w:r>
            <w:r>
              <w:tab/>
              <w:t>((complain* or effect* or symptom*) NEAR/2 (gastric or gastro* or digesti* or stomach)</w:t>
            </w:r>
            <w:proofErr w:type="gramStart"/>
            <w:r>
              <w:t>):ti</w:t>
            </w:r>
            <w:proofErr w:type="gramEnd"/>
            <w:r>
              <w:t>,ab,kw</w:t>
            </w:r>
            <w:r>
              <w:tab/>
              <w:t>15380</w:t>
            </w:r>
          </w:p>
          <w:p w:rsidR="003B373C" w:rsidRDefault="003B373C" w:rsidP="00721B8D">
            <w:pPr>
              <w:pStyle w:val="NoSpacing"/>
            </w:pPr>
            <w:r>
              <w:t>#53</w:t>
            </w:r>
            <w:r>
              <w:tab/>
              <w:t>((femoral* or femur*) NEAR/2 (break or breaks or breaking or broken or fracture*)</w:t>
            </w:r>
            <w:proofErr w:type="gramStart"/>
            <w:r>
              <w:t>):ti</w:t>
            </w:r>
            <w:proofErr w:type="gramEnd"/>
            <w:r>
              <w:t>,ab,kw</w:t>
            </w:r>
            <w:r>
              <w:tab/>
              <w:t>2308</w:t>
            </w:r>
          </w:p>
          <w:p w:rsidR="003B373C" w:rsidRDefault="003B373C" w:rsidP="00721B8D">
            <w:pPr>
              <w:pStyle w:val="NoSpacing"/>
            </w:pPr>
            <w:r>
              <w:t>#54</w:t>
            </w:r>
            <w:r>
              <w:tab/>
              <w:t>((infarct* or ischemi* or ischaemi*) NEAR/1 (cardio* or cardiac or heart or myocardial or myo-cardial)</w:t>
            </w:r>
            <w:proofErr w:type="gramStart"/>
            <w:r>
              <w:t>):ti</w:t>
            </w:r>
            <w:proofErr w:type="gramEnd"/>
            <w:r>
              <w:t>,ab,kw</w:t>
            </w:r>
            <w:r>
              <w:tab/>
              <w:t>40503</w:t>
            </w:r>
          </w:p>
          <w:p w:rsidR="003B373C" w:rsidRDefault="003B373C" w:rsidP="00721B8D">
            <w:pPr>
              <w:pStyle w:val="NoSpacing"/>
            </w:pPr>
            <w:r>
              <w:t>#55</w:t>
            </w:r>
            <w:r>
              <w:tab/>
              <w:t>(heart NEXT (attack or attacks)</w:t>
            </w:r>
            <w:proofErr w:type="gramStart"/>
            <w:r>
              <w:t>):ti</w:t>
            </w:r>
            <w:proofErr w:type="gramEnd"/>
            <w:r>
              <w:t>,ab,kw</w:t>
            </w:r>
            <w:r>
              <w:tab/>
              <w:t>1133</w:t>
            </w:r>
          </w:p>
          <w:p w:rsidR="003B373C" w:rsidRDefault="003B373C" w:rsidP="00721B8D">
            <w:pPr>
              <w:pStyle w:val="NoSpacing"/>
            </w:pPr>
            <w:r>
              <w:t>#56</w:t>
            </w:r>
            <w:r>
              <w:tab/>
              <w:t>((jaw or jaws or mandib*) NEAR/3 (osteo-necro* or osteonecro*)</w:t>
            </w:r>
            <w:proofErr w:type="gramStart"/>
            <w:r>
              <w:t>):ti</w:t>
            </w:r>
            <w:proofErr w:type="gramEnd"/>
            <w:r>
              <w:t>,ab,kw</w:t>
            </w:r>
            <w:r>
              <w:tab/>
              <w:t>312</w:t>
            </w:r>
          </w:p>
          <w:p w:rsidR="003B373C" w:rsidRDefault="003B373C" w:rsidP="00721B8D">
            <w:pPr>
              <w:pStyle w:val="NoSpacing"/>
            </w:pPr>
            <w:r>
              <w:t>#57</w:t>
            </w:r>
            <w:r>
              <w:tab/>
              <w:t>(stroke or strokes or CVA or apople*</w:t>
            </w:r>
            <w:proofErr w:type="gramStart"/>
            <w:r>
              <w:t>):ti</w:t>
            </w:r>
            <w:proofErr w:type="gramEnd"/>
            <w:r>
              <w:t>,ab,kw</w:t>
            </w:r>
            <w:r>
              <w:tab/>
              <w:t>49926</w:t>
            </w:r>
          </w:p>
          <w:p w:rsidR="003B373C" w:rsidRDefault="003B373C" w:rsidP="00721B8D">
            <w:pPr>
              <w:pStyle w:val="NoSpacing"/>
            </w:pPr>
            <w:r>
              <w:t>#58</w:t>
            </w:r>
            <w:r>
              <w:tab/>
              <w:t>((brain or cerebral or cerebrum) NEXT (accident* or attack or attacks or insult* or ischemic attack* or ischaemic attack* or vascular accident* or vascular insufficienc*)</w:t>
            </w:r>
            <w:proofErr w:type="gramStart"/>
            <w:r>
              <w:t>):ti</w:t>
            </w:r>
            <w:proofErr w:type="gramEnd"/>
            <w:r>
              <w:t>,ab,kw</w:t>
            </w:r>
            <w:r>
              <w:tab/>
              <w:t>984</w:t>
            </w:r>
          </w:p>
          <w:p w:rsidR="003B373C" w:rsidRDefault="003B373C" w:rsidP="00721B8D">
            <w:pPr>
              <w:pStyle w:val="NoSpacing"/>
            </w:pPr>
            <w:r>
              <w:t>#59</w:t>
            </w:r>
            <w:r>
              <w:tab/>
              <w:t>(cerebrovascular NEXT (accident* or arrest* or failure* or injury or injuries or insufficienc* or insult*)</w:t>
            </w:r>
            <w:proofErr w:type="gramStart"/>
            <w:r>
              <w:t>):ti</w:t>
            </w:r>
            <w:proofErr w:type="gramEnd"/>
            <w:r>
              <w:t>,ab,kw</w:t>
            </w:r>
            <w:r>
              <w:tab/>
              <w:t>12400</w:t>
            </w:r>
          </w:p>
          <w:p w:rsidR="003B373C" w:rsidRDefault="003B373C" w:rsidP="00721B8D">
            <w:pPr>
              <w:pStyle w:val="NoSpacing"/>
            </w:pPr>
            <w:r>
              <w:t>#60</w:t>
            </w:r>
            <w:r>
              <w:tab/>
              <w:t>((ischemic or ischaemic) NEXT (cerebral attack* or seizure*)</w:t>
            </w:r>
            <w:proofErr w:type="gramStart"/>
            <w:r>
              <w:t>):ti</w:t>
            </w:r>
            <w:proofErr w:type="gramEnd"/>
            <w:r>
              <w:t>,ab,kw</w:t>
            </w:r>
            <w:r>
              <w:tab/>
              <w:t>3260</w:t>
            </w:r>
          </w:p>
          <w:p w:rsidR="003B373C" w:rsidRDefault="003B373C" w:rsidP="00721B8D">
            <w:pPr>
              <w:pStyle w:val="NoSpacing"/>
            </w:pPr>
            <w:r>
              <w:t>#61</w:t>
            </w:r>
            <w:r>
              <w:tab/>
              <w:t>{or #35-#60}</w:t>
            </w:r>
            <w:r>
              <w:tab/>
              <w:t>182079</w:t>
            </w:r>
          </w:p>
          <w:p w:rsidR="003B373C" w:rsidRDefault="003B373C" w:rsidP="00721B8D">
            <w:pPr>
              <w:pStyle w:val="NoSpacing"/>
            </w:pPr>
            <w:r>
              <w:t>#62</w:t>
            </w:r>
            <w:r>
              <w:tab/>
              <w:t>#34 or #61</w:t>
            </w:r>
            <w:r>
              <w:tab/>
              <w:t>625229</w:t>
            </w:r>
          </w:p>
          <w:p w:rsidR="003B373C" w:rsidRDefault="003B373C" w:rsidP="00721B8D">
            <w:pPr>
              <w:pStyle w:val="NoSpacing"/>
            </w:pPr>
            <w:r>
              <w:t>#63</w:t>
            </w:r>
            <w:r>
              <w:tab/>
              <w:t>#14 and #62</w:t>
            </w:r>
            <w:r>
              <w:tab/>
              <w:t>3782</w:t>
            </w:r>
          </w:p>
          <w:p w:rsidR="003B373C" w:rsidRDefault="003B373C" w:rsidP="00721B8D">
            <w:pPr>
              <w:pStyle w:val="NoSpacing"/>
            </w:pPr>
            <w:r>
              <w:t>#64</w:t>
            </w:r>
            <w:r>
              <w:tab/>
              <w:t>[mh "Bisphosphonate-Associated Osteonecrosis of the Jaw"]</w:t>
            </w:r>
            <w:r>
              <w:tab/>
              <w:t>20</w:t>
            </w:r>
          </w:p>
          <w:p w:rsidR="003B373C" w:rsidRDefault="003B373C" w:rsidP="00721B8D">
            <w:pPr>
              <w:pStyle w:val="NoSpacing"/>
            </w:pPr>
            <w:r>
              <w:t>#65</w:t>
            </w:r>
            <w:r>
              <w:tab/>
              <w:t>#63 or #64</w:t>
            </w:r>
            <w:r>
              <w:tab/>
              <w:t>3782</w:t>
            </w:r>
          </w:p>
          <w:p w:rsidR="003B373C" w:rsidRDefault="003B373C" w:rsidP="00721B8D">
            <w:pPr>
              <w:pStyle w:val="NoSpacing"/>
            </w:pPr>
            <w:r>
              <w:t>#66</w:t>
            </w:r>
            <w:r>
              <w:tab/>
              <w:t>conference abstract:pt</w:t>
            </w:r>
            <w:r>
              <w:tab/>
              <w:t>143025</w:t>
            </w:r>
          </w:p>
          <w:p w:rsidR="003B373C" w:rsidRDefault="003B373C" w:rsidP="00721B8D">
            <w:pPr>
              <w:pStyle w:val="NoSpacing"/>
            </w:pPr>
            <w:r>
              <w:t>#67</w:t>
            </w:r>
            <w:r>
              <w:tab/>
              <w:t>#65 NOT #66</w:t>
            </w:r>
            <w:r>
              <w:tab/>
              <w:t>3280</w:t>
            </w:r>
          </w:p>
          <w:p w:rsidR="003B373C" w:rsidRDefault="003B373C" w:rsidP="00721B8D">
            <w:pPr>
              <w:pStyle w:val="NoSpacing"/>
            </w:pPr>
            <w:r>
              <w:t>#68</w:t>
            </w:r>
            <w:r>
              <w:tab/>
              <w:t>#65 AND #66 with Cochrane Library publication date Between Jan 2017 and Dec 2019</w:t>
            </w:r>
            <w:r>
              <w:tab/>
              <w:t>241</w:t>
            </w:r>
          </w:p>
          <w:p w:rsidR="003B373C" w:rsidRDefault="003B373C" w:rsidP="00721B8D">
            <w:pPr>
              <w:pStyle w:val="NoSpacing"/>
            </w:pPr>
            <w:r>
              <w:t>#69</w:t>
            </w:r>
            <w:r>
              <w:tab/>
              <w:t>#65 AND #66 with Publication Year from 2017 to 2019, in Trials</w:t>
            </w:r>
            <w:r>
              <w:tab/>
              <w:t>124</w:t>
            </w:r>
          </w:p>
          <w:p w:rsidR="003B373C" w:rsidRDefault="003B373C" w:rsidP="00721B8D">
            <w:pPr>
              <w:pStyle w:val="NoSpacing"/>
            </w:pPr>
            <w:r>
              <w:t>#70</w:t>
            </w:r>
            <w:r>
              <w:tab/>
              <w:t>#67 OR #68 OR #69</w:t>
            </w:r>
            <w:r>
              <w:tab/>
              <w:t>3521</w:t>
            </w:r>
          </w:p>
          <w:p w:rsidR="003B373C" w:rsidRDefault="003B373C" w:rsidP="00721B8D">
            <w:pPr>
              <w:pStyle w:val="NoSpacing"/>
            </w:pPr>
            <w:r>
              <w:t>#71</w:t>
            </w:r>
            <w:r>
              <w:tab/>
              <w:t>#67 OR #68 OR #69 with Cochrane Library publication date Between Jan 2010 and Dec 2019</w:t>
            </w:r>
            <w:r>
              <w:tab/>
              <w:t>2234</w:t>
            </w:r>
          </w:p>
          <w:p w:rsidR="003B373C" w:rsidRDefault="003B373C" w:rsidP="00721B8D">
            <w:pPr>
              <w:pStyle w:val="NoSpacing"/>
            </w:pPr>
            <w:r>
              <w:t>#72</w:t>
            </w:r>
            <w:r>
              <w:tab/>
              <w:t>#67 OR #68 OR #69 with Publication Year from 2010 to 2019, in Trials</w:t>
            </w:r>
            <w:r>
              <w:tab/>
              <w:t>1606</w:t>
            </w:r>
          </w:p>
          <w:p w:rsidR="003B373C" w:rsidRDefault="003B373C" w:rsidP="00721B8D">
            <w:pPr>
              <w:pStyle w:val="NoSpacing"/>
            </w:pPr>
            <w:r>
              <w:lastRenderedPageBreak/>
              <w:t>#73</w:t>
            </w:r>
            <w:r>
              <w:tab/>
              <w:t>#71 or #72</w:t>
            </w:r>
            <w:r>
              <w:tab/>
              <w:t>2229</w:t>
            </w:r>
          </w:p>
          <w:p w:rsidR="003B373C" w:rsidRDefault="003B373C" w:rsidP="00721B8D">
            <w:pPr>
              <w:pStyle w:val="NoSpacing"/>
            </w:pPr>
            <w:r>
              <w:t>#74</w:t>
            </w:r>
            <w:r>
              <w:tab/>
              <w:t>[mh Alendronate]</w:t>
            </w:r>
            <w:r>
              <w:tab/>
              <w:t>681</w:t>
            </w:r>
          </w:p>
          <w:p w:rsidR="003B373C" w:rsidRDefault="003B373C" w:rsidP="00721B8D">
            <w:pPr>
              <w:pStyle w:val="NoSpacing"/>
            </w:pPr>
            <w:r>
              <w:t>#75</w:t>
            </w:r>
            <w:r>
              <w:tab/>
              <w:t>(alendronate or alenato* or alend* or alendros* or alovell* or arendal* or bifemelan* or bifosa* or binosto* or bonapex* or defixal* or dronal* or endronax* or eucalen* or fixopan* or fosalan* or fosamax* or fosmin* or fosval* or marvil* or maxibone* or "mk 0217" or "mk 217" or mk0217 or mk217 or neobon* or oncalst* or onclast* or osdron* or osdronat* or oseotenk* or osficar* or oslene* or osteofar* or osteofos* or osteopor or osteosan* or osteovan* or osticalcin* or porosal* or teiroc* or tibolene* or voroste*):ti,ab,kw</w:t>
            </w:r>
            <w:r>
              <w:tab/>
              <w:t>1479</w:t>
            </w:r>
          </w:p>
          <w:p w:rsidR="003B373C" w:rsidRDefault="003B373C" w:rsidP="00721B8D">
            <w:pPr>
              <w:pStyle w:val="NoSpacing"/>
            </w:pPr>
            <w:r>
              <w:t>#76</w:t>
            </w:r>
            <w:r>
              <w:tab/>
              <w:t>[mh Denosumab]</w:t>
            </w:r>
            <w:r>
              <w:tab/>
              <w:t>228</w:t>
            </w:r>
          </w:p>
          <w:p w:rsidR="003B373C" w:rsidRDefault="003B373C" w:rsidP="00721B8D">
            <w:pPr>
              <w:pStyle w:val="NoSpacing"/>
            </w:pPr>
            <w:r>
              <w:t>#77</w:t>
            </w:r>
            <w:r>
              <w:tab/>
              <w:t>(denosumab or "amg 162" or amg162 or amgiva* or prolia* or xgeva*</w:t>
            </w:r>
            <w:proofErr w:type="gramStart"/>
            <w:r>
              <w:t>):ti</w:t>
            </w:r>
            <w:proofErr w:type="gramEnd"/>
            <w:r>
              <w:t>,ab,kw</w:t>
            </w:r>
            <w:r>
              <w:tab/>
              <w:t>814</w:t>
            </w:r>
          </w:p>
          <w:p w:rsidR="003B373C" w:rsidRDefault="003B373C" w:rsidP="00721B8D">
            <w:pPr>
              <w:pStyle w:val="NoSpacing"/>
            </w:pPr>
            <w:r>
              <w:t>#78</w:t>
            </w:r>
            <w:r>
              <w:tab/>
              <w:t>[mh Diphosphonates]</w:t>
            </w:r>
            <w:r>
              <w:tab/>
              <w:t>2355</w:t>
            </w:r>
          </w:p>
          <w:p w:rsidR="003B373C" w:rsidRDefault="003B373C" w:rsidP="00721B8D">
            <w:pPr>
              <w:pStyle w:val="NoSpacing"/>
            </w:pPr>
            <w:r>
              <w:t>#79</w:t>
            </w:r>
            <w:r>
              <w:tab/>
              <w:t>(biphosphonate or biphosphonates or bisphosphonate or bisphosphonates or ("bisphosphonic acid" NEXT derivative*) or diphosphonate or diphosphonates or ("diphosphonic acid" NEXT derivative*)</w:t>
            </w:r>
            <w:proofErr w:type="gramStart"/>
            <w:r>
              <w:t>):ti</w:t>
            </w:r>
            <w:proofErr w:type="gramEnd"/>
            <w:r>
              <w:t>,ab,kw</w:t>
            </w:r>
            <w:r>
              <w:tab/>
              <w:t>3124</w:t>
            </w:r>
          </w:p>
          <w:p w:rsidR="003B373C" w:rsidRDefault="003B373C" w:rsidP="00721B8D">
            <w:pPr>
              <w:pStyle w:val="NoSpacing"/>
            </w:pPr>
            <w:r>
              <w:t>#80</w:t>
            </w:r>
            <w:r>
              <w:tab/>
              <w:t>[mh "Risedronic Acid"]</w:t>
            </w:r>
            <w:r>
              <w:tab/>
              <w:t>238</w:t>
            </w:r>
          </w:p>
          <w:p w:rsidR="003B373C" w:rsidRDefault="003B373C" w:rsidP="00721B8D">
            <w:pPr>
              <w:pStyle w:val="NoSpacing"/>
            </w:pPr>
            <w:r>
              <w:t>#81</w:t>
            </w:r>
            <w:r>
              <w:tab/>
              <w:t>(actonel* or atelvia* or benet* or "ne 58095" or ne58095 or optinate* or ribastamin* or risedronate or "risedronic acid"</w:t>
            </w:r>
            <w:proofErr w:type="gramStart"/>
            <w:r>
              <w:t>):ti</w:t>
            </w:r>
            <w:proofErr w:type="gramEnd"/>
            <w:r>
              <w:t>,ab,kw</w:t>
            </w:r>
            <w:r>
              <w:tab/>
              <w:t>690</w:t>
            </w:r>
          </w:p>
          <w:p w:rsidR="003B373C" w:rsidRDefault="003B373C" w:rsidP="00721B8D">
            <w:pPr>
              <w:pStyle w:val="NoSpacing"/>
            </w:pPr>
            <w:r>
              <w:t>#82</w:t>
            </w:r>
            <w:r>
              <w:tab/>
              <w:t>[mh "Zoledronic Acid"]</w:t>
            </w:r>
            <w:r>
              <w:tab/>
              <w:t>380</w:t>
            </w:r>
          </w:p>
          <w:p w:rsidR="003B373C" w:rsidRDefault="003B373C" w:rsidP="00721B8D">
            <w:pPr>
              <w:pStyle w:val="NoSpacing"/>
            </w:pPr>
            <w:r>
              <w:t>#83</w:t>
            </w:r>
            <w:r>
              <w:tab/>
              <w:t>(aclasta* or "cgp 42446" or "cgp 42446a" or cgp42446 or cgp42446a or orazol* or reclast* or "zol 446" or zol446 or zoledronate or "zoledronic acid" or zomera* or zometa*</w:t>
            </w:r>
            <w:proofErr w:type="gramStart"/>
            <w:r>
              <w:t>):ti</w:t>
            </w:r>
            <w:proofErr w:type="gramEnd"/>
            <w:r>
              <w:t>,ab,kw</w:t>
            </w:r>
            <w:r>
              <w:tab/>
              <w:t>1477</w:t>
            </w:r>
          </w:p>
          <w:p w:rsidR="003B373C" w:rsidRDefault="003B373C" w:rsidP="00721B8D">
            <w:pPr>
              <w:pStyle w:val="NoSpacing"/>
            </w:pPr>
            <w:r>
              <w:t>#84</w:t>
            </w:r>
            <w:r>
              <w:tab/>
              <w:t>[mh Osteoporosis/DT]</w:t>
            </w:r>
            <w:r>
              <w:tab/>
              <w:t>1566</w:t>
            </w:r>
          </w:p>
          <w:p w:rsidR="003B373C" w:rsidRDefault="003B373C" w:rsidP="00721B8D">
            <w:pPr>
              <w:pStyle w:val="NoSpacing"/>
            </w:pPr>
            <w:r>
              <w:t>#85</w:t>
            </w:r>
            <w:r>
              <w:tab/>
              <w:t>[mh "Osteoporosis, Postmenopausal"/DT]</w:t>
            </w:r>
            <w:r>
              <w:tab/>
              <w:t>1045</w:t>
            </w:r>
          </w:p>
          <w:p w:rsidR="003B373C" w:rsidRDefault="003B373C" w:rsidP="00721B8D">
            <w:pPr>
              <w:pStyle w:val="NoSpacing"/>
            </w:pPr>
            <w:r>
              <w:t>#86</w:t>
            </w:r>
            <w:r>
              <w:tab/>
              <w:t>[mh "Osteoporotic Fractures"/PC]</w:t>
            </w:r>
            <w:r>
              <w:tab/>
              <w:t>119</w:t>
            </w:r>
          </w:p>
          <w:p w:rsidR="003B373C" w:rsidRDefault="003B373C" w:rsidP="00721B8D">
            <w:pPr>
              <w:pStyle w:val="NoSpacing"/>
            </w:pPr>
            <w:r>
              <w:t>#87</w:t>
            </w:r>
            <w:r>
              <w:tab/>
              <w:t>{or #74-#86}</w:t>
            </w:r>
            <w:r>
              <w:tab/>
              <w:t>6474</w:t>
            </w:r>
          </w:p>
          <w:p w:rsidR="003B373C" w:rsidRDefault="003B373C" w:rsidP="00721B8D">
            <w:pPr>
              <w:pStyle w:val="NoSpacing"/>
            </w:pPr>
            <w:r>
              <w:t>#88</w:t>
            </w:r>
            <w:r>
              <w:tab/>
              <w:t>conference abstract:pt</w:t>
            </w:r>
            <w:r>
              <w:tab/>
              <w:t>143025</w:t>
            </w:r>
          </w:p>
          <w:p w:rsidR="003B373C" w:rsidRDefault="003B373C" w:rsidP="00721B8D">
            <w:pPr>
              <w:pStyle w:val="NoSpacing"/>
            </w:pPr>
            <w:r>
              <w:t>#89</w:t>
            </w:r>
            <w:r>
              <w:tab/>
              <w:t>#87 NOT #88</w:t>
            </w:r>
            <w:r>
              <w:tab/>
              <w:t>5596</w:t>
            </w:r>
          </w:p>
          <w:p w:rsidR="003B373C" w:rsidRDefault="003B373C" w:rsidP="00721B8D">
            <w:pPr>
              <w:pStyle w:val="NoSpacing"/>
            </w:pPr>
            <w:r>
              <w:t>#90</w:t>
            </w:r>
            <w:r>
              <w:tab/>
              <w:t>#87 AND #88 with Cochrane Library publication date Between Jan 2017 and Dec 2019</w:t>
            </w:r>
            <w:r>
              <w:tab/>
              <w:t>407</w:t>
            </w:r>
          </w:p>
          <w:p w:rsidR="003B373C" w:rsidRDefault="003B373C" w:rsidP="00721B8D">
            <w:pPr>
              <w:pStyle w:val="NoSpacing"/>
            </w:pPr>
            <w:r>
              <w:t>#91</w:t>
            </w:r>
            <w:r>
              <w:tab/>
              <w:t>#87 AND #88 with Publication Year from 2017 to 2019, in Trials</w:t>
            </w:r>
            <w:r>
              <w:tab/>
              <w:t>215</w:t>
            </w:r>
          </w:p>
          <w:p w:rsidR="003B373C" w:rsidRDefault="003B373C" w:rsidP="00721B8D">
            <w:pPr>
              <w:pStyle w:val="NoSpacing"/>
            </w:pPr>
            <w:r>
              <w:t>#92</w:t>
            </w:r>
            <w:r>
              <w:tab/>
              <w:t>#89 OR #90 OR #91</w:t>
            </w:r>
            <w:r>
              <w:tab/>
              <w:t>6003</w:t>
            </w:r>
          </w:p>
          <w:p w:rsidR="003B373C" w:rsidRDefault="003B373C" w:rsidP="00721B8D">
            <w:pPr>
              <w:pStyle w:val="NoSpacing"/>
            </w:pPr>
            <w:r>
              <w:t>#93</w:t>
            </w:r>
            <w:r>
              <w:tab/>
              <w:t>#89 OR #90 OR #91 with Cochrane Library publication date Between Jan 2016 and Dec 2019</w:t>
            </w:r>
            <w:r>
              <w:tab/>
              <w:t>2619</w:t>
            </w:r>
          </w:p>
          <w:p w:rsidR="003B373C" w:rsidRDefault="003B373C" w:rsidP="00721B8D">
            <w:pPr>
              <w:pStyle w:val="NoSpacing"/>
            </w:pPr>
            <w:r>
              <w:t>#94</w:t>
            </w:r>
            <w:r>
              <w:tab/>
              <w:t>#89 OR #90 OR #91 with Publication Year from 2016 to 2019, in Trials</w:t>
            </w:r>
            <w:r>
              <w:tab/>
              <w:t>1046</w:t>
            </w:r>
          </w:p>
          <w:p w:rsidR="003B373C" w:rsidRDefault="003B373C" w:rsidP="00721B8D">
            <w:pPr>
              <w:pStyle w:val="NoSpacing"/>
            </w:pPr>
            <w:r>
              <w:t>#95</w:t>
            </w:r>
            <w:r>
              <w:tab/>
              <w:t>#93 OR #94</w:t>
            </w:r>
            <w:r>
              <w:tab/>
              <w:t>2619</w:t>
            </w:r>
          </w:p>
          <w:p w:rsidR="003B373C" w:rsidRDefault="003B373C" w:rsidP="00721B8D">
            <w:pPr>
              <w:pStyle w:val="NoSpacing"/>
            </w:pPr>
            <w:r>
              <w:t>#96</w:t>
            </w:r>
            <w:r>
              <w:tab/>
              <w:t>#73 OR #95</w:t>
            </w:r>
            <w:r>
              <w:tab/>
              <w:t>3380</w:t>
            </w:r>
          </w:p>
          <w:p w:rsidR="003B373C" w:rsidRDefault="003B373C" w:rsidP="00721B8D">
            <w:pPr>
              <w:pStyle w:val="NoSpacing"/>
            </w:pPr>
          </w:p>
          <w:p w:rsidR="003B373C" w:rsidRDefault="003B373C" w:rsidP="00721B8D">
            <w:pPr>
              <w:pStyle w:val="NoSpacing"/>
            </w:pPr>
            <w:r>
              <w:t>DSR – 21 Reviews, 7 Protocols</w:t>
            </w:r>
          </w:p>
          <w:p w:rsidR="003B373C" w:rsidRPr="0016014A" w:rsidRDefault="003B373C" w:rsidP="00721B8D">
            <w:pPr>
              <w:pStyle w:val="NoSpacing"/>
            </w:pPr>
            <w:r>
              <w:t>CENTRAL – 3345 Trials</w:t>
            </w:r>
          </w:p>
        </w:tc>
      </w:tr>
    </w:tbl>
    <w:p w:rsidR="003B373C" w:rsidRDefault="003B373C" w:rsidP="003B373C">
      <w:pPr>
        <w:widowControl w:val="0"/>
        <w:spacing w:after="0" w:line="240" w:lineRule="auto"/>
        <w:rPr>
          <w:rFonts w:cs="Arial"/>
          <w:b/>
        </w:rPr>
      </w:pPr>
    </w:p>
    <w:p w:rsidR="003B373C" w:rsidRDefault="003B373C" w:rsidP="003B373C">
      <w:pPr>
        <w:widowControl w:val="0"/>
        <w:spacing w:after="0" w:line="240" w:lineRule="auto"/>
        <w:rPr>
          <w:rFonts w:cs="Arial"/>
          <w:b/>
        </w:rPr>
      </w:pPr>
    </w:p>
    <w:p w:rsidR="003B373C" w:rsidRDefault="003B373C" w:rsidP="003B373C">
      <w:pPr>
        <w:widowControl w:val="0"/>
        <w:spacing w:after="0" w:line="240" w:lineRule="auto"/>
        <w:rPr>
          <w:rFonts w:cs="Arial"/>
        </w:rPr>
      </w:pPr>
      <w:r w:rsidRPr="00A928A4">
        <w:rPr>
          <w:rFonts w:cs="Arial"/>
          <w:b/>
        </w:rPr>
        <w:t xml:space="preserve">Key Question </w:t>
      </w:r>
      <w:r>
        <w:rPr>
          <w:rFonts w:cs="Arial"/>
          <w:b/>
        </w:rPr>
        <w:t>4</w:t>
      </w:r>
      <w:r w:rsidRPr="00A928A4">
        <w:rPr>
          <w:rFonts w:cs="Arial"/>
          <w:b/>
        </w:rPr>
        <w:t xml:space="preserve">: </w:t>
      </w:r>
      <w:r>
        <w:rPr>
          <w:rFonts w:cs="Arial"/>
        </w:rPr>
        <w:t>Acceptability of screening</w:t>
      </w:r>
    </w:p>
    <w:p w:rsidR="003B373C" w:rsidRDefault="003B373C" w:rsidP="003B373C">
      <w:pPr>
        <w:widowControl w:val="0"/>
        <w:spacing w:after="0" w:line="240" w:lineRule="auto"/>
        <w:rPr>
          <w:rFonts w:cs="Arial"/>
        </w:rPr>
      </w:pPr>
    </w:p>
    <w:p w:rsidR="003B373C" w:rsidRPr="00C9769F" w:rsidRDefault="003B373C" w:rsidP="003B373C">
      <w:pPr>
        <w:widowControl w:val="0"/>
        <w:spacing w:after="0" w:line="240" w:lineRule="auto"/>
        <w:rPr>
          <w:rFonts w:cs="Arial"/>
          <w:b/>
        </w:rPr>
      </w:pPr>
      <w:r w:rsidRPr="00C9769F">
        <w:rPr>
          <w:b/>
        </w:rPr>
        <w:t>Ovid MEDLINE(R) and Epub Ahead of Print, In-Process &amp; Other Non-Indexed Citations and Daily 1946 to May 23, 2019, Embase 1974 to present, PsycINFO 2002 to present</w:t>
      </w:r>
    </w:p>
    <w:tbl>
      <w:tblPr>
        <w:tblStyle w:val="TableGrid"/>
        <w:tblW w:w="0" w:type="auto"/>
        <w:tblLook w:val="04A0" w:firstRow="1" w:lastRow="0" w:firstColumn="1" w:lastColumn="0" w:noHBand="0" w:noVBand="1"/>
      </w:tblPr>
      <w:tblGrid>
        <w:gridCol w:w="9350"/>
      </w:tblGrid>
      <w:tr w:rsidR="003B373C" w:rsidTr="00721B8D">
        <w:tc>
          <w:tcPr>
            <w:tcW w:w="9350" w:type="dxa"/>
          </w:tcPr>
          <w:p w:rsidR="003B373C" w:rsidRDefault="003B373C" w:rsidP="00721B8D">
            <w:pPr>
              <w:pStyle w:val="NoSpacing"/>
            </w:pPr>
            <w:r>
              <w:t>1     Bone Density/ (137823)</w:t>
            </w:r>
          </w:p>
          <w:p w:rsidR="003B373C" w:rsidRDefault="003B373C" w:rsidP="00721B8D">
            <w:pPr>
              <w:pStyle w:val="NoSpacing"/>
            </w:pPr>
            <w:r>
              <w:t>2     Decalcification, Pathologic/ (108406)</w:t>
            </w:r>
          </w:p>
          <w:p w:rsidR="003B373C" w:rsidRDefault="003B373C" w:rsidP="00721B8D">
            <w:pPr>
              <w:pStyle w:val="NoSpacing"/>
            </w:pPr>
            <w:r>
              <w:t>3     Fractures, Bone/ (84790)</w:t>
            </w:r>
          </w:p>
          <w:p w:rsidR="003B373C" w:rsidRDefault="003B373C" w:rsidP="00721B8D">
            <w:pPr>
              <w:pStyle w:val="NoSpacing"/>
            </w:pPr>
            <w:r>
              <w:t>4     Osteoporosis/ (151267)</w:t>
            </w:r>
          </w:p>
          <w:p w:rsidR="003B373C" w:rsidRDefault="003B373C" w:rsidP="00721B8D">
            <w:pPr>
              <w:pStyle w:val="NoSpacing"/>
            </w:pPr>
            <w:r>
              <w:t>5     Osteoporosis, Postmenopausal/ (17627)</w:t>
            </w:r>
          </w:p>
          <w:p w:rsidR="003B373C" w:rsidRDefault="003B373C" w:rsidP="00721B8D">
            <w:pPr>
              <w:pStyle w:val="NoSpacing"/>
            </w:pPr>
            <w:r>
              <w:lastRenderedPageBreak/>
              <w:t>6     Osteoporotic Fractures/ (11605)</w:t>
            </w:r>
          </w:p>
          <w:p w:rsidR="003B373C" w:rsidRDefault="003B373C" w:rsidP="00721B8D">
            <w:pPr>
              <w:pStyle w:val="NoSpacing"/>
            </w:pPr>
            <w:r>
              <w:t xml:space="preserve">7  </w:t>
            </w:r>
            <w:proofErr w:type="gramStart"/>
            <w:r>
              <w:t xml:space="preserve">   (</w:t>
            </w:r>
            <w:proofErr w:type="gramEnd"/>
            <w:r>
              <w:t>(bone? or hip or hips) adj2 (break* or broken or fracture*)).tw,kf. (73687)</w:t>
            </w:r>
          </w:p>
          <w:p w:rsidR="003B373C" w:rsidRDefault="003B373C" w:rsidP="00721B8D">
            <w:pPr>
              <w:pStyle w:val="NoSpacing"/>
            </w:pPr>
            <w:r>
              <w:t xml:space="preserve">8  </w:t>
            </w:r>
            <w:proofErr w:type="gramStart"/>
            <w:r>
              <w:t xml:space="preserve">   (</w:t>
            </w:r>
            <w:proofErr w:type="gramEnd"/>
            <w:r>
              <w:t>bone* adj2 (brittle* or fragil*)).tw,kf. (6965)</w:t>
            </w:r>
          </w:p>
          <w:p w:rsidR="003B373C" w:rsidRDefault="003B373C" w:rsidP="00721B8D">
            <w:pPr>
              <w:pStyle w:val="NoSpacing"/>
            </w:pPr>
            <w:r>
              <w:t xml:space="preserve">9  </w:t>
            </w:r>
            <w:proofErr w:type="gramStart"/>
            <w:r>
              <w:t xml:space="preserve">   (</w:t>
            </w:r>
            <w:proofErr w:type="gramEnd"/>
            <w:r>
              <w:t>bone* adj2 (content* or densit* or loss* or mass)).tw,kf. (200746)</w:t>
            </w:r>
          </w:p>
          <w:p w:rsidR="003B373C" w:rsidRDefault="003B373C" w:rsidP="00721B8D">
            <w:pPr>
              <w:pStyle w:val="NoSpacing"/>
            </w:pPr>
            <w:r>
              <w:t xml:space="preserve">10  </w:t>
            </w:r>
            <w:proofErr w:type="gramStart"/>
            <w:r>
              <w:t xml:space="preserve">   (</w:t>
            </w:r>
            <w:proofErr w:type="gramEnd"/>
            <w:r>
              <w:t>bone* adj1 health*).tw,kf. (18499)</w:t>
            </w:r>
          </w:p>
          <w:p w:rsidR="003B373C" w:rsidRDefault="003B373C" w:rsidP="00721B8D">
            <w:pPr>
              <w:pStyle w:val="NoSpacing"/>
            </w:pPr>
            <w:r>
              <w:t xml:space="preserve">11  </w:t>
            </w:r>
            <w:proofErr w:type="gramStart"/>
            <w:r>
              <w:t xml:space="preserve">   (</w:t>
            </w:r>
            <w:proofErr w:type="gramEnd"/>
            <w:r>
              <w:t>fracture* adj2 fragil*).tw,kf. (9742)</w:t>
            </w:r>
          </w:p>
          <w:p w:rsidR="003B373C" w:rsidRDefault="003B373C" w:rsidP="00721B8D">
            <w:pPr>
              <w:pStyle w:val="NoSpacing"/>
            </w:pPr>
            <w:r>
              <w:t xml:space="preserve">12     </w:t>
            </w:r>
            <w:proofErr w:type="gramStart"/>
            <w:r>
              <w:t>osteoporo*.tw,kf</w:t>
            </w:r>
            <w:proofErr w:type="gramEnd"/>
            <w:r>
              <w:t>. (181661)</w:t>
            </w:r>
          </w:p>
          <w:p w:rsidR="003B373C" w:rsidRDefault="003B373C" w:rsidP="00721B8D">
            <w:pPr>
              <w:pStyle w:val="NoSpacing"/>
            </w:pPr>
            <w:r>
              <w:t>13     Bone Density Conservation Agents/ (15879)</w:t>
            </w:r>
          </w:p>
          <w:p w:rsidR="003B373C" w:rsidRDefault="003B373C" w:rsidP="00721B8D">
            <w:pPr>
              <w:pStyle w:val="NoSpacing"/>
            </w:pPr>
            <w:r>
              <w:t xml:space="preserve">14     Bone </w:t>
            </w:r>
            <w:proofErr w:type="gramStart"/>
            <w:r>
              <w:t>Resorption.tw,kf</w:t>
            </w:r>
            <w:proofErr w:type="gramEnd"/>
            <w:r>
              <w:t>. (55214)</w:t>
            </w:r>
          </w:p>
          <w:p w:rsidR="003B373C" w:rsidRDefault="003B373C" w:rsidP="00721B8D">
            <w:pPr>
              <w:pStyle w:val="NoSpacing"/>
            </w:pPr>
            <w:r>
              <w:t xml:space="preserve">15  </w:t>
            </w:r>
            <w:proofErr w:type="gramStart"/>
            <w:r>
              <w:t xml:space="preserve">   (</w:t>
            </w:r>
            <w:proofErr w:type="gramEnd"/>
            <w:r>
              <w:t>antiresorptive or anti-resorptive).tw,kf. (7779)</w:t>
            </w:r>
          </w:p>
          <w:p w:rsidR="003B373C" w:rsidRDefault="003B373C" w:rsidP="00721B8D">
            <w:pPr>
              <w:pStyle w:val="NoSpacing"/>
            </w:pPr>
            <w:r>
              <w:t xml:space="preserve">16  </w:t>
            </w:r>
            <w:proofErr w:type="gramStart"/>
            <w:r>
              <w:t xml:space="preserve">   (</w:t>
            </w:r>
            <w:proofErr w:type="gramEnd"/>
            <w:r>
              <w:t>antiosteoporo* or anti-osteoporo*).tw,kf. (5178)</w:t>
            </w:r>
          </w:p>
          <w:p w:rsidR="003B373C" w:rsidRDefault="003B373C" w:rsidP="00721B8D">
            <w:pPr>
              <w:pStyle w:val="NoSpacing"/>
            </w:pPr>
            <w:r>
              <w:t>17     or/1-16 [Combined MeSH &amp; text words for fragility fractures, osteoporosis, general anti-osteoporotic agents] (525122)</w:t>
            </w:r>
          </w:p>
          <w:p w:rsidR="003B373C" w:rsidRDefault="003B373C" w:rsidP="00721B8D">
            <w:pPr>
              <w:pStyle w:val="NoSpacing"/>
            </w:pPr>
            <w:r>
              <w:t>18     Adolescent/ not exp Adult/ (1108389)</w:t>
            </w:r>
          </w:p>
          <w:p w:rsidR="003B373C" w:rsidRDefault="003B373C" w:rsidP="00721B8D">
            <w:pPr>
              <w:pStyle w:val="NoSpacing"/>
            </w:pPr>
            <w:r>
              <w:t>19     exp Child/ not exp Adult/ (2955307)</w:t>
            </w:r>
          </w:p>
          <w:p w:rsidR="003B373C" w:rsidRDefault="003B373C" w:rsidP="00721B8D">
            <w:pPr>
              <w:pStyle w:val="NoSpacing"/>
            </w:pPr>
            <w:r>
              <w:t>20     exp Infant/ not exp Adult/ (1542487)</w:t>
            </w:r>
          </w:p>
          <w:p w:rsidR="003B373C" w:rsidRDefault="003B373C" w:rsidP="00721B8D">
            <w:pPr>
              <w:pStyle w:val="NoSpacing"/>
            </w:pPr>
            <w:r>
              <w:t>21     17 not (18 or 19 or 20) [ADOLESCENT-, CHILD-, INFANT-ONLY REMOVED] (493474)</w:t>
            </w:r>
          </w:p>
          <w:p w:rsidR="003B373C" w:rsidRDefault="003B373C" w:rsidP="00721B8D">
            <w:pPr>
              <w:pStyle w:val="NoSpacing"/>
            </w:pPr>
            <w:r>
              <w:t>22     Osteoporosis/di, dt, pc, th [diagnosis, drug therapy, prevention &amp; control, therapy] (52577)</w:t>
            </w:r>
          </w:p>
          <w:p w:rsidR="003B373C" w:rsidRDefault="003B373C" w:rsidP="00721B8D">
            <w:pPr>
              <w:pStyle w:val="NoSpacing"/>
            </w:pPr>
            <w:r>
              <w:t>23     Osteoporosis, Postmenopausal/di, dt, pc, th [diagnosis, drug therapy, prevention &amp; control, therapy] (11978)</w:t>
            </w:r>
          </w:p>
          <w:p w:rsidR="003B373C" w:rsidRDefault="003B373C" w:rsidP="00721B8D">
            <w:pPr>
              <w:pStyle w:val="NoSpacing"/>
            </w:pPr>
            <w:r>
              <w:t>24     Osteoporotic Fractures/di, dt, pc, th [diagnosis, drug therapy, prevention &amp; control, therapy] (4210)</w:t>
            </w:r>
          </w:p>
          <w:p w:rsidR="003B373C" w:rsidRDefault="003B373C" w:rsidP="00721B8D">
            <w:pPr>
              <w:pStyle w:val="NoSpacing"/>
            </w:pPr>
            <w:r>
              <w:t>25     Fractures, Bone/pc [prevention &amp; control] (4667)</w:t>
            </w:r>
          </w:p>
          <w:p w:rsidR="003B373C" w:rsidRDefault="003B373C" w:rsidP="00721B8D">
            <w:pPr>
              <w:pStyle w:val="NoSpacing"/>
            </w:pPr>
            <w:r>
              <w:t xml:space="preserve">26  </w:t>
            </w:r>
            <w:proofErr w:type="gramStart"/>
            <w:r>
              <w:t xml:space="preserve">   (</w:t>
            </w:r>
            <w:proofErr w:type="gramEnd"/>
            <w:r>
              <w:t>osteoporo* adj3 (diagnos* or drug? or medicat* or prevent* or screen* or therap* or treat*)).tw,kf. (56670)</w:t>
            </w:r>
          </w:p>
          <w:p w:rsidR="003B373C" w:rsidRDefault="003B373C" w:rsidP="00721B8D">
            <w:pPr>
              <w:pStyle w:val="NoSpacing"/>
            </w:pPr>
            <w:r>
              <w:t xml:space="preserve">27  </w:t>
            </w:r>
            <w:proofErr w:type="gramStart"/>
            <w:r>
              <w:t xml:space="preserve">   (</w:t>
            </w:r>
            <w:proofErr w:type="gramEnd"/>
            <w:r>
              <w:t>fracture? adj3 prevent*).tw,kf. (12472)</w:t>
            </w:r>
          </w:p>
          <w:p w:rsidR="003B373C" w:rsidRDefault="003B373C" w:rsidP="00721B8D">
            <w:pPr>
              <w:pStyle w:val="NoSpacing"/>
            </w:pPr>
            <w:r>
              <w:t>28     or/22-27 [GENERAL VOCABULARY FOR OSTEOPOROSIS DIAGNOSIS, PREVENTION, TREATMENT] (105534)</w:t>
            </w:r>
          </w:p>
          <w:p w:rsidR="003B373C" w:rsidRDefault="003B373C" w:rsidP="00721B8D">
            <w:pPr>
              <w:pStyle w:val="NoSpacing"/>
            </w:pPr>
            <w:r>
              <w:t>29     Early Diagnosis/ (123848)</w:t>
            </w:r>
          </w:p>
          <w:p w:rsidR="003B373C" w:rsidRDefault="003B373C" w:rsidP="00721B8D">
            <w:pPr>
              <w:pStyle w:val="NoSpacing"/>
            </w:pPr>
            <w:r>
              <w:t>30     Mass Screening/ (149309)</w:t>
            </w:r>
          </w:p>
          <w:p w:rsidR="003B373C" w:rsidRDefault="003B373C" w:rsidP="00721B8D">
            <w:pPr>
              <w:pStyle w:val="NoSpacing"/>
            </w:pPr>
            <w:r>
              <w:t xml:space="preserve">31  </w:t>
            </w:r>
            <w:proofErr w:type="gramStart"/>
            <w:r>
              <w:t xml:space="preserve">   (</w:t>
            </w:r>
            <w:proofErr w:type="gramEnd"/>
            <w:r>
              <w:t>screen* or detect*).tw,kf. (6341353)</w:t>
            </w:r>
          </w:p>
          <w:p w:rsidR="003B373C" w:rsidRDefault="003B373C" w:rsidP="00721B8D">
            <w:pPr>
              <w:pStyle w:val="NoSpacing"/>
            </w:pPr>
            <w:r>
              <w:t xml:space="preserve">32  </w:t>
            </w:r>
            <w:proofErr w:type="gramStart"/>
            <w:r>
              <w:t xml:space="preserve">   (</w:t>
            </w:r>
            <w:proofErr w:type="gramEnd"/>
            <w:r>
              <w:t>identif* or recogni*).ti. (802150)</w:t>
            </w:r>
          </w:p>
          <w:p w:rsidR="003B373C" w:rsidRDefault="003B373C" w:rsidP="00721B8D">
            <w:pPr>
              <w:pStyle w:val="NoSpacing"/>
            </w:pPr>
            <w:r>
              <w:t xml:space="preserve">33  </w:t>
            </w:r>
            <w:proofErr w:type="gramStart"/>
            <w:r>
              <w:t xml:space="preserve">   (</w:t>
            </w:r>
            <w:proofErr w:type="gramEnd"/>
            <w:r>
              <w:t>(early or earlier or earliest) adj5 (diagnos* or identif* or recogni*)).tw,kf. (463670)</w:t>
            </w:r>
          </w:p>
          <w:p w:rsidR="003B373C" w:rsidRDefault="003B373C" w:rsidP="00721B8D">
            <w:pPr>
              <w:pStyle w:val="NoSpacing"/>
            </w:pPr>
            <w:r>
              <w:t xml:space="preserve">34  </w:t>
            </w:r>
            <w:proofErr w:type="gramStart"/>
            <w:r>
              <w:t xml:space="preserve">   (</w:t>
            </w:r>
            <w:proofErr w:type="gramEnd"/>
            <w:r>
              <w:t>case finding? or casefinding?).tw,kf. (11436)</w:t>
            </w:r>
          </w:p>
          <w:p w:rsidR="003B373C" w:rsidRDefault="003B373C" w:rsidP="00721B8D">
            <w:pPr>
              <w:pStyle w:val="NoSpacing"/>
            </w:pPr>
            <w:r>
              <w:t>35     or/29-34 [GENERAL SCREENING] (7337757)</w:t>
            </w:r>
          </w:p>
          <w:p w:rsidR="003B373C" w:rsidRDefault="003B373C" w:rsidP="00721B8D">
            <w:pPr>
              <w:pStyle w:val="NoSpacing"/>
            </w:pPr>
            <w:r>
              <w:t>36     Absorptiometry, Photon/ (24569)</w:t>
            </w:r>
          </w:p>
          <w:p w:rsidR="003B373C" w:rsidRDefault="003B373C" w:rsidP="00721B8D">
            <w:pPr>
              <w:pStyle w:val="NoSpacing"/>
            </w:pPr>
            <w:r>
              <w:t>37     Algorithms/ (418999)</w:t>
            </w:r>
          </w:p>
          <w:p w:rsidR="003B373C" w:rsidRDefault="003B373C" w:rsidP="00721B8D">
            <w:pPr>
              <w:pStyle w:val="NoSpacing"/>
            </w:pPr>
            <w:r>
              <w:t>38     Risk/ (616502)</w:t>
            </w:r>
          </w:p>
          <w:p w:rsidR="003B373C" w:rsidRDefault="003B373C" w:rsidP="00721B8D">
            <w:pPr>
              <w:pStyle w:val="NoSpacing"/>
            </w:pPr>
            <w:r>
              <w:t>39     Risk Assessment/ (762231)</w:t>
            </w:r>
          </w:p>
          <w:p w:rsidR="003B373C" w:rsidRDefault="003B373C" w:rsidP="00721B8D">
            <w:pPr>
              <w:pStyle w:val="NoSpacing"/>
            </w:pPr>
            <w:r>
              <w:t>40     "Risk Evaluation and Mitigation"/ (224)</w:t>
            </w:r>
          </w:p>
          <w:p w:rsidR="003B373C" w:rsidRDefault="003B373C" w:rsidP="00721B8D">
            <w:pPr>
              <w:pStyle w:val="NoSpacing"/>
            </w:pPr>
            <w:r>
              <w:t>41     Risk Factors/ (1398030)</w:t>
            </w:r>
          </w:p>
          <w:p w:rsidR="003B373C" w:rsidRDefault="003B373C" w:rsidP="00721B8D">
            <w:pPr>
              <w:pStyle w:val="NoSpacing"/>
            </w:pPr>
            <w:r>
              <w:t>42     a#</w:t>
            </w:r>
            <w:proofErr w:type="gramStart"/>
            <w:r>
              <w:t>sorptiometr*.tw,kf</w:t>
            </w:r>
            <w:proofErr w:type="gramEnd"/>
            <w:r>
              <w:t>. (56846)</w:t>
            </w:r>
          </w:p>
          <w:p w:rsidR="003B373C" w:rsidRDefault="003B373C" w:rsidP="00721B8D">
            <w:pPr>
              <w:pStyle w:val="NoSpacing"/>
            </w:pPr>
            <w:r>
              <w:t xml:space="preserve">43  </w:t>
            </w:r>
            <w:proofErr w:type="gramStart"/>
            <w:r>
              <w:t xml:space="preserve">   (</w:t>
            </w:r>
            <w:proofErr w:type="gramEnd"/>
            <w:r>
              <w:t>absolute adj2 risk?).tw,kf. (17340)</w:t>
            </w:r>
          </w:p>
          <w:p w:rsidR="003B373C" w:rsidRDefault="003B373C" w:rsidP="00721B8D">
            <w:pPr>
              <w:pStyle w:val="NoSpacing"/>
            </w:pPr>
            <w:r>
              <w:t xml:space="preserve">44     </w:t>
            </w:r>
            <w:proofErr w:type="gramStart"/>
            <w:r>
              <w:t>algorithm*.tw,kf</w:t>
            </w:r>
            <w:proofErr w:type="gramEnd"/>
            <w:r>
              <w:t>. (530376)</w:t>
            </w:r>
          </w:p>
          <w:p w:rsidR="003B373C" w:rsidRDefault="003B373C" w:rsidP="00721B8D">
            <w:pPr>
              <w:pStyle w:val="NoSpacing"/>
            </w:pPr>
            <w:r>
              <w:t xml:space="preserve">45  </w:t>
            </w:r>
            <w:proofErr w:type="gramStart"/>
            <w:r>
              <w:t xml:space="preserve">   (</w:t>
            </w:r>
            <w:proofErr w:type="gramEnd"/>
            <w:r>
              <w:t>(assess* or calculat* or estimat* or predict*) adj3 risk?).tw,kf. (498920)</w:t>
            </w:r>
          </w:p>
          <w:p w:rsidR="003B373C" w:rsidRDefault="003B373C" w:rsidP="00721B8D">
            <w:pPr>
              <w:pStyle w:val="NoSpacing"/>
            </w:pPr>
            <w:r>
              <w:t xml:space="preserve">46  </w:t>
            </w:r>
            <w:proofErr w:type="gramStart"/>
            <w:r>
              <w:t xml:space="preserve">   (</w:t>
            </w:r>
            <w:proofErr w:type="gramEnd"/>
            <w:r>
              <w:t>(assess* or predict* or prognos*) adj2 (instrument* or test* or tool*)).tw,kf. (301511)</w:t>
            </w:r>
          </w:p>
          <w:p w:rsidR="003B373C" w:rsidRDefault="003B373C" w:rsidP="00721B8D">
            <w:pPr>
              <w:pStyle w:val="NoSpacing"/>
            </w:pPr>
            <w:r>
              <w:t xml:space="preserve">47  </w:t>
            </w:r>
            <w:proofErr w:type="gramStart"/>
            <w:r>
              <w:t xml:space="preserve">   (</w:t>
            </w:r>
            <w:proofErr w:type="gramEnd"/>
            <w:r>
              <w:t>(BMD or bone mineral dens*) adj3 test*).tw,kf. (3122)</w:t>
            </w:r>
          </w:p>
          <w:p w:rsidR="003B373C" w:rsidRDefault="003B373C" w:rsidP="00721B8D">
            <w:pPr>
              <w:pStyle w:val="NoSpacing"/>
            </w:pPr>
            <w:r>
              <w:t xml:space="preserve">48  </w:t>
            </w:r>
            <w:proofErr w:type="gramStart"/>
            <w:r>
              <w:t xml:space="preserve">   (</w:t>
            </w:r>
            <w:proofErr w:type="gramEnd"/>
            <w:r>
              <w:t>bone* adj3 (densitometr* or photodensitometr* or photo-densitometr*)).tw,kf. (6882)</w:t>
            </w:r>
          </w:p>
          <w:p w:rsidR="003B373C" w:rsidRDefault="003B373C" w:rsidP="00721B8D">
            <w:pPr>
              <w:pStyle w:val="NoSpacing"/>
            </w:pPr>
            <w:r>
              <w:lastRenderedPageBreak/>
              <w:t xml:space="preserve">49  </w:t>
            </w:r>
            <w:proofErr w:type="gramStart"/>
            <w:r>
              <w:t xml:space="preserve">   (</w:t>
            </w:r>
            <w:proofErr w:type="gramEnd"/>
            <w:r>
              <w:t>(densitometr* or photodensitometr* or photo-densitometr*) adj3 (radiograph* or x-ray* or xray*)).tw,kf. (1448)</w:t>
            </w:r>
          </w:p>
          <w:p w:rsidR="003B373C" w:rsidRDefault="003B373C" w:rsidP="00721B8D">
            <w:pPr>
              <w:pStyle w:val="NoSpacing"/>
            </w:pPr>
            <w:r>
              <w:t xml:space="preserve">50  </w:t>
            </w:r>
            <w:proofErr w:type="gramStart"/>
            <w:r>
              <w:t xml:space="preserve">   (</w:t>
            </w:r>
            <w:proofErr w:type="gramEnd"/>
            <w:r>
              <w:t>(DEXA or DXA) adj2 scan*).tw,kf. (7530)</w:t>
            </w:r>
          </w:p>
          <w:p w:rsidR="003B373C" w:rsidRDefault="003B373C" w:rsidP="00721B8D">
            <w:pPr>
              <w:pStyle w:val="NoSpacing"/>
            </w:pPr>
            <w:r>
              <w:t xml:space="preserve">51  </w:t>
            </w:r>
            <w:proofErr w:type="gramStart"/>
            <w:r>
              <w:t xml:space="preserve">   (</w:t>
            </w:r>
            <w:proofErr w:type="gramEnd"/>
            <w:r>
              <w:t>(factor* or index* or indices* or scale* or scor* or stratif* or test*) adj3 risk?).tw,kf. (1607437)</w:t>
            </w:r>
          </w:p>
          <w:p w:rsidR="003B373C" w:rsidRDefault="003B373C" w:rsidP="00721B8D">
            <w:pPr>
              <w:pStyle w:val="NoSpacing"/>
            </w:pPr>
            <w:r>
              <w:t xml:space="preserve">52  </w:t>
            </w:r>
            <w:proofErr w:type="gramStart"/>
            <w:r>
              <w:t xml:space="preserve">   (</w:t>
            </w:r>
            <w:proofErr w:type="gramEnd"/>
            <w:r>
              <w:t>fractur* adj3 (predict* or risk*)).tw,kf. (53170)</w:t>
            </w:r>
          </w:p>
          <w:p w:rsidR="003B373C" w:rsidRDefault="003B373C" w:rsidP="00721B8D">
            <w:pPr>
              <w:pStyle w:val="NoSpacing"/>
            </w:pPr>
            <w:r>
              <w:t xml:space="preserve">53  </w:t>
            </w:r>
            <w:proofErr w:type="gramStart"/>
            <w:r>
              <w:t xml:space="preserve">   (</w:t>
            </w:r>
            <w:proofErr w:type="gramEnd"/>
            <w:r>
              <w:t>fractureindex or fracture index).tw,kf. (224)</w:t>
            </w:r>
          </w:p>
          <w:p w:rsidR="003B373C" w:rsidRDefault="003B373C" w:rsidP="00721B8D">
            <w:pPr>
              <w:pStyle w:val="NoSpacing"/>
            </w:pPr>
            <w:r>
              <w:t xml:space="preserve">54     </w:t>
            </w:r>
            <w:proofErr w:type="gramStart"/>
            <w:r>
              <w:t>FRAX.tw,kf</w:t>
            </w:r>
            <w:proofErr w:type="gramEnd"/>
            <w:r>
              <w:t>. (4161)</w:t>
            </w:r>
          </w:p>
          <w:p w:rsidR="003B373C" w:rsidRDefault="003B373C" w:rsidP="00721B8D">
            <w:pPr>
              <w:pStyle w:val="NoSpacing"/>
            </w:pPr>
            <w:r>
              <w:t xml:space="preserve">55     </w:t>
            </w:r>
            <w:proofErr w:type="gramStart"/>
            <w:r>
              <w:t>GARVAN.tw,kf</w:t>
            </w:r>
            <w:proofErr w:type="gramEnd"/>
            <w:r>
              <w:t>. (156)</w:t>
            </w:r>
          </w:p>
          <w:p w:rsidR="003B373C" w:rsidRDefault="003B373C" w:rsidP="00721B8D">
            <w:pPr>
              <w:pStyle w:val="NoSpacing"/>
            </w:pPr>
            <w:r>
              <w:t xml:space="preserve">56  </w:t>
            </w:r>
            <w:proofErr w:type="gramStart"/>
            <w:r>
              <w:t xml:space="preserve">   (</w:t>
            </w:r>
            <w:proofErr w:type="gramEnd"/>
            <w:r>
              <w:t>(predict* or prognos*) adj2 score*).tw,kf. (52809)</w:t>
            </w:r>
          </w:p>
          <w:p w:rsidR="003B373C" w:rsidRDefault="003B373C" w:rsidP="00721B8D">
            <w:pPr>
              <w:pStyle w:val="NoSpacing"/>
            </w:pPr>
            <w:r>
              <w:t xml:space="preserve">57  </w:t>
            </w:r>
            <w:proofErr w:type="gramStart"/>
            <w:r>
              <w:t xml:space="preserve">   (</w:t>
            </w:r>
            <w:proofErr w:type="gramEnd"/>
            <w:r>
              <w:t>scoring adj2 system?).tw,kf. (77375)</w:t>
            </w:r>
          </w:p>
          <w:p w:rsidR="003B373C" w:rsidRDefault="003B373C" w:rsidP="00721B8D">
            <w:pPr>
              <w:pStyle w:val="NoSpacing"/>
            </w:pPr>
            <w:r>
              <w:t xml:space="preserve">58  </w:t>
            </w:r>
            <w:proofErr w:type="gramStart"/>
            <w:r>
              <w:t xml:space="preserve">   (</w:t>
            </w:r>
            <w:proofErr w:type="gramEnd"/>
            <w:r>
              <w:t>(predict* or prognos*) adj2 model*).tw,kf. (219923)</w:t>
            </w:r>
          </w:p>
          <w:p w:rsidR="003B373C" w:rsidRDefault="003B373C" w:rsidP="00721B8D">
            <w:pPr>
              <w:pStyle w:val="NoSpacing"/>
            </w:pPr>
            <w:r>
              <w:t xml:space="preserve">59     </w:t>
            </w:r>
            <w:proofErr w:type="gramStart"/>
            <w:r>
              <w:t>Qfracture*.tw,kf</w:t>
            </w:r>
            <w:proofErr w:type="gramEnd"/>
            <w:r>
              <w:t>. (124)</w:t>
            </w:r>
          </w:p>
          <w:p w:rsidR="003B373C" w:rsidRDefault="003B373C" w:rsidP="00721B8D">
            <w:pPr>
              <w:pStyle w:val="NoSpacing"/>
            </w:pPr>
            <w:r>
              <w:t xml:space="preserve">60  </w:t>
            </w:r>
            <w:proofErr w:type="gramStart"/>
            <w:r>
              <w:t xml:space="preserve">   (</w:t>
            </w:r>
            <w:proofErr w:type="gramEnd"/>
            <w:r>
              <w:t>relative adj2 risk?).tw,kf. (173629)</w:t>
            </w:r>
          </w:p>
          <w:p w:rsidR="003B373C" w:rsidRDefault="003B373C" w:rsidP="00721B8D">
            <w:pPr>
              <w:pStyle w:val="NoSpacing"/>
            </w:pPr>
            <w:r>
              <w:t xml:space="preserve">61  </w:t>
            </w:r>
            <w:proofErr w:type="gramStart"/>
            <w:r>
              <w:t xml:space="preserve">   (</w:t>
            </w:r>
            <w:proofErr w:type="gramEnd"/>
            <w:r>
              <w:t>predict* adj2 (guide or guides or rule or rules)).tw,kf. (8262)</w:t>
            </w:r>
          </w:p>
          <w:p w:rsidR="003B373C" w:rsidRDefault="003B373C" w:rsidP="00721B8D">
            <w:pPr>
              <w:pStyle w:val="NoSpacing"/>
            </w:pPr>
            <w:r>
              <w:t>62     or/36-61 [RISK ASSESSMENT, INCLUDING BMD TESTS] (4858013)</w:t>
            </w:r>
          </w:p>
          <w:p w:rsidR="003B373C" w:rsidRDefault="003B373C" w:rsidP="00721B8D">
            <w:pPr>
              <w:pStyle w:val="NoSpacing"/>
            </w:pPr>
            <w:r>
              <w:t>63     28 or 35 or 62 (11398200)</w:t>
            </w:r>
          </w:p>
          <w:p w:rsidR="003B373C" w:rsidRDefault="003B373C" w:rsidP="00721B8D">
            <w:pPr>
              <w:pStyle w:val="NoSpacing"/>
            </w:pPr>
            <w:r>
              <w:t>64     21 and 63 [OSTEOPOROSIS/FRAGILITY FRACTURES - DIAGNOSIS, PREVENTION &amp; SCREENING, TREATMENT, RISK] (219513)</w:t>
            </w:r>
          </w:p>
          <w:p w:rsidR="003B373C" w:rsidRDefault="003B373C" w:rsidP="00721B8D">
            <w:pPr>
              <w:pStyle w:val="NoSpacing"/>
            </w:pPr>
            <w:r>
              <w:t>65     Choice Behavior/ (223754)</w:t>
            </w:r>
          </w:p>
          <w:p w:rsidR="003B373C" w:rsidRDefault="003B373C" w:rsidP="00721B8D">
            <w:pPr>
              <w:pStyle w:val="NoSpacing"/>
            </w:pPr>
            <w:r>
              <w:t xml:space="preserve">66  </w:t>
            </w:r>
            <w:proofErr w:type="gramStart"/>
            <w:r>
              <w:t xml:space="preserve">   (</w:t>
            </w:r>
            <w:proofErr w:type="gramEnd"/>
            <w:r>
              <w:t>choice? adj2 behavio?r*).tw,kf. (9707)</w:t>
            </w:r>
          </w:p>
          <w:p w:rsidR="003B373C" w:rsidRDefault="003B373C" w:rsidP="00721B8D">
            <w:pPr>
              <w:pStyle w:val="NoSpacing"/>
            </w:pPr>
            <w:r>
              <w:t>67     Cooperative Behavior/ (76949)</w:t>
            </w:r>
          </w:p>
          <w:p w:rsidR="003B373C" w:rsidRDefault="003B373C" w:rsidP="00721B8D">
            <w:pPr>
              <w:pStyle w:val="NoSpacing"/>
            </w:pPr>
            <w:r>
              <w:t>68     Decision Making/ (351866)</w:t>
            </w:r>
          </w:p>
          <w:p w:rsidR="003B373C" w:rsidRDefault="003B373C" w:rsidP="00721B8D">
            <w:pPr>
              <w:pStyle w:val="NoSpacing"/>
            </w:pPr>
            <w:r>
              <w:t xml:space="preserve">69     decision </w:t>
            </w:r>
            <w:proofErr w:type="gramStart"/>
            <w:r>
              <w:t>aid*.tw,kf</w:t>
            </w:r>
            <w:proofErr w:type="gramEnd"/>
            <w:r>
              <w:t>. (7573)</w:t>
            </w:r>
          </w:p>
          <w:p w:rsidR="003B373C" w:rsidRDefault="003B373C" w:rsidP="00721B8D">
            <w:pPr>
              <w:pStyle w:val="NoSpacing"/>
            </w:pPr>
            <w:r>
              <w:t xml:space="preserve">70  </w:t>
            </w:r>
            <w:proofErr w:type="gramStart"/>
            <w:r>
              <w:t xml:space="preserve">   (</w:t>
            </w:r>
            <w:proofErr w:type="gramEnd"/>
            <w:r>
              <w:t>(guide? or guiding or make or making or makes or made or shar* or support*) adj2 (choice? or choos* or consent* or decid* or decision*)).tw,kf. (496734)</w:t>
            </w:r>
          </w:p>
          <w:p w:rsidR="003B373C" w:rsidRDefault="003B373C" w:rsidP="00721B8D">
            <w:pPr>
              <w:pStyle w:val="NoSpacing"/>
            </w:pPr>
            <w:r>
              <w:t>71     Patient Education as Topic/ (171958)</w:t>
            </w:r>
          </w:p>
          <w:p w:rsidR="003B373C" w:rsidRDefault="003B373C" w:rsidP="00721B8D">
            <w:pPr>
              <w:pStyle w:val="NoSpacing"/>
            </w:pPr>
            <w:r>
              <w:t>72     Patient Acceptance of Health Care/ (96800)</w:t>
            </w:r>
          </w:p>
          <w:p w:rsidR="003B373C" w:rsidRDefault="003B373C" w:rsidP="00721B8D">
            <w:pPr>
              <w:pStyle w:val="NoSpacing"/>
            </w:pPr>
            <w:r>
              <w:t>73     Patient Participation/ (50749)</w:t>
            </w:r>
          </w:p>
          <w:p w:rsidR="003B373C" w:rsidRDefault="003B373C" w:rsidP="00721B8D">
            <w:pPr>
              <w:pStyle w:val="NoSpacing"/>
            </w:pPr>
            <w:r>
              <w:t>74     Patient Preference/ (23083)</w:t>
            </w:r>
          </w:p>
          <w:p w:rsidR="003B373C" w:rsidRDefault="003B373C" w:rsidP="00721B8D">
            <w:pPr>
              <w:pStyle w:val="NoSpacing"/>
            </w:pPr>
            <w:r>
              <w:t>75     Patient Satisfaction/ (209334)</w:t>
            </w:r>
          </w:p>
          <w:p w:rsidR="003B373C" w:rsidRDefault="003B373C" w:rsidP="00721B8D">
            <w:pPr>
              <w:pStyle w:val="NoSpacing"/>
            </w:pPr>
            <w:r>
              <w:t xml:space="preserve">76  </w:t>
            </w:r>
            <w:proofErr w:type="gramStart"/>
            <w:r>
              <w:t xml:space="preserve">   (</w:t>
            </w:r>
            <w:proofErr w:type="gramEnd"/>
            <w:r>
              <w:t>(involv* or participat*) adj3 (patient? or person$2 or personally or man or men or "man's" or "men's" or wom#n or "woman's" or "women's")).tw,kf. (300787)</w:t>
            </w:r>
          </w:p>
          <w:p w:rsidR="003B373C" w:rsidRDefault="003B373C" w:rsidP="00721B8D">
            <w:pPr>
              <w:pStyle w:val="NoSpacing"/>
            </w:pPr>
            <w:r>
              <w:t>77     exp Patients/px [psychology] (16036)</w:t>
            </w:r>
          </w:p>
          <w:p w:rsidR="003B373C" w:rsidRDefault="003B373C" w:rsidP="00721B8D">
            <w:pPr>
              <w:pStyle w:val="NoSpacing"/>
            </w:pPr>
            <w:r>
              <w:t>78     Uncertainty/ (40092)</w:t>
            </w:r>
          </w:p>
          <w:p w:rsidR="003B373C" w:rsidRDefault="003B373C" w:rsidP="00721B8D">
            <w:pPr>
              <w:pStyle w:val="NoSpacing"/>
            </w:pPr>
            <w:r>
              <w:t xml:space="preserve">79  </w:t>
            </w:r>
            <w:proofErr w:type="gramStart"/>
            <w:r>
              <w:t xml:space="preserve">   (</w:t>
            </w:r>
            <w:proofErr w:type="gramEnd"/>
            <w:r>
              <w:t>(accept* or consider* or choice? or choos* or chose? or decid* or decis* or expect* or input* or knowledge* or opinion* or participat* or prefer* or respons* or satisf* or uncertain* or understand*) adj2 (female? or male? or man or men or "man's" or "men's" or patient? or person$2 or personally or wom#n or "woman's" or "women's")).tw,kf. (819604)</w:t>
            </w:r>
          </w:p>
          <w:p w:rsidR="003B373C" w:rsidRDefault="003B373C" w:rsidP="00721B8D">
            <w:pPr>
              <w:pStyle w:val="NoSpacing"/>
            </w:pPr>
            <w:r>
              <w:t xml:space="preserve">80  </w:t>
            </w:r>
            <w:proofErr w:type="gramStart"/>
            <w:r>
              <w:t xml:space="preserve">   (</w:t>
            </w:r>
            <w:proofErr w:type="gramEnd"/>
            <w:r>
              <w:t>(analys#s or valuation? or value? or valuing) adj2 (conjoint or contingent)).tw,kf. (4226)</w:t>
            </w:r>
          </w:p>
          <w:p w:rsidR="003B373C" w:rsidRDefault="003B373C" w:rsidP="00721B8D">
            <w:pPr>
              <w:pStyle w:val="NoSpacing"/>
            </w:pPr>
            <w:r>
              <w:t xml:space="preserve">81  </w:t>
            </w:r>
            <w:proofErr w:type="gramStart"/>
            <w:r>
              <w:t xml:space="preserve">   (</w:t>
            </w:r>
            <w:proofErr w:type="gramEnd"/>
            <w:r>
              <w:t>choice? adj1 (discrete or experiment*)).tw,kf. (8226)</w:t>
            </w:r>
          </w:p>
          <w:p w:rsidR="003B373C" w:rsidRDefault="003B373C" w:rsidP="00721B8D">
            <w:pPr>
              <w:pStyle w:val="NoSpacing"/>
            </w:pPr>
            <w:r>
              <w:t xml:space="preserve">82  </w:t>
            </w:r>
            <w:proofErr w:type="gramStart"/>
            <w:r>
              <w:t xml:space="preserve">   (</w:t>
            </w:r>
            <w:proofErr w:type="gramEnd"/>
            <w:r>
              <w:t>(patient? or person$2 or personally or man or men or "man's" or "men's" or wom#n or "woman's" or "women's") adj (centered or centred or focus*)).tw,kf. (75077)</w:t>
            </w:r>
          </w:p>
          <w:p w:rsidR="003B373C" w:rsidRDefault="003B373C" w:rsidP="00721B8D">
            <w:pPr>
              <w:pStyle w:val="NoSpacing"/>
            </w:pPr>
            <w:r>
              <w:t>83     Informed Consent/ (138641)</w:t>
            </w:r>
          </w:p>
          <w:p w:rsidR="003B373C" w:rsidRDefault="003B373C" w:rsidP="00721B8D">
            <w:pPr>
              <w:pStyle w:val="NoSpacing"/>
            </w:pPr>
            <w:r>
              <w:t xml:space="preserve">84  </w:t>
            </w:r>
            <w:proofErr w:type="gramStart"/>
            <w:r>
              <w:t xml:space="preserve">   (</w:t>
            </w:r>
            <w:proofErr w:type="gramEnd"/>
            <w:r>
              <w:t>informed adj (choice* or choos* or consent* or decid* or decision*)).tw,kf. (136205)</w:t>
            </w:r>
          </w:p>
          <w:p w:rsidR="003B373C" w:rsidRDefault="003B373C" w:rsidP="00721B8D">
            <w:pPr>
              <w:pStyle w:val="NoSpacing"/>
            </w:pPr>
            <w:r>
              <w:t xml:space="preserve">85  </w:t>
            </w:r>
            <w:proofErr w:type="gramStart"/>
            <w:r>
              <w:t xml:space="preserve">   (</w:t>
            </w:r>
            <w:proofErr w:type="gramEnd"/>
            <w:r>
              <w:t>(patient? or person$2 or personally or man or men or "man's" or "men's" or wom#n or "woman's" or "women's") adj2 consent*).tw,kf. (33367)</w:t>
            </w:r>
          </w:p>
          <w:p w:rsidR="003B373C" w:rsidRDefault="003B373C" w:rsidP="00721B8D">
            <w:pPr>
              <w:pStyle w:val="NoSpacing"/>
            </w:pPr>
            <w:r>
              <w:t xml:space="preserve">86  </w:t>
            </w:r>
            <w:proofErr w:type="gramStart"/>
            <w:r>
              <w:t xml:space="preserve">   (</w:t>
            </w:r>
            <w:proofErr w:type="gramEnd"/>
            <w:r>
              <w:t>(inten* or refus* or reject* or uptake or willing*) adj2 (initiat* or intervention? or screen* or therap* or treat*)).tw,kf. (215800)</w:t>
            </w:r>
          </w:p>
          <w:p w:rsidR="003B373C" w:rsidRDefault="003B373C" w:rsidP="00721B8D">
            <w:pPr>
              <w:pStyle w:val="NoSpacing"/>
            </w:pPr>
            <w:r>
              <w:lastRenderedPageBreak/>
              <w:t xml:space="preserve">87  </w:t>
            </w:r>
            <w:proofErr w:type="gramStart"/>
            <w:r>
              <w:t xml:space="preserve">   (</w:t>
            </w:r>
            <w:proofErr w:type="gramEnd"/>
            <w:r>
              <w:t>preference? adj1 (elicit* or reveal* or scor* or stated)).tw,kf. (5191)</w:t>
            </w:r>
          </w:p>
          <w:p w:rsidR="003B373C" w:rsidRDefault="003B373C" w:rsidP="00721B8D">
            <w:pPr>
              <w:pStyle w:val="NoSpacing"/>
            </w:pPr>
            <w:r>
              <w:t xml:space="preserve">88     </w:t>
            </w:r>
            <w:proofErr w:type="gramStart"/>
            <w:r>
              <w:t>trade?off?.tw,kf</w:t>
            </w:r>
            <w:proofErr w:type="gramEnd"/>
            <w:r>
              <w:t>. (14789)</w:t>
            </w:r>
          </w:p>
          <w:p w:rsidR="003B373C" w:rsidRDefault="003B373C" w:rsidP="00721B8D">
            <w:pPr>
              <w:pStyle w:val="NoSpacing"/>
            </w:pPr>
            <w:r>
              <w:t>89     Information Seeking Behavior/ (4913)</w:t>
            </w:r>
          </w:p>
          <w:p w:rsidR="003B373C" w:rsidRDefault="003B373C" w:rsidP="00721B8D">
            <w:pPr>
              <w:pStyle w:val="NoSpacing"/>
            </w:pPr>
            <w:r>
              <w:t xml:space="preserve">90  </w:t>
            </w:r>
            <w:proofErr w:type="gramStart"/>
            <w:r>
              <w:t xml:space="preserve">   (</w:t>
            </w:r>
            <w:proofErr w:type="gramEnd"/>
            <w:r>
              <w:t>inform* adj1 seek*).tw,kf. (11897)</w:t>
            </w:r>
          </w:p>
          <w:p w:rsidR="003B373C" w:rsidRDefault="003B373C" w:rsidP="00721B8D">
            <w:pPr>
              <w:pStyle w:val="NoSpacing"/>
            </w:pPr>
            <w:r>
              <w:t>91     or/65-90 [PATIENT PARTICIPATION/DECISION-MAKING] (2573707)</w:t>
            </w:r>
          </w:p>
          <w:p w:rsidR="003B373C" w:rsidRDefault="003B373C" w:rsidP="00721B8D">
            <w:pPr>
              <w:pStyle w:val="NoSpacing"/>
            </w:pPr>
            <w:r>
              <w:t>92     64 and 91 (13869)</w:t>
            </w:r>
          </w:p>
          <w:p w:rsidR="003B373C" w:rsidRDefault="003B373C" w:rsidP="00721B8D">
            <w:pPr>
              <w:pStyle w:val="NoSpacing"/>
            </w:pPr>
            <w:r>
              <w:t>93     exp Animals/ not Humans/ (17593595)</w:t>
            </w:r>
          </w:p>
          <w:p w:rsidR="003B373C" w:rsidRDefault="003B373C" w:rsidP="00721B8D">
            <w:pPr>
              <w:pStyle w:val="NoSpacing"/>
            </w:pPr>
            <w:r>
              <w:t xml:space="preserve">94  </w:t>
            </w:r>
            <w:proofErr w:type="gramStart"/>
            <w:r>
              <w:t xml:space="preserve">   (</w:t>
            </w:r>
            <w:proofErr w:type="gramEnd"/>
            <w:r>
              <w:t>animal or animal-model* or animals or canine* or cat or cats or dog or dogs or feline or felines or hamster or hamsters or mice or monkey or monkeys or mouse or pig or piglet or piglets or pigs or porcine or primate* or rabbit or rabbits or rat or rats or rodent or rodents or sheep or swine or swines).ti. (4248085)</w:t>
            </w:r>
          </w:p>
          <w:p w:rsidR="003B373C" w:rsidRDefault="003B373C" w:rsidP="00721B8D">
            <w:pPr>
              <w:pStyle w:val="NoSpacing"/>
            </w:pPr>
            <w:r>
              <w:t>95     92 not (93 or 94) [ANIMAL-ONLY REMOVED] (9433)</w:t>
            </w:r>
          </w:p>
          <w:p w:rsidR="003B373C" w:rsidRDefault="003B373C" w:rsidP="00721B8D">
            <w:pPr>
              <w:pStyle w:val="NoSpacing"/>
            </w:pPr>
            <w:r>
              <w:t xml:space="preserve">96  </w:t>
            </w:r>
            <w:proofErr w:type="gramStart"/>
            <w:r>
              <w:t xml:space="preserve">   (</w:t>
            </w:r>
            <w:proofErr w:type="gramEnd"/>
            <w:r>
              <w:t>(case report* or case study or case studies) not ((lit* or systematic*) adj2 review*)).ti. (585113)</w:t>
            </w:r>
          </w:p>
          <w:p w:rsidR="003B373C" w:rsidRDefault="003B373C" w:rsidP="00721B8D">
            <w:pPr>
              <w:pStyle w:val="NoSpacing"/>
            </w:pPr>
            <w:r>
              <w:t xml:space="preserve">97  </w:t>
            </w:r>
            <w:proofErr w:type="gramStart"/>
            <w:r>
              <w:t xml:space="preserve">   (</w:t>
            </w:r>
            <w:proofErr w:type="gramEnd"/>
            <w:r>
              <w:t>case reports or comment or editorial or news or newspaper article).pt. (3920061)</w:t>
            </w:r>
          </w:p>
          <w:p w:rsidR="003B373C" w:rsidRDefault="003B373C" w:rsidP="00721B8D">
            <w:pPr>
              <w:pStyle w:val="NoSpacing"/>
            </w:pPr>
            <w:r>
              <w:t>98     95 not (96 or 97) [OPINION PIECES AND CASE STUDIES REMOVED] (9126)</w:t>
            </w:r>
          </w:p>
          <w:p w:rsidR="003B373C" w:rsidRDefault="003B373C" w:rsidP="00721B8D">
            <w:pPr>
              <w:pStyle w:val="NoSpacing"/>
            </w:pPr>
            <w:r>
              <w:t>99     limit 98 to yr="2005-Current" (6048)</w:t>
            </w:r>
          </w:p>
          <w:p w:rsidR="003B373C" w:rsidRDefault="003B373C" w:rsidP="00721B8D">
            <w:pPr>
              <w:pStyle w:val="NoSpacing"/>
            </w:pPr>
            <w:r>
              <w:t>100     limit 99 to (english or french) (5678)</w:t>
            </w:r>
          </w:p>
          <w:p w:rsidR="003B373C" w:rsidRDefault="003B373C" w:rsidP="00721B8D">
            <w:pPr>
              <w:pStyle w:val="NoSpacing"/>
            </w:pPr>
            <w:r>
              <w:t>101     100 use ppez [MEDLINE RECORDS] (3247)</w:t>
            </w:r>
          </w:p>
          <w:p w:rsidR="003B373C" w:rsidRDefault="003B373C" w:rsidP="00721B8D">
            <w:pPr>
              <w:pStyle w:val="NoSpacing"/>
            </w:pPr>
            <w:r>
              <w:t>102     exp bone density/ (138037)</w:t>
            </w:r>
          </w:p>
          <w:p w:rsidR="003B373C" w:rsidRDefault="003B373C" w:rsidP="00721B8D">
            <w:pPr>
              <w:pStyle w:val="NoSpacing"/>
            </w:pPr>
            <w:r>
              <w:t>103     fracture/ (78538)</w:t>
            </w:r>
          </w:p>
          <w:p w:rsidR="003B373C" w:rsidRDefault="003B373C" w:rsidP="00721B8D">
            <w:pPr>
              <w:pStyle w:val="NoSpacing"/>
            </w:pPr>
            <w:r>
              <w:t>104     fragility fracture/ (16560)</w:t>
            </w:r>
          </w:p>
          <w:p w:rsidR="003B373C" w:rsidRDefault="003B373C" w:rsidP="00721B8D">
            <w:pPr>
              <w:pStyle w:val="NoSpacing"/>
            </w:pPr>
            <w:r>
              <w:t>105     pathologic fracture/ (15204)</w:t>
            </w:r>
          </w:p>
          <w:p w:rsidR="003B373C" w:rsidRDefault="003B373C" w:rsidP="00721B8D">
            <w:pPr>
              <w:pStyle w:val="NoSpacing"/>
            </w:pPr>
            <w:r>
              <w:t>106     osteoporosis/ (151267)</w:t>
            </w:r>
          </w:p>
          <w:p w:rsidR="003B373C" w:rsidRDefault="003B373C" w:rsidP="00721B8D">
            <w:pPr>
              <w:pStyle w:val="NoSpacing"/>
            </w:pPr>
            <w:r>
              <w:t>107     postmenopause osteoporosis/ (13751)</w:t>
            </w:r>
          </w:p>
          <w:p w:rsidR="003B373C" w:rsidRDefault="003B373C" w:rsidP="00721B8D">
            <w:pPr>
              <w:pStyle w:val="NoSpacing"/>
            </w:pPr>
            <w:r>
              <w:t xml:space="preserve">108  </w:t>
            </w:r>
            <w:proofErr w:type="gramStart"/>
            <w:r>
              <w:t xml:space="preserve">   (</w:t>
            </w:r>
            <w:proofErr w:type="gramEnd"/>
            <w:r>
              <w:t>(bone? or hip or hips) adj2 (break* or broken or fracture*)).tw,kw. (73963)</w:t>
            </w:r>
          </w:p>
          <w:p w:rsidR="003B373C" w:rsidRDefault="003B373C" w:rsidP="00721B8D">
            <w:pPr>
              <w:pStyle w:val="NoSpacing"/>
            </w:pPr>
            <w:r>
              <w:t xml:space="preserve">109  </w:t>
            </w:r>
            <w:proofErr w:type="gramStart"/>
            <w:r>
              <w:t xml:space="preserve">   (</w:t>
            </w:r>
            <w:proofErr w:type="gramEnd"/>
            <w:r>
              <w:t>bone* adj2 (brittle* or fragil*)).tw,kw. (7047)</w:t>
            </w:r>
          </w:p>
          <w:p w:rsidR="003B373C" w:rsidRDefault="003B373C" w:rsidP="00721B8D">
            <w:pPr>
              <w:pStyle w:val="NoSpacing"/>
            </w:pPr>
            <w:r>
              <w:t xml:space="preserve">110  </w:t>
            </w:r>
            <w:proofErr w:type="gramStart"/>
            <w:r>
              <w:t xml:space="preserve">   (</w:t>
            </w:r>
            <w:proofErr w:type="gramEnd"/>
            <w:r>
              <w:t>bone* adj2 (content* or densit* or loss* or mass)).tw,kw. (201836)</w:t>
            </w:r>
          </w:p>
          <w:p w:rsidR="003B373C" w:rsidRDefault="003B373C" w:rsidP="00721B8D">
            <w:pPr>
              <w:pStyle w:val="NoSpacing"/>
            </w:pPr>
            <w:r>
              <w:t xml:space="preserve">111  </w:t>
            </w:r>
            <w:proofErr w:type="gramStart"/>
            <w:r>
              <w:t xml:space="preserve">   (</w:t>
            </w:r>
            <w:proofErr w:type="gramEnd"/>
            <w:r>
              <w:t>bone* adj1 health*).tw,kw. (18671)</w:t>
            </w:r>
          </w:p>
          <w:p w:rsidR="003B373C" w:rsidRDefault="003B373C" w:rsidP="00721B8D">
            <w:pPr>
              <w:pStyle w:val="NoSpacing"/>
            </w:pPr>
            <w:r>
              <w:t xml:space="preserve">112  </w:t>
            </w:r>
            <w:proofErr w:type="gramStart"/>
            <w:r>
              <w:t xml:space="preserve">   (</w:t>
            </w:r>
            <w:proofErr w:type="gramEnd"/>
            <w:r>
              <w:t>fracture* adj2 fragil*).tw,kw. (9851)</w:t>
            </w:r>
          </w:p>
          <w:p w:rsidR="003B373C" w:rsidRDefault="003B373C" w:rsidP="00721B8D">
            <w:pPr>
              <w:pStyle w:val="NoSpacing"/>
            </w:pPr>
            <w:r>
              <w:t xml:space="preserve">113     </w:t>
            </w:r>
            <w:proofErr w:type="gramStart"/>
            <w:r>
              <w:t>osteoporo*.tw,kw</w:t>
            </w:r>
            <w:proofErr w:type="gramEnd"/>
            <w:r>
              <w:t>. (188221)</w:t>
            </w:r>
          </w:p>
          <w:p w:rsidR="003B373C" w:rsidRDefault="003B373C" w:rsidP="00721B8D">
            <w:pPr>
              <w:pStyle w:val="NoSpacing"/>
            </w:pPr>
            <w:r>
              <w:t>114     bone density conservation agent/ (16119)</w:t>
            </w:r>
          </w:p>
          <w:p w:rsidR="003B373C" w:rsidRDefault="003B373C" w:rsidP="00721B8D">
            <w:pPr>
              <w:pStyle w:val="NoSpacing"/>
            </w:pPr>
            <w:r>
              <w:t xml:space="preserve">115     bone </w:t>
            </w:r>
            <w:proofErr w:type="gramStart"/>
            <w:r>
              <w:t>resorption.tw,kw</w:t>
            </w:r>
            <w:proofErr w:type="gramEnd"/>
            <w:r>
              <w:t>. (56107)</w:t>
            </w:r>
          </w:p>
          <w:p w:rsidR="003B373C" w:rsidRDefault="003B373C" w:rsidP="00721B8D">
            <w:pPr>
              <w:pStyle w:val="NoSpacing"/>
            </w:pPr>
            <w:r>
              <w:t xml:space="preserve">116  </w:t>
            </w:r>
            <w:proofErr w:type="gramStart"/>
            <w:r>
              <w:t xml:space="preserve">   (</w:t>
            </w:r>
            <w:proofErr w:type="gramEnd"/>
            <w:r>
              <w:t>antiresorptive or anti-resorptive).tw,kw. (7866)</w:t>
            </w:r>
          </w:p>
          <w:p w:rsidR="003B373C" w:rsidRDefault="003B373C" w:rsidP="00721B8D">
            <w:pPr>
              <w:pStyle w:val="NoSpacing"/>
            </w:pPr>
            <w:r>
              <w:t xml:space="preserve">117  </w:t>
            </w:r>
            <w:proofErr w:type="gramStart"/>
            <w:r>
              <w:t xml:space="preserve">   (</w:t>
            </w:r>
            <w:proofErr w:type="gramEnd"/>
            <w:r>
              <w:t>antiosteoporo* or anti-osteoporo*).tw,kw. (5226)</w:t>
            </w:r>
          </w:p>
          <w:p w:rsidR="003B373C" w:rsidRDefault="003B373C" w:rsidP="00721B8D">
            <w:pPr>
              <w:pStyle w:val="NoSpacing"/>
            </w:pPr>
            <w:r>
              <w:t>118     or/102-117 [Combined MeSH &amp; text words for fragility fractures, osteoporosis, general anti-osteoporotic agents] (513775)</w:t>
            </w:r>
          </w:p>
          <w:p w:rsidR="003B373C" w:rsidRDefault="003B373C" w:rsidP="00721B8D">
            <w:pPr>
              <w:pStyle w:val="NoSpacing"/>
            </w:pPr>
            <w:r>
              <w:t>119     exp adolescent/ not exp adult/ (1108531)</w:t>
            </w:r>
          </w:p>
          <w:p w:rsidR="003B373C" w:rsidRDefault="003B373C" w:rsidP="00721B8D">
            <w:pPr>
              <w:pStyle w:val="NoSpacing"/>
            </w:pPr>
            <w:r>
              <w:t>120     exp child/ not exp adult/ (2955307)</w:t>
            </w:r>
          </w:p>
          <w:p w:rsidR="003B373C" w:rsidRDefault="003B373C" w:rsidP="00721B8D">
            <w:pPr>
              <w:pStyle w:val="NoSpacing"/>
            </w:pPr>
            <w:r>
              <w:t>121     fetus/ not exp adult/ (219885)</w:t>
            </w:r>
          </w:p>
          <w:p w:rsidR="003B373C" w:rsidRDefault="003B373C" w:rsidP="00721B8D">
            <w:pPr>
              <w:pStyle w:val="NoSpacing"/>
            </w:pPr>
            <w:r>
              <w:t>122     118 not (119 or 120 or 121) [ADOLESCENT-, CHILD-, INFANT-ONLY REMOVED] (485211)</w:t>
            </w:r>
          </w:p>
          <w:p w:rsidR="003B373C" w:rsidRDefault="003B373C" w:rsidP="00721B8D">
            <w:pPr>
              <w:pStyle w:val="NoSpacing"/>
            </w:pPr>
            <w:r>
              <w:t>123     osteoporosis/di, dt, pc, th [diagnosis, drug therapy, prevention &amp; control, therapy] (52577)</w:t>
            </w:r>
          </w:p>
          <w:p w:rsidR="003B373C" w:rsidRDefault="003B373C" w:rsidP="00721B8D">
            <w:pPr>
              <w:pStyle w:val="NoSpacing"/>
            </w:pPr>
            <w:r>
              <w:t>124     postmenopause osteoporosis/di, dt, pc, th [diagnosis, drug therapy, prevention &amp; control, therapy] (8670)</w:t>
            </w:r>
          </w:p>
          <w:p w:rsidR="003B373C" w:rsidRDefault="003B373C" w:rsidP="00721B8D">
            <w:pPr>
              <w:pStyle w:val="NoSpacing"/>
            </w:pPr>
            <w:r>
              <w:t>125     fragility fracture/di, dt, pc, th [diagnosis, drug therapy, prevention &amp; control, therapy] (3441)</w:t>
            </w:r>
          </w:p>
          <w:p w:rsidR="003B373C" w:rsidRDefault="003B373C" w:rsidP="00721B8D">
            <w:pPr>
              <w:pStyle w:val="NoSpacing"/>
            </w:pPr>
            <w:r>
              <w:t>126     fracture/pc [prevention &amp; control] (3668)</w:t>
            </w:r>
          </w:p>
          <w:p w:rsidR="003B373C" w:rsidRDefault="003B373C" w:rsidP="00721B8D">
            <w:pPr>
              <w:pStyle w:val="NoSpacing"/>
            </w:pPr>
            <w:r>
              <w:t xml:space="preserve">127  </w:t>
            </w:r>
            <w:proofErr w:type="gramStart"/>
            <w:r>
              <w:t xml:space="preserve">   (</w:t>
            </w:r>
            <w:proofErr w:type="gramEnd"/>
            <w:r>
              <w:t>osteoporo* adj3 (diagnos* or drug? or medicat* or prevent* or screen* or therap* or treat*)).tw,kw. (56947)</w:t>
            </w:r>
          </w:p>
          <w:p w:rsidR="003B373C" w:rsidRDefault="003B373C" w:rsidP="00721B8D">
            <w:pPr>
              <w:pStyle w:val="NoSpacing"/>
            </w:pPr>
            <w:r>
              <w:t xml:space="preserve">128  </w:t>
            </w:r>
            <w:proofErr w:type="gramStart"/>
            <w:r>
              <w:t xml:space="preserve">   (</w:t>
            </w:r>
            <w:proofErr w:type="gramEnd"/>
            <w:r>
              <w:t>fracture? adj3 prevent*).tw,kw. (12549)</w:t>
            </w:r>
          </w:p>
          <w:p w:rsidR="003B373C" w:rsidRDefault="003B373C" w:rsidP="00721B8D">
            <w:pPr>
              <w:pStyle w:val="NoSpacing"/>
            </w:pPr>
            <w:r>
              <w:lastRenderedPageBreak/>
              <w:t>129     or/123-128 [GENERAL VOCABULARY FOR OSTEOPOROSIS DIAGNOSIS, PREVENTION, TREATMENT] (103226)</w:t>
            </w:r>
          </w:p>
          <w:p w:rsidR="003B373C" w:rsidRDefault="003B373C" w:rsidP="00721B8D">
            <w:pPr>
              <w:pStyle w:val="NoSpacing"/>
            </w:pPr>
            <w:r>
              <w:t>130     early diagnosis/ (123848)</w:t>
            </w:r>
          </w:p>
          <w:p w:rsidR="003B373C" w:rsidRDefault="003B373C" w:rsidP="00721B8D">
            <w:pPr>
              <w:pStyle w:val="NoSpacing"/>
            </w:pPr>
            <w:r>
              <w:t>131     mass screening/ (149309)</w:t>
            </w:r>
          </w:p>
          <w:p w:rsidR="003B373C" w:rsidRDefault="003B373C" w:rsidP="00721B8D">
            <w:pPr>
              <w:pStyle w:val="NoSpacing"/>
            </w:pPr>
            <w:r>
              <w:t xml:space="preserve">132  </w:t>
            </w:r>
            <w:proofErr w:type="gramStart"/>
            <w:r>
              <w:t xml:space="preserve">   (</w:t>
            </w:r>
            <w:proofErr w:type="gramEnd"/>
            <w:r>
              <w:t>screen* or detect*).tw,kw. (6351737)</w:t>
            </w:r>
          </w:p>
          <w:p w:rsidR="003B373C" w:rsidRDefault="003B373C" w:rsidP="00721B8D">
            <w:pPr>
              <w:pStyle w:val="NoSpacing"/>
            </w:pPr>
            <w:r>
              <w:t xml:space="preserve">133  </w:t>
            </w:r>
            <w:proofErr w:type="gramStart"/>
            <w:r>
              <w:t xml:space="preserve">   (</w:t>
            </w:r>
            <w:proofErr w:type="gramEnd"/>
            <w:r>
              <w:t>identif* or recogni*).ti. (802150)</w:t>
            </w:r>
          </w:p>
          <w:p w:rsidR="003B373C" w:rsidRDefault="003B373C" w:rsidP="00721B8D">
            <w:pPr>
              <w:pStyle w:val="NoSpacing"/>
            </w:pPr>
            <w:r>
              <w:t xml:space="preserve">134  </w:t>
            </w:r>
            <w:proofErr w:type="gramStart"/>
            <w:r>
              <w:t xml:space="preserve">   (</w:t>
            </w:r>
            <w:proofErr w:type="gramEnd"/>
            <w:r>
              <w:t>(early or earlier or earliest) adj5 (diagnos* or identif* or recogni*)).tw,kw. (464684)</w:t>
            </w:r>
          </w:p>
          <w:p w:rsidR="003B373C" w:rsidRDefault="003B373C" w:rsidP="00721B8D">
            <w:pPr>
              <w:pStyle w:val="NoSpacing"/>
            </w:pPr>
            <w:r>
              <w:t>135     case finding/ (3090)</w:t>
            </w:r>
          </w:p>
          <w:p w:rsidR="003B373C" w:rsidRDefault="003B373C" w:rsidP="00721B8D">
            <w:pPr>
              <w:pStyle w:val="NoSpacing"/>
            </w:pPr>
            <w:r>
              <w:t xml:space="preserve">136  </w:t>
            </w:r>
            <w:proofErr w:type="gramStart"/>
            <w:r>
              <w:t xml:space="preserve">   (</w:t>
            </w:r>
            <w:proofErr w:type="gramEnd"/>
            <w:r>
              <w:t>case finding? or casefinding?).tw,kw. (11563)</w:t>
            </w:r>
          </w:p>
          <w:p w:rsidR="003B373C" w:rsidRDefault="003B373C" w:rsidP="00721B8D">
            <w:pPr>
              <w:pStyle w:val="NoSpacing"/>
            </w:pPr>
            <w:r>
              <w:t>137     or/130-136 [GENERAL SCREENING] (7348461)</w:t>
            </w:r>
          </w:p>
          <w:p w:rsidR="003B373C" w:rsidRDefault="003B373C" w:rsidP="00721B8D">
            <w:pPr>
              <w:pStyle w:val="NoSpacing"/>
            </w:pPr>
            <w:r>
              <w:t>138     photon absorptiometry/ (25205)</w:t>
            </w:r>
          </w:p>
          <w:p w:rsidR="003B373C" w:rsidRDefault="003B373C" w:rsidP="00721B8D">
            <w:pPr>
              <w:pStyle w:val="NoSpacing"/>
            </w:pPr>
            <w:r>
              <w:t>139     algorithm/ (495628)</w:t>
            </w:r>
          </w:p>
          <w:p w:rsidR="003B373C" w:rsidRDefault="003B373C" w:rsidP="00721B8D">
            <w:pPr>
              <w:pStyle w:val="NoSpacing"/>
            </w:pPr>
            <w:r>
              <w:t>140     risk/ (616502)</w:t>
            </w:r>
          </w:p>
          <w:p w:rsidR="003B373C" w:rsidRDefault="003B373C" w:rsidP="00721B8D">
            <w:pPr>
              <w:pStyle w:val="NoSpacing"/>
            </w:pPr>
            <w:r>
              <w:t>141     fall risk/ (3732)</w:t>
            </w:r>
          </w:p>
          <w:p w:rsidR="003B373C" w:rsidRDefault="003B373C" w:rsidP="00721B8D">
            <w:pPr>
              <w:pStyle w:val="NoSpacing"/>
            </w:pPr>
            <w:r>
              <w:t>142     fall risk assessment/ (1517)</w:t>
            </w:r>
          </w:p>
          <w:p w:rsidR="003B373C" w:rsidRDefault="003B373C" w:rsidP="00721B8D">
            <w:pPr>
              <w:pStyle w:val="NoSpacing"/>
            </w:pPr>
            <w:r>
              <w:t>143     risk assessment/ (762231)</w:t>
            </w:r>
          </w:p>
          <w:p w:rsidR="003B373C" w:rsidRDefault="003B373C" w:rsidP="00721B8D">
            <w:pPr>
              <w:pStyle w:val="NoSpacing"/>
            </w:pPr>
            <w:r>
              <w:t>144     "risk evaluation and mitigation strategy"/ (210)</w:t>
            </w:r>
          </w:p>
          <w:p w:rsidR="003B373C" w:rsidRDefault="003B373C" w:rsidP="00721B8D">
            <w:pPr>
              <w:pStyle w:val="NoSpacing"/>
            </w:pPr>
            <w:r>
              <w:t>145     risk factor/ (1785595)</w:t>
            </w:r>
          </w:p>
          <w:p w:rsidR="003B373C" w:rsidRDefault="003B373C" w:rsidP="00721B8D">
            <w:pPr>
              <w:pStyle w:val="NoSpacing"/>
            </w:pPr>
            <w:r>
              <w:t>146     a#</w:t>
            </w:r>
            <w:proofErr w:type="gramStart"/>
            <w:r>
              <w:t>sorptiometr*.tw,kw</w:t>
            </w:r>
            <w:proofErr w:type="gramEnd"/>
            <w:r>
              <w:t>. (57241)</w:t>
            </w:r>
          </w:p>
          <w:p w:rsidR="003B373C" w:rsidRDefault="003B373C" w:rsidP="00721B8D">
            <w:pPr>
              <w:pStyle w:val="NoSpacing"/>
            </w:pPr>
            <w:r>
              <w:t xml:space="preserve">147  </w:t>
            </w:r>
            <w:proofErr w:type="gramStart"/>
            <w:r>
              <w:t xml:space="preserve">   (</w:t>
            </w:r>
            <w:proofErr w:type="gramEnd"/>
            <w:r>
              <w:t>absolute adj2 risk?).tw,kw. (17387)</w:t>
            </w:r>
          </w:p>
          <w:p w:rsidR="003B373C" w:rsidRDefault="003B373C" w:rsidP="00721B8D">
            <w:pPr>
              <w:pStyle w:val="NoSpacing"/>
            </w:pPr>
            <w:r>
              <w:t xml:space="preserve">148     </w:t>
            </w:r>
            <w:proofErr w:type="gramStart"/>
            <w:r>
              <w:t>algorithm*.tw,kw</w:t>
            </w:r>
            <w:proofErr w:type="gramEnd"/>
            <w:r>
              <w:t>. (532738)</w:t>
            </w:r>
          </w:p>
          <w:p w:rsidR="003B373C" w:rsidRDefault="003B373C" w:rsidP="00721B8D">
            <w:pPr>
              <w:pStyle w:val="NoSpacing"/>
            </w:pPr>
            <w:r>
              <w:t xml:space="preserve">149  </w:t>
            </w:r>
            <w:proofErr w:type="gramStart"/>
            <w:r>
              <w:t xml:space="preserve">   (</w:t>
            </w:r>
            <w:proofErr w:type="gramEnd"/>
            <w:r>
              <w:t>(assess* or calculat* or estimat* or predict*) adj3 risk?).tw,kw. (503374)</w:t>
            </w:r>
          </w:p>
          <w:p w:rsidR="003B373C" w:rsidRDefault="003B373C" w:rsidP="00721B8D">
            <w:pPr>
              <w:pStyle w:val="NoSpacing"/>
            </w:pPr>
            <w:r>
              <w:t xml:space="preserve">150  </w:t>
            </w:r>
            <w:proofErr w:type="gramStart"/>
            <w:r>
              <w:t xml:space="preserve">   (</w:t>
            </w:r>
            <w:proofErr w:type="gramEnd"/>
            <w:r>
              <w:t>(assess* or predict* or prognos*) adj2 (instrument* or test* or tool*)).tw,kw. (302220)</w:t>
            </w:r>
          </w:p>
          <w:p w:rsidR="003B373C" w:rsidRDefault="003B373C" w:rsidP="00721B8D">
            <w:pPr>
              <w:pStyle w:val="NoSpacing"/>
            </w:pPr>
            <w:r>
              <w:t xml:space="preserve">151  </w:t>
            </w:r>
            <w:proofErr w:type="gramStart"/>
            <w:r>
              <w:t xml:space="preserve">   (</w:t>
            </w:r>
            <w:proofErr w:type="gramEnd"/>
            <w:r>
              <w:t>(BMD or bone mineral dens*) adj3 test*).tw,kw. (3143)</w:t>
            </w:r>
          </w:p>
          <w:p w:rsidR="003B373C" w:rsidRDefault="003B373C" w:rsidP="00721B8D">
            <w:pPr>
              <w:pStyle w:val="NoSpacing"/>
            </w:pPr>
            <w:r>
              <w:t xml:space="preserve">152  </w:t>
            </w:r>
            <w:proofErr w:type="gramStart"/>
            <w:r>
              <w:t xml:space="preserve">   (</w:t>
            </w:r>
            <w:proofErr w:type="gramEnd"/>
            <w:r>
              <w:t>bone* adj3 (densitometr* or photodensitometr* or photo-densitometr*)).tw,kw. (7396)</w:t>
            </w:r>
          </w:p>
          <w:p w:rsidR="003B373C" w:rsidRDefault="003B373C" w:rsidP="00721B8D">
            <w:pPr>
              <w:pStyle w:val="NoSpacing"/>
            </w:pPr>
            <w:r>
              <w:t xml:space="preserve">153  </w:t>
            </w:r>
            <w:proofErr w:type="gramStart"/>
            <w:r>
              <w:t xml:space="preserve">   (</w:t>
            </w:r>
            <w:proofErr w:type="gramEnd"/>
            <w:r>
              <w:t>(densitometr* or photodensitometr* or photo-densitometr*) adj3 (radiograph* or x-ray* or xray*)).tw,kw. (1493)</w:t>
            </w:r>
          </w:p>
          <w:p w:rsidR="003B373C" w:rsidRDefault="003B373C" w:rsidP="00721B8D">
            <w:pPr>
              <w:pStyle w:val="NoSpacing"/>
            </w:pPr>
            <w:r>
              <w:t xml:space="preserve">154  </w:t>
            </w:r>
            <w:proofErr w:type="gramStart"/>
            <w:r>
              <w:t xml:space="preserve">   (</w:t>
            </w:r>
            <w:proofErr w:type="gramEnd"/>
            <w:r>
              <w:t>(DEXA or DXA) adj2 scan*).tw,kw. (7573)</w:t>
            </w:r>
          </w:p>
          <w:p w:rsidR="003B373C" w:rsidRDefault="003B373C" w:rsidP="00721B8D">
            <w:pPr>
              <w:pStyle w:val="NoSpacing"/>
            </w:pPr>
            <w:r>
              <w:t xml:space="preserve">155  </w:t>
            </w:r>
            <w:proofErr w:type="gramStart"/>
            <w:r>
              <w:t xml:space="preserve">   (</w:t>
            </w:r>
            <w:proofErr w:type="gramEnd"/>
            <w:r>
              <w:t>(factor* or index* or indices* or scale* or scor* or stratif* or test*) adj3 risk?).tw,kw. (1620079)</w:t>
            </w:r>
          </w:p>
          <w:p w:rsidR="003B373C" w:rsidRDefault="003B373C" w:rsidP="00721B8D">
            <w:pPr>
              <w:pStyle w:val="NoSpacing"/>
            </w:pPr>
            <w:r>
              <w:t xml:space="preserve">156  </w:t>
            </w:r>
            <w:proofErr w:type="gramStart"/>
            <w:r>
              <w:t xml:space="preserve">   (</w:t>
            </w:r>
            <w:proofErr w:type="gramEnd"/>
            <w:r>
              <w:t>fractur* adj3 (predict* or risk*)).tw,kw. (53377)</w:t>
            </w:r>
          </w:p>
          <w:p w:rsidR="003B373C" w:rsidRDefault="003B373C" w:rsidP="00721B8D">
            <w:pPr>
              <w:pStyle w:val="NoSpacing"/>
            </w:pPr>
            <w:r>
              <w:t xml:space="preserve">157  </w:t>
            </w:r>
            <w:proofErr w:type="gramStart"/>
            <w:r>
              <w:t xml:space="preserve">   (</w:t>
            </w:r>
            <w:proofErr w:type="gramEnd"/>
            <w:r>
              <w:t>fractureindex or fracture index).tw,kw. (227)</w:t>
            </w:r>
          </w:p>
          <w:p w:rsidR="003B373C" w:rsidRDefault="003B373C" w:rsidP="00721B8D">
            <w:pPr>
              <w:pStyle w:val="NoSpacing"/>
            </w:pPr>
            <w:r>
              <w:t xml:space="preserve">158     </w:t>
            </w:r>
            <w:proofErr w:type="gramStart"/>
            <w:r>
              <w:t>FRAX.tw,kw</w:t>
            </w:r>
            <w:proofErr w:type="gramEnd"/>
            <w:r>
              <w:t>. (4234)</w:t>
            </w:r>
          </w:p>
          <w:p w:rsidR="003B373C" w:rsidRDefault="003B373C" w:rsidP="00721B8D">
            <w:pPr>
              <w:pStyle w:val="NoSpacing"/>
            </w:pPr>
            <w:r>
              <w:t xml:space="preserve">159     </w:t>
            </w:r>
            <w:proofErr w:type="gramStart"/>
            <w:r>
              <w:t>GARVAN.tw,kw</w:t>
            </w:r>
            <w:proofErr w:type="gramEnd"/>
            <w:r>
              <w:t>. (158)</w:t>
            </w:r>
          </w:p>
          <w:p w:rsidR="003B373C" w:rsidRDefault="003B373C" w:rsidP="00721B8D">
            <w:pPr>
              <w:pStyle w:val="NoSpacing"/>
            </w:pPr>
            <w:r>
              <w:t xml:space="preserve">160  </w:t>
            </w:r>
            <w:proofErr w:type="gramStart"/>
            <w:r>
              <w:t xml:space="preserve">   (</w:t>
            </w:r>
            <w:proofErr w:type="gramEnd"/>
            <w:r>
              <w:t>(predict* or prognos*) adj2 score*).tw,kw. (52962)</w:t>
            </w:r>
          </w:p>
          <w:p w:rsidR="003B373C" w:rsidRDefault="003B373C" w:rsidP="00721B8D">
            <w:pPr>
              <w:pStyle w:val="NoSpacing"/>
            </w:pPr>
            <w:r>
              <w:t xml:space="preserve">161  </w:t>
            </w:r>
            <w:proofErr w:type="gramStart"/>
            <w:r>
              <w:t xml:space="preserve">   (</w:t>
            </w:r>
            <w:proofErr w:type="gramEnd"/>
            <w:r>
              <w:t>scoring adj2 system?).tw,kw. (77719)</w:t>
            </w:r>
          </w:p>
          <w:p w:rsidR="003B373C" w:rsidRDefault="003B373C" w:rsidP="00721B8D">
            <w:pPr>
              <w:pStyle w:val="NoSpacing"/>
            </w:pPr>
            <w:r>
              <w:t xml:space="preserve">162  </w:t>
            </w:r>
            <w:proofErr w:type="gramStart"/>
            <w:r>
              <w:t xml:space="preserve">   (</w:t>
            </w:r>
            <w:proofErr w:type="gramEnd"/>
            <w:r>
              <w:t>(predict* or prognos*) adj2 model*).tw,kw. (220821)</w:t>
            </w:r>
          </w:p>
          <w:p w:rsidR="003B373C" w:rsidRDefault="003B373C" w:rsidP="00721B8D">
            <w:pPr>
              <w:pStyle w:val="NoSpacing"/>
            </w:pPr>
            <w:r>
              <w:t xml:space="preserve">163     </w:t>
            </w:r>
            <w:proofErr w:type="gramStart"/>
            <w:r>
              <w:t>Qfracture*.tw,kw</w:t>
            </w:r>
            <w:proofErr w:type="gramEnd"/>
            <w:r>
              <w:t>. (127)</w:t>
            </w:r>
          </w:p>
          <w:p w:rsidR="003B373C" w:rsidRDefault="003B373C" w:rsidP="00721B8D">
            <w:pPr>
              <w:pStyle w:val="NoSpacing"/>
            </w:pPr>
            <w:r>
              <w:t xml:space="preserve">164  </w:t>
            </w:r>
            <w:proofErr w:type="gramStart"/>
            <w:r>
              <w:t xml:space="preserve">   (</w:t>
            </w:r>
            <w:proofErr w:type="gramEnd"/>
            <w:r>
              <w:t>relative adj2 risk?).tw,kw. (173864)</w:t>
            </w:r>
          </w:p>
          <w:p w:rsidR="003B373C" w:rsidRDefault="003B373C" w:rsidP="00721B8D">
            <w:pPr>
              <w:pStyle w:val="NoSpacing"/>
            </w:pPr>
            <w:r>
              <w:t xml:space="preserve">165  </w:t>
            </w:r>
            <w:proofErr w:type="gramStart"/>
            <w:r>
              <w:t xml:space="preserve">   (</w:t>
            </w:r>
            <w:proofErr w:type="gramEnd"/>
            <w:r>
              <w:t>predict* adj2 (guide or guides or rule or rules)).tw,kw. (8353)</w:t>
            </w:r>
          </w:p>
          <w:p w:rsidR="003B373C" w:rsidRDefault="003B373C" w:rsidP="00721B8D">
            <w:pPr>
              <w:pStyle w:val="NoSpacing"/>
            </w:pPr>
            <w:r>
              <w:t>166     or/138-165 [RISK ASSESSMENT, INCLUDING BMD TESTS] (4997457)</w:t>
            </w:r>
          </w:p>
          <w:p w:rsidR="003B373C" w:rsidRDefault="003B373C" w:rsidP="00721B8D">
            <w:pPr>
              <w:pStyle w:val="NoSpacing"/>
            </w:pPr>
            <w:r>
              <w:t>167     129 or 137 or 166 (11526033)</w:t>
            </w:r>
          </w:p>
          <w:p w:rsidR="003B373C" w:rsidRDefault="003B373C" w:rsidP="00721B8D">
            <w:pPr>
              <w:pStyle w:val="NoSpacing"/>
            </w:pPr>
            <w:r>
              <w:t>168     122 and 167 [OSTEOPOROSIS/FRAGILITY FRACTURES - DIAGNOSIS, PREVENTION &amp; SCREENING, TREATMENT, RISK] (225232)</w:t>
            </w:r>
          </w:p>
          <w:p w:rsidR="003B373C" w:rsidRDefault="003B373C" w:rsidP="00721B8D">
            <w:pPr>
              <w:pStyle w:val="NoSpacing"/>
            </w:pPr>
            <w:r>
              <w:t>169     exp cooperation/ (66450)</w:t>
            </w:r>
          </w:p>
          <w:p w:rsidR="003B373C" w:rsidRDefault="003B373C" w:rsidP="00721B8D">
            <w:pPr>
              <w:pStyle w:val="NoSpacing"/>
            </w:pPr>
            <w:r>
              <w:t xml:space="preserve">170  </w:t>
            </w:r>
            <w:proofErr w:type="gramStart"/>
            <w:r>
              <w:t xml:space="preserve">   (</w:t>
            </w:r>
            <w:proofErr w:type="gramEnd"/>
            <w:r>
              <w:t>choice? adj2 behavio?r*).tw,kw. (9856)</w:t>
            </w:r>
          </w:p>
          <w:p w:rsidR="003B373C" w:rsidRDefault="003B373C" w:rsidP="00721B8D">
            <w:pPr>
              <w:pStyle w:val="NoSpacing"/>
            </w:pPr>
            <w:r>
              <w:t>171     decision making/ (351866)</w:t>
            </w:r>
          </w:p>
          <w:p w:rsidR="003B373C" w:rsidRDefault="003B373C" w:rsidP="00721B8D">
            <w:pPr>
              <w:pStyle w:val="NoSpacing"/>
            </w:pPr>
            <w:r>
              <w:t>172     patient decision making/ (9376)</w:t>
            </w:r>
          </w:p>
          <w:p w:rsidR="003B373C" w:rsidRDefault="003B373C" w:rsidP="00721B8D">
            <w:pPr>
              <w:pStyle w:val="NoSpacing"/>
            </w:pPr>
            <w:r>
              <w:lastRenderedPageBreak/>
              <w:t>173     shared decision making/ (93158)</w:t>
            </w:r>
          </w:p>
          <w:p w:rsidR="003B373C" w:rsidRDefault="003B373C" w:rsidP="00721B8D">
            <w:pPr>
              <w:pStyle w:val="NoSpacing"/>
            </w:pPr>
            <w:r>
              <w:t xml:space="preserve">174     decision </w:t>
            </w:r>
            <w:proofErr w:type="gramStart"/>
            <w:r>
              <w:t>aid*.tw,kw</w:t>
            </w:r>
            <w:proofErr w:type="gramEnd"/>
            <w:r>
              <w:t>. (7752)</w:t>
            </w:r>
          </w:p>
          <w:p w:rsidR="003B373C" w:rsidRDefault="003B373C" w:rsidP="00721B8D">
            <w:pPr>
              <w:pStyle w:val="NoSpacing"/>
            </w:pPr>
            <w:r>
              <w:t xml:space="preserve">175  </w:t>
            </w:r>
            <w:proofErr w:type="gramStart"/>
            <w:r>
              <w:t xml:space="preserve">   (</w:t>
            </w:r>
            <w:proofErr w:type="gramEnd"/>
            <w:r>
              <w:t>(guide? or guiding or make or making or makes or made or shar* or support*) adj2 (choice? or choos* or consent* or decid* or decision*)).tw,kw. (499723)</w:t>
            </w:r>
          </w:p>
          <w:p w:rsidR="003B373C" w:rsidRDefault="003B373C" w:rsidP="00721B8D">
            <w:pPr>
              <w:pStyle w:val="NoSpacing"/>
            </w:pPr>
            <w:r>
              <w:t>176     patient education/ (192005)</w:t>
            </w:r>
          </w:p>
          <w:p w:rsidR="003B373C" w:rsidRDefault="003B373C" w:rsidP="00721B8D">
            <w:pPr>
              <w:pStyle w:val="NoSpacing"/>
            </w:pPr>
            <w:r>
              <w:t>177     patient attitude/ (73721)</w:t>
            </w:r>
          </w:p>
          <w:p w:rsidR="003B373C" w:rsidRDefault="003B373C" w:rsidP="00721B8D">
            <w:pPr>
              <w:pStyle w:val="NoSpacing"/>
            </w:pPr>
            <w:r>
              <w:t>178     patient participation/ (50749)</w:t>
            </w:r>
          </w:p>
          <w:p w:rsidR="003B373C" w:rsidRDefault="003B373C" w:rsidP="00721B8D">
            <w:pPr>
              <w:pStyle w:val="NoSpacing"/>
            </w:pPr>
            <w:r>
              <w:t>179     patient preference/ (23083)</w:t>
            </w:r>
          </w:p>
          <w:p w:rsidR="003B373C" w:rsidRDefault="003B373C" w:rsidP="00721B8D">
            <w:pPr>
              <w:pStyle w:val="NoSpacing"/>
            </w:pPr>
            <w:r>
              <w:t>180     patient satisfaction/ (209334)</w:t>
            </w:r>
          </w:p>
          <w:p w:rsidR="003B373C" w:rsidRDefault="003B373C" w:rsidP="00721B8D">
            <w:pPr>
              <w:pStyle w:val="NoSpacing"/>
            </w:pPr>
            <w:r>
              <w:t xml:space="preserve">181  </w:t>
            </w:r>
            <w:proofErr w:type="gramStart"/>
            <w:r>
              <w:t xml:space="preserve">   (</w:t>
            </w:r>
            <w:proofErr w:type="gramEnd"/>
            <w:r>
              <w:t>(involv* or participat*) adj3 (patient? or person$2 or personally or man or men or "man's" or "men's" or wom#n or "woman's" or "women's")).tw,kw. (301165)</w:t>
            </w:r>
          </w:p>
          <w:p w:rsidR="003B373C" w:rsidRDefault="003B373C" w:rsidP="00721B8D">
            <w:pPr>
              <w:pStyle w:val="NoSpacing"/>
            </w:pPr>
            <w:r>
              <w:t>182     uncertainty/ (40092)</w:t>
            </w:r>
          </w:p>
          <w:p w:rsidR="003B373C" w:rsidRDefault="003B373C" w:rsidP="00721B8D">
            <w:pPr>
              <w:pStyle w:val="NoSpacing"/>
            </w:pPr>
            <w:r>
              <w:t xml:space="preserve">183  </w:t>
            </w:r>
            <w:proofErr w:type="gramStart"/>
            <w:r>
              <w:t xml:space="preserve">   (</w:t>
            </w:r>
            <w:proofErr w:type="gramEnd"/>
            <w:r>
              <w:t>(accept* or consider* or choice? or choos* or chose? or decid* or decis* or expect* or input* or knowledge* or opinion* or participat* or prefer* or respons* or satisf* or uncertain* or understand*) adj2 (female? or male? or man or men or "man's" or "men's" or patient? or person$2 or personally or wom#n or "woman's" or "women's")).tw,kw. (821536)</w:t>
            </w:r>
          </w:p>
          <w:p w:rsidR="003B373C" w:rsidRDefault="003B373C" w:rsidP="00721B8D">
            <w:pPr>
              <w:pStyle w:val="NoSpacing"/>
            </w:pPr>
            <w:r>
              <w:t xml:space="preserve">184  </w:t>
            </w:r>
            <w:proofErr w:type="gramStart"/>
            <w:r>
              <w:t xml:space="preserve">   (</w:t>
            </w:r>
            <w:proofErr w:type="gramEnd"/>
            <w:r>
              <w:t>(analys#s or valuation? or value? or valuing) adj2 (conjoint or contingent)).tw,kw. (4354)</w:t>
            </w:r>
          </w:p>
          <w:p w:rsidR="003B373C" w:rsidRDefault="003B373C" w:rsidP="00721B8D">
            <w:pPr>
              <w:pStyle w:val="NoSpacing"/>
            </w:pPr>
            <w:r>
              <w:t xml:space="preserve">185  </w:t>
            </w:r>
            <w:proofErr w:type="gramStart"/>
            <w:r>
              <w:t xml:space="preserve">   (</w:t>
            </w:r>
            <w:proofErr w:type="gramEnd"/>
            <w:r>
              <w:t>choice? adj1 (discrete or experiment*)).tw,kw. (8285)</w:t>
            </w:r>
          </w:p>
          <w:p w:rsidR="003B373C" w:rsidRDefault="003B373C" w:rsidP="00721B8D">
            <w:pPr>
              <w:pStyle w:val="NoSpacing"/>
            </w:pPr>
            <w:r>
              <w:t xml:space="preserve">186  </w:t>
            </w:r>
            <w:proofErr w:type="gramStart"/>
            <w:r>
              <w:t xml:space="preserve">   (</w:t>
            </w:r>
            <w:proofErr w:type="gramEnd"/>
            <w:r>
              <w:t>(patient? or person$2 or personally or man or men or "man's" or "men's" or wom#n or "woman's" or "women's") adj (centered or centred or focus*)).tw,kw. (75712)</w:t>
            </w:r>
          </w:p>
          <w:p w:rsidR="003B373C" w:rsidRDefault="003B373C" w:rsidP="00721B8D">
            <w:pPr>
              <w:pStyle w:val="NoSpacing"/>
            </w:pPr>
            <w:r>
              <w:t>187     informed consent/ (138641)</w:t>
            </w:r>
          </w:p>
          <w:p w:rsidR="003B373C" w:rsidRDefault="003B373C" w:rsidP="00721B8D">
            <w:pPr>
              <w:pStyle w:val="NoSpacing"/>
            </w:pPr>
            <w:r>
              <w:t xml:space="preserve">188  </w:t>
            </w:r>
            <w:proofErr w:type="gramStart"/>
            <w:r>
              <w:t xml:space="preserve">   (</w:t>
            </w:r>
            <w:proofErr w:type="gramEnd"/>
            <w:r>
              <w:t>informed adj (choice* or choos* or consent* or decid* or decision*)).tw,kw. (137238)</w:t>
            </w:r>
          </w:p>
          <w:p w:rsidR="003B373C" w:rsidRDefault="003B373C" w:rsidP="00721B8D">
            <w:pPr>
              <w:pStyle w:val="NoSpacing"/>
            </w:pPr>
            <w:r>
              <w:t xml:space="preserve">189  </w:t>
            </w:r>
            <w:proofErr w:type="gramStart"/>
            <w:r>
              <w:t xml:space="preserve">   (</w:t>
            </w:r>
            <w:proofErr w:type="gramEnd"/>
            <w:r>
              <w:t>(patient? or person$2 or personally or man or men or "man's" or "men's" or wom#n or "woman's" or "women's") adj2 consent*).tw,kw. (33403)</w:t>
            </w:r>
          </w:p>
          <w:p w:rsidR="003B373C" w:rsidRDefault="003B373C" w:rsidP="00721B8D">
            <w:pPr>
              <w:pStyle w:val="NoSpacing"/>
            </w:pPr>
            <w:r>
              <w:t xml:space="preserve">190  </w:t>
            </w:r>
            <w:proofErr w:type="gramStart"/>
            <w:r>
              <w:t xml:space="preserve">   (</w:t>
            </w:r>
            <w:proofErr w:type="gramEnd"/>
            <w:r>
              <w:t>(inten* or refus* or reject* or uptake or willing*) adj2 (initiat* or intervention? or screen* or therap* or treat*)).tw,kw. (216693)</w:t>
            </w:r>
          </w:p>
          <w:p w:rsidR="003B373C" w:rsidRDefault="003B373C" w:rsidP="00721B8D">
            <w:pPr>
              <w:pStyle w:val="NoSpacing"/>
            </w:pPr>
            <w:r>
              <w:t xml:space="preserve">191  </w:t>
            </w:r>
            <w:proofErr w:type="gramStart"/>
            <w:r>
              <w:t xml:space="preserve">   (</w:t>
            </w:r>
            <w:proofErr w:type="gramEnd"/>
            <w:r>
              <w:t>preference? adj1 (elicit* or reveal* or scor* or stated)).tw,kw. (5234)</w:t>
            </w:r>
          </w:p>
          <w:p w:rsidR="003B373C" w:rsidRDefault="003B373C" w:rsidP="00721B8D">
            <w:pPr>
              <w:pStyle w:val="NoSpacing"/>
            </w:pPr>
            <w:r>
              <w:t xml:space="preserve">192     </w:t>
            </w:r>
            <w:proofErr w:type="gramStart"/>
            <w:r>
              <w:t>trade?off?.tw,kw</w:t>
            </w:r>
            <w:proofErr w:type="gramEnd"/>
            <w:r>
              <w:t>. (15660)</w:t>
            </w:r>
          </w:p>
          <w:p w:rsidR="003B373C" w:rsidRDefault="003B373C" w:rsidP="00721B8D">
            <w:pPr>
              <w:pStyle w:val="NoSpacing"/>
            </w:pPr>
            <w:r>
              <w:t>193     information seeking/ (5143)</w:t>
            </w:r>
          </w:p>
          <w:p w:rsidR="003B373C" w:rsidRDefault="003B373C" w:rsidP="00721B8D">
            <w:pPr>
              <w:pStyle w:val="NoSpacing"/>
            </w:pPr>
            <w:r>
              <w:t xml:space="preserve">194  </w:t>
            </w:r>
            <w:proofErr w:type="gramStart"/>
            <w:r>
              <w:t xml:space="preserve">   (</w:t>
            </w:r>
            <w:proofErr w:type="gramEnd"/>
            <w:r>
              <w:t>inform* adj1 seek*).tw,kw. (11941)</w:t>
            </w:r>
          </w:p>
          <w:p w:rsidR="003B373C" w:rsidRDefault="003B373C" w:rsidP="00721B8D">
            <w:pPr>
              <w:pStyle w:val="NoSpacing"/>
            </w:pPr>
            <w:r>
              <w:t>195     or/169-194 [PATIENT PARTICIPATION/DECISION-MAKING] (2530765)</w:t>
            </w:r>
          </w:p>
          <w:p w:rsidR="003B373C" w:rsidRDefault="003B373C" w:rsidP="00721B8D">
            <w:pPr>
              <w:pStyle w:val="NoSpacing"/>
            </w:pPr>
            <w:r>
              <w:t>196     168 and 195 (14623)</w:t>
            </w:r>
          </w:p>
          <w:p w:rsidR="003B373C" w:rsidRDefault="003B373C" w:rsidP="00721B8D">
            <w:pPr>
              <w:pStyle w:val="NoSpacing"/>
            </w:pPr>
            <w:r>
              <w:t>197     exp animal/ or exp animal experimentation/ or exp animal model/ or exp animal experiment/ or nonhuman/ or exp vertebrate/ (48393205)</w:t>
            </w:r>
          </w:p>
          <w:p w:rsidR="003B373C" w:rsidRDefault="003B373C" w:rsidP="00721B8D">
            <w:pPr>
              <w:pStyle w:val="NoSpacing"/>
            </w:pPr>
            <w:r>
              <w:t>198     exp human/ or exp human experimentation/ or exp human experiment/ (37427143)</w:t>
            </w:r>
          </w:p>
          <w:p w:rsidR="003B373C" w:rsidRDefault="003B373C" w:rsidP="00721B8D">
            <w:pPr>
              <w:pStyle w:val="NoSpacing"/>
            </w:pPr>
            <w:r>
              <w:t>199     197 not 198 (10967608)</w:t>
            </w:r>
          </w:p>
          <w:p w:rsidR="003B373C" w:rsidRDefault="003B373C" w:rsidP="00721B8D">
            <w:pPr>
              <w:pStyle w:val="NoSpacing"/>
            </w:pPr>
            <w:r>
              <w:t xml:space="preserve">200  </w:t>
            </w:r>
            <w:proofErr w:type="gramStart"/>
            <w:r>
              <w:t xml:space="preserve">   (</w:t>
            </w:r>
            <w:proofErr w:type="gramEnd"/>
            <w:r>
              <w:t>animal or animal-model* or animals or canine* or cat or cats or dog or dogs or feline or felines or hamster or hamsters or mice or monkey or monkeys or mouse or pig or piglet or piglets or pigs or porcine or primate* or rabbit or rabbits or rat or rats or rodent or rodents or sheep or swine or swines).ti. (4248085)</w:t>
            </w:r>
          </w:p>
          <w:p w:rsidR="003B373C" w:rsidRDefault="003B373C" w:rsidP="00721B8D">
            <w:pPr>
              <w:pStyle w:val="NoSpacing"/>
            </w:pPr>
            <w:r>
              <w:t>201     196 not (199 or 200) [ANIMAL-ONLY REMOVED] (14519)</w:t>
            </w:r>
          </w:p>
          <w:p w:rsidR="003B373C" w:rsidRDefault="003B373C" w:rsidP="00721B8D">
            <w:pPr>
              <w:pStyle w:val="NoSpacing"/>
            </w:pPr>
            <w:r>
              <w:t xml:space="preserve">202  </w:t>
            </w:r>
            <w:proofErr w:type="gramStart"/>
            <w:r>
              <w:t xml:space="preserve">   (</w:t>
            </w:r>
            <w:proofErr w:type="gramEnd"/>
            <w:r>
              <w:t>(case report* or case study or case studies) not ((lit* or systematic*) adj2 review*)).ti. (585113)</w:t>
            </w:r>
          </w:p>
          <w:p w:rsidR="003B373C" w:rsidRDefault="003B373C" w:rsidP="00721B8D">
            <w:pPr>
              <w:pStyle w:val="NoSpacing"/>
            </w:pPr>
            <w:r>
              <w:t>203     case report/ (4376260)</w:t>
            </w:r>
          </w:p>
          <w:p w:rsidR="003B373C" w:rsidRDefault="003B373C" w:rsidP="00721B8D">
            <w:pPr>
              <w:pStyle w:val="NoSpacing"/>
            </w:pPr>
            <w:r>
              <w:t>204     editorial.pt. (1092609)</w:t>
            </w:r>
          </w:p>
          <w:p w:rsidR="003B373C" w:rsidRDefault="003B373C" w:rsidP="00721B8D">
            <w:pPr>
              <w:pStyle w:val="NoSpacing"/>
            </w:pPr>
            <w:r>
              <w:t>205     201 not (202 or 203 or 204) [OPINION PIECES AND CASE STUDIES REMOVED] (13848)</w:t>
            </w:r>
          </w:p>
          <w:p w:rsidR="003B373C" w:rsidRDefault="003B373C" w:rsidP="00721B8D">
            <w:pPr>
              <w:pStyle w:val="NoSpacing"/>
            </w:pPr>
            <w:r>
              <w:t>206     limit 205 to yr="2005-Current" (10845)</w:t>
            </w:r>
          </w:p>
          <w:p w:rsidR="003B373C" w:rsidRDefault="003B373C" w:rsidP="00721B8D">
            <w:pPr>
              <w:pStyle w:val="NoSpacing"/>
            </w:pPr>
            <w:r>
              <w:t>207     limit 206 to (english or french) (10353)</w:t>
            </w:r>
          </w:p>
          <w:p w:rsidR="003B373C" w:rsidRDefault="003B373C" w:rsidP="00721B8D">
            <w:pPr>
              <w:pStyle w:val="NoSpacing"/>
            </w:pPr>
            <w:r>
              <w:lastRenderedPageBreak/>
              <w:t>208     conference abstract.pt. (3412872)</w:t>
            </w:r>
          </w:p>
          <w:p w:rsidR="003B373C" w:rsidRDefault="003B373C" w:rsidP="00721B8D">
            <w:pPr>
              <w:pStyle w:val="NoSpacing"/>
            </w:pPr>
            <w:r>
              <w:t>209     207 not 208 [CONFERENCE ABSTRACTS REMOVED] (7505)</w:t>
            </w:r>
          </w:p>
          <w:p w:rsidR="003B373C" w:rsidRDefault="003B373C" w:rsidP="00721B8D">
            <w:pPr>
              <w:pStyle w:val="NoSpacing"/>
            </w:pPr>
            <w:r>
              <w:t>210     207 and 208 (2848)</w:t>
            </w:r>
          </w:p>
          <w:p w:rsidR="003B373C" w:rsidRDefault="003B373C" w:rsidP="00721B8D">
            <w:pPr>
              <w:pStyle w:val="NoSpacing"/>
            </w:pPr>
            <w:r>
              <w:t>211     limit 210 to yr="2017-current" (565)</w:t>
            </w:r>
          </w:p>
          <w:p w:rsidR="003B373C" w:rsidRDefault="003B373C" w:rsidP="00721B8D">
            <w:pPr>
              <w:pStyle w:val="NoSpacing"/>
            </w:pPr>
            <w:r>
              <w:t>212     209 or 211 [MOST RECENT 2 YRS CONFERENCE ABSTRACTS RETAINED] (8070)</w:t>
            </w:r>
          </w:p>
          <w:p w:rsidR="003B373C" w:rsidRDefault="003B373C" w:rsidP="00721B8D">
            <w:pPr>
              <w:pStyle w:val="NoSpacing"/>
            </w:pPr>
            <w:r>
              <w:t>213     212 use oemezd [EMBASE RECORDS] (5009)</w:t>
            </w:r>
          </w:p>
          <w:p w:rsidR="003B373C" w:rsidRDefault="003B373C" w:rsidP="00721B8D">
            <w:pPr>
              <w:pStyle w:val="NoSpacing"/>
            </w:pPr>
            <w:r>
              <w:t>214     Osteoporosis/ (151267)</w:t>
            </w:r>
          </w:p>
          <w:p w:rsidR="003B373C" w:rsidRDefault="003B373C" w:rsidP="00721B8D">
            <w:pPr>
              <w:pStyle w:val="NoSpacing"/>
            </w:pPr>
            <w:r>
              <w:t xml:space="preserve">215  </w:t>
            </w:r>
            <w:proofErr w:type="gramStart"/>
            <w:r>
              <w:t xml:space="preserve">   (</w:t>
            </w:r>
            <w:proofErr w:type="gramEnd"/>
            <w:r>
              <w:t>(bone? or hip or hips) adj2 (break* or broken or fracture*)).tw. (72303)</w:t>
            </w:r>
          </w:p>
          <w:p w:rsidR="003B373C" w:rsidRDefault="003B373C" w:rsidP="00721B8D">
            <w:pPr>
              <w:pStyle w:val="NoSpacing"/>
            </w:pPr>
            <w:r>
              <w:t xml:space="preserve">216  </w:t>
            </w:r>
            <w:proofErr w:type="gramStart"/>
            <w:r>
              <w:t xml:space="preserve">   (</w:t>
            </w:r>
            <w:proofErr w:type="gramEnd"/>
            <w:r>
              <w:t>bone* adj2 (brittle* or fragil*)).tw. (6902)</w:t>
            </w:r>
          </w:p>
          <w:p w:rsidR="003B373C" w:rsidRDefault="003B373C" w:rsidP="00721B8D">
            <w:pPr>
              <w:pStyle w:val="NoSpacing"/>
            </w:pPr>
            <w:r>
              <w:t xml:space="preserve">217  </w:t>
            </w:r>
            <w:proofErr w:type="gramStart"/>
            <w:r>
              <w:t xml:space="preserve">   (</w:t>
            </w:r>
            <w:proofErr w:type="gramEnd"/>
            <w:r>
              <w:t>bone* adj2 (content* or densit* or loss* or mass)).tw. (200022)</w:t>
            </w:r>
          </w:p>
          <w:p w:rsidR="003B373C" w:rsidRDefault="003B373C" w:rsidP="00721B8D">
            <w:pPr>
              <w:pStyle w:val="NoSpacing"/>
            </w:pPr>
            <w:r>
              <w:t xml:space="preserve">218  </w:t>
            </w:r>
            <w:proofErr w:type="gramStart"/>
            <w:r>
              <w:t xml:space="preserve">   (</w:t>
            </w:r>
            <w:proofErr w:type="gramEnd"/>
            <w:r>
              <w:t>bone* adj1 health*).tw. (18398)</w:t>
            </w:r>
          </w:p>
          <w:p w:rsidR="003B373C" w:rsidRDefault="003B373C" w:rsidP="00721B8D">
            <w:pPr>
              <w:pStyle w:val="NoSpacing"/>
            </w:pPr>
            <w:r>
              <w:t xml:space="preserve">219  </w:t>
            </w:r>
            <w:proofErr w:type="gramStart"/>
            <w:r>
              <w:t xml:space="preserve">   (</w:t>
            </w:r>
            <w:proofErr w:type="gramEnd"/>
            <w:r>
              <w:t>fracture* adj2 fragil*).tw. (9611)</w:t>
            </w:r>
          </w:p>
          <w:p w:rsidR="003B373C" w:rsidRDefault="003B373C" w:rsidP="00721B8D">
            <w:pPr>
              <w:pStyle w:val="NoSpacing"/>
            </w:pPr>
            <w:r>
              <w:t>220     osteoporo*.tw. (179227)</w:t>
            </w:r>
          </w:p>
          <w:p w:rsidR="003B373C" w:rsidRDefault="003B373C" w:rsidP="00721B8D">
            <w:pPr>
              <w:pStyle w:val="NoSpacing"/>
            </w:pPr>
            <w:r>
              <w:t>221     bone resorption.tw. (54835)</w:t>
            </w:r>
          </w:p>
          <w:p w:rsidR="003B373C" w:rsidRDefault="003B373C" w:rsidP="00721B8D">
            <w:pPr>
              <w:pStyle w:val="NoSpacing"/>
            </w:pPr>
            <w:r>
              <w:t xml:space="preserve">222  </w:t>
            </w:r>
            <w:proofErr w:type="gramStart"/>
            <w:r>
              <w:t xml:space="preserve">   (</w:t>
            </w:r>
            <w:proofErr w:type="gramEnd"/>
            <w:r>
              <w:t>antiresorptive or anti-resorptive).tw. (7741)</w:t>
            </w:r>
          </w:p>
          <w:p w:rsidR="003B373C" w:rsidRDefault="003B373C" w:rsidP="00721B8D">
            <w:pPr>
              <w:pStyle w:val="NoSpacing"/>
            </w:pPr>
            <w:r>
              <w:t xml:space="preserve">223  </w:t>
            </w:r>
            <w:proofErr w:type="gramStart"/>
            <w:r>
              <w:t xml:space="preserve">   (</w:t>
            </w:r>
            <w:proofErr w:type="gramEnd"/>
            <w:r>
              <w:t>antiosteoporo* or anti-osteoporo*).tw. (5165)</w:t>
            </w:r>
          </w:p>
          <w:p w:rsidR="003B373C" w:rsidRDefault="003B373C" w:rsidP="00721B8D">
            <w:pPr>
              <w:pStyle w:val="NoSpacing"/>
            </w:pPr>
            <w:r>
              <w:t>224     or/214-223 [Combined MeSH &amp; text words for fragility fractures, osteoporosis, general anti-osteoporotic agents] (430599)</w:t>
            </w:r>
          </w:p>
          <w:p w:rsidR="003B373C" w:rsidRDefault="003B373C" w:rsidP="00721B8D">
            <w:pPr>
              <w:pStyle w:val="NoSpacing"/>
            </w:pPr>
            <w:r>
              <w:t xml:space="preserve">225  </w:t>
            </w:r>
            <w:proofErr w:type="gramStart"/>
            <w:r>
              <w:t xml:space="preserve">   (</w:t>
            </w:r>
            <w:proofErr w:type="gramEnd"/>
            <w:r>
              <w:t>osteoporo* adj3 (diagnos* or drug? or medicat* or prevent* or screen* or therap* or treat*)).tw. (56555)</w:t>
            </w:r>
          </w:p>
          <w:p w:rsidR="003B373C" w:rsidRDefault="003B373C" w:rsidP="00721B8D">
            <w:pPr>
              <w:pStyle w:val="NoSpacing"/>
            </w:pPr>
            <w:r>
              <w:t xml:space="preserve">226  </w:t>
            </w:r>
            <w:proofErr w:type="gramStart"/>
            <w:r>
              <w:t xml:space="preserve">   (</w:t>
            </w:r>
            <w:proofErr w:type="gramEnd"/>
            <w:r>
              <w:t>fracture? adj3 prevent*).tw. (12401)</w:t>
            </w:r>
          </w:p>
          <w:p w:rsidR="003B373C" w:rsidRDefault="003B373C" w:rsidP="00721B8D">
            <w:pPr>
              <w:pStyle w:val="NoSpacing"/>
            </w:pPr>
            <w:r>
              <w:t>227     or/225-226 [GENERAL VOCABULARY FOR OSTEOPOROSIS DIAGNOSIS, PREVENTION, TREATMENT] (64298)</w:t>
            </w:r>
          </w:p>
          <w:p w:rsidR="003B373C" w:rsidRDefault="003B373C" w:rsidP="00721B8D">
            <w:pPr>
              <w:pStyle w:val="NoSpacing"/>
            </w:pPr>
            <w:r>
              <w:t>228     Screening/ (280066)</w:t>
            </w:r>
          </w:p>
          <w:p w:rsidR="003B373C" w:rsidRDefault="003B373C" w:rsidP="00721B8D">
            <w:pPr>
              <w:pStyle w:val="NoSpacing"/>
            </w:pPr>
            <w:r>
              <w:t>229     Health Screening/ (54609)</w:t>
            </w:r>
          </w:p>
          <w:p w:rsidR="003B373C" w:rsidRDefault="003B373C" w:rsidP="00721B8D">
            <w:pPr>
              <w:pStyle w:val="NoSpacing"/>
            </w:pPr>
            <w:r>
              <w:t>230     Screening Tests/ (24570)</w:t>
            </w:r>
          </w:p>
          <w:p w:rsidR="003B373C" w:rsidRDefault="003B373C" w:rsidP="00721B8D">
            <w:pPr>
              <w:pStyle w:val="NoSpacing"/>
            </w:pPr>
            <w:r>
              <w:t xml:space="preserve">231  </w:t>
            </w:r>
            <w:proofErr w:type="gramStart"/>
            <w:r>
              <w:t xml:space="preserve">   (</w:t>
            </w:r>
            <w:proofErr w:type="gramEnd"/>
            <w:r>
              <w:t>screen* or detect*).tw. (6334341)</w:t>
            </w:r>
          </w:p>
          <w:p w:rsidR="003B373C" w:rsidRDefault="003B373C" w:rsidP="00721B8D">
            <w:pPr>
              <w:pStyle w:val="NoSpacing"/>
            </w:pPr>
            <w:r>
              <w:t xml:space="preserve">232  </w:t>
            </w:r>
            <w:proofErr w:type="gramStart"/>
            <w:r>
              <w:t xml:space="preserve">   (</w:t>
            </w:r>
            <w:proofErr w:type="gramEnd"/>
            <w:r>
              <w:t>identif* or recogni*).ti. (802150)</w:t>
            </w:r>
          </w:p>
          <w:p w:rsidR="003B373C" w:rsidRDefault="003B373C" w:rsidP="00721B8D">
            <w:pPr>
              <w:pStyle w:val="NoSpacing"/>
            </w:pPr>
            <w:r>
              <w:t xml:space="preserve">233  </w:t>
            </w:r>
            <w:proofErr w:type="gramStart"/>
            <w:r>
              <w:t xml:space="preserve">   (</w:t>
            </w:r>
            <w:proofErr w:type="gramEnd"/>
            <w:r>
              <w:t>(early or earlier or earliest) adj5 (diagnos* or identif* or recogni*)).tw. (462970)</w:t>
            </w:r>
          </w:p>
          <w:p w:rsidR="003B373C" w:rsidRDefault="003B373C" w:rsidP="00721B8D">
            <w:pPr>
              <w:pStyle w:val="NoSpacing"/>
            </w:pPr>
            <w:r>
              <w:t xml:space="preserve">234  </w:t>
            </w:r>
            <w:proofErr w:type="gramStart"/>
            <w:r>
              <w:t xml:space="preserve">   (</w:t>
            </w:r>
            <w:proofErr w:type="gramEnd"/>
            <w:r>
              <w:t>case finding? or casefinding?).tw. (11377)</w:t>
            </w:r>
          </w:p>
          <w:p w:rsidR="003B373C" w:rsidRDefault="003B373C" w:rsidP="00721B8D">
            <w:pPr>
              <w:pStyle w:val="NoSpacing"/>
            </w:pPr>
            <w:r>
              <w:t>235     or/228-234 [GENERAL SCREENING] (7321011)</w:t>
            </w:r>
          </w:p>
          <w:p w:rsidR="003B373C" w:rsidRDefault="003B373C" w:rsidP="00721B8D">
            <w:pPr>
              <w:pStyle w:val="NoSpacing"/>
            </w:pPr>
            <w:r>
              <w:t>236     Algorithms/ (418999)</w:t>
            </w:r>
          </w:p>
          <w:p w:rsidR="003B373C" w:rsidRDefault="003B373C" w:rsidP="00721B8D">
            <w:pPr>
              <w:pStyle w:val="NoSpacing"/>
            </w:pPr>
            <w:r>
              <w:t>237     Risk Assessment/ (762231)</w:t>
            </w:r>
          </w:p>
          <w:p w:rsidR="003B373C" w:rsidRDefault="003B373C" w:rsidP="00721B8D">
            <w:pPr>
              <w:pStyle w:val="NoSpacing"/>
            </w:pPr>
            <w:r>
              <w:t>238     Risk Factors/ (1398030)</w:t>
            </w:r>
          </w:p>
          <w:p w:rsidR="003B373C" w:rsidRDefault="003B373C" w:rsidP="00721B8D">
            <w:pPr>
              <w:pStyle w:val="NoSpacing"/>
            </w:pPr>
            <w:r>
              <w:t>239     a#sorptiometr*.tw. (56622)</w:t>
            </w:r>
          </w:p>
          <w:p w:rsidR="003B373C" w:rsidRDefault="003B373C" w:rsidP="00721B8D">
            <w:pPr>
              <w:pStyle w:val="NoSpacing"/>
            </w:pPr>
            <w:r>
              <w:t xml:space="preserve">240  </w:t>
            </w:r>
            <w:proofErr w:type="gramStart"/>
            <w:r>
              <w:t xml:space="preserve">   (</w:t>
            </w:r>
            <w:proofErr w:type="gramEnd"/>
            <w:r>
              <w:t>absolute adj2 risk?).tw. (17309)</w:t>
            </w:r>
          </w:p>
          <w:p w:rsidR="003B373C" w:rsidRDefault="003B373C" w:rsidP="00721B8D">
            <w:pPr>
              <w:pStyle w:val="NoSpacing"/>
            </w:pPr>
            <w:r>
              <w:t>241     algorithm*.tw. (529105)</w:t>
            </w:r>
          </w:p>
          <w:p w:rsidR="003B373C" w:rsidRDefault="003B373C" w:rsidP="00721B8D">
            <w:pPr>
              <w:pStyle w:val="NoSpacing"/>
            </w:pPr>
            <w:r>
              <w:t xml:space="preserve">242  </w:t>
            </w:r>
            <w:proofErr w:type="gramStart"/>
            <w:r>
              <w:t xml:space="preserve">   (</w:t>
            </w:r>
            <w:proofErr w:type="gramEnd"/>
            <w:r>
              <w:t>(assess* or calculat* or estimat* or predict*) adj3 risk?).tw. (495278)</w:t>
            </w:r>
          </w:p>
          <w:p w:rsidR="003B373C" w:rsidRDefault="003B373C" w:rsidP="00721B8D">
            <w:pPr>
              <w:pStyle w:val="NoSpacing"/>
            </w:pPr>
            <w:r>
              <w:t xml:space="preserve">243  </w:t>
            </w:r>
            <w:proofErr w:type="gramStart"/>
            <w:r>
              <w:t xml:space="preserve">   (</w:t>
            </w:r>
            <w:proofErr w:type="gramEnd"/>
            <w:r>
              <w:t>(assess* or predict* or prognos*) adj2 (instrument* or test* or tool*)).tw. (301093)</w:t>
            </w:r>
          </w:p>
          <w:p w:rsidR="003B373C" w:rsidRDefault="003B373C" w:rsidP="00721B8D">
            <w:pPr>
              <w:pStyle w:val="NoSpacing"/>
            </w:pPr>
            <w:r>
              <w:t xml:space="preserve">244  </w:t>
            </w:r>
            <w:proofErr w:type="gramStart"/>
            <w:r>
              <w:t xml:space="preserve">   (</w:t>
            </w:r>
            <w:proofErr w:type="gramEnd"/>
            <w:r>
              <w:t>(BMD or bone mineral dens*) adj3 test*).tw. (3121)</w:t>
            </w:r>
          </w:p>
          <w:p w:rsidR="003B373C" w:rsidRDefault="003B373C" w:rsidP="00721B8D">
            <w:pPr>
              <w:pStyle w:val="NoSpacing"/>
            </w:pPr>
            <w:r>
              <w:t xml:space="preserve">245  </w:t>
            </w:r>
            <w:proofErr w:type="gramStart"/>
            <w:r>
              <w:t xml:space="preserve">   (</w:t>
            </w:r>
            <w:proofErr w:type="gramEnd"/>
            <w:r>
              <w:t>bone* adj3 (densitometr* or photodensitometr* or photo-densitometr*)).tw. (6824)</w:t>
            </w:r>
          </w:p>
          <w:p w:rsidR="003B373C" w:rsidRDefault="003B373C" w:rsidP="00721B8D">
            <w:pPr>
              <w:pStyle w:val="NoSpacing"/>
            </w:pPr>
            <w:r>
              <w:t xml:space="preserve">246  </w:t>
            </w:r>
            <w:proofErr w:type="gramStart"/>
            <w:r>
              <w:t xml:space="preserve">   (</w:t>
            </w:r>
            <w:proofErr w:type="gramEnd"/>
            <w:r>
              <w:t>(densitometr* or photodensitometr* or photo-densitometr*) adj3 (radiograph* or x-ray* or xray*)).tw. (1446)</w:t>
            </w:r>
          </w:p>
          <w:p w:rsidR="003B373C" w:rsidRDefault="003B373C" w:rsidP="00721B8D">
            <w:pPr>
              <w:pStyle w:val="NoSpacing"/>
            </w:pPr>
            <w:r>
              <w:t xml:space="preserve">247  </w:t>
            </w:r>
            <w:proofErr w:type="gramStart"/>
            <w:r>
              <w:t xml:space="preserve">   (</w:t>
            </w:r>
            <w:proofErr w:type="gramEnd"/>
            <w:r>
              <w:t>(DEXA or DXA) adj2 scan*).tw. (7506)</w:t>
            </w:r>
          </w:p>
          <w:p w:rsidR="003B373C" w:rsidRDefault="003B373C" w:rsidP="00721B8D">
            <w:pPr>
              <w:pStyle w:val="NoSpacing"/>
            </w:pPr>
            <w:r>
              <w:t xml:space="preserve">248  </w:t>
            </w:r>
            <w:proofErr w:type="gramStart"/>
            <w:r>
              <w:t xml:space="preserve">   (</w:t>
            </w:r>
            <w:proofErr w:type="gramEnd"/>
            <w:r>
              <w:t>(factor* or index* or indices* or scale* or scor* or stratif* or test*) adj3 risk?).tw. (1598911)</w:t>
            </w:r>
          </w:p>
          <w:p w:rsidR="003B373C" w:rsidRDefault="003B373C" w:rsidP="00721B8D">
            <w:pPr>
              <w:pStyle w:val="NoSpacing"/>
            </w:pPr>
            <w:r>
              <w:t xml:space="preserve">249  </w:t>
            </w:r>
            <w:proofErr w:type="gramStart"/>
            <w:r>
              <w:t xml:space="preserve">   (</w:t>
            </w:r>
            <w:proofErr w:type="gramEnd"/>
            <w:r>
              <w:t>fractur* adj3 (predict* or risk*)).tw. (53098)</w:t>
            </w:r>
          </w:p>
          <w:p w:rsidR="003B373C" w:rsidRDefault="003B373C" w:rsidP="00721B8D">
            <w:pPr>
              <w:pStyle w:val="NoSpacing"/>
            </w:pPr>
            <w:r>
              <w:t xml:space="preserve">250  </w:t>
            </w:r>
            <w:proofErr w:type="gramStart"/>
            <w:r>
              <w:t xml:space="preserve">   (</w:t>
            </w:r>
            <w:proofErr w:type="gramEnd"/>
            <w:r>
              <w:t>fractureindex or fracture index).tw. (224)</w:t>
            </w:r>
          </w:p>
          <w:p w:rsidR="003B373C" w:rsidRDefault="003B373C" w:rsidP="00721B8D">
            <w:pPr>
              <w:pStyle w:val="NoSpacing"/>
            </w:pPr>
            <w:r>
              <w:t>251     FRAX.tw. (4137)</w:t>
            </w:r>
          </w:p>
          <w:p w:rsidR="003B373C" w:rsidRDefault="003B373C" w:rsidP="00721B8D">
            <w:pPr>
              <w:pStyle w:val="NoSpacing"/>
            </w:pPr>
            <w:r>
              <w:lastRenderedPageBreak/>
              <w:t>252     GARVAN.tw. (155)</w:t>
            </w:r>
          </w:p>
          <w:p w:rsidR="003B373C" w:rsidRDefault="003B373C" w:rsidP="00721B8D">
            <w:pPr>
              <w:pStyle w:val="NoSpacing"/>
            </w:pPr>
            <w:r>
              <w:t xml:space="preserve">253  </w:t>
            </w:r>
            <w:proofErr w:type="gramStart"/>
            <w:r>
              <w:t xml:space="preserve">   (</w:t>
            </w:r>
            <w:proofErr w:type="gramEnd"/>
            <w:r>
              <w:t>(predict* or prognos*) adj2 score*).tw. (52677)</w:t>
            </w:r>
          </w:p>
          <w:p w:rsidR="003B373C" w:rsidRDefault="003B373C" w:rsidP="00721B8D">
            <w:pPr>
              <w:pStyle w:val="NoSpacing"/>
            </w:pPr>
            <w:r>
              <w:t xml:space="preserve">254  </w:t>
            </w:r>
            <w:proofErr w:type="gramStart"/>
            <w:r>
              <w:t xml:space="preserve">   (</w:t>
            </w:r>
            <w:proofErr w:type="gramEnd"/>
            <w:r>
              <w:t>scoring adj2 system?).tw. (77209)</w:t>
            </w:r>
          </w:p>
          <w:p w:rsidR="003B373C" w:rsidRDefault="003B373C" w:rsidP="00721B8D">
            <w:pPr>
              <w:pStyle w:val="NoSpacing"/>
            </w:pPr>
            <w:r>
              <w:t xml:space="preserve">255  </w:t>
            </w:r>
            <w:proofErr w:type="gramStart"/>
            <w:r>
              <w:t xml:space="preserve">   (</w:t>
            </w:r>
            <w:proofErr w:type="gramEnd"/>
            <w:r>
              <w:t>(predict* or prognos*) adj2 model*).tw. (219199)</w:t>
            </w:r>
          </w:p>
          <w:p w:rsidR="003B373C" w:rsidRDefault="003B373C" w:rsidP="00721B8D">
            <w:pPr>
              <w:pStyle w:val="NoSpacing"/>
            </w:pPr>
            <w:r>
              <w:t>256     Qfracture*.tw. (123)</w:t>
            </w:r>
          </w:p>
          <w:p w:rsidR="003B373C" w:rsidRDefault="003B373C" w:rsidP="00721B8D">
            <w:pPr>
              <w:pStyle w:val="NoSpacing"/>
            </w:pPr>
            <w:r>
              <w:t xml:space="preserve">257  </w:t>
            </w:r>
            <w:proofErr w:type="gramStart"/>
            <w:r>
              <w:t xml:space="preserve">   (</w:t>
            </w:r>
            <w:proofErr w:type="gramEnd"/>
            <w:r>
              <w:t>relative adj2 risk?).tw. (173444)</w:t>
            </w:r>
          </w:p>
          <w:p w:rsidR="003B373C" w:rsidRDefault="003B373C" w:rsidP="00721B8D">
            <w:pPr>
              <w:pStyle w:val="NoSpacing"/>
            </w:pPr>
            <w:r>
              <w:t xml:space="preserve">258  </w:t>
            </w:r>
            <w:proofErr w:type="gramStart"/>
            <w:r>
              <w:t xml:space="preserve">   (</w:t>
            </w:r>
            <w:proofErr w:type="gramEnd"/>
            <w:r>
              <w:t>predict* adj2 (guide or guides or rule or rules)).tw. (8130)</w:t>
            </w:r>
          </w:p>
          <w:p w:rsidR="003B373C" w:rsidRDefault="003B373C" w:rsidP="00721B8D">
            <w:pPr>
              <w:pStyle w:val="NoSpacing"/>
            </w:pPr>
            <w:r>
              <w:t>259     or/236-258 [RISK ASSESSMENT, INCLUDING BMD TESTS] (4432079)</w:t>
            </w:r>
          </w:p>
          <w:p w:rsidR="003B373C" w:rsidRDefault="003B373C" w:rsidP="00721B8D">
            <w:pPr>
              <w:pStyle w:val="NoSpacing"/>
            </w:pPr>
            <w:r>
              <w:t>260     227 or 235 or 259 (11009380)</w:t>
            </w:r>
          </w:p>
          <w:p w:rsidR="003B373C" w:rsidRDefault="003B373C" w:rsidP="00721B8D">
            <w:pPr>
              <w:pStyle w:val="NoSpacing"/>
            </w:pPr>
            <w:r>
              <w:t>261     224 and 260 [OSTEOPOROSIS/FRAGILITY FRACTURES - DIAGNOSIS, PREVENTION &amp; SCREENING, TREATMENT, RISK] (185915)</w:t>
            </w:r>
          </w:p>
          <w:p w:rsidR="003B373C" w:rsidRDefault="003B373C" w:rsidP="00721B8D">
            <w:pPr>
              <w:pStyle w:val="NoSpacing"/>
            </w:pPr>
            <w:r>
              <w:t>262     exp Choice Behavior/ (412106)</w:t>
            </w:r>
          </w:p>
          <w:p w:rsidR="003B373C" w:rsidRDefault="003B373C" w:rsidP="00721B8D">
            <w:pPr>
              <w:pStyle w:val="NoSpacing"/>
            </w:pPr>
            <w:r>
              <w:t xml:space="preserve">263  </w:t>
            </w:r>
            <w:proofErr w:type="gramStart"/>
            <w:r>
              <w:t xml:space="preserve">   (</w:t>
            </w:r>
            <w:proofErr w:type="gramEnd"/>
            <w:r>
              <w:t>choice? adj2 behavio?r*).tw. (9593)</w:t>
            </w:r>
          </w:p>
          <w:p w:rsidR="003B373C" w:rsidRDefault="003B373C" w:rsidP="00721B8D">
            <w:pPr>
              <w:pStyle w:val="NoSpacing"/>
            </w:pPr>
            <w:r>
              <w:t>264     Cooperation/ (50341)</w:t>
            </w:r>
          </w:p>
          <w:p w:rsidR="003B373C" w:rsidRDefault="003B373C" w:rsidP="00721B8D">
            <w:pPr>
              <w:pStyle w:val="NoSpacing"/>
            </w:pPr>
            <w:r>
              <w:t>265     Decision Making/ (351866)</w:t>
            </w:r>
          </w:p>
          <w:p w:rsidR="003B373C" w:rsidRDefault="003B373C" w:rsidP="00721B8D">
            <w:pPr>
              <w:pStyle w:val="NoSpacing"/>
            </w:pPr>
            <w:r>
              <w:t>266     Group Decision Making/ (1311)</w:t>
            </w:r>
          </w:p>
          <w:p w:rsidR="003B373C" w:rsidRDefault="003B373C" w:rsidP="00721B8D">
            <w:pPr>
              <w:pStyle w:val="NoSpacing"/>
            </w:pPr>
            <w:r>
              <w:t>267     decision aid*.tw. (7432)</w:t>
            </w:r>
          </w:p>
          <w:p w:rsidR="003B373C" w:rsidRDefault="003B373C" w:rsidP="00721B8D">
            <w:pPr>
              <w:pStyle w:val="NoSpacing"/>
            </w:pPr>
            <w:r>
              <w:t xml:space="preserve">268  </w:t>
            </w:r>
            <w:proofErr w:type="gramStart"/>
            <w:r>
              <w:t xml:space="preserve">   (</w:t>
            </w:r>
            <w:proofErr w:type="gramEnd"/>
            <w:r>
              <w:t>(guide? or guiding or make or making or makes or made or shar* or support*) adj2 (choice? or choos* or consent* or decid* or decision*)).tw. (491431)</w:t>
            </w:r>
          </w:p>
          <w:p w:rsidR="003B373C" w:rsidRDefault="003B373C" w:rsidP="00721B8D">
            <w:pPr>
              <w:pStyle w:val="NoSpacing"/>
            </w:pPr>
            <w:r>
              <w:t>269     Client Education/ (2106)</w:t>
            </w:r>
          </w:p>
          <w:p w:rsidR="003B373C" w:rsidRDefault="003B373C" w:rsidP="00721B8D">
            <w:pPr>
              <w:pStyle w:val="NoSpacing"/>
            </w:pPr>
            <w:r>
              <w:t>270     Client Participation/ (1649)</w:t>
            </w:r>
          </w:p>
          <w:p w:rsidR="003B373C" w:rsidRDefault="003B373C" w:rsidP="00721B8D">
            <w:pPr>
              <w:pStyle w:val="NoSpacing"/>
            </w:pPr>
            <w:r>
              <w:t>271     exp Client Attitudes/ (13709)</w:t>
            </w:r>
          </w:p>
          <w:p w:rsidR="003B373C" w:rsidRDefault="003B373C" w:rsidP="00721B8D">
            <w:pPr>
              <w:pStyle w:val="NoSpacing"/>
            </w:pPr>
            <w:r>
              <w:t xml:space="preserve">272  </w:t>
            </w:r>
            <w:proofErr w:type="gramStart"/>
            <w:r>
              <w:t xml:space="preserve">   (</w:t>
            </w:r>
            <w:proofErr w:type="gramEnd"/>
            <w:r>
              <w:t>(involv* or participat*) adj3 (patient? or person$2 or personally or man or men or "man's" or "men's" or wom#n or "woman's" or "women's")).tw. (300246)</w:t>
            </w:r>
          </w:p>
          <w:p w:rsidR="003B373C" w:rsidRDefault="003B373C" w:rsidP="00721B8D">
            <w:pPr>
              <w:pStyle w:val="NoSpacing"/>
            </w:pPr>
            <w:r>
              <w:t>273     exp Uncertainty/ (40499)</w:t>
            </w:r>
          </w:p>
          <w:p w:rsidR="003B373C" w:rsidRDefault="003B373C" w:rsidP="00721B8D">
            <w:pPr>
              <w:pStyle w:val="NoSpacing"/>
            </w:pPr>
            <w:r>
              <w:t xml:space="preserve">274  </w:t>
            </w:r>
            <w:proofErr w:type="gramStart"/>
            <w:r>
              <w:t xml:space="preserve">   (</w:t>
            </w:r>
            <w:proofErr w:type="gramEnd"/>
            <w:r>
              <w:t>(accept* or consider* or choice? or choos* or chose? or decid* or decis* or expect* or input* or knowledge* or opinion* or participat* or prefer* or respons* or satisf* or uncertain* or understand*) adj2 (female? or male? or man or men or "man's" or "men's" or patient? or person$2 or personally or wom#n or "woman's" or "women's")).tw. (817657)</w:t>
            </w:r>
          </w:p>
          <w:p w:rsidR="003B373C" w:rsidRDefault="003B373C" w:rsidP="00721B8D">
            <w:pPr>
              <w:pStyle w:val="NoSpacing"/>
            </w:pPr>
            <w:r>
              <w:t xml:space="preserve">275  </w:t>
            </w:r>
            <w:proofErr w:type="gramStart"/>
            <w:r>
              <w:t xml:space="preserve">   (</w:t>
            </w:r>
            <w:proofErr w:type="gramEnd"/>
            <w:r>
              <w:t>(analys#s or valuation? or value? or valuing) adj2 (conjoint or contingent)).tw. (4123)</w:t>
            </w:r>
          </w:p>
          <w:p w:rsidR="003B373C" w:rsidRDefault="003B373C" w:rsidP="00721B8D">
            <w:pPr>
              <w:pStyle w:val="NoSpacing"/>
            </w:pPr>
            <w:r>
              <w:t xml:space="preserve">276  </w:t>
            </w:r>
            <w:proofErr w:type="gramStart"/>
            <w:r>
              <w:t xml:space="preserve">   (</w:t>
            </w:r>
            <w:proofErr w:type="gramEnd"/>
            <w:r>
              <w:t>choice? adj1 (discrete or experiment*)).tw. (8159)</w:t>
            </w:r>
          </w:p>
          <w:p w:rsidR="003B373C" w:rsidRDefault="003B373C" w:rsidP="00721B8D">
            <w:pPr>
              <w:pStyle w:val="NoSpacing"/>
            </w:pPr>
            <w:r>
              <w:t xml:space="preserve">277  </w:t>
            </w:r>
            <w:proofErr w:type="gramStart"/>
            <w:r>
              <w:t xml:space="preserve">   (</w:t>
            </w:r>
            <w:proofErr w:type="gramEnd"/>
            <w:r>
              <w:t>(patient? or person$2 or personally or man or men or "man's" or "men's" or wom#n or "woman's" or "women's") adj (centered or centred or focus*)).tw. (73261)</w:t>
            </w:r>
          </w:p>
          <w:p w:rsidR="003B373C" w:rsidRDefault="003B373C" w:rsidP="00721B8D">
            <w:pPr>
              <w:pStyle w:val="NoSpacing"/>
            </w:pPr>
            <w:r>
              <w:t>278     Informed Consent/ (138641)</w:t>
            </w:r>
          </w:p>
          <w:p w:rsidR="003B373C" w:rsidRDefault="003B373C" w:rsidP="00721B8D">
            <w:pPr>
              <w:pStyle w:val="NoSpacing"/>
            </w:pPr>
            <w:r>
              <w:t xml:space="preserve">279  </w:t>
            </w:r>
            <w:proofErr w:type="gramStart"/>
            <w:r>
              <w:t xml:space="preserve">   (</w:t>
            </w:r>
            <w:proofErr w:type="gramEnd"/>
            <w:r>
              <w:t>informed adj (choice* or choos* or consent* or decid* or decision*)).tw. (135454)</w:t>
            </w:r>
          </w:p>
          <w:p w:rsidR="003B373C" w:rsidRDefault="003B373C" w:rsidP="00721B8D">
            <w:pPr>
              <w:pStyle w:val="NoSpacing"/>
            </w:pPr>
            <w:r>
              <w:t xml:space="preserve">280  </w:t>
            </w:r>
            <w:proofErr w:type="gramStart"/>
            <w:r>
              <w:t xml:space="preserve">   (</w:t>
            </w:r>
            <w:proofErr w:type="gramEnd"/>
            <w:r>
              <w:t>(patient? or person$2 or personally or man or men or "man's" or "men's" or wom#n or "woman's" or "women's") adj2 consent*).tw. (33359)</w:t>
            </w:r>
          </w:p>
          <w:p w:rsidR="003B373C" w:rsidRDefault="003B373C" w:rsidP="00721B8D">
            <w:pPr>
              <w:pStyle w:val="NoSpacing"/>
            </w:pPr>
            <w:r>
              <w:t xml:space="preserve">281  </w:t>
            </w:r>
            <w:proofErr w:type="gramStart"/>
            <w:r>
              <w:t xml:space="preserve">   (</w:t>
            </w:r>
            <w:proofErr w:type="gramEnd"/>
            <w:r>
              <w:t>(inten* or refus* or reject* or uptake or willing*) adj2 (initiat* or intervention? or screen* or therap* or treat*)).tw. (215539)</w:t>
            </w:r>
          </w:p>
          <w:p w:rsidR="003B373C" w:rsidRDefault="003B373C" w:rsidP="00721B8D">
            <w:pPr>
              <w:pStyle w:val="NoSpacing"/>
            </w:pPr>
            <w:r>
              <w:t xml:space="preserve">282  </w:t>
            </w:r>
            <w:proofErr w:type="gramStart"/>
            <w:r>
              <w:t xml:space="preserve">   (</w:t>
            </w:r>
            <w:proofErr w:type="gramEnd"/>
            <w:r>
              <w:t>preference? adj1 (elicit* or reveal* or scor* or stated)).tw. (5114)</w:t>
            </w:r>
          </w:p>
          <w:p w:rsidR="003B373C" w:rsidRDefault="003B373C" w:rsidP="00721B8D">
            <w:pPr>
              <w:pStyle w:val="NoSpacing"/>
            </w:pPr>
            <w:r>
              <w:t>283     trade?off?.tw. (14695)</w:t>
            </w:r>
          </w:p>
          <w:p w:rsidR="003B373C" w:rsidRDefault="003B373C" w:rsidP="00721B8D">
            <w:pPr>
              <w:pStyle w:val="NoSpacing"/>
            </w:pPr>
            <w:r>
              <w:t>284     Information Seeking/ (5143)</w:t>
            </w:r>
          </w:p>
          <w:p w:rsidR="003B373C" w:rsidRDefault="003B373C" w:rsidP="00721B8D">
            <w:pPr>
              <w:pStyle w:val="NoSpacing"/>
            </w:pPr>
            <w:r>
              <w:t xml:space="preserve">285  </w:t>
            </w:r>
            <w:proofErr w:type="gramStart"/>
            <w:r>
              <w:t xml:space="preserve">   (</w:t>
            </w:r>
            <w:proofErr w:type="gramEnd"/>
            <w:r>
              <w:t>inform* adj1 seek*).tw. (11717)</w:t>
            </w:r>
          </w:p>
          <w:p w:rsidR="003B373C" w:rsidRDefault="003B373C" w:rsidP="00721B8D">
            <w:pPr>
              <w:pStyle w:val="NoSpacing"/>
            </w:pPr>
            <w:r>
              <w:t>286     or/262-285 [PATIENT PARTICIPATION/DECISION-MAKING] (2308232)</w:t>
            </w:r>
          </w:p>
          <w:p w:rsidR="003B373C" w:rsidRDefault="003B373C" w:rsidP="00721B8D">
            <w:pPr>
              <w:pStyle w:val="NoSpacing"/>
            </w:pPr>
            <w:r>
              <w:t>287     261 and 286 (11129)</w:t>
            </w:r>
          </w:p>
          <w:p w:rsidR="003B373C" w:rsidRDefault="003B373C" w:rsidP="00721B8D">
            <w:pPr>
              <w:pStyle w:val="NoSpacing"/>
            </w:pPr>
            <w:r>
              <w:t>288     limit 287 to yr="2005-Current" (8725)</w:t>
            </w:r>
          </w:p>
          <w:p w:rsidR="003B373C" w:rsidRDefault="003B373C" w:rsidP="00721B8D">
            <w:pPr>
              <w:pStyle w:val="NoSpacing"/>
            </w:pPr>
            <w:r>
              <w:t>289     limit 288 to (english or french) (8294)</w:t>
            </w:r>
          </w:p>
          <w:p w:rsidR="003B373C" w:rsidRDefault="003B373C" w:rsidP="00721B8D">
            <w:pPr>
              <w:pStyle w:val="NoSpacing"/>
            </w:pPr>
            <w:r>
              <w:t xml:space="preserve">290     289 use </w:t>
            </w:r>
            <w:proofErr w:type="gramStart"/>
            <w:r>
              <w:t>ppez,oemezd</w:t>
            </w:r>
            <w:proofErr w:type="gramEnd"/>
            <w:r>
              <w:t xml:space="preserve"> (8131)</w:t>
            </w:r>
          </w:p>
          <w:p w:rsidR="003B373C" w:rsidRDefault="003B373C" w:rsidP="00721B8D">
            <w:pPr>
              <w:pStyle w:val="NoSpacing"/>
            </w:pPr>
            <w:r>
              <w:lastRenderedPageBreak/>
              <w:t>291     289 not 290 [PSYCINFO RECORDS] (163)</w:t>
            </w:r>
          </w:p>
          <w:p w:rsidR="003B373C" w:rsidRDefault="003B373C" w:rsidP="00721B8D">
            <w:pPr>
              <w:pStyle w:val="NoSpacing"/>
            </w:pPr>
            <w:r>
              <w:t>292     101 or 213 or 291 [ALL DATABASES] (8419)</w:t>
            </w:r>
          </w:p>
          <w:p w:rsidR="003B373C" w:rsidRDefault="003B373C" w:rsidP="00721B8D">
            <w:pPr>
              <w:pStyle w:val="NoSpacing"/>
            </w:pPr>
            <w:r>
              <w:t>293     limit 292 to yr="2015-current" (3337)</w:t>
            </w:r>
          </w:p>
          <w:p w:rsidR="003B373C" w:rsidRDefault="003B373C" w:rsidP="00721B8D">
            <w:pPr>
              <w:pStyle w:val="NoSpacing"/>
            </w:pPr>
            <w:r>
              <w:t>294     remove duplicates from 293 (2391)</w:t>
            </w:r>
          </w:p>
          <w:p w:rsidR="003B373C" w:rsidRDefault="003B373C" w:rsidP="00721B8D">
            <w:pPr>
              <w:pStyle w:val="NoSpacing"/>
            </w:pPr>
            <w:r>
              <w:t>295     292 not 293 (5082)</w:t>
            </w:r>
          </w:p>
          <w:p w:rsidR="003B373C" w:rsidRDefault="003B373C" w:rsidP="00721B8D">
            <w:pPr>
              <w:pStyle w:val="NoSpacing"/>
            </w:pPr>
            <w:r>
              <w:t>296     remove duplicates from 295 (3379)</w:t>
            </w:r>
          </w:p>
          <w:p w:rsidR="003B373C" w:rsidRDefault="003B373C" w:rsidP="00721B8D">
            <w:pPr>
              <w:pStyle w:val="NoSpacing"/>
            </w:pPr>
            <w:r>
              <w:t>297     294 or 296 [TOTAL UNIQUE RECORDS] (5770)</w:t>
            </w:r>
          </w:p>
          <w:p w:rsidR="003B373C" w:rsidRDefault="003B373C" w:rsidP="00721B8D">
            <w:pPr>
              <w:pStyle w:val="NoSpacing"/>
            </w:pPr>
            <w:r>
              <w:t>298     297 use ppez [MEDLINE UNIQUE RECORDS] (3239)</w:t>
            </w:r>
          </w:p>
          <w:p w:rsidR="003B373C" w:rsidRDefault="003B373C" w:rsidP="00721B8D">
            <w:pPr>
              <w:pStyle w:val="NoSpacing"/>
            </w:pPr>
            <w:r>
              <w:t>299     297 use oemezd [EMBASE UNIQUE RECORDS] (2478)</w:t>
            </w:r>
          </w:p>
          <w:p w:rsidR="003B373C" w:rsidRPr="00A46CF2" w:rsidRDefault="003B373C" w:rsidP="00721B8D">
            <w:pPr>
              <w:pStyle w:val="NoSpacing"/>
            </w:pPr>
            <w:r>
              <w:t>300     297 not (298 or 299) [PSYCINFO UNIQUE RECORDS] (53)</w:t>
            </w:r>
          </w:p>
        </w:tc>
      </w:tr>
    </w:tbl>
    <w:p w:rsidR="003B373C" w:rsidRPr="00A928A4" w:rsidRDefault="003B373C" w:rsidP="003B373C">
      <w:pPr>
        <w:widowControl w:val="0"/>
        <w:spacing w:after="0" w:line="240" w:lineRule="auto"/>
        <w:rPr>
          <w:rFonts w:eastAsia="Times New Roman" w:cs="Arial"/>
          <w:lang w:eastAsia="en-CA"/>
        </w:rPr>
      </w:pPr>
      <w:r w:rsidRPr="00A928A4">
        <w:rPr>
          <w:rFonts w:eastAsia="Times New Roman" w:cs="Arial"/>
          <w:lang w:eastAsia="en-CA"/>
        </w:rPr>
        <w:lastRenderedPageBreak/>
        <w:t xml:space="preserve"> </w:t>
      </w:r>
    </w:p>
    <w:p w:rsidR="003B373C" w:rsidRDefault="003B373C" w:rsidP="003B373C"/>
    <w:p w:rsidR="003B373C" w:rsidRDefault="003B373C" w:rsidP="003B373C"/>
    <w:p w:rsidR="00B873AE" w:rsidRPr="003B373C" w:rsidRDefault="00B873AE" w:rsidP="003B373C"/>
    <w:sectPr w:rsidR="00B873AE" w:rsidRPr="003B373C">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46CF2" w:rsidRDefault="00A46CF2" w:rsidP="0016014A">
      <w:pPr>
        <w:spacing w:after="0" w:line="240" w:lineRule="auto"/>
      </w:pPr>
      <w:r>
        <w:separator/>
      </w:r>
    </w:p>
  </w:endnote>
  <w:endnote w:type="continuationSeparator" w:id="0">
    <w:p w:rsidR="00A46CF2" w:rsidRDefault="00A46CF2" w:rsidP="001601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5302197"/>
      <w:docPartObj>
        <w:docPartGallery w:val="Page Numbers (Bottom of Page)"/>
        <w:docPartUnique/>
      </w:docPartObj>
    </w:sdtPr>
    <w:sdtEndPr>
      <w:rPr>
        <w:noProof/>
      </w:rPr>
    </w:sdtEndPr>
    <w:sdtContent>
      <w:p w:rsidR="00A46CF2" w:rsidRDefault="00A46CF2">
        <w:pPr>
          <w:pStyle w:val="Footer"/>
          <w:jc w:val="right"/>
        </w:pPr>
        <w:r>
          <w:fldChar w:fldCharType="begin"/>
        </w:r>
        <w:r>
          <w:instrText xml:space="preserve"> PAGE   \* MERGEFORMAT </w:instrText>
        </w:r>
        <w:r>
          <w:fldChar w:fldCharType="separate"/>
        </w:r>
        <w:r w:rsidR="003B373C">
          <w:rPr>
            <w:noProof/>
          </w:rPr>
          <w:t>25</w:t>
        </w:r>
        <w:r>
          <w:rPr>
            <w:noProof/>
          </w:rPr>
          <w:fldChar w:fldCharType="end"/>
        </w:r>
      </w:p>
    </w:sdtContent>
  </w:sdt>
  <w:p w:rsidR="00A46CF2" w:rsidRDefault="00A46C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46CF2" w:rsidRDefault="00A46CF2" w:rsidP="0016014A">
      <w:pPr>
        <w:spacing w:after="0" w:line="240" w:lineRule="auto"/>
      </w:pPr>
      <w:r>
        <w:separator/>
      </w:r>
    </w:p>
  </w:footnote>
  <w:footnote w:type="continuationSeparator" w:id="0">
    <w:p w:rsidR="00A46CF2" w:rsidRDefault="00A46CF2" w:rsidP="001601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306DC7"/>
    <w:multiLevelType w:val="hybridMultilevel"/>
    <w:tmpl w:val="50486BF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4A26082"/>
    <w:multiLevelType w:val="hybridMultilevel"/>
    <w:tmpl w:val="59C66D0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6E93FDF"/>
    <w:multiLevelType w:val="hybridMultilevel"/>
    <w:tmpl w:val="1EB468F0"/>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ABC741E"/>
    <w:multiLevelType w:val="hybridMultilevel"/>
    <w:tmpl w:val="D678501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E131661"/>
    <w:multiLevelType w:val="hybridMultilevel"/>
    <w:tmpl w:val="60AAB12E"/>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F6E14EB"/>
    <w:multiLevelType w:val="hybridMultilevel"/>
    <w:tmpl w:val="3FD8D41E"/>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2EA4993"/>
    <w:multiLevelType w:val="hybridMultilevel"/>
    <w:tmpl w:val="C4EAE566"/>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2F15BCA"/>
    <w:multiLevelType w:val="hybridMultilevel"/>
    <w:tmpl w:val="1AA808EC"/>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50E5C16"/>
    <w:multiLevelType w:val="hybridMultilevel"/>
    <w:tmpl w:val="0644D55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886154D"/>
    <w:multiLevelType w:val="hybridMultilevel"/>
    <w:tmpl w:val="A96AC006"/>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947763F"/>
    <w:multiLevelType w:val="hybridMultilevel"/>
    <w:tmpl w:val="2C0C2B46"/>
    <w:lvl w:ilvl="0" w:tplc="78920BA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C8D7DE0"/>
    <w:multiLevelType w:val="hybridMultilevel"/>
    <w:tmpl w:val="C0A045B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5D21EE2"/>
    <w:multiLevelType w:val="hybridMultilevel"/>
    <w:tmpl w:val="091CEA04"/>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99A24BB"/>
    <w:multiLevelType w:val="hybridMultilevel"/>
    <w:tmpl w:val="86526C1C"/>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42E629EE"/>
    <w:multiLevelType w:val="hybridMultilevel"/>
    <w:tmpl w:val="9A9CB8C4"/>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4CA17C36"/>
    <w:multiLevelType w:val="hybridMultilevel"/>
    <w:tmpl w:val="E88CF066"/>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54D12733"/>
    <w:multiLevelType w:val="hybridMultilevel"/>
    <w:tmpl w:val="08BEB6AE"/>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592A6A6D"/>
    <w:multiLevelType w:val="hybridMultilevel"/>
    <w:tmpl w:val="51CA0C4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5A426654"/>
    <w:multiLevelType w:val="hybridMultilevel"/>
    <w:tmpl w:val="F8A21556"/>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63F02C77"/>
    <w:multiLevelType w:val="hybridMultilevel"/>
    <w:tmpl w:val="23F6053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679C2B4C"/>
    <w:multiLevelType w:val="hybridMultilevel"/>
    <w:tmpl w:val="7C7E911C"/>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69940F49"/>
    <w:multiLevelType w:val="hybridMultilevel"/>
    <w:tmpl w:val="2FE851E2"/>
    <w:lvl w:ilvl="0" w:tplc="23E08AA4">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69CF7471"/>
    <w:multiLevelType w:val="hybridMultilevel"/>
    <w:tmpl w:val="6B9470E8"/>
    <w:lvl w:ilvl="0" w:tplc="4366ED2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A74290C"/>
    <w:multiLevelType w:val="hybridMultilevel"/>
    <w:tmpl w:val="F62A339C"/>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6BB715E6"/>
    <w:multiLevelType w:val="hybridMultilevel"/>
    <w:tmpl w:val="AE86CAC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6DAE01B1"/>
    <w:multiLevelType w:val="hybridMultilevel"/>
    <w:tmpl w:val="4106109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7360694A"/>
    <w:multiLevelType w:val="hybridMultilevel"/>
    <w:tmpl w:val="FE9C638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772757FC"/>
    <w:multiLevelType w:val="hybridMultilevel"/>
    <w:tmpl w:val="4588F89E"/>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7F012766"/>
    <w:multiLevelType w:val="hybridMultilevel"/>
    <w:tmpl w:val="726AD716"/>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4"/>
  </w:num>
  <w:num w:numId="2">
    <w:abstractNumId w:val="1"/>
  </w:num>
  <w:num w:numId="3">
    <w:abstractNumId w:val="28"/>
  </w:num>
  <w:num w:numId="4">
    <w:abstractNumId w:val="11"/>
  </w:num>
  <w:num w:numId="5">
    <w:abstractNumId w:val="24"/>
  </w:num>
  <w:num w:numId="6">
    <w:abstractNumId w:val="25"/>
  </w:num>
  <w:num w:numId="7">
    <w:abstractNumId w:val="23"/>
  </w:num>
  <w:num w:numId="8">
    <w:abstractNumId w:val="17"/>
  </w:num>
  <w:num w:numId="9">
    <w:abstractNumId w:val="2"/>
  </w:num>
  <w:num w:numId="10">
    <w:abstractNumId w:val="19"/>
  </w:num>
  <w:num w:numId="11">
    <w:abstractNumId w:val="16"/>
  </w:num>
  <w:num w:numId="12">
    <w:abstractNumId w:val="12"/>
  </w:num>
  <w:num w:numId="13">
    <w:abstractNumId w:val="3"/>
  </w:num>
  <w:num w:numId="14">
    <w:abstractNumId w:val="26"/>
  </w:num>
  <w:num w:numId="15">
    <w:abstractNumId w:val="13"/>
  </w:num>
  <w:num w:numId="16">
    <w:abstractNumId w:val="7"/>
  </w:num>
  <w:num w:numId="17">
    <w:abstractNumId w:val="0"/>
  </w:num>
  <w:num w:numId="18">
    <w:abstractNumId w:val="6"/>
  </w:num>
  <w:num w:numId="19">
    <w:abstractNumId w:val="8"/>
  </w:num>
  <w:num w:numId="20">
    <w:abstractNumId w:val="15"/>
  </w:num>
  <w:num w:numId="21">
    <w:abstractNumId w:val="14"/>
  </w:num>
  <w:num w:numId="22">
    <w:abstractNumId w:val="9"/>
  </w:num>
  <w:num w:numId="23">
    <w:abstractNumId w:val="27"/>
  </w:num>
  <w:num w:numId="24">
    <w:abstractNumId w:val="5"/>
  </w:num>
  <w:num w:numId="25">
    <w:abstractNumId w:val="20"/>
  </w:num>
  <w:num w:numId="26">
    <w:abstractNumId w:val="18"/>
  </w:num>
  <w:num w:numId="27">
    <w:abstractNumId w:val="22"/>
  </w:num>
  <w:num w:numId="28">
    <w:abstractNumId w:val="21"/>
  </w:num>
  <w:num w:numId="2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0F05"/>
    <w:rsid w:val="0016014A"/>
    <w:rsid w:val="002725DB"/>
    <w:rsid w:val="002D1DBB"/>
    <w:rsid w:val="00320F05"/>
    <w:rsid w:val="003B373C"/>
    <w:rsid w:val="00A46CF2"/>
    <w:rsid w:val="00B873AE"/>
    <w:rsid w:val="00C976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36B833"/>
  <w15:chartTrackingRefBased/>
  <w15:docId w15:val="{04143DDC-A406-44DA-8932-8663BED3A0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373C"/>
  </w:style>
  <w:style w:type="paragraph" w:styleId="Heading1">
    <w:name w:val="heading 1"/>
    <w:basedOn w:val="Normal"/>
    <w:link w:val="Heading1Char"/>
    <w:uiPriority w:val="9"/>
    <w:qFormat/>
    <w:rsid w:val="003B373C"/>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rPr>
  </w:style>
  <w:style w:type="paragraph" w:styleId="Heading3">
    <w:name w:val="heading 3"/>
    <w:basedOn w:val="Normal"/>
    <w:link w:val="Heading3Char"/>
    <w:uiPriority w:val="9"/>
    <w:qFormat/>
    <w:rsid w:val="0016014A"/>
    <w:pPr>
      <w:spacing w:before="100" w:beforeAutospacing="1" w:after="100" w:afterAutospacing="1" w:line="240" w:lineRule="auto"/>
      <w:outlineLvl w:val="2"/>
    </w:pPr>
    <w:rPr>
      <w:rFonts w:ascii="Times New Roman" w:eastAsia="Times New Roman" w:hAnsi="Times New Roman" w:cs="Times New Roman"/>
      <w:b/>
      <w:bCs/>
      <w:sz w:val="27"/>
      <w:szCs w:val="27"/>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725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725DB"/>
    <w:pPr>
      <w:spacing w:after="0" w:line="240" w:lineRule="auto"/>
    </w:pPr>
  </w:style>
  <w:style w:type="character" w:customStyle="1" w:styleId="Heading3Char">
    <w:name w:val="Heading 3 Char"/>
    <w:basedOn w:val="DefaultParagraphFont"/>
    <w:link w:val="Heading3"/>
    <w:uiPriority w:val="9"/>
    <w:rsid w:val="0016014A"/>
    <w:rPr>
      <w:rFonts w:ascii="Times New Roman" w:eastAsia="Times New Roman" w:hAnsi="Times New Roman" w:cs="Times New Roman"/>
      <w:b/>
      <w:bCs/>
      <w:sz w:val="27"/>
      <w:szCs w:val="27"/>
      <w:lang w:val="en-CA" w:eastAsia="en-CA"/>
    </w:rPr>
  </w:style>
  <w:style w:type="paragraph" w:styleId="Header">
    <w:name w:val="header"/>
    <w:basedOn w:val="Normal"/>
    <w:link w:val="HeaderChar"/>
    <w:uiPriority w:val="99"/>
    <w:unhideWhenUsed/>
    <w:rsid w:val="0016014A"/>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014A"/>
  </w:style>
  <w:style w:type="paragraph" w:styleId="Footer">
    <w:name w:val="footer"/>
    <w:basedOn w:val="Normal"/>
    <w:link w:val="FooterChar"/>
    <w:uiPriority w:val="99"/>
    <w:unhideWhenUsed/>
    <w:rsid w:val="0016014A"/>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014A"/>
  </w:style>
  <w:style w:type="character" w:customStyle="1" w:styleId="Heading1Char">
    <w:name w:val="Heading 1 Char"/>
    <w:basedOn w:val="DefaultParagraphFont"/>
    <w:link w:val="Heading1"/>
    <w:uiPriority w:val="9"/>
    <w:rsid w:val="003B373C"/>
    <w:rPr>
      <w:rFonts w:ascii="Times New Roman" w:eastAsia="Times New Roman" w:hAnsi="Times New Roman" w:cs="Times New Roman"/>
      <w:b/>
      <w:bCs/>
      <w:kern w:val="36"/>
      <w:sz w:val="48"/>
      <w:szCs w:val="48"/>
      <w:lang w:val="en-GB" w:eastAsia="en-GB"/>
    </w:rPr>
  </w:style>
  <w:style w:type="paragraph" w:styleId="ListParagraph">
    <w:name w:val="List Paragraph"/>
    <w:basedOn w:val="Normal"/>
    <w:uiPriority w:val="34"/>
    <w:qFormat/>
    <w:rsid w:val="003B373C"/>
    <w:pPr>
      <w:spacing w:after="120" w:line="240" w:lineRule="auto"/>
      <w:ind w:left="720" w:hanging="360"/>
      <w:contextualSpacing/>
    </w:pPr>
  </w:style>
  <w:style w:type="paragraph" w:customStyle="1" w:styleId="EndNoteBibliography">
    <w:name w:val="EndNote Bibliography"/>
    <w:basedOn w:val="Normal"/>
    <w:link w:val="EndNoteBibliographyChar"/>
    <w:rsid w:val="003B373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B373C"/>
    <w:rPr>
      <w:rFonts w:ascii="Calibri" w:hAnsi="Calibri"/>
      <w:noProof/>
    </w:rPr>
  </w:style>
  <w:style w:type="character" w:styleId="Hyperlink">
    <w:name w:val="Hyperlink"/>
    <w:basedOn w:val="DefaultParagraphFont"/>
    <w:uiPriority w:val="99"/>
    <w:unhideWhenUsed/>
    <w:rsid w:val="003B373C"/>
    <w:rPr>
      <w:color w:val="0563C1" w:themeColor="hyperlink"/>
      <w:u w:val="single"/>
    </w:rPr>
  </w:style>
  <w:style w:type="paragraph" w:styleId="BalloonText">
    <w:name w:val="Balloon Text"/>
    <w:basedOn w:val="Normal"/>
    <w:link w:val="BalloonTextChar"/>
    <w:uiPriority w:val="99"/>
    <w:semiHidden/>
    <w:unhideWhenUsed/>
    <w:rsid w:val="003B37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373C"/>
    <w:rPr>
      <w:rFonts w:ascii="Segoe UI" w:hAnsi="Segoe UI" w:cs="Segoe UI"/>
      <w:sz w:val="18"/>
      <w:szCs w:val="18"/>
    </w:rPr>
  </w:style>
  <w:style w:type="paragraph" w:customStyle="1" w:styleId="EndNoteBibliographyTitle">
    <w:name w:val="EndNote Bibliography Title"/>
    <w:basedOn w:val="Normal"/>
    <w:link w:val="EndNoteBibliographyTitleChar"/>
    <w:rsid w:val="003B373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B373C"/>
    <w:rPr>
      <w:rFonts w:ascii="Calibri" w:hAnsi="Calibri"/>
      <w:noProof/>
    </w:rPr>
  </w:style>
  <w:style w:type="character" w:styleId="Strong">
    <w:name w:val="Strong"/>
    <w:basedOn w:val="DefaultParagraphFont"/>
    <w:uiPriority w:val="22"/>
    <w:qFormat/>
    <w:rsid w:val="003B373C"/>
    <w:rPr>
      <w:b/>
      <w:bCs/>
    </w:rPr>
  </w:style>
  <w:style w:type="character" w:customStyle="1" w:styleId="articlecitationyear">
    <w:name w:val="articlecitation_year"/>
    <w:basedOn w:val="DefaultParagraphFont"/>
    <w:rsid w:val="003B373C"/>
  </w:style>
  <w:style w:type="character" w:customStyle="1" w:styleId="articlecitationvolume">
    <w:name w:val="articlecitation_volume"/>
    <w:basedOn w:val="DefaultParagraphFont"/>
    <w:rsid w:val="003B373C"/>
  </w:style>
  <w:style w:type="paragraph" w:customStyle="1" w:styleId="Default">
    <w:name w:val="Default"/>
    <w:rsid w:val="003B373C"/>
    <w:pPr>
      <w:autoSpaceDE w:val="0"/>
      <w:autoSpaceDN w:val="0"/>
      <w:adjustRightInd w:val="0"/>
      <w:spacing w:after="0" w:line="240" w:lineRule="auto"/>
    </w:pPr>
    <w:rPr>
      <w:rFonts w:ascii="Times New Roman" w:hAnsi="Times New Roman" w:cs="Times New Roman"/>
      <w:color w:val="000000"/>
      <w:sz w:val="24"/>
      <w:szCs w:val="24"/>
    </w:rPr>
  </w:style>
  <w:style w:type="paragraph" w:styleId="NormalWeb">
    <w:name w:val="Normal (Web)"/>
    <w:basedOn w:val="Normal"/>
    <w:link w:val="NormalWebChar"/>
    <w:uiPriority w:val="99"/>
    <w:unhideWhenUsed/>
    <w:rsid w:val="003B373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WebChar">
    <w:name w:val="Normal (Web) Char"/>
    <w:basedOn w:val="DefaultParagraphFont"/>
    <w:link w:val="NormalWeb"/>
    <w:uiPriority w:val="99"/>
    <w:rsid w:val="003B373C"/>
    <w:rPr>
      <w:rFonts w:ascii="Times New Roman" w:eastAsia="Times New Roman" w:hAnsi="Times New Roman" w:cs="Times New Roman"/>
      <w:sz w:val="24"/>
      <w:szCs w:val="24"/>
    </w:rPr>
  </w:style>
  <w:style w:type="character" w:customStyle="1" w:styleId="highwire-cite-doi">
    <w:name w:val="highwire-cite-doi"/>
    <w:basedOn w:val="DefaultParagraphFont"/>
    <w:rsid w:val="003B373C"/>
  </w:style>
  <w:style w:type="character" w:styleId="CommentReference">
    <w:name w:val="annotation reference"/>
    <w:basedOn w:val="DefaultParagraphFont"/>
    <w:uiPriority w:val="99"/>
    <w:semiHidden/>
    <w:unhideWhenUsed/>
    <w:rsid w:val="003B373C"/>
    <w:rPr>
      <w:sz w:val="16"/>
      <w:szCs w:val="16"/>
    </w:rPr>
  </w:style>
  <w:style w:type="paragraph" w:styleId="CommentText">
    <w:name w:val="annotation text"/>
    <w:basedOn w:val="Normal"/>
    <w:link w:val="CommentTextChar"/>
    <w:uiPriority w:val="99"/>
    <w:semiHidden/>
    <w:unhideWhenUsed/>
    <w:rsid w:val="003B373C"/>
    <w:pPr>
      <w:spacing w:line="240" w:lineRule="auto"/>
    </w:pPr>
    <w:rPr>
      <w:sz w:val="20"/>
      <w:szCs w:val="20"/>
    </w:rPr>
  </w:style>
  <w:style w:type="character" w:customStyle="1" w:styleId="CommentTextChar">
    <w:name w:val="Comment Text Char"/>
    <w:basedOn w:val="DefaultParagraphFont"/>
    <w:link w:val="CommentText"/>
    <w:uiPriority w:val="99"/>
    <w:semiHidden/>
    <w:rsid w:val="003B373C"/>
    <w:rPr>
      <w:sz w:val="20"/>
      <w:szCs w:val="20"/>
    </w:rPr>
  </w:style>
  <w:style w:type="paragraph" w:styleId="CommentSubject">
    <w:name w:val="annotation subject"/>
    <w:basedOn w:val="CommentText"/>
    <w:next w:val="CommentText"/>
    <w:link w:val="CommentSubjectChar"/>
    <w:uiPriority w:val="99"/>
    <w:semiHidden/>
    <w:unhideWhenUsed/>
    <w:rsid w:val="003B373C"/>
    <w:rPr>
      <w:b/>
      <w:bCs/>
    </w:rPr>
  </w:style>
  <w:style w:type="character" w:customStyle="1" w:styleId="CommentSubjectChar">
    <w:name w:val="Comment Subject Char"/>
    <w:basedOn w:val="CommentTextChar"/>
    <w:link w:val="CommentSubject"/>
    <w:uiPriority w:val="99"/>
    <w:semiHidden/>
    <w:rsid w:val="003B373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6</Pages>
  <Words>9431</Words>
  <Characters>53757</Characters>
  <Application>Microsoft Office Word</Application>
  <DocSecurity>0</DocSecurity>
  <Lines>447</Lines>
  <Paragraphs>126</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63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Gates</dc:creator>
  <cp:keywords/>
  <dc:description/>
  <cp:lastModifiedBy>Michelle Gates</cp:lastModifiedBy>
  <cp:revision>6</cp:revision>
  <dcterms:created xsi:type="dcterms:W3CDTF">2019-01-30T20:55:00Z</dcterms:created>
  <dcterms:modified xsi:type="dcterms:W3CDTF">2019-06-12T16:07:00Z</dcterms:modified>
</cp:coreProperties>
</file>